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tblpY="480"/>
        <w:tblW w:w="9088" w:type="dxa"/>
        <w:tblLook w:val="04A0" w:firstRow="1" w:lastRow="0" w:firstColumn="1" w:lastColumn="0" w:noHBand="0" w:noVBand="1"/>
      </w:tblPr>
      <w:tblGrid>
        <w:gridCol w:w="1701"/>
        <w:gridCol w:w="1696"/>
        <w:gridCol w:w="1843"/>
        <w:gridCol w:w="1843"/>
        <w:gridCol w:w="2005"/>
      </w:tblGrid>
      <w:tr w:rsidR="00B11930" w:rsidRPr="00E20733" w14:paraId="68C620C9" w14:textId="77777777" w:rsidTr="00B11930">
        <w:trPr>
          <w:trHeight w:val="595"/>
        </w:trPr>
        <w:tc>
          <w:tcPr>
            <w:tcW w:w="9088" w:type="dxa"/>
            <w:gridSpan w:val="5"/>
            <w:tcBorders>
              <w:top w:val="single" w:sz="4" w:space="0" w:color="auto"/>
            </w:tcBorders>
          </w:tcPr>
          <w:p w14:paraId="2BF17299" w14:textId="7F400A37" w:rsidR="00B11930" w:rsidRPr="00B11930" w:rsidRDefault="00B11930" w:rsidP="00286354">
            <w:pPr>
              <w:spacing w:line="240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Table </w:t>
            </w:r>
            <w:r w:rsidR="00624505">
              <w:rPr>
                <w:iCs/>
                <w:lang w:val="en-US"/>
              </w:rPr>
              <w:t>A1</w:t>
            </w:r>
            <w:r>
              <w:rPr>
                <w:iCs/>
                <w:lang w:val="en-US"/>
              </w:rPr>
              <w:t xml:space="preserve">. </w:t>
            </w:r>
            <w:r w:rsidRPr="002545F6">
              <w:rPr>
                <w:iCs/>
                <w:lang w:val="en-US"/>
              </w:rPr>
              <w:t xml:space="preserve">Classification </w:t>
            </w:r>
            <w:r>
              <w:rPr>
                <w:iCs/>
                <w:lang w:val="en-US"/>
              </w:rPr>
              <w:t>using</w:t>
            </w:r>
            <w:r w:rsidRPr="002545F6">
              <w:rPr>
                <w:iCs/>
                <w:lang w:val="en-US"/>
              </w:rPr>
              <w:t xml:space="preserve"> joint angle</w:t>
            </w:r>
            <w:r>
              <w:rPr>
                <w:iCs/>
                <w:lang w:val="en-US"/>
              </w:rPr>
              <w:t xml:space="preserve"> (pipeline “a”) in non-fatigued condition </w:t>
            </w:r>
          </w:p>
        </w:tc>
      </w:tr>
      <w:tr w:rsidR="00B11930" w:rsidRPr="000C5AA4" w14:paraId="3E9A6556" w14:textId="77777777" w:rsidTr="00B11930">
        <w:trPr>
          <w:trHeight w:val="247"/>
        </w:trPr>
        <w:tc>
          <w:tcPr>
            <w:tcW w:w="1701" w:type="dxa"/>
          </w:tcPr>
          <w:p w14:paraId="4F0E459F" w14:textId="344D1EF7" w:rsidR="00B11930" w:rsidRPr="000C5AA4" w:rsidRDefault="00B11930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Non-fatigued </w:t>
            </w:r>
          </w:p>
        </w:tc>
        <w:tc>
          <w:tcPr>
            <w:tcW w:w="1696" w:type="dxa"/>
          </w:tcPr>
          <w:p w14:paraId="7191C8DD" w14:textId="46339ADF" w:rsidR="00B11930" w:rsidRPr="000C5AA4" w:rsidRDefault="00B11930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SLH (n = 43)</w:t>
            </w:r>
          </w:p>
        </w:tc>
        <w:tc>
          <w:tcPr>
            <w:tcW w:w="1843" w:type="dxa"/>
          </w:tcPr>
          <w:p w14:paraId="00D3B9E7" w14:textId="73F435C4" w:rsidR="00B11930" w:rsidRPr="000C5AA4" w:rsidRDefault="00B11930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COH (n = 43) </w:t>
            </w:r>
          </w:p>
        </w:tc>
        <w:tc>
          <w:tcPr>
            <w:tcW w:w="1843" w:type="dxa"/>
          </w:tcPr>
          <w:p w14:paraId="558F90E2" w14:textId="20A273C2" w:rsidR="00B11930" w:rsidRPr="000C5AA4" w:rsidRDefault="00B11930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MRH (n = 43)</w:t>
            </w:r>
          </w:p>
        </w:tc>
        <w:tc>
          <w:tcPr>
            <w:tcW w:w="2005" w:type="dxa"/>
          </w:tcPr>
          <w:p w14:paraId="7FB61041" w14:textId="0D4AC20D" w:rsidR="00B11930" w:rsidRPr="000C5AA4" w:rsidRDefault="00B11930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CMJ (n = 43)</w:t>
            </w:r>
          </w:p>
        </w:tc>
      </w:tr>
      <w:tr w:rsidR="007A664B" w:rsidRPr="000C5AA4" w14:paraId="0B34546D" w14:textId="77777777" w:rsidTr="00E21CDB">
        <w:trPr>
          <w:trHeight w:val="228"/>
        </w:trPr>
        <w:tc>
          <w:tcPr>
            <w:tcW w:w="1701" w:type="dxa"/>
          </w:tcPr>
          <w:p w14:paraId="6A733E89" w14:textId="78824992" w:rsidR="007A664B" w:rsidRPr="000C5AA4" w:rsidRDefault="007A664B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Predictors </w:t>
            </w:r>
          </w:p>
        </w:tc>
        <w:tc>
          <w:tcPr>
            <w:tcW w:w="1696" w:type="dxa"/>
          </w:tcPr>
          <w:p w14:paraId="6232EDE7" w14:textId="27DB177E" w:rsidR="007A664B" w:rsidRPr="000C5AA4" w:rsidRDefault="004F528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Knee rotation</w:t>
            </w:r>
          </w:p>
        </w:tc>
        <w:tc>
          <w:tcPr>
            <w:tcW w:w="1843" w:type="dxa"/>
          </w:tcPr>
          <w:p w14:paraId="56DD927B" w14:textId="42929C4C" w:rsidR="007A664B" w:rsidRPr="000C5AA4" w:rsidRDefault="001E559E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Knee rotation</w:t>
            </w:r>
          </w:p>
        </w:tc>
        <w:tc>
          <w:tcPr>
            <w:tcW w:w="1843" w:type="dxa"/>
          </w:tcPr>
          <w:p w14:paraId="0D49512D" w14:textId="55A42014" w:rsidR="007A664B" w:rsidRPr="000C5AA4" w:rsidRDefault="00F4106B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Knee rotation</w:t>
            </w:r>
          </w:p>
        </w:tc>
        <w:tc>
          <w:tcPr>
            <w:tcW w:w="2005" w:type="dxa"/>
          </w:tcPr>
          <w:p w14:paraId="52D1CEDF" w14:textId="77777777" w:rsidR="004F5283" w:rsidRPr="000C5AA4" w:rsidRDefault="004F528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Knee rotation </w:t>
            </w:r>
          </w:p>
          <w:p w14:paraId="570F9CC8" w14:textId="77777777" w:rsidR="001E559E" w:rsidRPr="000C5AA4" w:rsidRDefault="004F528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Hip abduction </w:t>
            </w:r>
          </w:p>
          <w:p w14:paraId="0040AE1E" w14:textId="77777777" w:rsidR="001E559E" w:rsidRPr="000C5AA4" w:rsidRDefault="001E559E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Hip rotation</w:t>
            </w:r>
          </w:p>
          <w:p w14:paraId="3A6414D1" w14:textId="77F5DEE0" w:rsidR="004F5283" w:rsidRPr="000C5AA4" w:rsidRDefault="001E559E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Trunk bending </w:t>
            </w:r>
            <w:r w:rsidR="004F5283" w:rsidRPr="000C5AA4">
              <w:rPr>
                <w:rFonts w:cs="Arial"/>
                <w:sz w:val="20"/>
                <w:szCs w:val="20"/>
                <w:lang w:val="en-US"/>
              </w:rPr>
              <w:t xml:space="preserve">  </w:t>
            </w:r>
          </w:p>
          <w:p w14:paraId="50BBF2AE" w14:textId="11F85DE1" w:rsidR="007A664B" w:rsidRPr="000C5AA4" w:rsidRDefault="004F528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Pelvis rotation</w:t>
            </w:r>
          </w:p>
        </w:tc>
      </w:tr>
      <w:tr w:rsidR="007A664B" w:rsidRPr="000C5AA4" w14:paraId="7FBCC27D" w14:textId="77777777" w:rsidTr="00E21CDB">
        <w:trPr>
          <w:trHeight w:val="305"/>
        </w:trPr>
        <w:tc>
          <w:tcPr>
            <w:tcW w:w="1701" w:type="dxa"/>
          </w:tcPr>
          <w:p w14:paraId="71978DAC" w14:textId="22AD6052" w:rsidR="007A664B" w:rsidRPr="000C5AA4" w:rsidRDefault="007A664B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Log-likelihood</w:t>
            </w:r>
          </w:p>
        </w:tc>
        <w:tc>
          <w:tcPr>
            <w:tcW w:w="1696" w:type="dxa"/>
          </w:tcPr>
          <w:p w14:paraId="5E22E28A" w14:textId="318A7FB1" w:rsidR="007A664B" w:rsidRPr="000C5AA4" w:rsidRDefault="004F528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53.604</w:t>
            </w:r>
          </w:p>
        </w:tc>
        <w:tc>
          <w:tcPr>
            <w:tcW w:w="1843" w:type="dxa"/>
          </w:tcPr>
          <w:p w14:paraId="7B59A710" w14:textId="4983654D" w:rsidR="007A664B" w:rsidRPr="000C5AA4" w:rsidRDefault="00D448B6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55.948</w:t>
            </w:r>
          </w:p>
        </w:tc>
        <w:tc>
          <w:tcPr>
            <w:tcW w:w="1843" w:type="dxa"/>
          </w:tcPr>
          <w:p w14:paraId="396B1656" w14:textId="6AD8CC26" w:rsidR="007A664B" w:rsidRPr="000C5AA4" w:rsidRDefault="00F4106B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54.759</w:t>
            </w:r>
          </w:p>
        </w:tc>
        <w:tc>
          <w:tcPr>
            <w:tcW w:w="2005" w:type="dxa"/>
          </w:tcPr>
          <w:p w14:paraId="5C44AF17" w14:textId="554B1236" w:rsidR="007A664B" w:rsidRPr="000C5AA4" w:rsidRDefault="004F528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47.560</w:t>
            </w:r>
          </w:p>
        </w:tc>
      </w:tr>
      <w:tr w:rsidR="00DD2DB6" w:rsidRPr="000C5AA4" w14:paraId="51A85054" w14:textId="77777777" w:rsidTr="00E21CDB">
        <w:trPr>
          <w:trHeight w:val="305"/>
        </w:trPr>
        <w:tc>
          <w:tcPr>
            <w:tcW w:w="1701" w:type="dxa"/>
          </w:tcPr>
          <w:p w14:paraId="7414B66A" w14:textId="7AF6149A" w:rsidR="00DD2DB6" w:rsidRPr="000C5AA4" w:rsidRDefault="00DD2DB6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Chi</w:t>
            </w:r>
            <w:r w:rsidRPr="000C5AA4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96" w:type="dxa"/>
          </w:tcPr>
          <w:p w14:paraId="59A6F312" w14:textId="3E635638" w:rsidR="00DD2DB6" w:rsidRPr="000C5AA4" w:rsidRDefault="004F528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5.983</w:t>
            </w:r>
          </w:p>
        </w:tc>
        <w:tc>
          <w:tcPr>
            <w:tcW w:w="1843" w:type="dxa"/>
          </w:tcPr>
          <w:p w14:paraId="74C7EF66" w14:textId="573FA859" w:rsidR="00DD2DB6" w:rsidRPr="000C5AA4" w:rsidRDefault="00D448B6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3.639</w:t>
            </w:r>
          </w:p>
        </w:tc>
        <w:tc>
          <w:tcPr>
            <w:tcW w:w="1843" w:type="dxa"/>
          </w:tcPr>
          <w:p w14:paraId="3538118B" w14:textId="54C68269" w:rsidR="00DD2DB6" w:rsidRPr="000C5AA4" w:rsidRDefault="00F4106B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4.829</w:t>
            </w:r>
          </w:p>
        </w:tc>
        <w:tc>
          <w:tcPr>
            <w:tcW w:w="2005" w:type="dxa"/>
          </w:tcPr>
          <w:p w14:paraId="4305D424" w14:textId="72A5A979" w:rsidR="00DD2DB6" w:rsidRPr="000C5AA4" w:rsidRDefault="004F528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12.027</w:t>
            </w:r>
          </w:p>
        </w:tc>
      </w:tr>
      <w:tr w:rsidR="007A664B" w:rsidRPr="000C5AA4" w14:paraId="5C2E9D10" w14:textId="77777777" w:rsidTr="00E21CDB">
        <w:trPr>
          <w:trHeight w:val="290"/>
        </w:trPr>
        <w:tc>
          <w:tcPr>
            <w:tcW w:w="1701" w:type="dxa"/>
          </w:tcPr>
          <w:p w14:paraId="077E2475" w14:textId="0D2C6B9A" w:rsidR="007A664B" w:rsidRPr="000C5AA4" w:rsidRDefault="007A664B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Omnibus</w:t>
            </w:r>
          </w:p>
        </w:tc>
        <w:tc>
          <w:tcPr>
            <w:tcW w:w="1696" w:type="dxa"/>
          </w:tcPr>
          <w:p w14:paraId="0D49577A" w14:textId="37B78076" w:rsidR="007A664B" w:rsidRPr="000C5AA4" w:rsidRDefault="00153E37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.01</w:t>
            </w:r>
            <w:r w:rsidR="004F5283" w:rsidRPr="000C5AA4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43" w:type="dxa"/>
          </w:tcPr>
          <w:p w14:paraId="51AD94EC" w14:textId="3F283884" w:rsidR="007A664B" w:rsidRPr="000C5AA4" w:rsidRDefault="00D448B6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.056</w:t>
            </w:r>
          </w:p>
        </w:tc>
        <w:tc>
          <w:tcPr>
            <w:tcW w:w="1843" w:type="dxa"/>
          </w:tcPr>
          <w:p w14:paraId="0B370505" w14:textId="4678FE57" w:rsidR="007A664B" w:rsidRPr="000C5AA4" w:rsidRDefault="00153E37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.028</w:t>
            </w:r>
          </w:p>
        </w:tc>
        <w:tc>
          <w:tcPr>
            <w:tcW w:w="2005" w:type="dxa"/>
          </w:tcPr>
          <w:p w14:paraId="58C837C7" w14:textId="58D38D75" w:rsidR="007A664B" w:rsidRPr="000C5AA4" w:rsidRDefault="00153E37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.03</w:t>
            </w:r>
            <w:r w:rsidR="004F5283" w:rsidRPr="000C5AA4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</w:tr>
      <w:tr w:rsidR="007A664B" w:rsidRPr="000C5AA4" w14:paraId="45877F78" w14:textId="77777777" w:rsidTr="00E21CDB">
        <w:trPr>
          <w:trHeight w:val="305"/>
        </w:trPr>
        <w:tc>
          <w:tcPr>
            <w:tcW w:w="1701" w:type="dxa"/>
          </w:tcPr>
          <w:p w14:paraId="50670699" w14:textId="3B121615" w:rsidR="007A664B" w:rsidRPr="000C5AA4" w:rsidRDefault="007A664B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0C5AA4">
              <w:rPr>
                <w:rFonts w:cs="Arial"/>
                <w:sz w:val="20"/>
                <w:szCs w:val="20"/>
                <w:lang w:val="en-US"/>
              </w:rPr>
              <w:t>Nagelkerke</w:t>
            </w:r>
            <w:proofErr w:type="spellEnd"/>
            <w:r w:rsidRPr="000C5AA4">
              <w:rPr>
                <w:rFonts w:cs="Arial"/>
                <w:sz w:val="20"/>
                <w:szCs w:val="20"/>
                <w:lang w:val="en-US"/>
              </w:rPr>
              <w:t xml:space="preserve"> R</w:t>
            </w:r>
            <w:r w:rsidRPr="000C5AA4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96" w:type="dxa"/>
          </w:tcPr>
          <w:p w14:paraId="1B750097" w14:textId="1B29BED3" w:rsidR="007A664B" w:rsidRPr="000C5AA4" w:rsidRDefault="00153E37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.17</w:t>
            </w:r>
          </w:p>
        </w:tc>
        <w:tc>
          <w:tcPr>
            <w:tcW w:w="1843" w:type="dxa"/>
          </w:tcPr>
          <w:p w14:paraId="72A44EA2" w14:textId="6FB9F5DF" w:rsidR="007A664B" w:rsidRPr="000C5AA4" w:rsidRDefault="00D448B6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.108</w:t>
            </w:r>
          </w:p>
        </w:tc>
        <w:tc>
          <w:tcPr>
            <w:tcW w:w="1843" w:type="dxa"/>
          </w:tcPr>
          <w:p w14:paraId="24699C62" w14:textId="249C8D9B" w:rsidR="007A664B" w:rsidRPr="000C5AA4" w:rsidRDefault="00F4106B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.142</w:t>
            </w:r>
          </w:p>
        </w:tc>
        <w:tc>
          <w:tcPr>
            <w:tcW w:w="2005" w:type="dxa"/>
          </w:tcPr>
          <w:p w14:paraId="02A11513" w14:textId="4464E101" w:rsidR="007A664B" w:rsidRPr="000C5AA4" w:rsidRDefault="00153E37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.3</w:t>
            </w:r>
            <w:r w:rsidR="004F5283" w:rsidRPr="000C5AA4">
              <w:rPr>
                <w:rFonts w:cs="Arial"/>
                <w:sz w:val="20"/>
                <w:szCs w:val="20"/>
                <w:lang w:val="en-US"/>
              </w:rPr>
              <w:t>25</w:t>
            </w:r>
          </w:p>
        </w:tc>
      </w:tr>
      <w:tr w:rsidR="004F5283" w:rsidRPr="000C5AA4" w14:paraId="0EEDBB26" w14:textId="77777777" w:rsidTr="00E21CDB">
        <w:trPr>
          <w:trHeight w:val="305"/>
        </w:trPr>
        <w:tc>
          <w:tcPr>
            <w:tcW w:w="1701" w:type="dxa"/>
          </w:tcPr>
          <w:p w14:paraId="2A041588" w14:textId="0DD2DEEF" w:rsidR="004F5283" w:rsidRPr="000C5AA4" w:rsidRDefault="004F528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CR (%)</w:t>
            </w:r>
          </w:p>
        </w:tc>
        <w:tc>
          <w:tcPr>
            <w:tcW w:w="1696" w:type="dxa"/>
          </w:tcPr>
          <w:p w14:paraId="79BAC34A" w14:textId="6DBF27D3" w:rsidR="004F5283" w:rsidRPr="000C5AA4" w:rsidRDefault="004F528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60.5</w:t>
            </w:r>
          </w:p>
        </w:tc>
        <w:tc>
          <w:tcPr>
            <w:tcW w:w="1843" w:type="dxa"/>
          </w:tcPr>
          <w:p w14:paraId="0CE2F9A1" w14:textId="5967C1E9" w:rsidR="004F5283" w:rsidRPr="000C5AA4" w:rsidRDefault="004F528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60.5</w:t>
            </w:r>
          </w:p>
        </w:tc>
        <w:tc>
          <w:tcPr>
            <w:tcW w:w="1843" w:type="dxa"/>
          </w:tcPr>
          <w:p w14:paraId="7A8F3FD2" w14:textId="7C86F603" w:rsidR="004F5283" w:rsidRPr="000C5AA4" w:rsidRDefault="004F528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62.8</w:t>
            </w:r>
          </w:p>
        </w:tc>
        <w:tc>
          <w:tcPr>
            <w:tcW w:w="2005" w:type="dxa"/>
          </w:tcPr>
          <w:p w14:paraId="64904D2E" w14:textId="6098C048" w:rsidR="004F5283" w:rsidRPr="000C5AA4" w:rsidRDefault="004F528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65.1</w:t>
            </w:r>
          </w:p>
        </w:tc>
      </w:tr>
      <w:tr w:rsidR="004F5283" w:rsidRPr="000C5AA4" w14:paraId="1F6C8F07" w14:textId="77777777" w:rsidTr="00E21CDB">
        <w:trPr>
          <w:trHeight w:val="290"/>
        </w:trPr>
        <w:tc>
          <w:tcPr>
            <w:tcW w:w="1701" w:type="dxa"/>
          </w:tcPr>
          <w:p w14:paraId="7A31FBE0" w14:textId="6E5053F4" w:rsidR="004F5283" w:rsidRPr="000C5AA4" w:rsidRDefault="004F528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Sensitivity (%) </w:t>
            </w:r>
          </w:p>
        </w:tc>
        <w:tc>
          <w:tcPr>
            <w:tcW w:w="1696" w:type="dxa"/>
          </w:tcPr>
          <w:p w14:paraId="6A98C60B" w14:textId="099292F5" w:rsidR="004F5283" w:rsidRPr="000C5AA4" w:rsidRDefault="004F528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52.4</w:t>
            </w:r>
          </w:p>
        </w:tc>
        <w:tc>
          <w:tcPr>
            <w:tcW w:w="1843" w:type="dxa"/>
          </w:tcPr>
          <w:p w14:paraId="01F29600" w14:textId="4ADD9896" w:rsidR="004F5283" w:rsidRPr="000C5AA4" w:rsidRDefault="00CB3276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52.4</w:t>
            </w:r>
          </w:p>
        </w:tc>
        <w:tc>
          <w:tcPr>
            <w:tcW w:w="1843" w:type="dxa"/>
          </w:tcPr>
          <w:p w14:paraId="52713718" w14:textId="7E7CBDB5" w:rsidR="004F5283" w:rsidRPr="000C5AA4" w:rsidRDefault="00F4106B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61.9</w:t>
            </w:r>
          </w:p>
        </w:tc>
        <w:tc>
          <w:tcPr>
            <w:tcW w:w="2005" w:type="dxa"/>
          </w:tcPr>
          <w:p w14:paraId="5C5B7D4B" w14:textId="215D0596" w:rsidR="004F5283" w:rsidRPr="000C5AA4" w:rsidRDefault="004F528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61.9</w:t>
            </w:r>
          </w:p>
        </w:tc>
      </w:tr>
      <w:tr w:rsidR="004F5283" w:rsidRPr="000C5AA4" w14:paraId="5DEADEF6" w14:textId="77777777" w:rsidTr="00E21CDB">
        <w:trPr>
          <w:trHeight w:val="305"/>
        </w:trPr>
        <w:tc>
          <w:tcPr>
            <w:tcW w:w="1701" w:type="dxa"/>
          </w:tcPr>
          <w:p w14:paraId="22B7C7ED" w14:textId="3C5C35B4" w:rsidR="004F5283" w:rsidRPr="000C5AA4" w:rsidRDefault="004F528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Specificity (%)</w:t>
            </w:r>
          </w:p>
        </w:tc>
        <w:tc>
          <w:tcPr>
            <w:tcW w:w="1696" w:type="dxa"/>
          </w:tcPr>
          <w:p w14:paraId="7F7D9467" w14:textId="61E89FCF" w:rsidR="004F5283" w:rsidRPr="000C5AA4" w:rsidRDefault="004F528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68.2</w:t>
            </w:r>
          </w:p>
        </w:tc>
        <w:tc>
          <w:tcPr>
            <w:tcW w:w="1843" w:type="dxa"/>
          </w:tcPr>
          <w:p w14:paraId="0FB3344C" w14:textId="4EC99AE7" w:rsidR="004F5283" w:rsidRPr="000C5AA4" w:rsidRDefault="00CB3276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68.2</w:t>
            </w:r>
          </w:p>
        </w:tc>
        <w:tc>
          <w:tcPr>
            <w:tcW w:w="1843" w:type="dxa"/>
          </w:tcPr>
          <w:p w14:paraId="68EA0B44" w14:textId="11876388" w:rsidR="004F5283" w:rsidRPr="000C5AA4" w:rsidRDefault="00F4106B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63.6</w:t>
            </w:r>
          </w:p>
        </w:tc>
        <w:tc>
          <w:tcPr>
            <w:tcW w:w="2005" w:type="dxa"/>
          </w:tcPr>
          <w:p w14:paraId="75BF30BA" w14:textId="2F9C3E93" w:rsidR="004F5283" w:rsidRPr="000C5AA4" w:rsidRDefault="004F528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68.2</w:t>
            </w:r>
          </w:p>
        </w:tc>
      </w:tr>
    </w:tbl>
    <w:p w14:paraId="09466C0D" w14:textId="7F7151C1" w:rsidR="00304E88" w:rsidRDefault="00304E88" w:rsidP="00304E88">
      <w:pPr>
        <w:rPr>
          <w:iCs/>
          <w:lang w:val="en-US"/>
        </w:rPr>
      </w:pPr>
    </w:p>
    <w:p w14:paraId="395A64EE" w14:textId="77777777" w:rsidR="00B11930" w:rsidRPr="002545F6" w:rsidRDefault="00B11930" w:rsidP="00304E88">
      <w:pPr>
        <w:rPr>
          <w:iCs/>
          <w:lang w:val="en-US"/>
        </w:rPr>
      </w:pPr>
    </w:p>
    <w:p w14:paraId="00FAE0B5" w14:textId="338B3DCC" w:rsidR="00304E88" w:rsidRPr="00304E88" w:rsidRDefault="00304E88">
      <w:pPr>
        <w:rPr>
          <w:lang w:val="en-US"/>
        </w:rPr>
      </w:pPr>
    </w:p>
    <w:p w14:paraId="7FCE7DDE" w14:textId="77777777" w:rsidR="00304E88" w:rsidRPr="00304E88" w:rsidRDefault="00304E88">
      <w:pPr>
        <w:rPr>
          <w:lang w:val="en-US"/>
        </w:rPr>
      </w:pPr>
    </w:p>
    <w:tbl>
      <w:tblPr>
        <w:tblStyle w:val="Tabellenraster"/>
        <w:tblW w:w="9088" w:type="dxa"/>
        <w:tblInd w:w="-5" w:type="dxa"/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1843"/>
        <w:gridCol w:w="1858"/>
      </w:tblGrid>
      <w:tr w:rsidR="00B11930" w:rsidRPr="00E20733" w14:paraId="7124DDF3" w14:textId="77777777" w:rsidTr="00B11930">
        <w:trPr>
          <w:trHeight w:val="595"/>
        </w:trPr>
        <w:tc>
          <w:tcPr>
            <w:tcW w:w="9088" w:type="dxa"/>
            <w:gridSpan w:val="5"/>
          </w:tcPr>
          <w:p w14:paraId="410B7F71" w14:textId="4AB992BB" w:rsidR="00B11930" w:rsidRPr="000C5AA4" w:rsidRDefault="00B11930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iCs/>
                <w:lang w:val="en-US"/>
              </w:rPr>
              <w:t xml:space="preserve">Table </w:t>
            </w:r>
            <w:r w:rsidR="00624505">
              <w:rPr>
                <w:iCs/>
                <w:lang w:val="en-US"/>
              </w:rPr>
              <w:t>A1</w:t>
            </w:r>
            <w:r>
              <w:rPr>
                <w:iCs/>
                <w:lang w:val="en-US"/>
              </w:rPr>
              <w:t xml:space="preserve">.1. </w:t>
            </w:r>
            <w:r w:rsidRPr="002545F6">
              <w:rPr>
                <w:iCs/>
                <w:lang w:val="en-US"/>
              </w:rPr>
              <w:t xml:space="preserve">Classification </w:t>
            </w:r>
            <w:r>
              <w:rPr>
                <w:iCs/>
                <w:lang w:val="en-US"/>
              </w:rPr>
              <w:t>using</w:t>
            </w:r>
            <w:r w:rsidRPr="002545F6">
              <w:rPr>
                <w:iCs/>
                <w:lang w:val="en-US"/>
              </w:rPr>
              <w:t xml:space="preserve"> joint angle</w:t>
            </w:r>
            <w:r>
              <w:rPr>
                <w:iCs/>
                <w:lang w:val="en-US"/>
              </w:rPr>
              <w:t xml:space="preserve"> (pipeline “a”) in fatigued condition </w:t>
            </w:r>
          </w:p>
        </w:tc>
      </w:tr>
      <w:tr w:rsidR="00B11930" w:rsidRPr="000C5AA4" w14:paraId="4341FDCA" w14:textId="77777777" w:rsidTr="00B11930">
        <w:trPr>
          <w:trHeight w:val="260"/>
        </w:trPr>
        <w:tc>
          <w:tcPr>
            <w:tcW w:w="1701" w:type="dxa"/>
          </w:tcPr>
          <w:p w14:paraId="45F2B256" w14:textId="0A27D7BD" w:rsidR="00B11930" w:rsidRPr="000C5AA4" w:rsidRDefault="00B11930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 xml:space="preserve">Fatigued </w:t>
            </w:r>
          </w:p>
        </w:tc>
        <w:tc>
          <w:tcPr>
            <w:tcW w:w="1843" w:type="dxa"/>
          </w:tcPr>
          <w:p w14:paraId="0AB05FF7" w14:textId="7423F25C" w:rsidR="00B11930" w:rsidRPr="000C5AA4" w:rsidRDefault="00B11930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SLH (n = 43)</w:t>
            </w:r>
          </w:p>
        </w:tc>
        <w:tc>
          <w:tcPr>
            <w:tcW w:w="1843" w:type="dxa"/>
          </w:tcPr>
          <w:p w14:paraId="2B5E4E97" w14:textId="32F55131" w:rsidR="00B11930" w:rsidRPr="000C5AA4" w:rsidRDefault="00B11930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COH (n = 43) </w:t>
            </w:r>
          </w:p>
        </w:tc>
        <w:tc>
          <w:tcPr>
            <w:tcW w:w="1843" w:type="dxa"/>
          </w:tcPr>
          <w:p w14:paraId="5BF9B1BF" w14:textId="7AC11E12" w:rsidR="00B11930" w:rsidRPr="000C5AA4" w:rsidRDefault="00B11930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MRH (n = 43)</w:t>
            </w:r>
          </w:p>
        </w:tc>
        <w:tc>
          <w:tcPr>
            <w:tcW w:w="1858" w:type="dxa"/>
          </w:tcPr>
          <w:p w14:paraId="1524E3C0" w14:textId="1C3D551E" w:rsidR="00B11930" w:rsidRPr="000C5AA4" w:rsidRDefault="00B11930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CMJ (n = 43)</w:t>
            </w:r>
          </w:p>
        </w:tc>
      </w:tr>
      <w:tr w:rsidR="00B11930" w:rsidRPr="000C5AA4" w14:paraId="2F4DC23F" w14:textId="77777777" w:rsidTr="00E21CDB">
        <w:trPr>
          <w:trHeight w:val="228"/>
        </w:trPr>
        <w:tc>
          <w:tcPr>
            <w:tcW w:w="1701" w:type="dxa"/>
          </w:tcPr>
          <w:p w14:paraId="210C424F" w14:textId="77777777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 xml:space="preserve">Predictors </w:t>
            </w:r>
          </w:p>
        </w:tc>
        <w:tc>
          <w:tcPr>
            <w:tcW w:w="1843" w:type="dxa"/>
          </w:tcPr>
          <w:p w14:paraId="0E42E5AD" w14:textId="77777777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 xml:space="preserve">Knee rotation </w:t>
            </w:r>
          </w:p>
          <w:p w14:paraId="6DA4F01A" w14:textId="77777777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 xml:space="preserve">Hip Flexion </w:t>
            </w:r>
          </w:p>
          <w:p w14:paraId="4FC528CF" w14:textId="77777777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 xml:space="preserve">Hip abduction </w:t>
            </w:r>
          </w:p>
          <w:p w14:paraId="7DE441E0" w14:textId="0D8501FE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 xml:space="preserve">Hip rotation </w:t>
            </w:r>
          </w:p>
          <w:p w14:paraId="42AA2ADD" w14:textId="22F94118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 xml:space="preserve">Ankle flexion </w:t>
            </w:r>
          </w:p>
          <w:p w14:paraId="10758255" w14:textId="7E3523DA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 xml:space="preserve">Trunk extension </w:t>
            </w:r>
          </w:p>
          <w:p w14:paraId="6E58A30B" w14:textId="38842233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 xml:space="preserve">Pelvis rotation </w:t>
            </w:r>
          </w:p>
        </w:tc>
        <w:tc>
          <w:tcPr>
            <w:tcW w:w="1843" w:type="dxa"/>
          </w:tcPr>
          <w:p w14:paraId="66431E17" w14:textId="77777777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Ankle flexion</w:t>
            </w:r>
          </w:p>
          <w:p w14:paraId="6A86027D" w14:textId="2AADBD47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 xml:space="preserve">Trunk extension </w:t>
            </w:r>
          </w:p>
          <w:p w14:paraId="5973CEBC" w14:textId="1B31D9C7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Pelvis l</w:t>
            </w:r>
            <w:bookmarkStart w:id="0" w:name="_GoBack"/>
            <w:bookmarkEnd w:id="0"/>
            <w:r w:rsidRPr="000C5AA4">
              <w:rPr>
                <w:sz w:val="20"/>
                <w:szCs w:val="20"/>
                <w:lang w:val="en-US"/>
              </w:rPr>
              <w:t xml:space="preserve">ist </w:t>
            </w:r>
          </w:p>
        </w:tc>
        <w:tc>
          <w:tcPr>
            <w:tcW w:w="1843" w:type="dxa"/>
          </w:tcPr>
          <w:p w14:paraId="4ACEF84F" w14:textId="10F112F2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 xml:space="preserve"> Knee rotation</w:t>
            </w:r>
          </w:p>
        </w:tc>
        <w:tc>
          <w:tcPr>
            <w:tcW w:w="1858" w:type="dxa"/>
          </w:tcPr>
          <w:p w14:paraId="3C3CF23C" w14:textId="77777777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 xml:space="preserve">Knee rotation </w:t>
            </w:r>
          </w:p>
          <w:p w14:paraId="0118CBC4" w14:textId="2DA2DC36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Ankle flexion</w:t>
            </w:r>
          </w:p>
        </w:tc>
      </w:tr>
      <w:tr w:rsidR="00B11930" w:rsidRPr="000C5AA4" w14:paraId="4C948DA9" w14:textId="77777777" w:rsidTr="00E21CDB">
        <w:trPr>
          <w:trHeight w:val="305"/>
        </w:trPr>
        <w:tc>
          <w:tcPr>
            <w:tcW w:w="1701" w:type="dxa"/>
          </w:tcPr>
          <w:p w14:paraId="5521AC86" w14:textId="77777777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Log-likelihood</w:t>
            </w:r>
          </w:p>
        </w:tc>
        <w:tc>
          <w:tcPr>
            <w:tcW w:w="1843" w:type="dxa"/>
          </w:tcPr>
          <w:p w14:paraId="07E47A85" w14:textId="58320DE2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40.371</w:t>
            </w:r>
          </w:p>
        </w:tc>
        <w:tc>
          <w:tcPr>
            <w:tcW w:w="1843" w:type="dxa"/>
          </w:tcPr>
          <w:p w14:paraId="633CF66A" w14:textId="5CF16C4F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47.821</w:t>
            </w:r>
          </w:p>
        </w:tc>
        <w:tc>
          <w:tcPr>
            <w:tcW w:w="1843" w:type="dxa"/>
          </w:tcPr>
          <w:p w14:paraId="34C61FE4" w14:textId="54916C89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55.190</w:t>
            </w:r>
          </w:p>
        </w:tc>
        <w:tc>
          <w:tcPr>
            <w:tcW w:w="1858" w:type="dxa"/>
          </w:tcPr>
          <w:p w14:paraId="2FC2506F" w14:textId="13224305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50.280</w:t>
            </w:r>
          </w:p>
        </w:tc>
      </w:tr>
      <w:tr w:rsidR="00B11930" w:rsidRPr="000C5AA4" w14:paraId="7BC8B7BE" w14:textId="77777777" w:rsidTr="00E21CDB">
        <w:trPr>
          <w:trHeight w:val="305"/>
        </w:trPr>
        <w:tc>
          <w:tcPr>
            <w:tcW w:w="1701" w:type="dxa"/>
          </w:tcPr>
          <w:p w14:paraId="1200661A" w14:textId="674597D5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Chi</w:t>
            </w:r>
            <w:r w:rsidRPr="000C5AA4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14:paraId="3459BFCC" w14:textId="06C7E74E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19.217</w:t>
            </w:r>
          </w:p>
        </w:tc>
        <w:tc>
          <w:tcPr>
            <w:tcW w:w="1843" w:type="dxa"/>
          </w:tcPr>
          <w:p w14:paraId="721FD278" w14:textId="5B441711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11.766</w:t>
            </w:r>
          </w:p>
        </w:tc>
        <w:tc>
          <w:tcPr>
            <w:tcW w:w="1843" w:type="dxa"/>
          </w:tcPr>
          <w:p w14:paraId="49DA2BDF" w14:textId="23020E12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4.398</w:t>
            </w:r>
          </w:p>
        </w:tc>
        <w:tc>
          <w:tcPr>
            <w:tcW w:w="1858" w:type="dxa"/>
          </w:tcPr>
          <w:p w14:paraId="51D1E19A" w14:textId="04B7DFE2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9.308</w:t>
            </w:r>
          </w:p>
        </w:tc>
      </w:tr>
      <w:tr w:rsidR="00B11930" w:rsidRPr="000C5AA4" w14:paraId="42F42BB7" w14:textId="77777777" w:rsidTr="00E21CDB">
        <w:trPr>
          <w:trHeight w:val="290"/>
        </w:trPr>
        <w:tc>
          <w:tcPr>
            <w:tcW w:w="1701" w:type="dxa"/>
          </w:tcPr>
          <w:p w14:paraId="7A0B7657" w14:textId="77777777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Omnibus</w:t>
            </w:r>
          </w:p>
        </w:tc>
        <w:tc>
          <w:tcPr>
            <w:tcW w:w="1843" w:type="dxa"/>
          </w:tcPr>
          <w:p w14:paraId="24C7E1AA" w14:textId="2A3EFF6D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.008</w:t>
            </w:r>
          </w:p>
        </w:tc>
        <w:tc>
          <w:tcPr>
            <w:tcW w:w="1843" w:type="dxa"/>
          </w:tcPr>
          <w:p w14:paraId="23290C8E" w14:textId="6E6BDCAA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.008</w:t>
            </w:r>
          </w:p>
        </w:tc>
        <w:tc>
          <w:tcPr>
            <w:tcW w:w="1843" w:type="dxa"/>
          </w:tcPr>
          <w:p w14:paraId="78D3563C" w14:textId="2D58F26D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.036</w:t>
            </w:r>
          </w:p>
        </w:tc>
        <w:tc>
          <w:tcPr>
            <w:tcW w:w="1858" w:type="dxa"/>
          </w:tcPr>
          <w:p w14:paraId="5EA033E8" w14:textId="3CBDCD2B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.01</w:t>
            </w:r>
          </w:p>
        </w:tc>
      </w:tr>
      <w:tr w:rsidR="00B11930" w:rsidRPr="000C5AA4" w14:paraId="0A4E8085" w14:textId="77777777" w:rsidTr="00E21CDB">
        <w:trPr>
          <w:trHeight w:val="305"/>
        </w:trPr>
        <w:tc>
          <w:tcPr>
            <w:tcW w:w="1701" w:type="dxa"/>
          </w:tcPr>
          <w:p w14:paraId="034F3B30" w14:textId="77777777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0C5AA4">
              <w:rPr>
                <w:sz w:val="20"/>
                <w:szCs w:val="20"/>
                <w:lang w:val="en-US"/>
              </w:rPr>
              <w:t>Nagelkerke</w:t>
            </w:r>
            <w:proofErr w:type="spellEnd"/>
            <w:r w:rsidRPr="000C5AA4">
              <w:rPr>
                <w:sz w:val="20"/>
                <w:szCs w:val="20"/>
                <w:lang w:val="en-US"/>
              </w:rPr>
              <w:t xml:space="preserve"> R</w:t>
            </w:r>
            <w:r w:rsidRPr="000C5AA4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14:paraId="119E4322" w14:textId="0F42645D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.48</w:t>
            </w:r>
          </w:p>
        </w:tc>
        <w:tc>
          <w:tcPr>
            <w:tcW w:w="1843" w:type="dxa"/>
          </w:tcPr>
          <w:p w14:paraId="7F8226A6" w14:textId="2274ABC6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.31</w:t>
            </w:r>
          </w:p>
        </w:tc>
        <w:tc>
          <w:tcPr>
            <w:tcW w:w="1843" w:type="dxa"/>
          </w:tcPr>
          <w:p w14:paraId="3F11A118" w14:textId="15965489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.13</w:t>
            </w:r>
          </w:p>
        </w:tc>
        <w:tc>
          <w:tcPr>
            <w:tcW w:w="1858" w:type="dxa"/>
          </w:tcPr>
          <w:p w14:paraId="225DFA0D" w14:textId="33AAF62F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.26</w:t>
            </w:r>
          </w:p>
        </w:tc>
      </w:tr>
      <w:tr w:rsidR="00B11930" w:rsidRPr="000C5AA4" w14:paraId="512C175C" w14:textId="77777777" w:rsidTr="00E21CDB">
        <w:trPr>
          <w:trHeight w:val="305"/>
        </w:trPr>
        <w:tc>
          <w:tcPr>
            <w:tcW w:w="1701" w:type="dxa"/>
          </w:tcPr>
          <w:p w14:paraId="098EDB06" w14:textId="664CBDF4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CR (%)</w:t>
            </w:r>
          </w:p>
        </w:tc>
        <w:tc>
          <w:tcPr>
            <w:tcW w:w="1843" w:type="dxa"/>
          </w:tcPr>
          <w:p w14:paraId="48751F37" w14:textId="29201DE5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76.7</w:t>
            </w:r>
          </w:p>
        </w:tc>
        <w:tc>
          <w:tcPr>
            <w:tcW w:w="1843" w:type="dxa"/>
          </w:tcPr>
          <w:p w14:paraId="503B56FF" w14:textId="5027B561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72.1</w:t>
            </w:r>
          </w:p>
        </w:tc>
        <w:tc>
          <w:tcPr>
            <w:tcW w:w="1843" w:type="dxa"/>
          </w:tcPr>
          <w:p w14:paraId="0F85628F" w14:textId="1E662641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67.4</w:t>
            </w:r>
          </w:p>
        </w:tc>
        <w:tc>
          <w:tcPr>
            <w:tcW w:w="1858" w:type="dxa"/>
          </w:tcPr>
          <w:p w14:paraId="0B22CD56" w14:textId="4FD64130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72.1</w:t>
            </w:r>
          </w:p>
        </w:tc>
      </w:tr>
      <w:tr w:rsidR="00B11930" w:rsidRPr="000C5AA4" w14:paraId="4BB9CFA4" w14:textId="77777777" w:rsidTr="00E21CDB">
        <w:trPr>
          <w:trHeight w:val="290"/>
        </w:trPr>
        <w:tc>
          <w:tcPr>
            <w:tcW w:w="1701" w:type="dxa"/>
          </w:tcPr>
          <w:p w14:paraId="00A51FD9" w14:textId="77777777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 xml:space="preserve">Sensitivity (%) </w:t>
            </w:r>
          </w:p>
        </w:tc>
        <w:tc>
          <w:tcPr>
            <w:tcW w:w="1843" w:type="dxa"/>
          </w:tcPr>
          <w:p w14:paraId="59C37DC7" w14:textId="18240650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81.0</w:t>
            </w:r>
          </w:p>
        </w:tc>
        <w:tc>
          <w:tcPr>
            <w:tcW w:w="1843" w:type="dxa"/>
          </w:tcPr>
          <w:p w14:paraId="3BBD331B" w14:textId="5F8EB7DB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81.0</w:t>
            </w:r>
          </w:p>
        </w:tc>
        <w:tc>
          <w:tcPr>
            <w:tcW w:w="1843" w:type="dxa"/>
          </w:tcPr>
          <w:p w14:paraId="645E62C1" w14:textId="2F507771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66.7</w:t>
            </w:r>
          </w:p>
        </w:tc>
        <w:tc>
          <w:tcPr>
            <w:tcW w:w="1858" w:type="dxa"/>
          </w:tcPr>
          <w:p w14:paraId="13FF7F0D" w14:textId="51979FCE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71.4</w:t>
            </w:r>
          </w:p>
        </w:tc>
      </w:tr>
      <w:tr w:rsidR="00B11930" w:rsidRPr="000C5AA4" w14:paraId="08E8AB83" w14:textId="77777777" w:rsidTr="00E21CDB">
        <w:trPr>
          <w:trHeight w:val="305"/>
        </w:trPr>
        <w:tc>
          <w:tcPr>
            <w:tcW w:w="1701" w:type="dxa"/>
          </w:tcPr>
          <w:p w14:paraId="325FB014" w14:textId="77777777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Specificity (%)</w:t>
            </w:r>
          </w:p>
        </w:tc>
        <w:tc>
          <w:tcPr>
            <w:tcW w:w="1843" w:type="dxa"/>
          </w:tcPr>
          <w:p w14:paraId="1BF2BF84" w14:textId="206DF3CE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72.7</w:t>
            </w:r>
          </w:p>
        </w:tc>
        <w:tc>
          <w:tcPr>
            <w:tcW w:w="1843" w:type="dxa"/>
          </w:tcPr>
          <w:p w14:paraId="4AA9F309" w14:textId="750A8693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63.6</w:t>
            </w:r>
          </w:p>
        </w:tc>
        <w:tc>
          <w:tcPr>
            <w:tcW w:w="1843" w:type="dxa"/>
          </w:tcPr>
          <w:p w14:paraId="74DD7011" w14:textId="34FF6EFB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68.2</w:t>
            </w:r>
          </w:p>
        </w:tc>
        <w:tc>
          <w:tcPr>
            <w:tcW w:w="1858" w:type="dxa"/>
          </w:tcPr>
          <w:p w14:paraId="6E21272C" w14:textId="4B2BFC3A" w:rsidR="00B11930" w:rsidRPr="000C5AA4" w:rsidRDefault="00B11930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5AA4">
              <w:rPr>
                <w:sz w:val="20"/>
                <w:szCs w:val="20"/>
                <w:lang w:val="en-US"/>
              </w:rPr>
              <w:t>72.7</w:t>
            </w:r>
          </w:p>
        </w:tc>
      </w:tr>
    </w:tbl>
    <w:p w14:paraId="5AC8019C" w14:textId="1723BBBE" w:rsidR="00153E37" w:rsidRDefault="00153E37"/>
    <w:p w14:paraId="50E62623" w14:textId="3D089FEA" w:rsidR="00153E37" w:rsidRDefault="00153E37">
      <w:pPr>
        <w:spacing w:line="240" w:lineRule="auto"/>
        <w:jc w:val="left"/>
        <w:rPr>
          <w:lang w:val="en-US"/>
        </w:rPr>
      </w:pPr>
      <w:r w:rsidRPr="00847B8B">
        <w:rPr>
          <w:lang w:val="en-US"/>
        </w:rPr>
        <w:br w:type="page"/>
      </w:r>
    </w:p>
    <w:p w14:paraId="2ABE0ABE" w14:textId="43402AAD" w:rsidR="00301EAD" w:rsidRDefault="00301EAD" w:rsidP="00301EAD">
      <w:pPr>
        <w:rPr>
          <w:iCs/>
          <w:lang w:val="en-US"/>
        </w:rPr>
      </w:pPr>
    </w:p>
    <w:tbl>
      <w:tblPr>
        <w:tblStyle w:val="Tabellenraster"/>
        <w:tblW w:w="9088" w:type="dxa"/>
        <w:tblInd w:w="-5" w:type="dxa"/>
        <w:tblLook w:val="04A0" w:firstRow="1" w:lastRow="0" w:firstColumn="1" w:lastColumn="0" w:noHBand="0" w:noVBand="1"/>
      </w:tblPr>
      <w:tblGrid>
        <w:gridCol w:w="1701"/>
        <w:gridCol w:w="1560"/>
        <w:gridCol w:w="1842"/>
        <w:gridCol w:w="1985"/>
        <w:gridCol w:w="2000"/>
      </w:tblGrid>
      <w:tr w:rsidR="00B11930" w:rsidRPr="00E20733" w14:paraId="54C5835C" w14:textId="77777777" w:rsidTr="00B11930">
        <w:trPr>
          <w:trHeight w:val="595"/>
        </w:trPr>
        <w:tc>
          <w:tcPr>
            <w:tcW w:w="9088" w:type="dxa"/>
            <w:gridSpan w:val="5"/>
          </w:tcPr>
          <w:p w14:paraId="587D2A1D" w14:textId="2259106B" w:rsidR="00B11930" w:rsidRPr="00B11930" w:rsidRDefault="00B11930" w:rsidP="00286354">
            <w:pPr>
              <w:spacing w:line="240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Table </w:t>
            </w:r>
            <w:r w:rsidR="00624505">
              <w:rPr>
                <w:iCs/>
                <w:lang w:val="en-US"/>
              </w:rPr>
              <w:t>A2</w:t>
            </w:r>
            <w:r>
              <w:rPr>
                <w:iCs/>
                <w:lang w:val="en-US"/>
              </w:rPr>
              <w:t>.</w:t>
            </w:r>
            <w:r w:rsidRPr="002545F6">
              <w:rPr>
                <w:iCs/>
                <w:lang w:val="en-US"/>
              </w:rPr>
              <w:t xml:space="preserve"> Classification </w:t>
            </w:r>
            <w:r>
              <w:rPr>
                <w:iCs/>
                <w:lang w:val="en-US"/>
              </w:rPr>
              <w:t xml:space="preserve">using </w:t>
            </w:r>
            <w:r w:rsidRPr="002545F6">
              <w:rPr>
                <w:iCs/>
                <w:lang w:val="en-US"/>
              </w:rPr>
              <w:t>joint angles</w:t>
            </w:r>
            <w:r>
              <w:rPr>
                <w:iCs/>
                <w:lang w:val="en-US"/>
              </w:rPr>
              <w:t xml:space="preserve"> and their changes over time (pipeline “b”) in non-fatigued condition </w:t>
            </w:r>
          </w:p>
        </w:tc>
      </w:tr>
      <w:tr w:rsidR="00B11930" w:rsidRPr="00453323" w14:paraId="2C1B915D" w14:textId="77777777" w:rsidTr="00B11930">
        <w:trPr>
          <w:trHeight w:val="257"/>
        </w:trPr>
        <w:tc>
          <w:tcPr>
            <w:tcW w:w="1701" w:type="dxa"/>
          </w:tcPr>
          <w:p w14:paraId="51087FB8" w14:textId="21577C6D" w:rsidR="00B11930" w:rsidRPr="00453323" w:rsidRDefault="00B11930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>Non-fatigued</w:t>
            </w:r>
          </w:p>
        </w:tc>
        <w:tc>
          <w:tcPr>
            <w:tcW w:w="1560" w:type="dxa"/>
          </w:tcPr>
          <w:p w14:paraId="1FA05A7F" w14:textId="69389FFA" w:rsidR="00B11930" w:rsidRPr="00453323" w:rsidRDefault="00B11930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SLH (n = 43)</w:t>
            </w:r>
          </w:p>
        </w:tc>
        <w:tc>
          <w:tcPr>
            <w:tcW w:w="1842" w:type="dxa"/>
          </w:tcPr>
          <w:p w14:paraId="0DCAD7E7" w14:textId="0321A9AB" w:rsidR="00B11930" w:rsidRPr="00453323" w:rsidRDefault="00B11930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COH (n = 43) </w:t>
            </w:r>
          </w:p>
        </w:tc>
        <w:tc>
          <w:tcPr>
            <w:tcW w:w="1985" w:type="dxa"/>
          </w:tcPr>
          <w:p w14:paraId="7F25124D" w14:textId="10F5FBD8" w:rsidR="00B11930" w:rsidRPr="00453323" w:rsidRDefault="00B11930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MRH (n = 43)</w:t>
            </w:r>
          </w:p>
        </w:tc>
        <w:tc>
          <w:tcPr>
            <w:tcW w:w="2000" w:type="dxa"/>
          </w:tcPr>
          <w:p w14:paraId="35918EAF" w14:textId="5A7641DF" w:rsidR="00B11930" w:rsidRPr="00453323" w:rsidRDefault="00B11930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CMJ (n = 43)</w:t>
            </w:r>
          </w:p>
        </w:tc>
      </w:tr>
      <w:tr w:rsidR="00301EAD" w:rsidRPr="00453323" w14:paraId="6B58CA57" w14:textId="77777777" w:rsidTr="00B11930">
        <w:trPr>
          <w:trHeight w:val="228"/>
        </w:trPr>
        <w:tc>
          <w:tcPr>
            <w:tcW w:w="1701" w:type="dxa"/>
          </w:tcPr>
          <w:p w14:paraId="38A462B2" w14:textId="77777777" w:rsidR="00301EAD" w:rsidRPr="00453323" w:rsidRDefault="00301EAD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 xml:space="preserve">Predictors </w:t>
            </w:r>
          </w:p>
        </w:tc>
        <w:tc>
          <w:tcPr>
            <w:tcW w:w="1560" w:type="dxa"/>
          </w:tcPr>
          <w:p w14:paraId="197D3E85" w14:textId="77777777" w:rsidR="00301EAD" w:rsidRPr="00453323" w:rsidRDefault="00301EAD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 xml:space="preserve">Ankle flexion </w:t>
            </w:r>
          </w:p>
          <w:p w14:paraId="4B33BF2B" w14:textId="0878F4EF" w:rsidR="00301EAD" w:rsidRPr="00453323" w:rsidRDefault="00301EAD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>diff knee flexion</w:t>
            </w:r>
          </w:p>
        </w:tc>
        <w:tc>
          <w:tcPr>
            <w:tcW w:w="1842" w:type="dxa"/>
          </w:tcPr>
          <w:p w14:paraId="5A62A5EB" w14:textId="77777777" w:rsidR="00301EAD" w:rsidRPr="00453323" w:rsidRDefault="00CF55BA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 xml:space="preserve">Knee rotation </w:t>
            </w:r>
          </w:p>
          <w:p w14:paraId="1B39C205" w14:textId="302A2E0C" w:rsidR="00CF55BA" w:rsidRPr="00453323" w:rsidRDefault="00CF55BA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>Diff pelvis rotation</w:t>
            </w:r>
          </w:p>
        </w:tc>
        <w:tc>
          <w:tcPr>
            <w:tcW w:w="1985" w:type="dxa"/>
          </w:tcPr>
          <w:p w14:paraId="17FABD0E" w14:textId="08138563" w:rsidR="00301EAD" w:rsidRPr="00453323" w:rsidRDefault="0050189B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>Knee fle</w:t>
            </w:r>
            <w:r w:rsidR="00453323">
              <w:rPr>
                <w:sz w:val="20"/>
                <w:szCs w:val="20"/>
                <w:lang w:val="en-US"/>
              </w:rPr>
              <w:t>x</w:t>
            </w:r>
            <w:r w:rsidR="00275CA8">
              <w:rPr>
                <w:sz w:val="20"/>
                <w:szCs w:val="20"/>
                <w:lang w:val="en-US"/>
              </w:rPr>
              <w:t>ion</w:t>
            </w:r>
          </w:p>
          <w:p w14:paraId="0A67D53C" w14:textId="77777777" w:rsidR="0050189B" w:rsidRPr="00453323" w:rsidRDefault="0050189B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 xml:space="preserve">Knee abduction </w:t>
            </w:r>
          </w:p>
          <w:p w14:paraId="134D08BD" w14:textId="77777777" w:rsidR="0050189B" w:rsidRPr="00453323" w:rsidRDefault="0050189B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 xml:space="preserve">Knee rotation </w:t>
            </w:r>
          </w:p>
          <w:p w14:paraId="5CB7BAAE" w14:textId="77777777" w:rsidR="0050189B" w:rsidRPr="00453323" w:rsidRDefault="0050189B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 xml:space="preserve">Diff knee flexion </w:t>
            </w:r>
          </w:p>
          <w:p w14:paraId="5E807A0A" w14:textId="77777777" w:rsidR="0050189B" w:rsidRPr="00453323" w:rsidRDefault="0050189B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 xml:space="preserve">Diff hip flexion </w:t>
            </w:r>
          </w:p>
          <w:p w14:paraId="6C5A5A49" w14:textId="77777777" w:rsidR="0050189B" w:rsidRPr="00453323" w:rsidRDefault="0050189B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 xml:space="preserve">Diff hip abduction </w:t>
            </w:r>
          </w:p>
          <w:p w14:paraId="21F895D0" w14:textId="77777777" w:rsidR="0050189B" w:rsidRPr="00453323" w:rsidRDefault="0050189B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 xml:space="preserve">Diff trunk extension </w:t>
            </w:r>
          </w:p>
          <w:p w14:paraId="3249BFD7" w14:textId="77777777" w:rsidR="0050189B" w:rsidRPr="00453323" w:rsidRDefault="0050189B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 xml:space="preserve">Diff trunk bending </w:t>
            </w:r>
          </w:p>
          <w:p w14:paraId="1F40CC80" w14:textId="77777777" w:rsidR="0050189B" w:rsidRPr="00453323" w:rsidRDefault="0050189B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 xml:space="preserve">Diff trunk rotation </w:t>
            </w:r>
          </w:p>
          <w:p w14:paraId="11D4F4CA" w14:textId="025CCFBA" w:rsidR="0050189B" w:rsidRPr="00453323" w:rsidRDefault="0050189B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 xml:space="preserve">Diff pelvis rotation </w:t>
            </w:r>
          </w:p>
        </w:tc>
        <w:tc>
          <w:tcPr>
            <w:tcW w:w="2000" w:type="dxa"/>
          </w:tcPr>
          <w:p w14:paraId="10C6E1F9" w14:textId="77777777" w:rsidR="00301EAD" w:rsidRDefault="00453323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Knee flexion </w:t>
            </w:r>
          </w:p>
          <w:p w14:paraId="6E762740" w14:textId="77777777" w:rsidR="00453323" w:rsidRDefault="00453323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Knee abduction </w:t>
            </w:r>
          </w:p>
          <w:p w14:paraId="58C24ABB" w14:textId="77777777" w:rsidR="00453323" w:rsidRDefault="00453323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ip flexion </w:t>
            </w:r>
          </w:p>
          <w:p w14:paraId="37F6B70B" w14:textId="77777777" w:rsidR="00453323" w:rsidRDefault="00453323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kle flexion </w:t>
            </w:r>
          </w:p>
          <w:p w14:paraId="0CC4B97E" w14:textId="77777777" w:rsidR="00453323" w:rsidRDefault="00453323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unk extension </w:t>
            </w:r>
          </w:p>
          <w:p w14:paraId="52D9A6D7" w14:textId="77777777" w:rsidR="00453323" w:rsidRDefault="00453323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elvis list </w:t>
            </w:r>
          </w:p>
          <w:p w14:paraId="4C3FDD9A" w14:textId="77777777" w:rsidR="00453323" w:rsidRDefault="00453323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ff knee flexion </w:t>
            </w:r>
          </w:p>
          <w:p w14:paraId="15B72A43" w14:textId="729620D5" w:rsidR="00453323" w:rsidRDefault="00453323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ff knee abduction</w:t>
            </w:r>
          </w:p>
          <w:p w14:paraId="668CD95E" w14:textId="77777777" w:rsidR="00453323" w:rsidRDefault="00453323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ff hip flexion </w:t>
            </w:r>
          </w:p>
          <w:p w14:paraId="7C95FE03" w14:textId="77777777" w:rsidR="00453323" w:rsidRDefault="00453323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ff trunk rotation </w:t>
            </w:r>
          </w:p>
          <w:p w14:paraId="1EA998D4" w14:textId="6926F22E" w:rsidR="00453323" w:rsidRPr="00453323" w:rsidRDefault="00453323" w:rsidP="0028635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ff pelvis rotation </w:t>
            </w:r>
          </w:p>
        </w:tc>
      </w:tr>
      <w:tr w:rsidR="00301EAD" w:rsidRPr="00453323" w14:paraId="35F07135" w14:textId="77777777" w:rsidTr="00B11930">
        <w:trPr>
          <w:trHeight w:val="305"/>
        </w:trPr>
        <w:tc>
          <w:tcPr>
            <w:tcW w:w="1701" w:type="dxa"/>
          </w:tcPr>
          <w:p w14:paraId="485756D4" w14:textId="77777777" w:rsidR="00301EAD" w:rsidRPr="00453323" w:rsidRDefault="00301EAD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>Log-likelihood</w:t>
            </w:r>
          </w:p>
        </w:tc>
        <w:tc>
          <w:tcPr>
            <w:tcW w:w="1560" w:type="dxa"/>
          </w:tcPr>
          <w:p w14:paraId="59AADA28" w14:textId="11569D32" w:rsidR="00301EAD" w:rsidRPr="00453323" w:rsidRDefault="00301EAD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>46.412</w:t>
            </w:r>
          </w:p>
        </w:tc>
        <w:tc>
          <w:tcPr>
            <w:tcW w:w="1842" w:type="dxa"/>
          </w:tcPr>
          <w:p w14:paraId="0A8013E4" w14:textId="492DC25D" w:rsidR="00301EAD" w:rsidRPr="00453323" w:rsidRDefault="00CF55BA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>51.151</w:t>
            </w:r>
          </w:p>
        </w:tc>
        <w:tc>
          <w:tcPr>
            <w:tcW w:w="1985" w:type="dxa"/>
          </w:tcPr>
          <w:p w14:paraId="6E87BFC2" w14:textId="0DF7D162" w:rsidR="00301EAD" w:rsidRPr="00453323" w:rsidRDefault="0050189B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>28.318</w:t>
            </w:r>
          </w:p>
        </w:tc>
        <w:tc>
          <w:tcPr>
            <w:tcW w:w="2000" w:type="dxa"/>
          </w:tcPr>
          <w:p w14:paraId="68D45C93" w14:textId="7F504CBE" w:rsidR="00301EAD" w:rsidRPr="00453323" w:rsidRDefault="00453323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548</w:t>
            </w:r>
          </w:p>
        </w:tc>
      </w:tr>
      <w:tr w:rsidR="00301EAD" w:rsidRPr="00453323" w14:paraId="7F2B3D70" w14:textId="77777777" w:rsidTr="00B11930">
        <w:trPr>
          <w:trHeight w:val="305"/>
        </w:trPr>
        <w:tc>
          <w:tcPr>
            <w:tcW w:w="1701" w:type="dxa"/>
          </w:tcPr>
          <w:p w14:paraId="6433D71E" w14:textId="77777777" w:rsidR="00301EAD" w:rsidRPr="00453323" w:rsidRDefault="00301EAD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>Chi</w:t>
            </w:r>
            <w:r w:rsidRPr="00453323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60" w:type="dxa"/>
          </w:tcPr>
          <w:p w14:paraId="33D08413" w14:textId="55A09DB6" w:rsidR="00301EAD" w:rsidRPr="00453323" w:rsidRDefault="00301EAD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>13.175</w:t>
            </w:r>
          </w:p>
        </w:tc>
        <w:tc>
          <w:tcPr>
            <w:tcW w:w="1842" w:type="dxa"/>
          </w:tcPr>
          <w:p w14:paraId="61678F23" w14:textId="193C52F3" w:rsidR="00301EAD" w:rsidRPr="00453323" w:rsidRDefault="00CF55BA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>8.437</w:t>
            </w:r>
          </w:p>
        </w:tc>
        <w:tc>
          <w:tcPr>
            <w:tcW w:w="1985" w:type="dxa"/>
          </w:tcPr>
          <w:p w14:paraId="5CEB216E" w14:textId="3C9BDD9F" w:rsidR="00301EAD" w:rsidRPr="00453323" w:rsidRDefault="0050189B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>31.269</w:t>
            </w:r>
          </w:p>
        </w:tc>
        <w:tc>
          <w:tcPr>
            <w:tcW w:w="2000" w:type="dxa"/>
          </w:tcPr>
          <w:p w14:paraId="436E727F" w14:textId="27D11AED" w:rsidR="00301EAD" w:rsidRPr="00453323" w:rsidRDefault="00453323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039</w:t>
            </w:r>
          </w:p>
        </w:tc>
      </w:tr>
      <w:tr w:rsidR="00301EAD" w:rsidRPr="00453323" w14:paraId="2FF3D591" w14:textId="77777777" w:rsidTr="00B11930">
        <w:trPr>
          <w:trHeight w:val="290"/>
        </w:trPr>
        <w:tc>
          <w:tcPr>
            <w:tcW w:w="1701" w:type="dxa"/>
          </w:tcPr>
          <w:p w14:paraId="38E0E095" w14:textId="77777777" w:rsidR="00301EAD" w:rsidRPr="00453323" w:rsidRDefault="00301EAD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>Omnibus</w:t>
            </w:r>
          </w:p>
        </w:tc>
        <w:tc>
          <w:tcPr>
            <w:tcW w:w="1560" w:type="dxa"/>
          </w:tcPr>
          <w:p w14:paraId="26148760" w14:textId="70CA9CD3" w:rsidR="00301EAD" w:rsidRPr="00453323" w:rsidRDefault="00301EAD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>.040</w:t>
            </w:r>
          </w:p>
        </w:tc>
        <w:tc>
          <w:tcPr>
            <w:tcW w:w="1842" w:type="dxa"/>
          </w:tcPr>
          <w:p w14:paraId="7C9A4025" w14:textId="2F64ECE0" w:rsidR="00301EAD" w:rsidRPr="00453323" w:rsidRDefault="00CF55BA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>.015</w:t>
            </w:r>
          </w:p>
        </w:tc>
        <w:tc>
          <w:tcPr>
            <w:tcW w:w="1985" w:type="dxa"/>
          </w:tcPr>
          <w:p w14:paraId="449BB637" w14:textId="4A17FA49" w:rsidR="00301EAD" w:rsidRPr="00453323" w:rsidRDefault="0050189B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>.002</w:t>
            </w:r>
          </w:p>
        </w:tc>
        <w:tc>
          <w:tcPr>
            <w:tcW w:w="2000" w:type="dxa"/>
          </w:tcPr>
          <w:p w14:paraId="24AA2FAD" w14:textId="449ED067" w:rsidR="00301EAD" w:rsidRPr="00453323" w:rsidRDefault="00453323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15</w:t>
            </w:r>
          </w:p>
        </w:tc>
      </w:tr>
      <w:tr w:rsidR="00301EAD" w:rsidRPr="00453323" w14:paraId="627D01F0" w14:textId="77777777" w:rsidTr="00B11930">
        <w:trPr>
          <w:trHeight w:val="305"/>
        </w:trPr>
        <w:tc>
          <w:tcPr>
            <w:tcW w:w="1701" w:type="dxa"/>
          </w:tcPr>
          <w:p w14:paraId="3854EDB9" w14:textId="77777777" w:rsidR="00301EAD" w:rsidRPr="008547F1" w:rsidRDefault="00301EAD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8547F1">
              <w:rPr>
                <w:sz w:val="20"/>
                <w:szCs w:val="20"/>
                <w:lang w:val="en-US"/>
              </w:rPr>
              <w:t>Nagelkerke</w:t>
            </w:r>
            <w:proofErr w:type="spellEnd"/>
            <w:r w:rsidRPr="008547F1">
              <w:rPr>
                <w:sz w:val="20"/>
                <w:szCs w:val="20"/>
                <w:lang w:val="en-US"/>
              </w:rPr>
              <w:t xml:space="preserve"> R</w:t>
            </w:r>
            <w:r w:rsidRPr="008547F1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60" w:type="dxa"/>
          </w:tcPr>
          <w:p w14:paraId="2D30A814" w14:textId="10EEC898" w:rsidR="00301EAD" w:rsidRPr="008547F1" w:rsidRDefault="00301EAD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8547F1">
              <w:rPr>
                <w:sz w:val="20"/>
                <w:szCs w:val="20"/>
                <w:lang w:val="en-US"/>
              </w:rPr>
              <w:t>.352</w:t>
            </w:r>
          </w:p>
        </w:tc>
        <w:tc>
          <w:tcPr>
            <w:tcW w:w="1842" w:type="dxa"/>
          </w:tcPr>
          <w:p w14:paraId="3EACC0E3" w14:textId="4ECB9F7E" w:rsidR="00301EAD" w:rsidRPr="008547F1" w:rsidRDefault="00CF55BA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8547F1">
              <w:rPr>
                <w:sz w:val="20"/>
                <w:szCs w:val="20"/>
                <w:lang w:val="en-US"/>
              </w:rPr>
              <w:t>.238</w:t>
            </w:r>
          </w:p>
        </w:tc>
        <w:tc>
          <w:tcPr>
            <w:tcW w:w="1985" w:type="dxa"/>
          </w:tcPr>
          <w:p w14:paraId="04709218" w14:textId="085C8230" w:rsidR="00301EAD" w:rsidRPr="008547F1" w:rsidRDefault="0050189B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8547F1">
              <w:rPr>
                <w:sz w:val="20"/>
                <w:szCs w:val="20"/>
                <w:lang w:val="en-US"/>
              </w:rPr>
              <w:t>.689</w:t>
            </w:r>
          </w:p>
        </w:tc>
        <w:tc>
          <w:tcPr>
            <w:tcW w:w="2000" w:type="dxa"/>
          </w:tcPr>
          <w:p w14:paraId="6DA15D16" w14:textId="210E3B91" w:rsidR="00301EAD" w:rsidRPr="008547F1" w:rsidRDefault="00453323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8547F1">
              <w:rPr>
                <w:sz w:val="20"/>
                <w:szCs w:val="20"/>
                <w:lang w:val="en-US"/>
              </w:rPr>
              <w:t>.743</w:t>
            </w:r>
          </w:p>
        </w:tc>
      </w:tr>
      <w:tr w:rsidR="00301EAD" w:rsidRPr="00453323" w14:paraId="4DCCF8A7" w14:textId="77777777" w:rsidTr="00B11930">
        <w:trPr>
          <w:trHeight w:val="305"/>
        </w:trPr>
        <w:tc>
          <w:tcPr>
            <w:tcW w:w="1701" w:type="dxa"/>
          </w:tcPr>
          <w:p w14:paraId="70C03238" w14:textId="77777777" w:rsidR="00301EAD" w:rsidRPr="008547F1" w:rsidRDefault="00301EAD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8547F1">
              <w:rPr>
                <w:sz w:val="20"/>
                <w:szCs w:val="20"/>
                <w:lang w:val="en-US"/>
              </w:rPr>
              <w:t>CR (%)</w:t>
            </w:r>
          </w:p>
        </w:tc>
        <w:tc>
          <w:tcPr>
            <w:tcW w:w="1560" w:type="dxa"/>
          </w:tcPr>
          <w:p w14:paraId="18538CFA" w14:textId="152E0DA0" w:rsidR="00301EAD" w:rsidRPr="008547F1" w:rsidRDefault="00301EAD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8547F1">
              <w:rPr>
                <w:sz w:val="20"/>
                <w:szCs w:val="20"/>
                <w:lang w:val="en-US"/>
              </w:rPr>
              <w:t>69.8</w:t>
            </w:r>
          </w:p>
        </w:tc>
        <w:tc>
          <w:tcPr>
            <w:tcW w:w="1842" w:type="dxa"/>
          </w:tcPr>
          <w:p w14:paraId="58540565" w14:textId="0E424817" w:rsidR="00301EAD" w:rsidRPr="008547F1" w:rsidRDefault="00CF55BA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8547F1">
              <w:rPr>
                <w:sz w:val="20"/>
                <w:szCs w:val="20"/>
                <w:lang w:val="en-US"/>
              </w:rPr>
              <w:t>67.4</w:t>
            </w:r>
          </w:p>
        </w:tc>
        <w:tc>
          <w:tcPr>
            <w:tcW w:w="1985" w:type="dxa"/>
          </w:tcPr>
          <w:p w14:paraId="2A5FE4D6" w14:textId="0B751F0D" w:rsidR="00301EAD" w:rsidRPr="008547F1" w:rsidRDefault="0050189B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8547F1">
              <w:rPr>
                <w:sz w:val="20"/>
                <w:szCs w:val="20"/>
                <w:lang w:val="en-US"/>
              </w:rPr>
              <w:t>90.7</w:t>
            </w:r>
          </w:p>
        </w:tc>
        <w:tc>
          <w:tcPr>
            <w:tcW w:w="2000" w:type="dxa"/>
          </w:tcPr>
          <w:p w14:paraId="3BDAA3DC" w14:textId="1274B834" w:rsidR="00301EAD" w:rsidRPr="008547F1" w:rsidRDefault="00453323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8547F1">
              <w:rPr>
                <w:sz w:val="20"/>
                <w:szCs w:val="20"/>
                <w:lang w:val="en-US"/>
              </w:rPr>
              <w:t>83.7</w:t>
            </w:r>
          </w:p>
        </w:tc>
      </w:tr>
      <w:tr w:rsidR="00301EAD" w:rsidRPr="00453323" w14:paraId="6ED8F214" w14:textId="77777777" w:rsidTr="00B11930">
        <w:trPr>
          <w:trHeight w:val="290"/>
        </w:trPr>
        <w:tc>
          <w:tcPr>
            <w:tcW w:w="1701" w:type="dxa"/>
          </w:tcPr>
          <w:p w14:paraId="4B6BEE51" w14:textId="77777777" w:rsidR="00301EAD" w:rsidRPr="00453323" w:rsidRDefault="00301EAD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 xml:space="preserve">Sensitivity (%) </w:t>
            </w:r>
          </w:p>
        </w:tc>
        <w:tc>
          <w:tcPr>
            <w:tcW w:w="1560" w:type="dxa"/>
          </w:tcPr>
          <w:p w14:paraId="06A2767E" w14:textId="3466D05C" w:rsidR="00301EAD" w:rsidRPr="00453323" w:rsidRDefault="00301EAD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>61.9</w:t>
            </w:r>
          </w:p>
        </w:tc>
        <w:tc>
          <w:tcPr>
            <w:tcW w:w="1842" w:type="dxa"/>
          </w:tcPr>
          <w:p w14:paraId="21A863D1" w14:textId="78C7E988" w:rsidR="00301EAD" w:rsidRPr="00453323" w:rsidRDefault="00CF55BA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>61.9</w:t>
            </w:r>
          </w:p>
        </w:tc>
        <w:tc>
          <w:tcPr>
            <w:tcW w:w="1985" w:type="dxa"/>
          </w:tcPr>
          <w:p w14:paraId="540A0A90" w14:textId="18ABC2CC" w:rsidR="00301EAD" w:rsidRPr="00453323" w:rsidRDefault="0050189B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>90.5</w:t>
            </w:r>
          </w:p>
        </w:tc>
        <w:tc>
          <w:tcPr>
            <w:tcW w:w="2000" w:type="dxa"/>
          </w:tcPr>
          <w:p w14:paraId="204414A6" w14:textId="23D6C6AD" w:rsidR="00301EAD" w:rsidRPr="00453323" w:rsidRDefault="00453323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.7</w:t>
            </w:r>
          </w:p>
        </w:tc>
      </w:tr>
      <w:tr w:rsidR="00301EAD" w:rsidRPr="00453323" w14:paraId="714EE882" w14:textId="77777777" w:rsidTr="00B11930">
        <w:trPr>
          <w:trHeight w:val="305"/>
        </w:trPr>
        <w:tc>
          <w:tcPr>
            <w:tcW w:w="1701" w:type="dxa"/>
          </w:tcPr>
          <w:p w14:paraId="13CBD7F0" w14:textId="77777777" w:rsidR="00301EAD" w:rsidRPr="00453323" w:rsidRDefault="00301EAD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>Specificity (%)</w:t>
            </w:r>
          </w:p>
        </w:tc>
        <w:tc>
          <w:tcPr>
            <w:tcW w:w="1560" w:type="dxa"/>
          </w:tcPr>
          <w:p w14:paraId="0E27D09B" w14:textId="79E65318" w:rsidR="00301EAD" w:rsidRPr="00453323" w:rsidRDefault="00301EAD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>77.3</w:t>
            </w:r>
          </w:p>
        </w:tc>
        <w:tc>
          <w:tcPr>
            <w:tcW w:w="1842" w:type="dxa"/>
          </w:tcPr>
          <w:p w14:paraId="287A898D" w14:textId="4F504F04" w:rsidR="00301EAD" w:rsidRPr="00453323" w:rsidRDefault="00CF55BA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>72.7</w:t>
            </w:r>
          </w:p>
        </w:tc>
        <w:tc>
          <w:tcPr>
            <w:tcW w:w="1985" w:type="dxa"/>
          </w:tcPr>
          <w:p w14:paraId="7FFBA562" w14:textId="4245BC34" w:rsidR="00301EAD" w:rsidRPr="00453323" w:rsidRDefault="0050189B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53323">
              <w:rPr>
                <w:sz w:val="20"/>
                <w:szCs w:val="20"/>
                <w:lang w:val="en-US"/>
              </w:rPr>
              <w:t>90.9</w:t>
            </w:r>
          </w:p>
        </w:tc>
        <w:tc>
          <w:tcPr>
            <w:tcW w:w="2000" w:type="dxa"/>
          </w:tcPr>
          <w:p w14:paraId="7404A586" w14:textId="4F366AD5" w:rsidR="00301EAD" w:rsidRPr="00453323" w:rsidRDefault="00453323" w:rsidP="00286354">
            <w:pPr>
              <w:spacing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.8</w:t>
            </w:r>
          </w:p>
        </w:tc>
      </w:tr>
    </w:tbl>
    <w:p w14:paraId="32A04503" w14:textId="77777777" w:rsidR="00301EAD" w:rsidRPr="002545F6" w:rsidRDefault="00301EAD" w:rsidP="00301EAD">
      <w:pPr>
        <w:rPr>
          <w:iCs/>
          <w:lang w:val="en-US"/>
        </w:rPr>
      </w:pPr>
    </w:p>
    <w:tbl>
      <w:tblPr>
        <w:tblStyle w:val="Tabellenraster"/>
        <w:tblW w:w="9088" w:type="dxa"/>
        <w:tblInd w:w="-5" w:type="dxa"/>
        <w:tblLook w:val="04A0" w:firstRow="1" w:lastRow="0" w:firstColumn="1" w:lastColumn="0" w:noHBand="0" w:noVBand="1"/>
      </w:tblPr>
      <w:tblGrid>
        <w:gridCol w:w="1701"/>
        <w:gridCol w:w="1701"/>
        <w:gridCol w:w="1843"/>
        <w:gridCol w:w="1843"/>
        <w:gridCol w:w="2000"/>
      </w:tblGrid>
      <w:tr w:rsidR="00B11930" w:rsidRPr="00E20733" w14:paraId="21DE8299" w14:textId="77777777" w:rsidTr="00B11930">
        <w:trPr>
          <w:trHeight w:val="595"/>
        </w:trPr>
        <w:tc>
          <w:tcPr>
            <w:tcW w:w="9088" w:type="dxa"/>
            <w:gridSpan w:val="5"/>
          </w:tcPr>
          <w:p w14:paraId="1AC565C9" w14:textId="6A13B857" w:rsidR="00B11930" w:rsidRPr="00B11930" w:rsidRDefault="00B11930" w:rsidP="00286354">
            <w:pPr>
              <w:spacing w:line="240" w:lineRule="auto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Table </w:t>
            </w:r>
            <w:r w:rsidR="00624505">
              <w:rPr>
                <w:iCs/>
                <w:lang w:val="en-US"/>
              </w:rPr>
              <w:t>A2</w:t>
            </w:r>
            <w:r>
              <w:rPr>
                <w:iCs/>
                <w:lang w:val="en-US"/>
              </w:rPr>
              <w:t>.1.</w:t>
            </w:r>
            <w:r w:rsidRPr="002545F6">
              <w:rPr>
                <w:iCs/>
                <w:lang w:val="en-US"/>
              </w:rPr>
              <w:t xml:space="preserve"> Classification </w:t>
            </w:r>
            <w:r>
              <w:rPr>
                <w:iCs/>
                <w:lang w:val="en-US"/>
              </w:rPr>
              <w:t xml:space="preserve">using </w:t>
            </w:r>
            <w:r w:rsidRPr="002545F6">
              <w:rPr>
                <w:iCs/>
                <w:lang w:val="en-US"/>
              </w:rPr>
              <w:t>joint angles</w:t>
            </w:r>
            <w:r>
              <w:rPr>
                <w:iCs/>
                <w:lang w:val="en-US"/>
              </w:rPr>
              <w:t xml:space="preserve"> and their changes over time (pipeline “b”) in fatigued condition </w:t>
            </w:r>
          </w:p>
        </w:tc>
      </w:tr>
      <w:tr w:rsidR="00B11930" w:rsidRPr="000C5AA4" w14:paraId="5BD9E9A2" w14:textId="77777777" w:rsidTr="00B11930">
        <w:trPr>
          <w:trHeight w:val="343"/>
        </w:trPr>
        <w:tc>
          <w:tcPr>
            <w:tcW w:w="1701" w:type="dxa"/>
          </w:tcPr>
          <w:p w14:paraId="4ABF5348" w14:textId="115305FB" w:rsidR="00B11930" w:rsidRPr="000C5AA4" w:rsidRDefault="00B11930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Fatigued </w:t>
            </w:r>
          </w:p>
        </w:tc>
        <w:tc>
          <w:tcPr>
            <w:tcW w:w="1701" w:type="dxa"/>
          </w:tcPr>
          <w:p w14:paraId="5352009C" w14:textId="35928E55" w:rsidR="00B11930" w:rsidRPr="000C5AA4" w:rsidRDefault="00B11930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SLH (n = 43)</w:t>
            </w:r>
          </w:p>
        </w:tc>
        <w:tc>
          <w:tcPr>
            <w:tcW w:w="1843" w:type="dxa"/>
          </w:tcPr>
          <w:p w14:paraId="4CE2E9CA" w14:textId="71410750" w:rsidR="00B11930" w:rsidRPr="000C5AA4" w:rsidRDefault="00B11930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COH (n = 43) </w:t>
            </w:r>
          </w:p>
        </w:tc>
        <w:tc>
          <w:tcPr>
            <w:tcW w:w="1843" w:type="dxa"/>
          </w:tcPr>
          <w:p w14:paraId="1A14C111" w14:textId="4B6EDE70" w:rsidR="00B11930" w:rsidRPr="000C5AA4" w:rsidRDefault="00B11930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MRH (n = 43)</w:t>
            </w:r>
          </w:p>
        </w:tc>
        <w:tc>
          <w:tcPr>
            <w:tcW w:w="2000" w:type="dxa"/>
          </w:tcPr>
          <w:p w14:paraId="7DEF2E8E" w14:textId="12EB7D4F" w:rsidR="00B11930" w:rsidRPr="000C5AA4" w:rsidRDefault="00B11930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CMJ (n = 43)</w:t>
            </w:r>
          </w:p>
        </w:tc>
      </w:tr>
      <w:tr w:rsidR="00301EAD" w:rsidRPr="000C5AA4" w14:paraId="36AB8C03" w14:textId="77777777" w:rsidTr="00E21CDB">
        <w:trPr>
          <w:trHeight w:val="228"/>
        </w:trPr>
        <w:tc>
          <w:tcPr>
            <w:tcW w:w="1701" w:type="dxa"/>
          </w:tcPr>
          <w:p w14:paraId="51E4C2FE" w14:textId="77777777" w:rsidR="00301EAD" w:rsidRPr="000C5AA4" w:rsidRDefault="00301EAD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Predictors </w:t>
            </w:r>
          </w:p>
        </w:tc>
        <w:tc>
          <w:tcPr>
            <w:tcW w:w="1701" w:type="dxa"/>
          </w:tcPr>
          <w:p w14:paraId="1D2D9893" w14:textId="77777777" w:rsidR="00301EAD" w:rsidRPr="000C5AA4" w:rsidRDefault="00301EAD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Knee flexion </w:t>
            </w:r>
          </w:p>
          <w:p w14:paraId="7A8F8DC8" w14:textId="10FB8BC4" w:rsidR="00301EAD" w:rsidRPr="000C5AA4" w:rsidRDefault="00301EAD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F1F25E2" w14:textId="3EC50339" w:rsidR="00301EAD" w:rsidRPr="000C5AA4" w:rsidRDefault="00CF55BA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Hip abduction </w:t>
            </w:r>
          </w:p>
          <w:p w14:paraId="1F1505C7" w14:textId="77777777" w:rsidR="00CF55BA" w:rsidRPr="000C5AA4" w:rsidRDefault="00CF55BA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Ankle flexion </w:t>
            </w:r>
          </w:p>
          <w:p w14:paraId="14051133" w14:textId="1846744B" w:rsidR="00CF55BA" w:rsidRPr="000C5AA4" w:rsidRDefault="00CF55BA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Diff knee flexion </w:t>
            </w:r>
          </w:p>
          <w:p w14:paraId="5435DE52" w14:textId="1F4790B1" w:rsidR="00CF55BA" w:rsidRPr="000C5AA4" w:rsidRDefault="00CF55BA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Diff knee rotation </w:t>
            </w:r>
          </w:p>
          <w:p w14:paraId="6DED9BF1" w14:textId="09955796" w:rsidR="00CF55BA" w:rsidRPr="000C5AA4" w:rsidRDefault="00CF55BA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Diff hip flexion </w:t>
            </w:r>
          </w:p>
          <w:p w14:paraId="131587DA" w14:textId="29C8A555" w:rsidR="00CF55BA" w:rsidRPr="000C5AA4" w:rsidRDefault="00CF55BA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Diff ankle flex</w:t>
            </w:r>
            <w:r w:rsidR="00BC3D20">
              <w:rPr>
                <w:rFonts w:cs="Arial"/>
                <w:sz w:val="20"/>
                <w:szCs w:val="20"/>
                <w:lang w:val="en-US"/>
              </w:rPr>
              <w:t>ion</w:t>
            </w:r>
          </w:p>
          <w:p w14:paraId="10C4009F" w14:textId="4B99AB40" w:rsidR="00CF55BA" w:rsidRPr="000C5AA4" w:rsidRDefault="00CF55BA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Diff pelvis list </w:t>
            </w:r>
          </w:p>
          <w:p w14:paraId="50418D4F" w14:textId="7A237ED1" w:rsidR="00CF55BA" w:rsidRPr="000C5AA4" w:rsidRDefault="00CF55BA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Diff pelvis rotation </w:t>
            </w:r>
          </w:p>
        </w:tc>
        <w:tc>
          <w:tcPr>
            <w:tcW w:w="1843" w:type="dxa"/>
          </w:tcPr>
          <w:p w14:paraId="59090954" w14:textId="77777777" w:rsidR="00301EAD" w:rsidRPr="000C5AA4" w:rsidRDefault="0045332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Ankle flexion </w:t>
            </w:r>
          </w:p>
          <w:p w14:paraId="6392375D" w14:textId="77777777" w:rsidR="00453323" w:rsidRPr="000C5AA4" w:rsidRDefault="0045332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Diff ankle flexion </w:t>
            </w:r>
          </w:p>
          <w:p w14:paraId="7DD700D6" w14:textId="21E3981B" w:rsidR="00453323" w:rsidRPr="000C5AA4" w:rsidRDefault="0045332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Diff pelvis list </w:t>
            </w:r>
          </w:p>
        </w:tc>
        <w:tc>
          <w:tcPr>
            <w:tcW w:w="2000" w:type="dxa"/>
          </w:tcPr>
          <w:p w14:paraId="1A5E34FD" w14:textId="77777777" w:rsidR="00301EAD" w:rsidRPr="000C5AA4" w:rsidRDefault="00453323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Knee abduction </w:t>
            </w:r>
          </w:p>
          <w:p w14:paraId="54BD88C5" w14:textId="77777777" w:rsidR="00453323" w:rsidRPr="000C5AA4" w:rsidRDefault="00453323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Knee rotation </w:t>
            </w:r>
          </w:p>
          <w:p w14:paraId="4F32B623" w14:textId="77777777" w:rsidR="00453323" w:rsidRPr="000C5AA4" w:rsidRDefault="00453323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Hip rotation </w:t>
            </w:r>
          </w:p>
          <w:p w14:paraId="1A32B9A1" w14:textId="77777777" w:rsidR="00453323" w:rsidRPr="000C5AA4" w:rsidRDefault="001E559E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Ankle flexion </w:t>
            </w:r>
          </w:p>
          <w:p w14:paraId="678F0217" w14:textId="77777777" w:rsidR="001E559E" w:rsidRPr="000C5AA4" w:rsidRDefault="001E559E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Trunk bending </w:t>
            </w:r>
          </w:p>
          <w:p w14:paraId="1571F965" w14:textId="77777777" w:rsidR="001E559E" w:rsidRPr="000C5AA4" w:rsidRDefault="001E559E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Diff knee rotation </w:t>
            </w:r>
          </w:p>
          <w:p w14:paraId="7AB36580" w14:textId="6BC8E7D0" w:rsidR="001E559E" w:rsidRPr="000C5AA4" w:rsidRDefault="001E559E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Diff hip rotation</w:t>
            </w:r>
          </w:p>
          <w:p w14:paraId="372A17A8" w14:textId="77777777" w:rsidR="001E559E" w:rsidRPr="000C5AA4" w:rsidRDefault="001E559E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Diff ankle flexion </w:t>
            </w:r>
          </w:p>
          <w:p w14:paraId="75157AFA" w14:textId="77777777" w:rsidR="001E559E" w:rsidRPr="000C5AA4" w:rsidRDefault="001E559E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Diff trunk extension </w:t>
            </w:r>
          </w:p>
          <w:p w14:paraId="02C1911B" w14:textId="17AE59B7" w:rsidR="001E559E" w:rsidRPr="000C5AA4" w:rsidRDefault="001E559E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Diff trunk bending </w:t>
            </w:r>
          </w:p>
          <w:p w14:paraId="3A840133" w14:textId="282E6A3C" w:rsidR="001E559E" w:rsidRPr="000C5AA4" w:rsidRDefault="001E559E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Diff trunk rotation </w:t>
            </w:r>
          </w:p>
          <w:p w14:paraId="2849EA3A" w14:textId="1A96A6E0" w:rsidR="001E559E" w:rsidRPr="000C5AA4" w:rsidRDefault="001E559E" w:rsidP="00286354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Diff pelvis rotation </w:t>
            </w:r>
          </w:p>
        </w:tc>
      </w:tr>
      <w:tr w:rsidR="00CF55BA" w:rsidRPr="000C5AA4" w14:paraId="72B7D33D" w14:textId="77777777" w:rsidTr="00E21CDB">
        <w:trPr>
          <w:trHeight w:val="305"/>
        </w:trPr>
        <w:tc>
          <w:tcPr>
            <w:tcW w:w="1701" w:type="dxa"/>
          </w:tcPr>
          <w:p w14:paraId="6E2719DE" w14:textId="77777777" w:rsidR="00CF55BA" w:rsidRPr="000C5AA4" w:rsidRDefault="00CF55BA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Log-likelihood</w:t>
            </w:r>
          </w:p>
        </w:tc>
        <w:tc>
          <w:tcPr>
            <w:tcW w:w="1701" w:type="dxa"/>
          </w:tcPr>
          <w:p w14:paraId="6D183E20" w14:textId="09F08BF9" w:rsidR="00CF55BA" w:rsidRPr="000C5AA4" w:rsidRDefault="00CF55BA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17.524</w:t>
            </w:r>
          </w:p>
        </w:tc>
        <w:tc>
          <w:tcPr>
            <w:tcW w:w="1843" w:type="dxa"/>
          </w:tcPr>
          <w:p w14:paraId="561441CB" w14:textId="3DAA4C98" w:rsidR="00CF55BA" w:rsidRPr="000C5AA4" w:rsidRDefault="00CF55BA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22.419</w:t>
            </w:r>
          </w:p>
        </w:tc>
        <w:tc>
          <w:tcPr>
            <w:tcW w:w="1843" w:type="dxa"/>
          </w:tcPr>
          <w:p w14:paraId="622CDF70" w14:textId="27DF0684" w:rsidR="00CF55BA" w:rsidRPr="000C5AA4" w:rsidRDefault="0045332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51.983</w:t>
            </w:r>
          </w:p>
        </w:tc>
        <w:tc>
          <w:tcPr>
            <w:tcW w:w="2000" w:type="dxa"/>
          </w:tcPr>
          <w:p w14:paraId="6E84AB98" w14:textId="5D462AB8" w:rsidR="00CF55BA" w:rsidRPr="000C5AA4" w:rsidRDefault="0045332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27.600</w:t>
            </w:r>
          </w:p>
        </w:tc>
      </w:tr>
      <w:tr w:rsidR="00CF55BA" w:rsidRPr="000C5AA4" w14:paraId="27F00F4F" w14:textId="77777777" w:rsidTr="00E21CDB">
        <w:trPr>
          <w:trHeight w:val="305"/>
        </w:trPr>
        <w:tc>
          <w:tcPr>
            <w:tcW w:w="1701" w:type="dxa"/>
          </w:tcPr>
          <w:p w14:paraId="112FB017" w14:textId="77777777" w:rsidR="00CF55BA" w:rsidRPr="000C5AA4" w:rsidRDefault="00CF55BA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Chi</w:t>
            </w:r>
            <w:r w:rsidRPr="000C5AA4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14:paraId="6D832F9B" w14:textId="0374CF0D" w:rsidR="00CF55BA" w:rsidRPr="000C5AA4" w:rsidRDefault="00CF55BA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42.063</w:t>
            </w:r>
          </w:p>
        </w:tc>
        <w:tc>
          <w:tcPr>
            <w:tcW w:w="1843" w:type="dxa"/>
          </w:tcPr>
          <w:p w14:paraId="5CC63190" w14:textId="49492575" w:rsidR="00CF55BA" w:rsidRPr="000C5AA4" w:rsidRDefault="00CF55BA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37.168</w:t>
            </w:r>
          </w:p>
        </w:tc>
        <w:tc>
          <w:tcPr>
            <w:tcW w:w="1843" w:type="dxa"/>
          </w:tcPr>
          <w:p w14:paraId="3A683CA7" w14:textId="1DA688AC" w:rsidR="00CF55BA" w:rsidRPr="000C5AA4" w:rsidRDefault="0045332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7.604</w:t>
            </w:r>
          </w:p>
        </w:tc>
        <w:tc>
          <w:tcPr>
            <w:tcW w:w="2000" w:type="dxa"/>
          </w:tcPr>
          <w:p w14:paraId="4BEB9641" w14:textId="4091CAFD" w:rsidR="00CF55BA" w:rsidRPr="000C5AA4" w:rsidRDefault="0045332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31.987</w:t>
            </w:r>
          </w:p>
        </w:tc>
      </w:tr>
      <w:tr w:rsidR="00CF55BA" w:rsidRPr="000C5AA4" w14:paraId="4C51D3E8" w14:textId="77777777" w:rsidTr="00E21CDB">
        <w:trPr>
          <w:trHeight w:val="290"/>
        </w:trPr>
        <w:tc>
          <w:tcPr>
            <w:tcW w:w="1701" w:type="dxa"/>
          </w:tcPr>
          <w:p w14:paraId="3F881F6B" w14:textId="77777777" w:rsidR="00CF55BA" w:rsidRPr="000C5AA4" w:rsidRDefault="00CF55BA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Omnibus</w:t>
            </w:r>
          </w:p>
        </w:tc>
        <w:tc>
          <w:tcPr>
            <w:tcW w:w="1701" w:type="dxa"/>
          </w:tcPr>
          <w:p w14:paraId="642A1DEA" w14:textId="7F8BD718" w:rsidR="00CF55BA" w:rsidRPr="000C5AA4" w:rsidRDefault="00CF55BA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843" w:type="dxa"/>
          </w:tcPr>
          <w:p w14:paraId="3ECA963D" w14:textId="162EC2DD" w:rsidR="00CF55BA" w:rsidRPr="000C5AA4" w:rsidRDefault="00CF55BA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843" w:type="dxa"/>
          </w:tcPr>
          <w:p w14:paraId="7CF28224" w14:textId="3D53C22A" w:rsidR="00CF55BA" w:rsidRPr="000C5AA4" w:rsidRDefault="0045332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.055</w:t>
            </w:r>
          </w:p>
        </w:tc>
        <w:tc>
          <w:tcPr>
            <w:tcW w:w="2000" w:type="dxa"/>
          </w:tcPr>
          <w:p w14:paraId="7E779310" w14:textId="774D698A" w:rsidR="00CF55BA" w:rsidRPr="000C5AA4" w:rsidRDefault="0045332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.001</w:t>
            </w:r>
          </w:p>
        </w:tc>
      </w:tr>
      <w:tr w:rsidR="00CF55BA" w:rsidRPr="000C5AA4" w14:paraId="53EB3F28" w14:textId="77777777" w:rsidTr="00E21CDB">
        <w:trPr>
          <w:trHeight w:val="305"/>
        </w:trPr>
        <w:tc>
          <w:tcPr>
            <w:tcW w:w="1701" w:type="dxa"/>
          </w:tcPr>
          <w:p w14:paraId="7A3B584C" w14:textId="77777777" w:rsidR="00CF55BA" w:rsidRPr="000C5AA4" w:rsidRDefault="00CF55BA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0C5AA4">
              <w:rPr>
                <w:rFonts w:cs="Arial"/>
                <w:sz w:val="20"/>
                <w:szCs w:val="20"/>
                <w:lang w:val="en-US"/>
              </w:rPr>
              <w:t>Nagelkerke</w:t>
            </w:r>
            <w:proofErr w:type="spellEnd"/>
            <w:r w:rsidRPr="000C5AA4">
              <w:rPr>
                <w:rFonts w:cs="Arial"/>
                <w:sz w:val="20"/>
                <w:szCs w:val="20"/>
                <w:lang w:val="en-US"/>
              </w:rPr>
              <w:t xml:space="preserve"> R</w:t>
            </w:r>
            <w:r w:rsidRPr="000C5AA4"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14:paraId="51B766D3" w14:textId="31907F05" w:rsidR="00CF55BA" w:rsidRPr="000C5AA4" w:rsidRDefault="00CF55BA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.832</w:t>
            </w:r>
          </w:p>
        </w:tc>
        <w:tc>
          <w:tcPr>
            <w:tcW w:w="1843" w:type="dxa"/>
          </w:tcPr>
          <w:p w14:paraId="03F09961" w14:textId="1AF64518" w:rsidR="00CF55BA" w:rsidRPr="000C5AA4" w:rsidRDefault="00CF55BA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.772</w:t>
            </w:r>
          </w:p>
        </w:tc>
        <w:tc>
          <w:tcPr>
            <w:tcW w:w="1843" w:type="dxa"/>
          </w:tcPr>
          <w:p w14:paraId="4038C0DB" w14:textId="56CCEF5C" w:rsidR="00CF55BA" w:rsidRPr="000C5AA4" w:rsidRDefault="0045332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.216</w:t>
            </w:r>
          </w:p>
        </w:tc>
        <w:tc>
          <w:tcPr>
            <w:tcW w:w="2000" w:type="dxa"/>
          </w:tcPr>
          <w:p w14:paraId="5C4B6840" w14:textId="4D115B98" w:rsidR="00CF55BA" w:rsidRPr="000C5AA4" w:rsidRDefault="0045332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.70</w:t>
            </w:r>
          </w:p>
        </w:tc>
      </w:tr>
      <w:tr w:rsidR="00CF55BA" w:rsidRPr="000C5AA4" w14:paraId="2925F44F" w14:textId="77777777" w:rsidTr="00E21CDB">
        <w:trPr>
          <w:trHeight w:val="305"/>
        </w:trPr>
        <w:tc>
          <w:tcPr>
            <w:tcW w:w="1701" w:type="dxa"/>
          </w:tcPr>
          <w:p w14:paraId="02E2CE8E" w14:textId="77777777" w:rsidR="00CF55BA" w:rsidRPr="000C5AA4" w:rsidRDefault="00CF55BA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CR (%)</w:t>
            </w:r>
          </w:p>
        </w:tc>
        <w:tc>
          <w:tcPr>
            <w:tcW w:w="1701" w:type="dxa"/>
          </w:tcPr>
          <w:p w14:paraId="521ADC13" w14:textId="48C1DBB8" w:rsidR="00CF55BA" w:rsidRPr="000C5AA4" w:rsidRDefault="00CF55BA" w:rsidP="00286354">
            <w:pPr>
              <w:spacing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93.0</w:t>
            </w:r>
          </w:p>
        </w:tc>
        <w:tc>
          <w:tcPr>
            <w:tcW w:w="1843" w:type="dxa"/>
          </w:tcPr>
          <w:p w14:paraId="6B79B179" w14:textId="74C57505" w:rsidR="00CF55BA" w:rsidRPr="000C5AA4" w:rsidRDefault="00CF55BA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88.4</w:t>
            </w:r>
          </w:p>
        </w:tc>
        <w:tc>
          <w:tcPr>
            <w:tcW w:w="1843" w:type="dxa"/>
          </w:tcPr>
          <w:p w14:paraId="369A675E" w14:textId="050D44ED" w:rsidR="00CF55BA" w:rsidRPr="000C5AA4" w:rsidRDefault="0045332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72.1</w:t>
            </w:r>
          </w:p>
        </w:tc>
        <w:tc>
          <w:tcPr>
            <w:tcW w:w="2000" w:type="dxa"/>
          </w:tcPr>
          <w:p w14:paraId="5C7C5717" w14:textId="6E4D6349" w:rsidR="00CF55BA" w:rsidRPr="000C5AA4" w:rsidRDefault="0045332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83.7</w:t>
            </w:r>
          </w:p>
        </w:tc>
      </w:tr>
      <w:tr w:rsidR="00CF55BA" w:rsidRPr="000C5AA4" w14:paraId="02CF010E" w14:textId="77777777" w:rsidTr="00E21CDB">
        <w:trPr>
          <w:trHeight w:val="290"/>
        </w:trPr>
        <w:tc>
          <w:tcPr>
            <w:tcW w:w="1701" w:type="dxa"/>
          </w:tcPr>
          <w:p w14:paraId="301A4435" w14:textId="77777777" w:rsidR="00CF55BA" w:rsidRPr="000C5AA4" w:rsidRDefault="00CF55BA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 xml:space="preserve">Sensitivity (%) </w:t>
            </w:r>
          </w:p>
        </w:tc>
        <w:tc>
          <w:tcPr>
            <w:tcW w:w="1701" w:type="dxa"/>
          </w:tcPr>
          <w:p w14:paraId="7AB75FFF" w14:textId="1B0A6E09" w:rsidR="00CF55BA" w:rsidRPr="000C5AA4" w:rsidRDefault="00CF55BA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95.2</w:t>
            </w:r>
          </w:p>
        </w:tc>
        <w:tc>
          <w:tcPr>
            <w:tcW w:w="1843" w:type="dxa"/>
          </w:tcPr>
          <w:p w14:paraId="67EAA30F" w14:textId="56272FB6" w:rsidR="00CF55BA" w:rsidRPr="000C5AA4" w:rsidRDefault="00CF55BA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85.7</w:t>
            </w:r>
          </w:p>
        </w:tc>
        <w:tc>
          <w:tcPr>
            <w:tcW w:w="1843" w:type="dxa"/>
          </w:tcPr>
          <w:p w14:paraId="2F7E662B" w14:textId="06D7622D" w:rsidR="00CF55BA" w:rsidRPr="000C5AA4" w:rsidRDefault="0045332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81.9</w:t>
            </w:r>
          </w:p>
        </w:tc>
        <w:tc>
          <w:tcPr>
            <w:tcW w:w="2000" w:type="dxa"/>
          </w:tcPr>
          <w:p w14:paraId="1F2252CB" w14:textId="7BD5253C" w:rsidR="00CF55BA" w:rsidRPr="000C5AA4" w:rsidRDefault="0045332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76.2</w:t>
            </w:r>
          </w:p>
        </w:tc>
      </w:tr>
      <w:tr w:rsidR="00CF55BA" w:rsidRPr="000C5AA4" w14:paraId="7E6DFE2D" w14:textId="77777777" w:rsidTr="00E21CDB">
        <w:trPr>
          <w:trHeight w:val="305"/>
        </w:trPr>
        <w:tc>
          <w:tcPr>
            <w:tcW w:w="1701" w:type="dxa"/>
          </w:tcPr>
          <w:p w14:paraId="5A681841" w14:textId="77777777" w:rsidR="00CF55BA" w:rsidRPr="000C5AA4" w:rsidRDefault="00CF55BA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Specificity (%)</w:t>
            </w:r>
          </w:p>
        </w:tc>
        <w:tc>
          <w:tcPr>
            <w:tcW w:w="1701" w:type="dxa"/>
          </w:tcPr>
          <w:p w14:paraId="667748DC" w14:textId="07E1EF00" w:rsidR="00CF55BA" w:rsidRPr="000C5AA4" w:rsidRDefault="00CF55BA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90.9</w:t>
            </w:r>
          </w:p>
        </w:tc>
        <w:tc>
          <w:tcPr>
            <w:tcW w:w="1843" w:type="dxa"/>
          </w:tcPr>
          <w:p w14:paraId="09330933" w14:textId="385E2C5D" w:rsidR="00CF55BA" w:rsidRPr="000C5AA4" w:rsidRDefault="00CF55BA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90.9</w:t>
            </w:r>
          </w:p>
        </w:tc>
        <w:tc>
          <w:tcPr>
            <w:tcW w:w="1843" w:type="dxa"/>
          </w:tcPr>
          <w:p w14:paraId="05F4A4E0" w14:textId="469E3581" w:rsidR="00CF55BA" w:rsidRPr="000C5AA4" w:rsidRDefault="0045332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61.9</w:t>
            </w:r>
          </w:p>
        </w:tc>
        <w:tc>
          <w:tcPr>
            <w:tcW w:w="2000" w:type="dxa"/>
          </w:tcPr>
          <w:p w14:paraId="1565D375" w14:textId="0FBE015A" w:rsidR="00CF55BA" w:rsidRPr="000C5AA4" w:rsidRDefault="00453323" w:rsidP="00286354">
            <w:pPr>
              <w:spacing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0C5AA4">
              <w:rPr>
                <w:rFonts w:cs="Arial"/>
                <w:sz w:val="20"/>
                <w:szCs w:val="20"/>
                <w:lang w:val="en-US"/>
              </w:rPr>
              <w:t>90.9</w:t>
            </w:r>
          </w:p>
        </w:tc>
      </w:tr>
    </w:tbl>
    <w:p w14:paraId="6505033A" w14:textId="77777777" w:rsidR="00301EAD" w:rsidRDefault="00301EAD" w:rsidP="00304E88">
      <w:pPr>
        <w:rPr>
          <w:iCs/>
          <w:lang w:val="en-US"/>
        </w:rPr>
      </w:pPr>
    </w:p>
    <w:p w14:paraId="680F4BE5" w14:textId="77777777" w:rsidR="00301EAD" w:rsidRDefault="00301EAD">
      <w:pPr>
        <w:spacing w:line="240" w:lineRule="auto"/>
        <w:jc w:val="left"/>
        <w:rPr>
          <w:iCs/>
          <w:lang w:val="en-US"/>
        </w:rPr>
      </w:pPr>
      <w:r>
        <w:rPr>
          <w:iCs/>
          <w:lang w:val="en-US"/>
        </w:rPr>
        <w:br w:type="page"/>
      </w:r>
    </w:p>
    <w:p w14:paraId="4F494AC9" w14:textId="77777777" w:rsidR="00304E88" w:rsidRPr="00847B8B" w:rsidRDefault="00304E88">
      <w:pPr>
        <w:spacing w:line="240" w:lineRule="auto"/>
        <w:jc w:val="left"/>
        <w:rPr>
          <w:lang w:val="en-US"/>
        </w:rPr>
      </w:pPr>
    </w:p>
    <w:tbl>
      <w:tblPr>
        <w:tblStyle w:val="Tabellenraster"/>
        <w:tblW w:w="9088" w:type="dxa"/>
        <w:tblInd w:w="-5" w:type="dxa"/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1843"/>
        <w:gridCol w:w="1858"/>
      </w:tblGrid>
      <w:tr w:rsidR="00B11930" w:rsidRPr="00E20733" w14:paraId="3932EDFE" w14:textId="77777777" w:rsidTr="00B11930">
        <w:trPr>
          <w:trHeight w:val="595"/>
        </w:trPr>
        <w:tc>
          <w:tcPr>
            <w:tcW w:w="9088" w:type="dxa"/>
            <w:gridSpan w:val="5"/>
          </w:tcPr>
          <w:p w14:paraId="005432F1" w14:textId="49EC8D3B" w:rsidR="00B11930" w:rsidRDefault="00B11930" w:rsidP="00286354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Table </w:t>
            </w:r>
            <w:r w:rsidR="00624505">
              <w:rPr>
                <w:lang w:val="en-US"/>
              </w:rPr>
              <w:t>A3</w:t>
            </w:r>
            <w:r>
              <w:rPr>
                <w:lang w:val="en-US"/>
              </w:rPr>
              <w:t xml:space="preserve">. </w:t>
            </w:r>
            <w:r w:rsidRPr="002545F6">
              <w:rPr>
                <w:iCs/>
                <w:lang w:val="en-US"/>
              </w:rPr>
              <w:t>Classificatio</w:t>
            </w:r>
            <w:r>
              <w:rPr>
                <w:iCs/>
                <w:lang w:val="en-US"/>
              </w:rPr>
              <w:t xml:space="preserve">n using </w:t>
            </w:r>
            <w:r w:rsidRPr="002545F6">
              <w:rPr>
                <w:iCs/>
                <w:lang w:val="en-US"/>
              </w:rPr>
              <w:t>principal componen</w:t>
            </w:r>
            <w:r>
              <w:rPr>
                <w:iCs/>
                <w:lang w:val="en-US"/>
              </w:rPr>
              <w:t>ts of jo</w:t>
            </w:r>
            <w:r w:rsidRPr="002545F6">
              <w:rPr>
                <w:iCs/>
                <w:lang w:val="en-US"/>
              </w:rPr>
              <w:t>int angles</w:t>
            </w:r>
            <w:r>
              <w:rPr>
                <w:iCs/>
                <w:lang w:val="en-US"/>
              </w:rPr>
              <w:t xml:space="preserve"> (pipeline “c”) in non-fatigued condition</w:t>
            </w:r>
          </w:p>
        </w:tc>
      </w:tr>
      <w:tr w:rsidR="00B11930" w14:paraId="7FC3F184" w14:textId="77777777" w:rsidTr="00B11930">
        <w:trPr>
          <w:trHeight w:val="288"/>
        </w:trPr>
        <w:tc>
          <w:tcPr>
            <w:tcW w:w="1701" w:type="dxa"/>
          </w:tcPr>
          <w:p w14:paraId="2851FCCF" w14:textId="23F69DA9" w:rsidR="00B11930" w:rsidRDefault="00B11930" w:rsidP="00286354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Non-fatigued </w:t>
            </w:r>
          </w:p>
        </w:tc>
        <w:tc>
          <w:tcPr>
            <w:tcW w:w="1843" w:type="dxa"/>
          </w:tcPr>
          <w:p w14:paraId="2EFC41E5" w14:textId="1C405904" w:rsidR="00B11930" w:rsidRDefault="00B11930" w:rsidP="00286354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SLH (n = 43)</w:t>
            </w:r>
          </w:p>
        </w:tc>
        <w:tc>
          <w:tcPr>
            <w:tcW w:w="1843" w:type="dxa"/>
          </w:tcPr>
          <w:p w14:paraId="185446F7" w14:textId="017662E5" w:rsidR="00B11930" w:rsidRDefault="00B11930" w:rsidP="00286354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COH (n = 43) </w:t>
            </w:r>
          </w:p>
        </w:tc>
        <w:tc>
          <w:tcPr>
            <w:tcW w:w="1843" w:type="dxa"/>
          </w:tcPr>
          <w:p w14:paraId="68977A64" w14:textId="1D56F7DF" w:rsidR="00B11930" w:rsidRDefault="00B11930" w:rsidP="00286354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MRH (n = 43)</w:t>
            </w:r>
          </w:p>
        </w:tc>
        <w:tc>
          <w:tcPr>
            <w:tcW w:w="1858" w:type="dxa"/>
          </w:tcPr>
          <w:p w14:paraId="1205B380" w14:textId="598D06DE" w:rsidR="00B11930" w:rsidRDefault="00B11930" w:rsidP="00286354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CMJ (n = 43)</w:t>
            </w:r>
          </w:p>
        </w:tc>
      </w:tr>
      <w:tr w:rsidR="00153E37" w14:paraId="5B3594F5" w14:textId="77777777" w:rsidTr="003D3963">
        <w:trPr>
          <w:trHeight w:val="228"/>
        </w:trPr>
        <w:tc>
          <w:tcPr>
            <w:tcW w:w="1701" w:type="dxa"/>
          </w:tcPr>
          <w:p w14:paraId="3DE27126" w14:textId="77777777" w:rsidR="00153E37" w:rsidRDefault="00153E3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redictors </w:t>
            </w:r>
          </w:p>
        </w:tc>
        <w:tc>
          <w:tcPr>
            <w:tcW w:w="1843" w:type="dxa"/>
          </w:tcPr>
          <w:p w14:paraId="5E44FD77" w14:textId="77777777" w:rsidR="00DD2DB6" w:rsidRDefault="00BE4DEE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3</w:t>
            </w:r>
          </w:p>
          <w:p w14:paraId="57656635" w14:textId="77777777" w:rsidR="00BE4DEE" w:rsidRDefault="00BE4DEE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5</w:t>
            </w:r>
          </w:p>
          <w:p w14:paraId="7ACE38B0" w14:textId="77777777" w:rsidR="00BE4DEE" w:rsidRDefault="00BE4DEE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0</w:t>
            </w:r>
          </w:p>
          <w:p w14:paraId="331B8E9B" w14:textId="2AAEB2AA" w:rsidR="00BE4DEE" w:rsidRDefault="00BE4DEE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2</w:t>
            </w:r>
          </w:p>
        </w:tc>
        <w:tc>
          <w:tcPr>
            <w:tcW w:w="1843" w:type="dxa"/>
          </w:tcPr>
          <w:p w14:paraId="433A94F1" w14:textId="6BF526A9" w:rsidR="00153E37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1</w:t>
            </w:r>
          </w:p>
        </w:tc>
        <w:tc>
          <w:tcPr>
            <w:tcW w:w="1843" w:type="dxa"/>
          </w:tcPr>
          <w:p w14:paraId="3970CA14" w14:textId="48814D96" w:rsidR="00153E37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1</w:t>
            </w:r>
          </w:p>
        </w:tc>
        <w:tc>
          <w:tcPr>
            <w:tcW w:w="1858" w:type="dxa"/>
          </w:tcPr>
          <w:p w14:paraId="5C3536E0" w14:textId="1EAE802B" w:rsidR="00DD2DB6" w:rsidRDefault="00DD2DB6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</w:t>
            </w:r>
            <w:r w:rsidR="00776CFE">
              <w:rPr>
                <w:lang w:val="en-US"/>
              </w:rPr>
              <w:t>3</w:t>
            </w:r>
          </w:p>
          <w:p w14:paraId="370523A7" w14:textId="369D83E1" w:rsidR="00153E37" w:rsidRDefault="00DD2DB6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</w:t>
            </w:r>
            <w:r w:rsidR="00776CFE">
              <w:rPr>
                <w:lang w:val="en-US"/>
              </w:rPr>
              <w:t>1</w:t>
            </w:r>
          </w:p>
        </w:tc>
      </w:tr>
      <w:tr w:rsidR="00153E37" w14:paraId="717DC278" w14:textId="77777777" w:rsidTr="003D3963">
        <w:trPr>
          <w:trHeight w:val="305"/>
        </w:trPr>
        <w:tc>
          <w:tcPr>
            <w:tcW w:w="1701" w:type="dxa"/>
          </w:tcPr>
          <w:p w14:paraId="31A06C4C" w14:textId="77777777" w:rsidR="00153E37" w:rsidRDefault="00153E3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Log-likelihood</w:t>
            </w:r>
          </w:p>
        </w:tc>
        <w:tc>
          <w:tcPr>
            <w:tcW w:w="1843" w:type="dxa"/>
          </w:tcPr>
          <w:p w14:paraId="72676BA9" w14:textId="3D58DA1F" w:rsidR="00153E37" w:rsidRDefault="00450F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5.395</w:t>
            </w:r>
          </w:p>
        </w:tc>
        <w:tc>
          <w:tcPr>
            <w:tcW w:w="1843" w:type="dxa"/>
          </w:tcPr>
          <w:p w14:paraId="049A1A40" w14:textId="31CFB572" w:rsidR="00153E37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54.760</w:t>
            </w:r>
          </w:p>
        </w:tc>
        <w:tc>
          <w:tcPr>
            <w:tcW w:w="1843" w:type="dxa"/>
          </w:tcPr>
          <w:p w14:paraId="26EDB370" w14:textId="48EEA889" w:rsidR="00153E37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50.696</w:t>
            </w:r>
          </w:p>
        </w:tc>
        <w:tc>
          <w:tcPr>
            <w:tcW w:w="1858" w:type="dxa"/>
          </w:tcPr>
          <w:p w14:paraId="08098D48" w14:textId="2AC923C4" w:rsidR="00153E37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7.518</w:t>
            </w:r>
          </w:p>
        </w:tc>
      </w:tr>
      <w:tr w:rsidR="00A81821" w14:paraId="5C5B0225" w14:textId="77777777" w:rsidTr="003D3963">
        <w:trPr>
          <w:trHeight w:val="305"/>
        </w:trPr>
        <w:tc>
          <w:tcPr>
            <w:tcW w:w="1701" w:type="dxa"/>
          </w:tcPr>
          <w:p w14:paraId="53D3642E" w14:textId="1DB293F9" w:rsidR="00A81821" w:rsidRDefault="00A81821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hi</w:t>
            </w:r>
            <w:r w:rsidRPr="00DD2DB6">
              <w:rPr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14:paraId="6FB70E94" w14:textId="7C6B10F4" w:rsidR="00A81821" w:rsidRDefault="00450F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4.2</w:t>
            </w:r>
          </w:p>
        </w:tc>
        <w:tc>
          <w:tcPr>
            <w:tcW w:w="1843" w:type="dxa"/>
          </w:tcPr>
          <w:p w14:paraId="5CB723BF" w14:textId="730FB111" w:rsidR="00A81821" w:rsidRDefault="00D04C76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.827</w:t>
            </w:r>
          </w:p>
        </w:tc>
        <w:tc>
          <w:tcPr>
            <w:tcW w:w="1843" w:type="dxa"/>
          </w:tcPr>
          <w:p w14:paraId="78E34A73" w14:textId="598CEFEB" w:rsidR="00A81821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.89</w:t>
            </w:r>
          </w:p>
        </w:tc>
        <w:tc>
          <w:tcPr>
            <w:tcW w:w="1858" w:type="dxa"/>
          </w:tcPr>
          <w:p w14:paraId="42AC057A" w14:textId="4868B216" w:rsidR="00A81821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2.069</w:t>
            </w:r>
          </w:p>
        </w:tc>
      </w:tr>
      <w:tr w:rsidR="00153E37" w14:paraId="3E911F7C" w14:textId="77777777" w:rsidTr="003D3963">
        <w:trPr>
          <w:trHeight w:val="290"/>
        </w:trPr>
        <w:tc>
          <w:tcPr>
            <w:tcW w:w="1701" w:type="dxa"/>
          </w:tcPr>
          <w:p w14:paraId="009A6218" w14:textId="77777777" w:rsidR="00153E37" w:rsidRDefault="00153E3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Omnibus</w:t>
            </w:r>
          </w:p>
        </w:tc>
        <w:tc>
          <w:tcPr>
            <w:tcW w:w="1843" w:type="dxa"/>
          </w:tcPr>
          <w:p w14:paraId="3DB1E6CB" w14:textId="4E72B15E" w:rsidR="00153E37" w:rsidRDefault="00450F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007</w:t>
            </w:r>
          </w:p>
        </w:tc>
        <w:tc>
          <w:tcPr>
            <w:tcW w:w="1843" w:type="dxa"/>
          </w:tcPr>
          <w:p w14:paraId="6CEFDCCD" w14:textId="46E173BE" w:rsidR="00153E37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028</w:t>
            </w:r>
          </w:p>
        </w:tc>
        <w:tc>
          <w:tcPr>
            <w:tcW w:w="1843" w:type="dxa"/>
          </w:tcPr>
          <w:p w14:paraId="48F68EB9" w14:textId="0B6FA774" w:rsidR="00153E37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003</w:t>
            </w:r>
          </w:p>
        </w:tc>
        <w:tc>
          <w:tcPr>
            <w:tcW w:w="1858" w:type="dxa"/>
          </w:tcPr>
          <w:p w14:paraId="35CE1890" w14:textId="053CAA2A" w:rsidR="00153E37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002</w:t>
            </w:r>
          </w:p>
        </w:tc>
      </w:tr>
      <w:tr w:rsidR="00153E37" w14:paraId="0AB97201" w14:textId="77777777" w:rsidTr="003D3963">
        <w:trPr>
          <w:trHeight w:val="305"/>
        </w:trPr>
        <w:tc>
          <w:tcPr>
            <w:tcW w:w="1701" w:type="dxa"/>
          </w:tcPr>
          <w:p w14:paraId="3F1C35E2" w14:textId="77777777" w:rsidR="00153E37" w:rsidRDefault="00153E37" w:rsidP="00286354">
            <w:pPr>
              <w:spacing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Nagelkerke</w:t>
            </w:r>
            <w:proofErr w:type="spellEnd"/>
            <w:r>
              <w:rPr>
                <w:lang w:val="en-US"/>
              </w:rPr>
              <w:t xml:space="preserve"> R</w:t>
            </w:r>
            <w:r w:rsidRPr="00DD2DB6">
              <w:rPr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14:paraId="384BF532" w14:textId="399D5214" w:rsidR="00153E37" w:rsidRDefault="00450F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38</w:t>
            </w:r>
          </w:p>
        </w:tc>
        <w:tc>
          <w:tcPr>
            <w:tcW w:w="1843" w:type="dxa"/>
          </w:tcPr>
          <w:p w14:paraId="550A4DB0" w14:textId="66F70DF4" w:rsidR="00153E37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142</w:t>
            </w:r>
          </w:p>
        </w:tc>
        <w:tc>
          <w:tcPr>
            <w:tcW w:w="1843" w:type="dxa"/>
          </w:tcPr>
          <w:p w14:paraId="07534091" w14:textId="4352EECC" w:rsidR="00153E37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249</w:t>
            </w:r>
          </w:p>
        </w:tc>
        <w:tc>
          <w:tcPr>
            <w:tcW w:w="1858" w:type="dxa"/>
          </w:tcPr>
          <w:p w14:paraId="1FE0B62C" w14:textId="6D38E203" w:rsidR="00153E37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33</w:t>
            </w:r>
          </w:p>
        </w:tc>
      </w:tr>
      <w:tr w:rsidR="00D04C76" w14:paraId="312A3F37" w14:textId="77777777" w:rsidTr="003D3963">
        <w:trPr>
          <w:trHeight w:val="305"/>
        </w:trPr>
        <w:tc>
          <w:tcPr>
            <w:tcW w:w="1701" w:type="dxa"/>
          </w:tcPr>
          <w:p w14:paraId="52D91322" w14:textId="5BB1D023" w:rsidR="00D04C76" w:rsidRDefault="00D04C76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R (%)</w:t>
            </w:r>
          </w:p>
        </w:tc>
        <w:tc>
          <w:tcPr>
            <w:tcW w:w="1843" w:type="dxa"/>
          </w:tcPr>
          <w:p w14:paraId="6CBFE5B4" w14:textId="4F8AA99A" w:rsidR="00D04C76" w:rsidRPr="000A39BB" w:rsidRDefault="00D04C76" w:rsidP="00286354">
            <w:pPr>
              <w:spacing w:line="240" w:lineRule="auto"/>
              <w:rPr>
                <w:lang w:val="en-US"/>
              </w:rPr>
            </w:pPr>
            <w:r w:rsidRPr="000A39BB">
              <w:rPr>
                <w:lang w:val="en-US"/>
              </w:rPr>
              <w:t>69.8</w:t>
            </w:r>
          </w:p>
        </w:tc>
        <w:tc>
          <w:tcPr>
            <w:tcW w:w="1843" w:type="dxa"/>
          </w:tcPr>
          <w:p w14:paraId="18DC08E1" w14:textId="15995F73" w:rsidR="00D04C76" w:rsidRPr="000A39BB" w:rsidRDefault="00D04C76" w:rsidP="00286354">
            <w:pPr>
              <w:spacing w:line="240" w:lineRule="auto"/>
              <w:rPr>
                <w:lang w:val="en-US"/>
              </w:rPr>
            </w:pPr>
            <w:r w:rsidRPr="000A39BB">
              <w:rPr>
                <w:lang w:val="en-US"/>
              </w:rPr>
              <w:t>62.8</w:t>
            </w:r>
          </w:p>
        </w:tc>
        <w:tc>
          <w:tcPr>
            <w:tcW w:w="1843" w:type="dxa"/>
          </w:tcPr>
          <w:p w14:paraId="4C4D5529" w14:textId="37EF84D6" w:rsidR="00D04C76" w:rsidRPr="000A39BB" w:rsidRDefault="00D04C76" w:rsidP="00286354">
            <w:pPr>
              <w:spacing w:line="240" w:lineRule="auto"/>
              <w:rPr>
                <w:lang w:val="en-US"/>
              </w:rPr>
            </w:pPr>
            <w:r w:rsidRPr="000A39BB">
              <w:rPr>
                <w:lang w:val="en-US"/>
              </w:rPr>
              <w:t>69.8</w:t>
            </w:r>
          </w:p>
        </w:tc>
        <w:tc>
          <w:tcPr>
            <w:tcW w:w="1858" w:type="dxa"/>
          </w:tcPr>
          <w:p w14:paraId="4DC8F34A" w14:textId="7AC7D936" w:rsidR="00D04C76" w:rsidRPr="000A39BB" w:rsidRDefault="00D04C76" w:rsidP="00286354">
            <w:pPr>
              <w:spacing w:line="240" w:lineRule="auto"/>
              <w:rPr>
                <w:lang w:val="en-US"/>
              </w:rPr>
            </w:pPr>
            <w:r w:rsidRPr="000A39BB">
              <w:rPr>
                <w:lang w:val="en-US"/>
              </w:rPr>
              <w:t>72.1</w:t>
            </w:r>
          </w:p>
        </w:tc>
      </w:tr>
      <w:tr w:rsidR="00D04C76" w14:paraId="7F29C660" w14:textId="77777777" w:rsidTr="003D3963">
        <w:trPr>
          <w:trHeight w:val="290"/>
        </w:trPr>
        <w:tc>
          <w:tcPr>
            <w:tcW w:w="1701" w:type="dxa"/>
          </w:tcPr>
          <w:p w14:paraId="075756CD" w14:textId="77777777" w:rsidR="00D04C76" w:rsidRDefault="00D04C76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Sensitivity (%) </w:t>
            </w:r>
          </w:p>
        </w:tc>
        <w:tc>
          <w:tcPr>
            <w:tcW w:w="1843" w:type="dxa"/>
          </w:tcPr>
          <w:p w14:paraId="3CA9A00F" w14:textId="605DC522" w:rsidR="00D04C76" w:rsidRDefault="00D04C76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1.4</w:t>
            </w:r>
          </w:p>
        </w:tc>
        <w:tc>
          <w:tcPr>
            <w:tcW w:w="1843" w:type="dxa"/>
          </w:tcPr>
          <w:p w14:paraId="526E3205" w14:textId="772AC484" w:rsidR="00D04C76" w:rsidRDefault="00D04C76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6.7</w:t>
            </w:r>
          </w:p>
        </w:tc>
        <w:tc>
          <w:tcPr>
            <w:tcW w:w="1843" w:type="dxa"/>
          </w:tcPr>
          <w:p w14:paraId="6881CA19" w14:textId="0BE930EB" w:rsidR="00D04C76" w:rsidRDefault="00D04C76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1.4</w:t>
            </w:r>
          </w:p>
        </w:tc>
        <w:tc>
          <w:tcPr>
            <w:tcW w:w="1858" w:type="dxa"/>
          </w:tcPr>
          <w:p w14:paraId="56330A94" w14:textId="3E90043E" w:rsidR="00D04C76" w:rsidRDefault="00D04C76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1.4</w:t>
            </w:r>
          </w:p>
        </w:tc>
      </w:tr>
      <w:tr w:rsidR="00D04C76" w14:paraId="14F72599" w14:textId="77777777" w:rsidTr="003D3963">
        <w:trPr>
          <w:trHeight w:val="305"/>
        </w:trPr>
        <w:tc>
          <w:tcPr>
            <w:tcW w:w="1701" w:type="dxa"/>
          </w:tcPr>
          <w:p w14:paraId="00AC3F53" w14:textId="77777777" w:rsidR="00D04C76" w:rsidRDefault="00D04C76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pecificity (%)</w:t>
            </w:r>
          </w:p>
        </w:tc>
        <w:tc>
          <w:tcPr>
            <w:tcW w:w="1843" w:type="dxa"/>
          </w:tcPr>
          <w:p w14:paraId="6B05FCBC" w14:textId="083B13FE" w:rsidR="00D04C76" w:rsidRDefault="00D04C76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8.2</w:t>
            </w:r>
          </w:p>
        </w:tc>
        <w:tc>
          <w:tcPr>
            <w:tcW w:w="1843" w:type="dxa"/>
          </w:tcPr>
          <w:p w14:paraId="5FBDB13B" w14:textId="4A322C3B" w:rsidR="00D04C76" w:rsidRDefault="00D04C76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59.1</w:t>
            </w:r>
          </w:p>
        </w:tc>
        <w:tc>
          <w:tcPr>
            <w:tcW w:w="1843" w:type="dxa"/>
          </w:tcPr>
          <w:p w14:paraId="0B451042" w14:textId="7D708209" w:rsidR="00D04C76" w:rsidRDefault="00D04C76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8.2</w:t>
            </w:r>
          </w:p>
        </w:tc>
        <w:tc>
          <w:tcPr>
            <w:tcW w:w="1858" w:type="dxa"/>
          </w:tcPr>
          <w:p w14:paraId="738D760F" w14:textId="3A9B9703" w:rsidR="00D04C76" w:rsidRDefault="00D04C76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2.7</w:t>
            </w:r>
          </w:p>
        </w:tc>
      </w:tr>
    </w:tbl>
    <w:p w14:paraId="1A2EF96E" w14:textId="64DB3488" w:rsidR="007A664B" w:rsidRDefault="007A664B"/>
    <w:p w14:paraId="60943B37" w14:textId="77777777" w:rsidR="00304E88" w:rsidRDefault="00304E88"/>
    <w:tbl>
      <w:tblPr>
        <w:tblStyle w:val="Tabellenraster"/>
        <w:tblW w:w="9088" w:type="dxa"/>
        <w:tblInd w:w="-5" w:type="dxa"/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1843"/>
        <w:gridCol w:w="1858"/>
      </w:tblGrid>
      <w:tr w:rsidR="00B11930" w:rsidRPr="00E20733" w14:paraId="59CFC55F" w14:textId="77777777" w:rsidTr="00B11930">
        <w:trPr>
          <w:trHeight w:val="595"/>
        </w:trPr>
        <w:tc>
          <w:tcPr>
            <w:tcW w:w="9088" w:type="dxa"/>
            <w:gridSpan w:val="5"/>
          </w:tcPr>
          <w:p w14:paraId="585BEE3F" w14:textId="5ADA01E7" w:rsidR="00B11930" w:rsidRDefault="00B11930" w:rsidP="00286354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Table </w:t>
            </w:r>
            <w:r w:rsidR="00624505">
              <w:rPr>
                <w:lang w:val="en-US"/>
              </w:rPr>
              <w:t>A3</w:t>
            </w:r>
            <w:r>
              <w:rPr>
                <w:lang w:val="en-US"/>
              </w:rPr>
              <w:t xml:space="preserve">.1. </w:t>
            </w:r>
            <w:r w:rsidRPr="002545F6">
              <w:rPr>
                <w:iCs/>
                <w:lang w:val="en-US"/>
              </w:rPr>
              <w:t>Classificatio</w:t>
            </w:r>
            <w:r>
              <w:rPr>
                <w:iCs/>
                <w:lang w:val="en-US"/>
              </w:rPr>
              <w:t xml:space="preserve">n using </w:t>
            </w:r>
            <w:r w:rsidRPr="002545F6">
              <w:rPr>
                <w:iCs/>
                <w:lang w:val="en-US"/>
              </w:rPr>
              <w:t>principal componen</w:t>
            </w:r>
            <w:r>
              <w:rPr>
                <w:iCs/>
                <w:lang w:val="en-US"/>
              </w:rPr>
              <w:t>ts of jo</w:t>
            </w:r>
            <w:r w:rsidRPr="002545F6">
              <w:rPr>
                <w:iCs/>
                <w:lang w:val="en-US"/>
              </w:rPr>
              <w:t>int angles</w:t>
            </w:r>
            <w:r>
              <w:rPr>
                <w:iCs/>
                <w:lang w:val="en-US"/>
              </w:rPr>
              <w:t xml:space="preserve"> (pipeline “c”) in fatigued condition</w:t>
            </w:r>
          </w:p>
        </w:tc>
      </w:tr>
      <w:tr w:rsidR="00B11930" w14:paraId="045AC6EC" w14:textId="77777777" w:rsidTr="00B11930">
        <w:trPr>
          <w:trHeight w:val="396"/>
        </w:trPr>
        <w:tc>
          <w:tcPr>
            <w:tcW w:w="1701" w:type="dxa"/>
          </w:tcPr>
          <w:p w14:paraId="6E22B61F" w14:textId="761F6F5C" w:rsidR="00B11930" w:rsidRDefault="00B11930" w:rsidP="00286354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Fatigued   </w:t>
            </w:r>
          </w:p>
        </w:tc>
        <w:tc>
          <w:tcPr>
            <w:tcW w:w="1843" w:type="dxa"/>
          </w:tcPr>
          <w:p w14:paraId="72D83BA6" w14:textId="419E05B6" w:rsidR="00B11930" w:rsidRDefault="00B11930" w:rsidP="00286354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SLH (n = 43)</w:t>
            </w:r>
          </w:p>
        </w:tc>
        <w:tc>
          <w:tcPr>
            <w:tcW w:w="1843" w:type="dxa"/>
          </w:tcPr>
          <w:p w14:paraId="67141276" w14:textId="54925629" w:rsidR="00B11930" w:rsidRDefault="00B11930" w:rsidP="00286354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COH (n = 43) </w:t>
            </w:r>
          </w:p>
        </w:tc>
        <w:tc>
          <w:tcPr>
            <w:tcW w:w="1843" w:type="dxa"/>
          </w:tcPr>
          <w:p w14:paraId="312FB9BB" w14:textId="5FE9EA27" w:rsidR="00B11930" w:rsidRDefault="00B11930" w:rsidP="00286354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MRH (n = 43)</w:t>
            </w:r>
          </w:p>
        </w:tc>
        <w:tc>
          <w:tcPr>
            <w:tcW w:w="1858" w:type="dxa"/>
          </w:tcPr>
          <w:p w14:paraId="67D22823" w14:textId="50EA5D27" w:rsidR="00B11930" w:rsidRDefault="00B11930" w:rsidP="00286354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CMJ (n = 43)</w:t>
            </w:r>
          </w:p>
        </w:tc>
      </w:tr>
      <w:tr w:rsidR="00153E37" w14:paraId="673A92D9" w14:textId="77777777" w:rsidTr="003D3963">
        <w:trPr>
          <w:trHeight w:val="228"/>
        </w:trPr>
        <w:tc>
          <w:tcPr>
            <w:tcW w:w="1701" w:type="dxa"/>
          </w:tcPr>
          <w:p w14:paraId="514503C2" w14:textId="77777777" w:rsidR="00153E37" w:rsidRDefault="00153E3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redictors </w:t>
            </w:r>
          </w:p>
        </w:tc>
        <w:tc>
          <w:tcPr>
            <w:tcW w:w="1843" w:type="dxa"/>
          </w:tcPr>
          <w:p w14:paraId="70A17330" w14:textId="3612931B" w:rsidR="00DD2DB6" w:rsidRDefault="00DD2DB6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</w:t>
            </w:r>
            <w:r w:rsidR="00776CFE">
              <w:rPr>
                <w:lang w:val="en-US"/>
              </w:rPr>
              <w:t>3</w:t>
            </w:r>
          </w:p>
          <w:p w14:paraId="5FAE0629" w14:textId="4940FB0A" w:rsidR="00153E37" w:rsidRDefault="00DD2DB6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</w:t>
            </w:r>
            <w:r w:rsidR="00776CFE">
              <w:rPr>
                <w:lang w:val="en-US"/>
              </w:rPr>
              <w:t>1</w:t>
            </w:r>
          </w:p>
        </w:tc>
        <w:tc>
          <w:tcPr>
            <w:tcW w:w="1843" w:type="dxa"/>
          </w:tcPr>
          <w:p w14:paraId="67539CA3" w14:textId="29ADF749" w:rsidR="00153E37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D04C76">
              <w:rPr>
                <w:lang w:val="en-US"/>
              </w:rPr>
              <w:t>C</w:t>
            </w:r>
            <w:r>
              <w:rPr>
                <w:lang w:val="en-US"/>
              </w:rPr>
              <w:t xml:space="preserve">3 </w:t>
            </w:r>
          </w:p>
          <w:p w14:paraId="34E6A47F" w14:textId="6BC41691" w:rsidR="00847B8B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D04C76">
              <w:rPr>
                <w:lang w:val="en-US"/>
              </w:rPr>
              <w:t>C</w:t>
            </w:r>
            <w:r>
              <w:rPr>
                <w:lang w:val="en-US"/>
              </w:rPr>
              <w:t xml:space="preserve">5 </w:t>
            </w:r>
          </w:p>
          <w:p w14:paraId="322F472F" w14:textId="26D7CFC2" w:rsidR="00847B8B" w:rsidRDefault="00D04C76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</w:t>
            </w:r>
            <w:r w:rsidR="00847B8B">
              <w:rPr>
                <w:lang w:val="en-US"/>
              </w:rPr>
              <w:t xml:space="preserve">10 </w:t>
            </w:r>
          </w:p>
        </w:tc>
        <w:tc>
          <w:tcPr>
            <w:tcW w:w="1843" w:type="dxa"/>
          </w:tcPr>
          <w:p w14:paraId="5ACAAC51" w14:textId="4CCE6059" w:rsidR="00153E37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1</w:t>
            </w:r>
          </w:p>
        </w:tc>
        <w:tc>
          <w:tcPr>
            <w:tcW w:w="1858" w:type="dxa"/>
          </w:tcPr>
          <w:p w14:paraId="481F4170" w14:textId="77777777" w:rsidR="00153E37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3</w:t>
            </w:r>
          </w:p>
          <w:p w14:paraId="5C6511EE" w14:textId="7230CB2E" w:rsidR="00847B8B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D04C76">
              <w:rPr>
                <w:lang w:val="en-US"/>
              </w:rPr>
              <w:t>C</w:t>
            </w:r>
            <w:r>
              <w:rPr>
                <w:lang w:val="en-US"/>
              </w:rPr>
              <w:t>10</w:t>
            </w:r>
          </w:p>
          <w:p w14:paraId="2C417BE4" w14:textId="7307064F" w:rsidR="00847B8B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C11 </w:t>
            </w:r>
          </w:p>
        </w:tc>
      </w:tr>
      <w:tr w:rsidR="00153E37" w14:paraId="556C9413" w14:textId="77777777" w:rsidTr="003D3963">
        <w:trPr>
          <w:trHeight w:val="305"/>
        </w:trPr>
        <w:tc>
          <w:tcPr>
            <w:tcW w:w="1701" w:type="dxa"/>
          </w:tcPr>
          <w:p w14:paraId="4D207170" w14:textId="77777777" w:rsidR="00153E37" w:rsidRDefault="00153E3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Log-likelihood</w:t>
            </w:r>
          </w:p>
        </w:tc>
        <w:tc>
          <w:tcPr>
            <w:tcW w:w="1843" w:type="dxa"/>
          </w:tcPr>
          <w:p w14:paraId="70ACB106" w14:textId="149A99F7" w:rsidR="00153E37" w:rsidRDefault="00450F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5.588</w:t>
            </w:r>
          </w:p>
        </w:tc>
        <w:tc>
          <w:tcPr>
            <w:tcW w:w="1843" w:type="dxa"/>
          </w:tcPr>
          <w:p w14:paraId="2C101D21" w14:textId="12948DD6" w:rsidR="00153E37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7.135</w:t>
            </w:r>
          </w:p>
        </w:tc>
        <w:tc>
          <w:tcPr>
            <w:tcW w:w="1843" w:type="dxa"/>
          </w:tcPr>
          <w:p w14:paraId="013A4ED6" w14:textId="2D2CD24B" w:rsidR="00153E37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51.941</w:t>
            </w:r>
          </w:p>
        </w:tc>
        <w:tc>
          <w:tcPr>
            <w:tcW w:w="1858" w:type="dxa"/>
          </w:tcPr>
          <w:p w14:paraId="34EF2509" w14:textId="01C02423" w:rsidR="00153E37" w:rsidRDefault="00D07F51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3.113</w:t>
            </w:r>
          </w:p>
        </w:tc>
      </w:tr>
      <w:tr w:rsidR="00A81821" w14:paraId="7BD4657C" w14:textId="77777777" w:rsidTr="003D3963">
        <w:trPr>
          <w:trHeight w:val="305"/>
        </w:trPr>
        <w:tc>
          <w:tcPr>
            <w:tcW w:w="1701" w:type="dxa"/>
          </w:tcPr>
          <w:p w14:paraId="24DE7770" w14:textId="4A9B5F6E" w:rsidR="00A81821" w:rsidRDefault="00A81821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hi</w:t>
            </w:r>
            <w:r w:rsidRPr="00DD2DB6">
              <w:rPr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14:paraId="0598C853" w14:textId="71D467F3" w:rsidR="00A81821" w:rsidRDefault="00450F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3.9</w:t>
            </w:r>
          </w:p>
        </w:tc>
        <w:tc>
          <w:tcPr>
            <w:tcW w:w="1843" w:type="dxa"/>
          </w:tcPr>
          <w:p w14:paraId="5149DA50" w14:textId="54D75B5D" w:rsidR="00A81821" w:rsidRDefault="00D04C76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2.452</w:t>
            </w:r>
          </w:p>
        </w:tc>
        <w:tc>
          <w:tcPr>
            <w:tcW w:w="1843" w:type="dxa"/>
          </w:tcPr>
          <w:p w14:paraId="194917D1" w14:textId="704FB876" w:rsidR="00A81821" w:rsidRDefault="00D04C76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.647</w:t>
            </w:r>
          </w:p>
        </w:tc>
        <w:tc>
          <w:tcPr>
            <w:tcW w:w="1858" w:type="dxa"/>
          </w:tcPr>
          <w:p w14:paraId="24235DDB" w14:textId="2DB952D4" w:rsidR="00A81821" w:rsidRDefault="00D07F51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6.475</w:t>
            </w:r>
          </w:p>
        </w:tc>
      </w:tr>
      <w:tr w:rsidR="00153E37" w14:paraId="4C404A45" w14:textId="77777777" w:rsidTr="003D3963">
        <w:trPr>
          <w:trHeight w:val="290"/>
        </w:trPr>
        <w:tc>
          <w:tcPr>
            <w:tcW w:w="1701" w:type="dxa"/>
          </w:tcPr>
          <w:p w14:paraId="41797F05" w14:textId="77777777" w:rsidR="00153E37" w:rsidRDefault="00153E3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Omnibus</w:t>
            </w:r>
          </w:p>
        </w:tc>
        <w:tc>
          <w:tcPr>
            <w:tcW w:w="1843" w:type="dxa"/>
          </w:tcPr>
          <w:p w14:paraId="6D0ACA5D" w14:textId="30331662" w:rsidR="00153E37" w:rsidRDefault="00450F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001</w:t>
            </w:r>
          </w:p>
        </w:tc>
        <w:tc>
          <w:tcPr>
            <w:tcW w:w="1843" w:type="dxa"/>
          </w:tcPr>
          <w:p w14:paraId="52025309" w14:textId="0F13D22A" w:rsidR="00153E37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006</w:t>
            </w:r>
          </w:p>
        </w:tc>
        <w:tc>
          <w:tcPr>
            <w:tcW w:w="1843" w:type="dxa"/>
          </w:tcPr>
          <w:p w14:paraId="3E3866D9" w14:textId="58A29D0C" w:rsidR="00153E37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006</w:t>
            </w:r>
          </w:p>
        </w:tc>
        <w:tc>
          <w:tcPr>
            <w:tcW w:w="1858" w:type="dxa"/>
          </w:tcPr>
          <w:p w14:paraId="14CE5FDC" w14:textId="10FD2384" w:rsidR="00153E37" w:rsidRDefault="00D04C76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001</w:t>
            </w:r>
          </w:p>
        </w:tc>
      </w:tr>
      <w:tr w:rsidR="00153E37" w14:paraId="22D27B4C" w14:textId="77777777" w:rsidTr="003D3963">
        <w:trPr>
          <w:trHeight w:val="305"/>
        </w:trPr>
        <w:tc>
          <w:tcPr>
            <w:tcW w:w="1701" w:type="dxa"/>
          </w:tcPr>
          <w:p w14:paraId="054CBD2C" w14:textId="77777777" w:rsidR="00153E37" w:rsidRDefault="00153E37" w:rsidP="00286354">
            <w:pPr>
              <w:spacing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Nagelkerke</w:t>
            </w:r>
            <w:proofErr w:type="spellEnd"/>
            <w:r>
              <w:rPr>
                <w:lang w:val="en-US"/>
              </w:rPr>
              <w:t xml:space="preserve"> R</w:t>
            </w:r>
            <w:r w:rsidRPr="00DD2DB6">
              <w:rPr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14:paraId="6C01EF5D" w14:textId="7351E93F" w:rsidR="00153E37" w:rsidRDefault="00450F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37</w:t>
            </w:r>
          </w:p>
        </w:tc>
        <w:tc>
          <w:tcPr>
            <w:tcW w:w="1843" w:type="dxa"/>
          </w:tcPr>
          <w:p w14:paraId="2148B8D5" w14:textId="4B5EA3A4" w:rsidR="00153E37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335</w:t>
            </w:r>
          </w:p>
        </w:tc>
        <w:tc>
          <w:tcPr>
            <w:tcW w:w="1843" w:type="dxa"/>
          </w:tcPr>
          <w:p w14:paraId="7DE78922" w14:textId="4B5D1F9D" w:rsidR="00153E37" w:rsidRDefault="00847B8B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217</w:t>
            </w:r>
          </w:p>
        </w:tc>
        <w:tc>
          <w:tcPr>
            <w:tcW w:w="1858" w:type="dxa"/>
          </w:tcPr>
          <w:p w14:paraId="3684E1AD" w14:textId="085B739D" w:rsidR="00153E37" w:rsidRDefault="00D04C76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42</w:t>
            </w:r>
          </w:p>
        </w:tc>
      </w:tr>
      <w:tr w:rsidR="00AE333C" w14:paraId="0CBE9BBF" w14:textId="77777777" w:rsidTr="003D3963">
        <w:trPr>
          <w:trHeight w:val="305"/>
        </w:trPr>
        <w:tc>
          <w:tcPr>
            <w:tcW w:w="1701" w:type="dxa"/>
          </w:tcPr>
          <w:p w14:paraId="1BC6655C" w14:textId="1CD00B71" w:rsidR="00AE333C" w:rsidRDefault="00AE333C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R (%)</w:t>
            </w:r>
          </w:p>
        </w:tc>
        <w:tc>
          <w:tcPr>
            <w:tcW w:w="1843" w:type="dxa"/>
          </w:tcPr>
          <w:p w14:paraId="252B437B" w14:textId="7453A5CB" w:rsidR="00AE333C" w:rsidRPr="00E62A94" w:rsidRDefault="00AE333C" w:rsidP="00286354">
            <w:pPr>
              <w:spacing w:line="240" w:lineRule="auto"/>
              <w:rPr>
                <w:lang w:val="en-US"/>
              </w:rPr>
            </w:pPr>
            <w:r w:rsidRPr="00E62A94">
              <w:rPr>
                <w:lang w:val="en-US"/>
              </w:rPr>
              <w:t>76.7</w:t>
            </w:r>
          </w:p>
        </w:tc>
        <w:tc>
          <w:tcPr>
            <w:tcW w:w="1843" w:type="dxa"/>
          </w:tcPr>
          <w:p w14:paraId="07C87CFC" w14:textId="480C6258" w:rsidR="00AE333C" w:rsidRPr="00E62A94" w:rsidRDefault="00AE333C" w:rsidP="00286354">
            <w:pPr>
              <w:spacing w:line="240" w:lineRule="auto"/>
              <w:rPr>
                <w:lang w:val="en-US"/>
              </w:rPr>
            </w:pPr>
            <w:r w:rsidRPr="00E62A94">
              <w:rPr>
                <w:lang w:val="en-US"/>
              </w:rPr>
              <w:t>72.1</w:t>
            </w:r>
          </w:p>
        </w:tc>
        <w:tc>
          <w:tcPr>
            <w:tcW w:w="1843" w:type="dxa"/>
          </w:tcPr>
          <w:p w14:paraId="316F84F9" w14:textId="1E259EB7" w:rsidR="00AE333C" w:rsidRPr="00E62A94" w:rsidRDefault="00AE333C" w:rsidP="00286354">
            <w:pPr>
              <w:spacing w:line="240" w:lineRule="auto"/>
              <w:rPr>
                <w:lang w:val="en-US"/>
              </w:rPr>
            </w:pPr>
            <w:r w:rsidRPr="00E62A94">
              <w:rPr>
                <w:lang w:val="en-US"/>
              </w:rPr>
              <w:t>74.4</w:t>
            </w:r>
          </w:p>
        </w:tc>
        <w:tc>
          <w:tcPr>
            <w:tcW w:w="1858" w:type="dxa"/>
          </w:tcPr>
          <w:p w14:paraId="1E4D0B7E" w14:textId="244696AB" w:rsidR="00AE333C" w:rsidRPr="00E62A94" w:rsidRDefault="00AE333C" w:rsidP="00286354">
            <w:pPr>
              <w:spacing w:line="240" w:lineRule="auto"/>
              <w:rPr>
                <w:lang w:val="en-US"/>
              </w:rPr>
            </w:pPr>
            <w:r w:rsidRPr="00E62A94">
              <w:rPr>
                <w:lang w:val="en-US"/>
              </w:rPr>
              <w:t>74.4</w:t>
            </w:r>
          </w:p>
        </w:tc>
      </w:tr>
      <w:tr w:rsidR="00AE333C" w14:paraId="72092355" w14:textId="77777777" w:rsidTr="003D3963">
        <w:trPr>
          <w:trHeight w:val="290"/>
        </w:trPr>
        <w:tc>
          <w:tcPr>
            <w:tcW w:w="1701" w:type="dxa"/>
          </w:tcPr>
          <w:p w14:paraId="7FD0D717" w14:textId="77777777" w:rsidR="00AE333C" w:rsidRDefault="00AE333C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Sensitivity (%) </w:t>
            </w:r>
          </w:p>
        </w:tc>
        <w:tc>
          <w:tcPr>
            <w:tcW w:w="1843" w:type="dxa"/>
          </w:tcPr>
          <w:p w14:paraId="09D88E50" w14:textId="5427D947" w:rsidR="00AE333C" w:rsidRDefault="00AE333C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1.0</w:t>
            </w:r>
          </w:p>
        </w:tc>
        <w:tc>
          <w:tcPr>
            <w:tcW w:w="1843" w:type="dxa"/>
          </w:tcPr>
          <w:p w14:paraId="53D83767" w14:textId="7C3FA2EF" w:rsidR="00AE333C" w:rsidRDefault="00AE333C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1.4</w:t>
            </w:r>
          </w:p>
        </w:tc>
        <w:tc>
          <w:tcPr>
            <w:tcW w:w="1843" w:type="dxa"/>
          </w:tcPr>
          <w:p w14:paraId="28D247EE" w14:textId="3CE5A7D6" w:rsidR="00AE333C" w:rsidRDefault="00AE333C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1.0</w:t>
            </w:r>
          </w:p>
        </w:tc>
        <w:tc>
          <w:tcPr>
            <w:tcW w:w="1858" w:type="dxa"/>
          </w:tcPr>
          <w:p w14:paraId="261E4350" w14:textId="5541DD1A" w:rsidR="00AE333C" w:rsidRDefault="00AE333C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1.4</w:t>
            </w:r>
          </w:p>
        </w:tc>
      </w:tr>
      <w:tr w:rsidR="00AE333C" w14:paraId="6D3A3564" w14:textId="77777777" w:rsidTr="003D3963">
        <w:trPr>
          <w:trHeight w:val="305"/>
        </w:trPr>
        <w:tc>
          <w:tcPr>
            <w:tcW w:w="1701" w:type="dxa"/>
          </w:tcPr>
          <w:p w14:paraId="639D7AD3" w14:textId="77777777" w:rsidR="00AE333C" w:rsidRDefault="00AE333C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pecificity (%)</w:t>
            </w:r>
          </w:p>
        </w:tc>
        <w:tc>
          <w:tcPr>
            <w:tcW w:w="1843" w:type="dxa"/>
          </w:tcPr>
          <w:p w14:paraId="2B7DCFBD" w14:textId="7E68FD05" w:rsidR="00AE333C" w:rsidRDefault="00AE333C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2.7</w:t>
            </w:r>
          </w:p>
        </w:tc>
        <w:tc>
          <w:tcPr>
            <w:tcW w:w="1843" w:type="dxa"/>
          </w:tcPr>
          <w:p w14:paraId="14974C65" w14:textId="5F6D4824" w:rsidR="00AE333C" w:rsidRDefault="00AE333C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2.1</w:t>
            </w:r>
          </w:p>
        </w:tc>
        <w:tc>
          <w:tcPr>
            <w:tcW w:w="1843" w:type="dxa"/>
          </w:tcPr>
          <w:p w14:paraId="0B5A8427" w14:textId="7EB57DC7" w:rsidR="00AE333C" w:rsidRDefault="00AE333C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8.2</w:t>
            </w:r>
          </w:p>
        </w:tc>
        <w:tc>
          <w:tcPr>
            <w:tcW w:w="1858" w:type="dxa"/>
          </w:tcPr>
          <w:p w14:paraId="2A8C8E42" w14:textId="36277A10" w:rsidR="00AE333C" w:rsidRDefault="00AE333C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7.3</w:t>
            </w:r>
          </w:p>
        </w:tc>
      </w:tr>
    </w:tbl>
    <w:p w14:paraId="78E46C7B" w14:textId="0EB5146C" w:rsidR="00153E37" w:rsidRDefault="00153E37"/>
    <w:p w14:paraId="14A68E8F" w14:textId="54B7B853" w:rsidR="00AE333C" w:rsidRDefault="00AE333C">
      <w:pPr>
        <w:rPr>
          <w:lang w:val="en-US"/>
        </w:rPr>
      </w:pPr>
    </w:p>
    <w:p w14:paraId="272720B8" w14:textId="231F0125" w:rsidR="00AE333C" w:rsidRDefault="00AE333C">
      <w:pPr>
        <w:rPr>
          <w:lang w:val="en-US"/>
        </w:rPr>
      </w:pPr>
    </w:p>
    <w:p w14:paraId="777BBB29" w14:textId="2B46BFB7" w:rsidR="00AE333C" w:rsidRDefault="00AE333C">
      <w:pPr>
        <w:rPr>
          <w:lang w:val="en-US"/>
        </w:rPr>
      </w:pPr>
    </w:p>
    <w:p w14:paraId="54358893" w14:textId="64EB7E05" w:rsidR="00B11930" w:rsidRDefault="00B11930">
      <w:pPr>
        <w:rPr>
          <w:lang w:val="en-US"/>
        </w:rPr>
      </w:pPr>
    </w:p>
    <w:p w14:paraId="394E75D6" w14:textId="120B5B6D" w:rsidR="00286354" w:rsidRDefault="00286354">
      <w:pPr>
        <w:rPr>
          <w:lang w:val="en-US"/>
        </w:rPr>
      </w:pPr>
    </w:p>
    <w:p w14:paraId="58BF1F6A" w14:textId="6C692830" w:rsidR="00286354" w:rsidRDefault="00286354">
      <w:pPr>
        <w:rPr>
          <w:lang w:val="en-US"/>
        </w:rPr>
      </w:pPr>
    </w:p>
    <w:p w14:paraId="1937A2B7" w14:textId="77777777" w:rsidR="00286354" w:rsidRDefault="00286354">
      <w:pPr>
        <w:rPr>
          <w:lang w:val="en-US"/>
        </w:rPr>
      </w:pPr>
    </w:p>
    <w:p w14:paraId="24C60414" w14:textId="5B973FD7" w:rsidR="00286354" w:rsidRDefault="00286354">
      <w:pPr>
        <w:rPr>
          <w:lang w:val="en-US"/>
        </w:rPr>
      </w:pPr>
    </w:p>
    <w:p w14:paraId="54790D5F" w14:textId="4302CF6D" w:rsidR="00286354" w:rsidRDefault="00286354">
      <w:pPr>
        <w:rPr>
          <w:lang w:val="en-US"/>
        </w:rPr>
      </w:pPr>
    </w:p>
    <w:p w14:paraId="5DDC613D" w14:textId="6A8B366D" w:rsidR="00286354" w:rsidRDefault="00286354">
      <w:pPr>
        <w:rPr>
          <w:lang w:val="en-US"/>
        </w:rPr>
      </w:pPr>
    </w:p>
    <w:p w14:paraId="79B3E88F" w14:textId="77777777" w:rsidR="00286354" w:rsidRDefault="00286354">
      <w:pPr>
        <w:rPr>
          <w:lang w:val="en-US"/>
        </w:rPr>
      </w:pPr>
    </w:p>
    <w:p w14:paraId="3FB1DBCE" w14:textId="254A437B" w:rsidR="00AE333C" w:rsidRDefault="00AE333C">
      <w:pPr>
        <w:rPr>
          <w:lang w:val="en-US"/>
        </w:rPr>
      </w:pPr>
    </w:p>
    <w:tbl>
      <w:tblPr>
        <w:tblStyle w:val="Tabellenraster"/>
        <w:tblW w:w="9088" w:type="dxa"/>
        <w:tblInd w:w="-5" w:type="dxa"/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1843"/>
        <w:gridCol w:w="1858"/>
      </w:tblGrid>
      <w:tr w:rsidR="00B11930" w:rsidRPr="00E20733" w14:paraId="11BDCF8D" w14:textId="77777777" w:rsidTr="00B11930">
        <w:trPr>
          <w:trHeight w:val="595"/>
        </w:trPr>
        <w:tc>
          <w:tcPr>
            <w:tcW w:w="9088" w:type="dxa"/>
            <w:gridSpan w:val="5"/>
          </w:tcPr>
          <w:p w14:paraId="133FCD90" w14:textId="2F611C8B" w:rsidR="00B11930" w:rsidRDefault="00B11930" w:rsidP="00286354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Table </w:t>
            </w:r>
            <w:r w:rsidR="00624505">
              <w:rPr>
                <w:lang w:val="en-US"/>
              </w:rPr>
              <w:t>A4</w:t>
            </w:r>
            <w:r>
              <w:rPr>
                <w:lang w:val="en-US"/>
              </w:rPr>
              <w:t xml:space="preserve">. </w:t>
            </w:r>
            <w:r w:rsidRPr="00B11930">
              <w:rPr>
                <w:iCs/>
                <w:lang w:val="en-US"/>
              </w:rPr>
              <w:t>Classification using principal components of angles and their changes</w:t>
            </w:r>
            <w:r>
              <w:rPr>
                <w:iCs/>
                <w:lang w:val="en-US"/>
              </w:rPr>
              <w:t xml:space="preserve"> over </w:t>
            </w:r>
            <w:proofErr w:type="gramStart"/>
            <w:r>
              <w:rPr>
                <w:iCs/>
                <w:lang w:val="en-US"/>
              </w:rPr>
              <w:t>time</w:t>
            </w:r>
            <w:r w:rsidRPr="00B11930">
              <w:rPr>
                <w:iCs/>
                <w:lang w:val="en-US"/>
              </w:rPr>
              <w:t xml:space="preserve">  </w:t>
            </w:r>
            <w:r>
              <w:rPr>
                <w:iCs/>
                <w:lang w:val="en-US"/>
              </w:rPr>
              <w:t>(</w:t>
            </w:r>
            <w:proofErr w:type="gramEnd"/>
            <w:r>
              <w:rPr>
                <w:iCs/>
                <w:lang w:val="en-US"/>
              </w:rPr>
              <w:t xml:space="preserve">pipeline “d)” in non-fatigued condition </w:t>
            </w:r>
          </w:p>
        </w:tc>
      </w:tr>
      <w:tr w:rsidR="00AE333C" w14:paraId="2426D67B" w14:textId="77777777" w:rsidTr="00B11930">
        <w:trPr>
          <w:trHeight w:val="399"/>
        </w:trPr>
        <w:tc>
          <w:tcPr>
            <w:tcW w:w="1701" w:type="dxa"/>
          </w:tcPr>
          <w:p w14:paraId="2FBD62D4" w14:textId="31EF6504" w:rsidR="00AE333C" w:rsidRDefault="00AE333C" w:rsidP="00286354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Non-fatigue</w:t>
            </w:r>
            <w:r w:rsidR="00B11930">
              <w:rPr>
                <w:lang w:val="en-US"/>
              </w:rPr>
              <w:t xml:space="preserve">d 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05C05147" w14:textId="0455D117" w:rsidR="00AE333C" w:rsidRDefault="00AE333C" w:rsidP="00286354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C366DF">
              <w:rPr>
                <w:lang w:val="en-US"/>
              </w:rPr>
              <w:t>L</w:t>
            </w:r>
            <w:r>
              <w:rPr>
                <w:lang w:val="en-US"/>
              </w:rPr>
              <w:t xml:space="preserve">H </w:t>
            </w:r>
            <w:r w:rsidR="00B11930">
              <w:rPr>
                <w:lang w:val="en-US"/>
              </w:rPr>
              <w:t xml:space="preserve">(n </w:t>
            </w:r>
            <w:r>
              <w:rPr>
                <w:lang w:val="en-US"/>
              </w:rPr>
              <w:t>=</w:t>
            </w:r>
            <w:r w:rsidR="00B11930">
              <w:rPr>
                <w:lang w:val="en-US"/>
              </w:rPr>
              <w:t xml:space="preserve"> </w:t>
            </w:r>
            <w:r>
              <w:rPr>
                <w:lang w:val="en-US"/>
              </w:rPr>
              <w:t>43</w:t>
            </w:r>
            <w:r w:rsidR="00B11930"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14:paraId="56A78F7D" w14:textId="5A1A5835" w:rsidR="00AE333C" w:rsidRDefault="00AE333C" w:rsidP="00286354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COH </w:t>
            </w:r>
            <w:r w:rsidR="00B11930">
              <w:rPr>
                <w:lang w:val="en-US"/>
              </w:rPr>
              <w:t xml:space="preserve">(n </w:t>
            </w:r>
            <w:r>
              <w:rPr>
                <w:lang w:val="en-US"/>
              </w:rPr>
              <w:t>= 43</w:t>
            </w:r>
            <w:r w:rsidR="00B11930">
              <w:rPr>
                <w:lang w:val="en-US"/>
              </w:rPr>
              <w:t xml:space="preserve">) </w:t>
            </w:r>
          </w:p>
        </w:tc>
        <w:tc>
          <w:tcPr>
            <w:tcW w:w="1843" w:type="dxa"/>
          </w:tcPr>
          <w:p w14:paraId="180E8B8D" w14:textId="31906133" w:rsidR="00AE333C" w:rsidRDefault="00AE333C" w:rsidP="00286354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MRH</w:t>
            </w:r>
            <w:r w:rsidR="00B11930">
              <w:rPr>
                <w:lang w:val="en-US"/>
              </w:rPr>
              <w:t xml:space="preserve"> (n</w:t>
            </w:r>
            <w:r>
              <w:rPr>
                <w:lang w:val="en-US"/>
              </w:rPr>
              <w:t xml:space="preserve"> = 43</w:t>
            </w:r>
            <w:r w:rsidR="00B11930">
              <w:rPr>
                <w:lang w:val="en-US"/>
              </w:rPr>
              <w:t>)</w:t>
            </w:r>
          </w:p>
        </w:tc>
        <w:tc>
          <w:tcPr>
            <w:tcW w:w="1858" w:type="dxa"/>
          </w:tcPr>
          <w:p w14:paraId="50A34F52" w14:textId="39844378" w:rsidR="00AE333C" w:rsidRDefault="00AE333C" w:rsidP="00286354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CMJ</w:t>
            </w:r>
            <w:r w:rsidR="00B11930">
              <w:rPr>
                <w:lang w:val="en-US"/>
              </w:rPr>
              <w:t xml:space="preserve"> (n</w:t>
            </w:r>
            <w:r>
              <w:rPr>
                <w:lang w:val="en-US"/>
              </w:rPr>
              <w:t xml:space="preserve"> = 43</w:t>
            </w:r>
            <w:r w:rsidR="00B11930">
              <w:rPr>
                <w:lang w:val="en-US"/>
              </w:rPr>
              <w:t>)</w:t>
            </w:r>
          </w:p>
        </w:tc>
      </w:tr>
      <w:tr w:rsidR="007A26F7" w:rsidRPr="00301EAD" w14:paraId="4800F64B" w14:textId="77777777" w:rsidTr="003D3963">
        <w:trPr>
          <w:trHeight w:val="228"/>
        </w:trPr>
        <w:tc>
          <w:tcPr>
            <w:tcW w:w="1701" w:type="dxa"/>
          </w:tcPr>
          <w:p w14:paraId="58C4A429" w14:textId="77777777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redictors </w:t>
            </w:r>
          </w:p>
        </w:tc>
        <w:tc>
          <w:tcPr>
            <w:tcW w:w="1843" w:type="dxa"/>
          </w:tcPr>
          <w:p w14:paraId="260148AB" w14:textId="45F3C4CE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</w:t>
            </w:r>
          </w:p>
          <w:p w14:paraId="33D1EA47" w14:textId="1F3AFC7E" w:rsidR="00496F8E" w:rsidRDefault="00496F8E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2</w:t>
            </w:r>
          </w:p>
          <w:p w14:paraId="65A3EC7D" w14:textId="77777777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3</w:t>
            </w:r>
          </w:p>
          <w:p w14:paraId="4CADA363" w14:textId="77777777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6</w:t>
            </w:r>
            <w:r>
              <w:rPr>
                <w:lang w:val="en-US"/>
              </w:rPr>
              <w:br/>
              <w:t>PC9</w:t>
            </w:r>
          </w:p>
          <w:p w14:paraId="39779F6B" w14:textId="77777777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0</w:t>
            </w:r>
          </w:p>
          <w:p w14:paraId="08973816" w14:textId="77777777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21</w:t>
            </w:r>
          </w:p>
          <w:p w14:paraId="068AC4E9" w14:textId="77777777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23</w:t>
            </w:r>
          </w:p>
          <w:p w14:paraId="1B0799DD" w14:textId="77777777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24</w:t>
            </w:r>
          </w:p>
          <w:p w14:paraId="30ADA9FA" w14:textId="5ABBF2A2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C25 </w:t>
            </w:r>
          </w:p>
        </w:tc>
        <w:tc>
          <w:tcPr>
            <w:tcW w:w="1843" w:type="dxa"/>
          </w:tcPr>
          <w:p w14:paraId="4A4A9334" w14:textId="3700F45A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8</w:t>
            </w:r>
          </w:p>
          <w:p w14:paraId="3AAAF73D" w14:textId="1AB2F350" w:rsidR="00C72603" w:rsidRDefault="00C72603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2</w:t>
            </w:r>
          </w:p>
          <w:p w14:paraId="29FE1F5D" w14:textId="77777777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3</w:t>
            </w:r>
          </w:p>
          <w:p w14:paraId="1505F4BA" w14:textId="11C84A4A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7</w:t>
            </w:r>
          </w:p>
          <w:p w14:paraId="4BD6C4EF" w14:textId="4183FAD7" w:rsidR="00C72603" w:rsidRDefault="00C72603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25</w:t>
            </w:r>
          </w:p>
          <w:p w14:paraId="115EAA0C" w14:textId="069CD957" w:rsidR="007A26F7" w:rsidRDefault="007A26F7" w:rsidP="00286354">
            <w:pPr>
              <w:spacing w:line="240" w:lineRule="auto"/>
              <w:rPr>
                <w:lang w:val="en-US"/>
              </w:rPr>
            </w:pPr>
          </w:p>
        </w:tc>
        <w:tc>
          <w:tcPr>
            <w:tcW w:w="1843" w:type="dxa"/>
          </w:tcPr>
          <w:p w14:paraId="476C7BCC" w14:textId="77777777" w:rsidR="007A26F7" w:rsidRDefault="00D26D92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</w:t>
            </w:r>
          </w:p>
          <w:p w14:paraId="663BBFE3" w14:textId="6538509B" w:rsidR="00D26D92" w:rsidRDefault="00D26D92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C9 </w:t>
            </w:r>
          </w:p>
          <w:p w14:paraId="3C7925DF" w14:textId="7CF97534" w:rsidR="00C72603" w:rsidRDefault="00C72603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6</w:t>
            </w:r>
          </w:p>
          <w:p w14:paraId="1FA1B396" w14:textId="77777777" w:rsidR="00C72603" w:rsidRDefault="00D26D92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9</w:t>
            </w:r>
          </w:p>
          <w:p w14:paraId="752C4C42" w14:textId="7777F5BD" w:rsidR="00D26D92" w:rsidRDefault="00C72603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20</w:t>
            </w:r>
            <w:r w:rsidR="00D26D92">
              <w:rPr>
                <w:lang w:val="en-US"/>
              </w:rPr>
              <w:t xml:space="preserve"> </w:t>
            </w:r>
          </w:p>
          <w:p w14:paraId="77AE5A1C" w14:textId="6EF84B02" w:rsidR="00D26D92" w:rsidRDefault="00D26D92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C21 </w:t>
            </w:r>
          </w:p>
        </w:tc>
        <w:tc>
          <w:tcPr>
            <w:tcW w:w="1858" w:type="dxa"/>
          </w:tcPr>
          <w:p w14:paraId="041B164B" w14:textId="77777777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3</w:t>
            </w:r>
          </w:p>
          <w:p w14:paraId="1E32FA57" w14:textId="042CD4F4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5</w:t>
            </w:r>
          </w:p>
          <w:p w14:paraId="46F25202" w14:textId="54D44DE6" w:rsidR="00C72603" w:rsidRDefault="00C72603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2</w:t>
            </w:r>
          </w:p>
          <w:p w14:paraId="24BAA3D4" w14:textId="6FBD406D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3</w:t>
            </w:r>
          </w:p>
          <w:p w14:paraId="4A5D8790" w14:textId="4A65D8EC" w:rsidR="00C72603" w:rsidRDefault="00C72603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5</w:t>
            </w:r>
          </w:p>
          <w:p w14:paraId="272BCA81" w14:textId="77777777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8</w:t>
            </w:r>
          </w:p>
          <w:p w14:paraId="5209409F" w14:textId="560487D3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C19 </w:t>
            </w:r>
          </w:p>
        </w:tc>
      </w:tr>
      <w:tr w:rsidR="007A26F7" w14:paraId="63606E33" w14:textId="77777777" w:rsidTr="003D3963">
        <w:trPr>
          <w:trHeight w:val="305"/>
        </w:trPr>
        <w:tc>
          <w:tcPr>
            <w:tcW w:w="1701" w:type="dxa"/>
          </w:tcPr>
          <w:p w14:paraId="67F56F9D" w14:textId="77777777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Log-likelihood</w:t>
            </w:r>
          </w:p>
        </w:tc>
        <w:tc>
          <w:tcPr>
            <w:tcW w:w="1843" w:type="dxa"/>
          </w:tcPr>
          <w:p w14:paraId="4DC7C81B" w14:textId="18E257FB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t>2.428</w:t>
            </w:r>
          </w:p>
        </w:tc>
        <w:tc>
          <w:tcPr>
            <w:tcW w:w="1843" w:type="dxa"/>
          </w:tcPr>
          <w:p w14:paraId="04548722" w14:textId="208A310E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3.740</w:t>
            </w:r>
          </w:p>
        </w:tc>
        <w:tc>
          <w:tcPr>
            <w:tcW w:w="1843" w:type="dxa"/>
          </w:tcPr>
          <w:p w14:paraId="39D0D63B" w14:textId="32C11D68" w:rsidR="007A26F7" w:rsidRDefault="00D26D92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1.770</w:t>
            </w:r>
          </w:p>
        </w:tc>
        <w:tc>
          <w:tcPr>
            <w:tcW w:w="1858" w:type="dxa"/>
          </w:tcPr>
          <w:p w14:paraId="1BB755BA" w14:textId="06DB7A64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1.100</w:t>
            </w:r>
          </w:p>
        </w:tc>
      </w:tr>
      <w:tr w:rsidR="007A26F7" w14:paraId="1871915F" w14:textId="77777777" w:rsidTr="003D3963">
        <w:trPr>
          <w:trHeight w:val="305"/>
        </w:trPr>
        <w:tc>
          <w:tcPr>
            <w:tcW w:w="1701" w:type="dxa"/>
          </w:tcPr>
          <w:p w14:paraId="05708C1F" w14:textId="77777777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hi</w:t>
            </w:r>
            <w:r w:rsidRPr="00DD2DB6">
              <w:rPr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14:paraId="49BC42D3" w14:textId="6FAA3A0D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7.160</w:t>
            </w:r>
          </w:p>
        </w:tc>
        <w:tc>
          <w:tcPr>
            <w:tcW w:w="1843" w:type="dxa"/>
          </w:tcPr>
          <w:p w14:paraId="565C7005" w14:textId="7088A360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5.848</w:t>
            </w:r>
          </w:p>
        </w:tc>
        <w:tc>
          <w:tcPr>
            <w:tcW w:w="1843" w:type="dxa"/>
          </w:tcPr>
          <w:p w14:paraId="334241B7" w14:textId="7EF7A057" w:rsidR="007A26F7" w:rsidRDefault="00D26D92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7.818</w:t>
            </w:r>
          </w:p>
        </w:tc>
        <w:tc>
          <w:tcPr>
            <w:tcW w:w="1858" w:type="dxa"/>
          </w:tcPr>
          <w:p w14:paraId="0FDFD16A" w14:textId="2CF30A1F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8.487</w:t>
            </w:r>
          </w:p>
        </w:tc>
      </w:tr>
      <w:tr w:rsidR="007A26F7" w14:paraId="75D1B082" w14:textId="77777777" w:rsidTr="003D3963">
        <w:trPr>
          <w:trHeight w:val="290"/>
        </w:trPr>
        <w:tc>
          <w:tcPr>
            <w:tcW w:w="1701" w:type="dxa"/>
          </w:tcPr>
          <w:p w14:paraId="57E2B663" w14:textId="77777777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Omnibus</w:t>
            </w:r>
          </w:p>
        </w:tc>
        <w:tc>
          <w:tcPr>
            <w:tcW w:w="1843" w:type="dxa"/>
          </w:tcPr>
          <w:p w14:paraId="2F7BDBBE" w14:textId="3465867B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002</w:t>
            </w:r>
          </w:p>
        </w:tc>
        <w:tc>
          <w:tcPr>
            <w:tcW w:w="1843" w:type="dxa"/>
          </w:tcPr>
          <w:p w14:paraId="3DA9D174" w14:textId="44F08A0B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007</w:t>
            </w:r>
          </w:p>
        </w:tc>
        <w:tc>
          <w:tcPr>
            <w:tcW w:w="1843" w:type="dxa"/>
          </w:tcPr>
          <w:p w14:paraId="36D52948" w14:textId="6EC02DE7" w:rsidR="007A26F7" w:rsidRDefault="00D26D92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858" w:type="dxa"/>
          </w:tcPr>
          <w:p w14:paraId="2A9D7657" w14:textId="02D81F28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7A26F7" w14:paraId="4A63E979" w14:textId="77777777" w:rsidTr="003D3963">
        <w:trPr>
          <w:trHeight w:val="305"/>
        </w:trPr>
        <w:tc>
          <w:tcPr>
            <w:tcW w:w="1701" w:type="dxa"/>
          </w:tcPr>
          <w:p w14:paraId="086D6151" w14:textId="77777777" w:rsidR="007A26F7" w:rsidRDefault="007A26F7" w:rsidP="00286354">
            <w:pPr>
              <w:spacing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Nagelkerke</w:t>
            </w:r>
            <w:proofErr w:type="spellEnd"/>
            <w:r>
              <w:rPr>
                <w:lang w:val="en-US"/>
              </w:rPr>
              <w:t xml:space="preserve"> R</w:t>
            </w:r>
            <w:r w:rsidRPr="00DD2DB6">
              <w:rPr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14:paraId="673B1E17" w14:textId="330FA2D3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</w:t>
            </w:r>
            <w:r>
              <w:t>624</w:t>
            </w:r>
          </w:p>
        </w:tc>
        <w:tc>
          <w:tcPr>
            <w:tcW w:w="1843" w:type="dxa"/>
          </w:tcPr>
          <w:p w14:paraId="61FE4500" w14:textId="5AEC9EB0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411</w:t>
            </w:r>
          </w:p>
        </w:tc>
        <w:tc>
          <w:tcPr>
            <w:tcW w:w="1843" w:type="dxa"/>
          </w:tcPr>
          <w:p w14:paraId="72A9F95F" w14:textId="45F81E1E" w:rsidR="007A26F7" w:rsidRDefault="00D26D92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635</w:t>
            </w:r>
          </w:p>
        </w:tc>
        <w:tc>
          <w:tcPr>
            <w:tcW w:w="1858" w:type="dxa"/>
          </w:tcPr>
          <w:p w14:paraId="7DD0B2AF" w14:textId="382FF77B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646</w:t>
            </w:r>
          </w:p>
        </w:tc>
      </w:tr>
      <w:tr w:rsidR="007A26F7" w14:paraId="5C30E5BA" w14:textId="77777777" w:rsidTr="003D3963">
        <w:trPr>
          <w:trHeight w:val="305"/>
        </w:trPr>
        <w:tc>
          <w:tcPr>
            <w:tcW w:w="1701" w:type="dxa"/>
          </w:tcPr>
          <w:p w14:paraId="76009135" w14:textId="77777777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R (%)</w:t>
            </w:r>
          </w:p>
        </w:tc>
        <w:tc>
          <w:tcPr>
            <w:tcW w:w="1843" w:type="dxa"/>
          </w:tcPr>
          <w:p w14:paraId="0ECF9EAF" w14:textId="365BFEA8" w:rsidR="007A26F7" w:rsidRPr="00B11930" w:rsidRDefault="007A26F7" w:rsidP="00286354">
            <w:pPr>
              <w:spacing w:line="240" w:lineRule="auto"/>
              <w:rPr>
                <w:lang w:val="en-US"/>
              </w:rPr>
            </w:pPr>
            <w:r w:rsidRPr="00B11930">
              <w:rPr>
                <w:lang w:val="en-US"/>
              </w:rPr>
              <w:t>83.7</w:t>
            </w:r>
          </w:p>
        </w:tc>
        <w:tc>
          <w:tcPr>
            <w:tcW w:w="1843" w:type="dxa"/>
          </w:tcPr>
          <w:p w14:paraId="4E075FF0" w14:textId="4290A5D9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2.1</w:t>
            </w:r>
          </w:p>
        </w:tc>
        <w:tc>
          <w:tcPr>
            <w:tcW w:w="1843" w:type="dxa"/>
          </w:tcPr>
          <w:p w14:paraId="0BF85527" w14:textId="41DF42E1" w:rsidR="007A26F7" w:rsidRDefault="00D26D92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1.4</w:t>
            </w:r>
          </w:p>
        </w:tc>
        <w:tc>
          <w:tcPr>
            <w:tcW w:w="1858" w:type="dxa"/>
          </w:tcPr>
          <w:p w14:paraId="50E78046" w14:textId="2335FB23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9.1</w:t>
            </w:r>
          </w:p>
        </w:tc>
      </w:tr>
      <w:tr w:rsidR="007A26F7" w14:paraId="78FDFBCA" w14:textId="77777777" w:rsidTr="003D3963">
        <w:trPr>
          <w:trHeight w:val="290"/>
        </w:trPr>
        <w:tc>
          <w:tcPr>
            <w:tcW w:w="1701" w:type="dxa"/>
          </w:tcPr>
          <w:p w14:paraId="5AEA0AC7" w14:textId="77777777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Sensitivity (%) </w:t>
            </w:r>
          </w:p>
        </w:tc>
        <w:tc>
          <w:tcPr>
            <w:tcW w:w="1843" w:type="dxa"/>
          </w:tcPr>
          <w:p w14:paraId="5FAC57F2" w14:textId="1127172E" w:rsidR="007A26F7" w:rsidRDefault="006D18AC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1.0</w:t>
            </w:r>
          </w:p>
        </w:tc>
        <w:tc>
          <w:tcPr>
            <w:tcW w:w="1843" w:type="dxa"/>
          </w:tcPr>
          <w:p w14:paraId="71B6CF14" w14:textId="42373C7D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1.4</w:t>
            </w:r>
          </w:p>
        </w:tc>
        <w:tc>
          <w:tcPr>
            <w:tcW w:w="1843" w:type="dxa"/>
          </w:tcPr>
          <w:p w14:paraId="0D332F40" w14:textId="4C6E2A81" w:rsidR="007A26F7" w:rsidRDefault="00D26D92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1.0</w:t>
            </w:r>
          </w:p>
        </w:tc>
        <w:tc>
          <w:tcPr>
            <w:tcW w:w="1858" w:type="dxa"/>
          </w:tcPr>
          <w:p w14:paraId="7FA85CD3" w14:textId="68F022D6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7.3</w:t>
            </w:r>
          </w:p>
        </w:tc>
      </w:tr>
      <w:tr w:rsidR="007A26F7" w14:paraId="015D85C6" w14:textId="77777777" w:rsidTr="003D3963">
        <w:trPr>
          <w:trHeight w:val="305"/>
        </w:trPr>
        <w:tc>
          <w:tcPr>
            <w:tcW w:w="1701" w:type="dxa"/>
          </w:tcPr>
          <w:p w14:paraId="42B17F60" w14:textId="77777777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pecificity (%)</w:t>
            </w:r>
          </w:p>
        </w:tc>
        <w:tc>
          <w:tcPr>
            <w:tcW w:w="1843" w:type="dxa"/>
          </w:tcPr>
          <w:p w14:paraId="2E705D9E" w14:textId="66DAF5BE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6D18AC">
              <w:rPr>
                <w:lang w:val="en-US"/>
              </w:rPr>
              <w:t xml:space="preserve">6.4 </w:t>
            </w:r>
          </w:p>
        </w:tc>
        <w:tc>
          <w:tcPr>
            <w:tcW w:w="1843" w:type="dxa"/>
          </w:tcPr>
          <w:p w14:paraId="27C444C6" w14:textId="5C186C43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2.7</w:t>
            </w:r>
          </w:p>
        </w:tc>
        <w:tc>
          <w:tcPr>
            <w:tcW w:w="1843" w:type="dxa"/>
          </w:tcPr>
          <w:p w14:paraId="2F8F399F" w14:textId="07CC18DA" w:rsidR="007A26F7" w:rsidRDefault="00D26D92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1.8</w:t>
            </w:r>
          </w:p>
        </w:tc>
        <w:tc>
          <w:tcPr>
            <w:tcW w:w="1858" w:type="dxa"/>
          </w:tcPr>
          <w:p w14:paraId="24A24C80" w14:textId="5F7563A0" w:rsidR="007A26F7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1.0</w:t>
            </w:r>
          </w:p>
        </w:tc>
      </w:tr>
    </w:tbl>
    <w:p w14:paraId="2D0B90C3" w14:textId="77ED25BE" w:rsidR="00AE333C" w:rsidRDefault="00A5438F">
      <w:pPr>
        <w:rPr>
          <w:lang w:val="en-US"/>
        </w:rPr>
      </w:pPr>
      <w:r>
        <w:rPr>
          <w:lang w:val="en-US"/>
        </w:rPr>
        <w:t xml:space="preserve">COH: </w:t>
      </w:r>
      <w:r w:rsidR="003B56E1">
        <w:rPr>
          <w:lang w:val="en-US"/>
        </w:rPr>
        <w:t xml:space="preserve">Classification with PC26 not possible, with PC25 possible </w:t>
      </w:r>
    </w:p>
    <w:p w14:paraId="0977D5DF" w14:textId="77777777" w:rsidR="003B56E1" w:rsidRDefault="003B56E1">
      <w:pPr>
        <w:rPr>
          <w:lang w:val="en-US"/>
        </w:rPr>
      </w:pPr>
    </w:p>
    <w:tbl>
      <w:tblPr>
        <w:tblStyle w:val="Tabellenraster"/>
        <w:tblW w:w="9088" w:type="dxa"/>
        <w:tblInd w:w="-5" w:type="dxa"/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1843"/>
        <w:gridCol w:w="1858"/>
      </w:tblGrid>
      <w:tr w:rsidR="00B11930" w:rsidRPr="00E20733" w14:paraId="0B845418" w14:textId="77777777" w:rsidTr="00B11930">
        <w:trPr>
          <w:trHeight w:val="595"/>
        </w:trPr>
        <w:tc>
          <w:tcPr>
            <w:tcW w:w="9088" w:type="dxa"/>
            <w:gridSpan w:val="5"/>
          </w:tcPr>
          <w:p w14:paraId="6AD86AC1" w14:textId="59A0B17E" w:rsidR="00B11930" w:rsidRDefault="00B11930" w:rsidP="00286354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Table </w:t>
            </w:r>
            <w:r w:rsidR="00624505">
              <w:rPr>
                <w:lang w:val="en-US"/>
              </w:rPr>
              <w:t>A4</w:t>
            </w:r>
            <w:r>
              <w:rPr>
                <w:lang w:val="en-US"/>
              </w:rPr>
              <w:t xml:space="preserve">.1. </w:t>
            </w:r>
            <w:r w:rsidRPr="00B11930">
              <w:rPr>
                <w:iCs/>
                <w:lang w:val="en-US"/>
              </w:rPr>
              <w:t>Classification using principal components of angles and their changes</w:t>
            </w:r>
            <w:r>
              <w:rPr>
                <w:iCs/>
                <w:lang w:val="en-US"/>
              </w:rPr>
              <w:t xml:space="preserve"> over </w:t>
            </w:r>
            <w:proofErr w:type="gramStart"/>
            <w:r>
              <w:rPr>
                <w:iCs/>
                <w:lang w:val="en-US"/>
              </w:rPr>
              <w:t>time</w:t>
            </w:r>
            <w:r w:rsidRPr="00B11930">
              <w:rPr>
                <w:iCs/>
                <w:lang w:val="en-US"/>
              </w:rPr>
              <w:t xml:space="preserve">  </w:t>
            </w:r>
            <w:r>
              <w:rPr>
                <w:iCs/>
                <w:lang w:val="en-US"/>
              </w:rPr>
              <w:t>(</w:t>
            </w:r>
            <w:proofErr w:type="gramEnd"/>
            <w:r>
              <w:rPr>
                <w:iCs/>
                <w:lang w:val="en-US"/>
              </w:rPr>
              <w:t>pipeline “d)” in fatigued condition</w:t>
            </w:r>
          </w:p>
        </w:tc>
      </w:tr>
      <w:tr w:rsidR="00B11930" w14:paraId="342CCD44" w14:textId="77777777" w:rsidTr="00B11930">
        <w:trPr>
          <w:trHeight w:val="434"/>
        </w:trPr>
        <w:tc>
          <w:tcPr>
            <w:tcW w:w="1701" w:type="dxa"/>
          </w:tcPr>
          <w:p w14:paraId="0365D85E" w14:textId="0996F0B5" w:rsidR="00B11930" w:rsidRDefault="00B11930" w:rsidP="00286354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Non-fatigued</w:t>
            </w:r>
          </w:p>
        </w:tc>
        <w:tc>
          <w:tcPr>
            <w:tcW w:w="1843" w:type="dxa"/>
          </w:tcPr>
          <w:p w14:paraId="712468CB" w14:textId="035A3148" w:rsidR="00B11930" w:rsidRDefault="00B11930" w:rsidP="00286354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SLH (n = 43)</w:t>
            </w:r>
          </w:p>
        </w:tc>
        <w:tc>
          <w:tcPr>
            <w:tcW w:w="1843" w:type="dxa"/>
          </w:tcPr>
          <w:p w14:paraId="3A2B438B" w14:textId="3655B93B" w:rsidR="00B11930" w:rsidRDefault="00B11930" w:rsidP="00286354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COH (n = 43) </w:t>
            </w:r>
          </w:p>
        </w:tc>
        <w:tc>
          <w:tcPr>
            <w:tcW w:w="1843" w:type="dxa"/>
          </w:tcPr>
          <w:p w14:paraId="0D4B406E" w14:textId="23A362CB" w:rsidR="00B11930" w:rsidRDefault="00B11930" w:rsidP="00286354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MRH (n = 43)</w:t>
            </w:r>
          </w:p>
        </w:tc>
        <w:tc>
          <w:tcPr>
            <w:tcW w:w="1858" w:type="dxa"/>
          </w:tcPr>
          <w:p w14:paraId="08154CB7" w14:textId="1D17A20C" w:rsidR="00B11930" w:rsidRDefault="00B11930" w:rsidP="00286354">
            <w:pPr>
              <w:spacing w:line="240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CMJ (n = 43)</w:t>
            </w:r>
          </w:p>
        </w:tc>
      </w:tr>
      <w:tr w:rsidR="00AE333C" w14:paraId="46D81616" w14:textId="77777777" w:rsidTr="003D3963">
        <w:trPr>
          <w:trHeight w:val="228"/>
        </w:trPr>
        <w:tc>
          <w:tcPr>
            <w:tcW w:w="1701" w:type="dxa"/>
          </w:tcPr>
          <w:p w14:paraId="62413CBD" w14:textId="77777777" w:rsidR="00AE333C" w:rsidRDefault="00AE333C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redictors </w:t>
            </w:r>
          </w:p>
        </w:tc>
        <w:tc>
          <w:tcPr>
            <w:tcW w:w="1843" w:type="dxa"/>
          </w:tcPr>
          <w:p w14:paraId="6A4A6B9D" w14:textId="676395CE" w:rsidR="00C72603" w:rsidRDefault="00C72603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2</w:t>
            </w:r>
          </w:p>
          <w:p w14:paraId="05BBF022" w14:textId="66703555" w:rsidR="00C72603" w:rsidRDefault="00C72603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6</w:t>
            </w:r>
          </w:p>
          <w:p w14:paraId="2DD5A6B4" w14:textId="0B417C4E" w:rsidR="00AE333C" w:rsidRDefault="00DC5434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8</w:t>
            </w:r>
          </w:p>
          <w:p w14:paraId="133CB9A0" w14:textId="77777777" w:rsidR="00DC5434" w:rsidRDefault="00DC5434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9</w:t>
            </w:r>
          </w:p>
          <w:p w14:paraId="7BC40CCD" w14:textId="76505DD6" w:rsidR="00C72603" w:rsidRDefault="00C72603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C20 </w:t>
            </w:r>
          </w:p>
        </w:tc>
        <w:tc>
          <w:tcPr>
            <w:tcW w:w="1843" w:type="dxa"/>
          </w:tcPr>
          <w:p w14:paraId="780FA0B9" w14:textId="77777777" w:rsidR="007A26F7" w:rsidRDefault="00D26D92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3</w:t>
            </w:r>
          </w:p>
          <w:p w14:paraId="33327019" w14:textId="77777777" w:rsidR="00D26D92" w:rsidRDefault="00D26D92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7</w:t>
            </w:r>
          </w:p>
          <w:p w14:paraId="2B2C1520" w14:textId="7C318991" w:rsidR="00D26D92" w:rsidRDefault="00D26D92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C20 </w:t>
            </w:r>
          </w:p>
        </w:tc>
        <w:tc>
          <w:tcPr>
            <w:tcW w:w="1843" w:type="dxa"/>
          </w:tcPr>
          <w:p w14:paraId="79BD62B8" w14:textId="77777777" w:rsidR="00AE333C" w:rsidRDefault="00BD4451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3</w:t>
            </w:r>
          </w:p>
          <w:p w14:paraId="17DACD7B" w14:textId="77777777" w:rsidR="00BD4451" w:rsidRDefault="00BD4451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8</w:t>
            </w:r>
          </w:p>
          <w:p w14:paraId="7906E01D" w14:textId="7CB7A078" w:rsidR="00BD4451" w:rsidRDefault="00BD4451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9</w:t>
            </w:r>
          </w:p>
          <w:p w14:paraId="51E984F5" w14:textId="6A68C4F6" w:rsidR="00BD4451" w:rsidRDefault="00BD4451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7</w:t>
            </w:r>
          </w:p>
          <w:p w14:paraId="2A28B72B" w14:textId="77777777" w:rsidR="00BD4451" w:rsidRDefault="00BD4451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8</w:t>
            </w:r>
          </w:p>
          <w:p w14:paraId="4EC631A2" w14:textId="60FD7E51" w:rsidR="00BD4451" w:rsidRDefault="00BD4451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24</w:t>
            </w:r>
          </w:p>
          <w:p w14:paraId="077D92A0" w14:textId="77777777" w:rsidR="00BD4451" w:rsidRDefault="00BD4451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25</w:t>
            </w:r>
          </w:p>
          <w:p w14:paraId="553341D1" w14:textId="6002F94B" w:rsidR="00BD4451" w:rsidRDefault="00BD4451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C26 </w:t>
            </w:r>
          </w:p>
        </w:tc>
        <w:tc>
          <w:tcPr>
            <w:tcW w:w="1858" w:type="dxa"/>
          </w:tcPr>
          <w:p w14:paraId="3415AFFC" w14:textId="77777777" w:rsidR="00AE333C" w:rsidRDefault="001F00B9" w:rsidP="00286354">
            <w:pPr>
              <w:spacing w:line="240" w:lineRule="auto"/>
              <w:rPr>
                <w:lang w:val="en-US"/>
              </w:rPr>
            </w:pPr>
            <w:bookmarkStart w:id="1" w:name="_Hlk172552284"/>
            <w:r>
              <w:rPr>
                <w:lang w:val="en-US"/>
              </w:rPr>
              <w:t>PC2</w:t>
            </w:r>
          </w:p>
          <w:p w14:paraId="1B8B9336" w14:textId="77777777" w:rsidR="001F00B9" w:rsidRDefault="001F00B9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8</w:t>
            </w:r>
          </w:p>
          <w:p w14:paraId="6683AC63" w14:textId="7F77B416" w:rsidR="001F00B9" w:rsidRDefault="001F00B9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BD4451">
              <w:rPr>
                <w:lang w:val="en-US"/>
              </w:rPr>
              <w:t>C</w:t>
            </w:r>
            <w:r>
              <w:rPr>
                <w:lang w:val="en-US"/>
              </w:rPr>
              <w:t>17</w:t>
            </w:r>
          </w:p>
          <w:p w14:paraId="4FAB9EFA" w14:textId="77777777" w:rsidR="001F00B9" w:rsidRDefault="001F00B9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18</w:t>
            </w:r>
          </w:p>
          <w:p w14:paraId="661FFF92" w14:textId="77777777" w:rsidR="001F00B9" w:rsidRDefault="001F00B9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20</w:t>
            </w:r>
          </w:p>
          <w:p w14:paraId="6F9064D2" w14:textId="77777777" w:rsidR="001F00B9" w:rsidRDefault="001F00B9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22</w:t>
            </w:r>
          </w:p>
          <w:p w14:paraId="377E6B21" w14:textId="77777777" w:rsidR="001F00B9" w:rsidRDefault="001F00B9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C24</w:t>
            </w:r>
          </w:p>
          <w:p w14:paraId="2A70DCEC" w14:textId="2C6DFCE5" w:rsidR="001F00B9" w:rsidRDefault="001F00B9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C26 </w:t>
            </w:r>
            <w:bookmarkEnd w:id="1"/>
          </w:p>
        </w:tc>
      </w:tr>
      <w:tr w:rsidR="00075235" w14:paraId="4BEA2600" w14:textId="77777777" w:rsidTr="003D3963">
        <w:trPr>
          <w:trHeight w:val="305"/>
        </w:trPr>
        <w:tc>
          <w:tcPr>
            <w:tcW w:w="1701" w:type="dxa"/>
          </w:tcPr>
          <w:p w14:paraId="6AD4275A" w14:textId="77777777" w:rsidR="00075235" w:rsidRDefault="00075235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Log-likelihood</w:t>
            </w:r>
          </w:p>
        </w:tc>
        <w:tc>
          <w:tcPr>
            <w:tcW w:w="1843" w:type="dxa"/>
          </w:tcPr>
          <w:p w14:paraId="67F68DF8" w14:textId="4A2979EA" w:rsidR="00075235" w:rsidRDefault="00075235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8.324</w:t>
            </w:r>
          </w:p>
        </w:tc>
        <w:tc>
          <w:tcPr>
            <w:tcW w:w="1843" w:type="dxa"/>
          </w:tcPr>
          <w:p w14:paraId="78B1610C" w14:textId="60E1A5DC" w:rsidR="00075235" w:rsidRDefault="00670575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3.</w:t>
            </w:r>
            <w:r w:rsidR="007A26F7">
              <w:rPr>
                <w:lang w:val="en-US"/>
              </w:rPr>
              <w:t>501</w:t>
            </w:r>
          </w:p>
        </w:tc>
        <w:tc>
          <w:tcPr>
            <w:tcW w:w="1843" w:type="dxa"/>
          </w:tcPr>
          <w:p w14:paraId="47E4F029" w14:textId="68D820A3" w:rsidR="00075235" w:rsidRDefault="00D26D92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2.476</w:t>
            </w:r>
          </w:p>
        </w:tc>
        <w:tc>
          <w:tcPr>
            <w:tcW w:w="1858" w:type="dxa"/>
          </w:tcPr>
          <w:p w14:paraId="34DE36D4" w14:textId="4F5C8443" w:rsidR="00075235" w:rsidRDefault="00075235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9.392</w:t>
            </w:r>
          </w:p>
        </w:tc>
      </w:tr>
      <w:tr w:rsidR="00075235" w14:paraId="6532FA85" w14:textId="77777777" w:rsidTr="003D3963">
        <w:trPr>
          <w:trHeight w:val="305"/>
        </w:trPr>
        <w:tc>
          <w:tcPr>
            <w:tcW w:w="1701" w:type="dxa"/>
          </w:tcPr>
          <w:p w14:paraId="70C0B6AC" w14:textId="77777777" w:rsidR="00075235" w:rsidRDefault="00075235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hi</w:t>
            </w:r>
            <w:r w:rsidRPr="00DD2DB6">
              <w:rPr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14:paraId="2C2CDB2C" w14:textId="7B701121" w:rsidR="00075235" w:rsidRDefault="00075235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1.263</w:t>
            </w:r>
          </w:p>
        </w:tc>
        <w:tc>
          <w:tcPr>
            <w:tcW w:w="1843" w:type="dxa"/>
          </w:tcPr>
          <w:p w14:paraId="4FE0F608" w14:textId="50FB1B1B" w:rsidR="00075235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6.086</w:t>
            </w:r>
          </w:p>
        </w:tc>
        <w:tc>
          <w:tcPr>
            <w:tcW w:w="1843" w:type="dxa"/>
          </w:tcPr>
          <w:p w14:paraId="044B82F3" w14:textId="25A7FE29" w:rsidR="00075235" w:rsidRDefault="00D26D92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7.111</w:t>
            </w:r>
          </w:p>
        </w:tc>
        <w:tc>
          <w:tcPr>
            <w:tcW w:w="1858" w:type="dxa"/>
          </w:tcPr>
          <w:p w14:paraId="5FEB6949" w14:textId="2B4ADFF9" w:rsidR="00075235" w:rsidRDefault="00075235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0.195</w:t>
            </w:r>
          </w:p>
        </w:tc>
      </w:tr>
      <w:tr w:rsidR="00075235" w14:paraId="3306098B" w14:textId="77777777" w:rsidTr="003D3963">
        <w:trPr>
          <w:trHeight w:val="290"/>
        </w:trPr>
        <w:tc>
          <w:tcPr>
            <w:tcW w:w="1701" w:type="dxa"/>
          </w:tcPr>
          <w:p w14:paraId="6FC1BAD2" w14:textId="77777777" w:rsidR="00075235" w:rsidRDefault="00075235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Omnibus</w:t>
            </w:r>
          </w:p>
        </w:tc>
        <w:tc>
          <w:tcPr>
            <w:tcW w:w="1843" w:type="dxa"/>
          </w:tcPr>
          <w:p w14:paraId="762909D0" w14:textId="67BBEE9C" w:rsidR="00075235" w:rsidRDefault="00075235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001</w:t>
            </w:r>
          </w:p>
        </w:tc>
        <w:tc>
          <w:tcPr>
            <w:tcW w:w="1843" w:type="dxa"/>
          </w:tcPr>
          <w:p w14:paraId="1F6A76C3" w14:textId="45F3F60D" w:rsidR="00075235" w:rsidRDefault="00670575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00</w:t>
            </w:r>
            <w:r w:rsidR="007A26F7">
              <w:rPr>
                <w:lang w:val="en-US"/>
              </w:rPr>
              <w:t>1</w:t>
            </w:r>
          </w:p>
        </w:tc>
        <w:tc>
          <w:tcPr>
            <w:tcW w:w="1843" w:type="dxa"/>
          </w:tcPr>
          <w:p w14:paraId="525AD69A" w14:textId="3086A3E8" w:rsidR="00075235" w:rsidRDefault="00D26D92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001</w:t>
            </w:r>
          </w:p>
        </w:tc>
        <w:tc>
          <w:tcPr>
            <w:tcW w:w="1858" w:type="dxa"/>
          </w:tcPr>
          <w:p w14:paraId="01E7C1E4" w14:textId="727F20EE" w:rsidR="00075235" w:rsidRDefault="00075235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075235" w14:paraId="0766D67F" w14:textId="77777777" w:rsidTr="003D3963">
        <w:trPr>
          <w:trHeight w:val="305"/>
        </w:trPr>
        <w:tc>
          <w:tcPr>
            <w:tcW w:w="1701" w:type="dxa"/>
          </w:tcPr>
          <w:p w14:paraId="09A8D871" w14:textId="77777777" w:rsidR="00075235" w:rsidRDefault="00075235" w:rsidP="00286354">
            <w:pPr>
              <w:spacing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Nagelkerke</w:t>
            </w:r>
            <w:proofErr w:type="spellEnd"/>
            <w:r>
              <w:rPr>
                <w:lang w:val="en-US"/>
              </w:rPr>
              <w:t xml:space="preserve"> R</w:t>
            </w:r>
            <w:r w:rsidRPr="00DD2DB6">
              <w:rPr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14:paraId="2D842159" w14:textId="66299E36" w:rsidR="00075235" w:rsidRDefault="00075235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52</w:t>
            </w:r>
          </w:p>
        </w:tc>
        <w:tc>
          <w:tcPr>
            <w:tcW w:w="1843" w:type="dxa"/>
          </w:tcPr>
          <w:p w14:paraId="410012F2" w14:textId="0BD8F89E" w:rsidR="00075235" w:rsidRDefault="00670575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41</w:t>
            </w:r>
            <w:r w:rsidR="007A26F7">
              <w:rPr>
                <w:lang w:val="en-US"/>
              </w:rPr>
              <w:t>6</w:t>
            </w:r>
          </w:p>
        </w:tc>
        <w:tc>
          <w:tcPr>
            <w:tcW w:w="1843" w:type="dxa"/>
          </w:tcPr>
          <w:p w14:paraId="3AE3AFEC" w14:textId="632318A0" w:rsidR="00075235" w:rsidRDefault="00D26D92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624</w:t>
            </w:r>
          </w:p>
        </w:tc>
        <w:tc>
          <w:tcPr>
            <w:tcW w:w="1858" w:type="dxa"/>
          </w:tcPr>
          <w:p w14:paraId="4BE0BAB0" w14:textId="121F43A0" w:rsidR="00075235" w:rsidRDefault="00075235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.673</w:t>
            </w:r>
          </w:p>
        </w:tc>
      </w:tr>
      <w:tr w:rsidR="00075235" w14:paraId="1D6EB483" w14:textId="77777777" w:rsidTr="003D3963">
        <w:trPr>
          <w:trHeight w:val="305"/>
        </w:trPr>
        <w:tc>
          <w:tcPr>
            <w:tcW w:w="1701" w:type="dxa"/>
          </w:tcPr>
          <w:p w14:paraId="0F3F7079" w14:textId="77777777" w:rsidR="00075235" w:rsidRDefault="00075235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R (%)</w:t>
            </w:r>
          </w:p>
        </w:tc>
        <w:tc>
          <w:tcPr>
            <w:tcW w:w="1843" w:type="dxa"/>
          </w:tcPr>
          <w:p w14:paraId="0FCA9D7D" w14:textId="13FD4D04" w:rsidR="00075235" w:rsidRDefault="00075235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1.4</w:t>
            </w:r>
          </w:p>
        </w:tc>
        <w:tc>
          <w:tcPr>
            <w:tcW w:w="1843" w:type="dxa"/>
          </w:tcPr>
          <w:p w14:paraId="6B087B7B" w14:textId="480FE59D" w:rsidR="00075235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1.4</w:t>
            </w:r>
          </w:p>
        </w:tc>
        <w:tc>
          <w:tcPr>
            <w:tcW w:w="1843" w:type="dxa"/>
          </w:tcPr>
          <w:p w14:paraId="3F760AEE" w14:textId="287FC059" w:rsidR="00075235" w:rsidRPr="00B11930" w:rsidRDefault="00D26D92" w:rsidP="00286354">
            <w:pPr>
              <w:spacing w:line="240" w:lineRule="auto"/>
              <w:rPr>
                <w:lang w:val="en-US"/>
              </w:rPr>
            </w:pPr>
            <w:r w:rsidRPr="00B11930">
              <w:rPr>
                <w:lang w:val="en-US"/>
              </w:rPr>
              <w:t>86.0</w:t>
            </w:r>
          </w:p>
        </w:tc>
        <w:tc>
          <w:tcPr>
            <w:tcW w:w="1858" w:type="dxa"/>
          </w:tcPr>
          <w:p w14:paraId="2E8E2002" w14:textId="5471F9A9" w:rsidR="00075235" w:rsidRPr="00B11930" w:rsidRDefault="00075235" w:rsidP="00286354">
            <w:pPr>
              <w:spacing w:line="240" w:lineRule="auto"/>
              <w:rPr>
                <w:lang w:val="en-US"/>
              </w:rPr>
            </w:pPr>
            <w:r w:rsidRPr="00B11930">
              <w:rPr>
                <w:lang w:val="en-US"/>
              </w:rPr>
              <w:t>88.4</w:t>
            </w:r>
          </w:p>
        </w:tc>
      </w:tr>
      <w:tr w:rsidR="00075235" w14:paraId="63C6572E" w14:textId="77777777" w:rsidTr="003D3963">
        <w:trPr>
          <w:trHeight w:val="290"/>
        </w:trPr>
        <w:tc>
          <w:tcPr>
            <w:tcW w:w="1701" w:type="dxa"/>
          </w:tcPr>
          <w:p w14:paraId="3B0FB984" w14:textId="77777777" w:rsidR="00075235" w:rsidRDefault="00075235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Sensitivity (%) </w:t>
            </w:r>
          </w:p>
        </w:tc>
        <w:tc>
          <w:tcPr>
            <w:tcW w:w="1843" w:type="dxa"/>
          </w:tcPr>
          <w:p w14:paraId="654CD212" w14:textId="3BC6C0F4" w:rsidR="00075235" w:rsidRDefault="00075235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7.3</w:t>
            </w:r>
          </w:p>
        </w:tc>
        <w:tc>
          <w:tcPr>
            <w:tcW w:w="1843" w:type="dxa"/>
          </w:tcPr>
          <w:p w14:paraId="4F23E391" w14:textId="27C9AA53" w:rsidR="00075235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6.2</w:t>
            </w:r>
          </w:p>
        </w:tc>
        <w:tc>
          <w:tcPr>
            <w:tcW w:w="1843" w:type="dxa"/>
          </w:tcPr>
          <w:p w14:paraId="2EDE0226" w14:textId="69CD1B79" w:rsidR="00075235" w:rsidRDefault="00D26D92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5.7</w:t>
            </w:r>
          </w:p>
        </w:tc>
        <w:tc>
          <w:tcPr>
            <w:tcW w:w="1858" w:type="dxa"/>
          </w:tcPr>
          <w:p w14:paraId="160548CB" w14:textId="3383AC80" w:rsidR="00075235" w:rsidRDefault="00075235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6.0</w:t>
            </w:r>
          </w:p>
        </w:tc>
      </w:tr>
      <w:tr w:rsidR="00075235" w14:paraId="58EF2DB6" w14:textId="77777777" w:rsidTr="003D3963">
        <w:trPr>
          <w:trHeight w:val="305"/>
        </w:trPr>
        <w:tc>
          <w:tcPr>
            <w:tcW w:w="1701" w:type="dxa"/>
          </w:tcPr>
          <w:p w14:paraId="4B0B6BD5" w14:textId="77777777" w:rsidR="00075235" w:rsidRDefault="00075235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pecificity (%)</w:t>
            </w:r>
          </w:p>
        </w:tc>
        <w:tc>
          <w:tcPr>
            <w:tcW w:w="1843" w:type="dxa"/>
          </w:tcPr>
          <w:p w14:paraId="1034A858" w14:textId="4FBD5085" w:rsidR="00075235" w:rsidRDefault="00075235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5.7</w:t>
            </w:r>
          </w:p>
        </w:tc>
        <w:tc>
          <w:tcPr>
            <w:tcW w:w="1843" w:type="dxa"/>
          </w:tcPr>
          <w:p w14:paraId="4F2AE2E7" w14:textId="267224E8" w:rsidR="00075235" w:rsidRDefault="007A26F7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6.4</w:t>
            </w:r>
          </w:p>
        </w:tc>
        <w:tc>
          <w:tcPr>
            <w:tcW w:w="1843" w:type="dxa"/>
          </w:tcPr>
          <w:p w14:paraId="3B4F94D4" w14:textId="2F6CB3CE" w:rsidR="00075235" w:rsidRDefault="00D26D92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6.4</w:t>
            </w:r>
          </w:p>
        </w:tc>
        <w:tc>
          <w:tcPr>
            <w:tcW w:w="1858" w:type="dxa"/>
          </w:tcPr>
          <w:p w14:paraId="770D6BD8" w14:textId="5D7D77C0" w:rsidR="00075235" w:rsidRDefault="00075235" w:rsidP="0028635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90.5</w:t>
            </w:r>
          </w:p>
        </w:tc>
      </w:tr>
    </w:tbl>
    <w:p w14:paraId="25BBDEAC" w14:textId="38899890" w:rsidR="00286354" w:rsidRDefault="00D26D92" w:rsidP="004D6D44">
      <w:pPr>
        <w:rPr>
          <w:lang w:val="en-US"/>
        </w:rPr>
      </w:pPr>
      <w:r>
        <w:rPr>
          <w:lang w:val="en-US"/>
        </w:rPr>
        <w:t>COH: Classification with PC26 not possible, with PC25 possible</w:t>
      </w:r>
    </w:p>
    <w:p w14:paraId="6686949F" w14:textId="77777777" w:rsidR="00286354" w:rsidRPr="00286354" w:rsidRDefault="00286354" w:rsidP="00286354">
      <w:pPr>
        <w:rPr>
          <w:lang w:val="en-US"/>
        </w:rPr>
      </w:pPr>
    </w:p>
    <w:p w14:paraId="11AEAB8D" w14:textId="5716B698" w:rsidR="00286354" w:rsidRDefault="00286354">
      <w:pPr>
        <w:spacing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1D67D6D0" w14:textId="77777777" w:rsidR="00286354" w:rsidRDefault="00286354" w:rsidP="00286354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04"/>
        <w:gridCol w:w="1743"/>
        <w:gridCol w:w="1416"/>
        <w:gridCol w:w="1841"/>
        <w:gridCol w:w="1368"/>
        <w:gridCol w:w="1884"/>
      </w:tblGrid>
      <w:tr w:rsidR="00286354" w:rsidRPr="00E20733" w14:paraId="68B9C1FD" w14:textId="77777777" w:rsidTr="00286354">
        <w:trPr>
          <w:trHeight w:val="270"/>
        </w:trPr>
        <w:tc>
          <w:tcPr>
            <w:tcW w:w="9056" w:type="dxa"/>
            <w:gridSpan w:val="6"/>
          </w:tcPr>
          <w:p w14:paraId="33A8AB20" w14:textId="77777777" w:rsidR="00286354" w:rsidRPr="00010644" w:rsidRDefault="00286354" w:rsidP="00286354">
            <w:pPr>
              <w:spacing w:line="240" w:lineRule="auto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Table A5. Within session r</w:t>
            </w:r>
            <w:r>
              <w:rPr>
                <w:rFonts w:cs="Arial"/>
                <w:lang w:val="en-US"/>
              </w:rPr>
              <w:t xml:space="preserve">eliability, mean and standard deviation for the four jump-landing tasks for all joint angles and angular changes. </w:t>
            </w:r>
          </w:p>
        </w:tc>
      </w:tr>
      <w:tr w:rsidR="00286354" w:rsidRPr="00BA53D4" w14:paraId="28519B43" w14:textId="77777777" w:rsidTr="00286354">
        <w:trPr>
          <w:trHeight w:val="270"/>
        </w:trPr>
        <w:tc>
          <w:tcPr>
            <w:tcW w:w="804" w:type="dxa"/>
          </w:tcPr>
          <w:p w14:paraId="3953FF2C" w14:textId="77777777" w:rsidR="00286354" w:rsidRPr="00010644" w:rsidRDefault="00286354" w:rsidP="00286354">
            <w:pPr>
              <w:spacing w:line="240" w:lineRule="auto"/>
              <w:rPr>
                <w:rFonts w:cs="Arial"/>
                <w:lang w:val="en-US"/>
              </w:rPr>
            </w:pPr>
          </w:p>
        </w:tc>
        <w:tc>
          <w:tcPr>
            <w:tcW w:w="1743" w:type="dxa"/>
          </w:tcPr>
          <w:p w14:paraId="667102EA" w14:textId="77777777" w:rsidR="00286354" w:rsidRPr="00010644" w:rsidRDefault="00286354" w:rsidP="00286354">
            <w:pPr>
              <w:spacing w:line="240" w:lineRule="auto"/>
              <w:rPr>
                <w:rFonts w:cs="Arial"/>
                <w:lang w:val="en-US"/>
              </w:rPr>
            </w:pPr>
          </w:p>
        </w:tc>
        <w:tc>
          <w:tcPr>
            <w:tcW w:w="3257" w:type="dxa"/>
            <w:gridSpan w:val="2"/>
          </w:tcPr>
          <w:p w14:paraId="1889B33C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>Non-</w:t>
            </w:r>
            <w:proofErr w:type="spellStart"/>
            <w:r w:rsidRPr="00010644">
              <w:rPr>
                <w:rFonts w:cs="Arial"/>
              </w:rPr>
              <w:t>fatigued</w:t>
            </w:r>
            <w:proofErr w:type="spellEnd"/>
            <w:r w:rsidRPr="00010644">
              <w:rPr>
                <w:rFonts w:cs="Arial"/>
              </w:rPr>
              <w:t xml:space="preserve"> </w:t>
            </w:r>
            <w:proofErr w:type="spellStart"/>
            <w:r w:rsidRPr="00010644">
              <w:rPr>
                <w:rFonts w:cs="Arial"/>
              </w:rPr>
              <w:t>condition</w:t>
            </w:r>
            <w:proofErr w:type="spellEnd"/>
          </w:p>
        </w:tc>
        <w:tc>
          <w:tcPr>
            <w:tcW w:w="3252" w:type="dxa"/>
            <w:gridSpan w:val="2"/>
          </w:tcPr>
          <w:p w14:paraId="75ADD1AC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proofErr w:type="spellStart"/>
            <w:r w:rsidRPr="00010644">
              <w:rPr>
                <w:rFonts w:cs="Arial"/>
              </w:rPr>
              <w:t>Fatigued</w:t>
            </w:r>
            <w:proofErr w:type="spellEnd"/>
            <w:r w:rsidRPr="00010644">
              <w:rPr>
                <w:rFonts w:cs="Arial"/>
              </w:rPr>
              <w:t xml:space="preserve"> </w:t>
            </w:r>
            <w:proofErr w:type="spellStart"/>
            <w:r w:rsidRPr="00010644">
              <w:rPr>
                <w:rFonts w:cs="Arial"/>
              </w:rPr>
              <w:t>condition</w:t>
            </w:r>
            <w:proofErr w:type="spellEnd"/>
          </w:p>
        </w:tc>
      </w:tr>
      <w:tr w:rsidR="00286354" w:rsidRPr="00BA53D4" w14:paraId="4C35C611" w14:textId="77777777" w:rsidTr="00286354">
        <w:trPr>
          <w:trHeight w:val="251"/>
        </w:trPr>
        <w:tc>
          <w:tcPr>
            <w:tcW w:w="804" w:type="dxa"/>
          </w:tcPr>
          <w:p w14:paraId="5DBE22D8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 xml:space="preserve">Jump </w:t>
            </w:r>
          </w:p>
        </w:tc>
        <w:tc>
          <w:tcPr>
            <w:tcW w:w="1743" w:type="dxa"/>
          </w:tcPr>
          <w:p w14:paraId="624B999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>Test Variable</w:t>
            </w:r>
          </w:p>
        </w:tc>
        <w:tc>
          <w:tcPr>
            <w:tcW w:w="1416" w:type="dxa"/>
          </w:tcPr>
          <w:p w14:paraId="094F85D5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 xml:space="preserve">Mean </w:t>
            </w:r>
            <w:r w:rsidRPr="00010644">
              <w:rPr>
                <w:rFonts w:cs="Arial"/>
                <w:lang w:val="en-GB"/>
              </w:rPr>
              <w:t>±</w:t>
            </w:r>
            <w:r w:rsidRPr="00010644">
              <w:rPr>
                <w:rFonts w:cs="Arial"/>
              </w:rPr>
              <w:t xml:space="preserve"> SD</w:t>
            </w:r>
          </w:p>
        </w:tc>
        <w:tc>
          <w:tcPr>
            <w:tcW w:w="1841" w:type="dxa"/>
          </w:tcPr>
          <w:p w14:paraId="4ACDDF4C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>ICC (95% CI)</w:t>
            </w:r>
          </w:p>
        </w:tc>
        <w:tc>
          <w:tcPr>
            <w:tcW w:w="1368" w:type="dxa"/>
          </w:tcPr>
          <w:p w14:paraId="56FC32CF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 xml:space="preserve">Mean </w:t>
            </w:r>
            <w:r w:rsidRPr="00010644">
              <w:rPr>
                <w:rFonts w:cs="Arial"/>
                <w:lang w:val="en-GB"/>
              </w:rPr>
              <w:t>±</w:t>
            </w:r>
            <w:r w:rsidRPr="00010644">
              <w:rPr>
                <w:rFonts w:cs="Arial"/>
              </w:rPr>
              <w:t xml:space="preserve"> SD</w:t>
            </w:r>
          </w:p>
        </w:tc>
        <w:tc>
          <w:tcPr>
            <w:tcW w:w="1884" w:type="dxa"/>
          </w:tcPr>
          <w:p w14:paraId="243624FD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>ICC (95% CI)</w:t>
            </w:r>
          </w:p>
        </w:tc>
      </w:tr>
      <w:tr w:rsidR="00286354" w:rsidRPr="00BA53D4" w14:paraId="05894ECF" w14:textId="77777777" w:rsidTr="00286354">
        <w:trPr>
          <w:trHeight w:val="251"/>
        </w:trPr>
        <w:tc>
          <w:tcPr>
            <w:tcW w:w="804" w:type="dxa"/>
            <w:vAlign w:val="center"/>
          </w:tcPr>
          <w:p w14:paraId="45FC50F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BA53D4">
              <w:rPr>
                <w:rFonts w:cs="Arial"/>
              </w:rPr>
              <w:t>SLH</w:t>
            </w:r>
          </w:p>
        </w:tc>
        <w:tc>
          <w:tcPr>
            <w:tcW w:w="1743" w:type="dxa"/>
          </w:tcPr>
          <w:p w14:paraId="7BBA146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i/>
                <w:lang w:val="en-US"/>
              </w:rPr>
            </w:pPr>
            <w:r w:rsidRPr="00BA53D4">
              <w:rPr>
                <w:rFonts w:cs="Arial"/>
                <w:i/>
                <w:lang w:val="en-US"/>
              </w:rPr>
              <w:t xml:space="preserve">Joint angle 50ms: </w:t>
            </w:r>
          </w:p>
          <w:p w14:paraId="2CAE828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DD1275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Knee flex/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</w:p>
          <w:p w14:paraId="1BE003D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Knee </w:t>
            </w:r>
            <w:proofErr w:type="spellStart"/>
            <w:r w:rsidRPr="00BA53D4">
              <w:rPr>
                <w:rFonts w:cs="Arial"/>
                <w:lang w:val="en-US"/>
              </w:rPr>
              <w:t>abd</w:t>
            </w:r>
            <w:proofErr w:type="spellEnd"/>
            <w:r w:rsidRPr="00BA53D4">
              <w:rPr>
                <w:rFonts w:cs="Arial"/>
                <w:lang w:val="en-US"/>
              </w:rPr>
              <w:t>/add</w:t>
            </w:r>
          </w:p>
          <w:p w14:paraId="7BFFF58A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Knee rot</w:t>
            </w:r>
          </w:p>
          <w:p w14:paraId="257BB64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Hip flex/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</w:p>
          <w:p w14:paraId="160D9BE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Hip </w:t>
            </w:r>
            <w:proofErr w:type="spellStart"/>
            <w:r w:rsidRPr="00BA53D4">
              <w:rPr>
                <w:rFonts w:cs="Arial"/>
                <w:lang w:val="en-US"/>
              </w:rPr>
              <w:t>abd</w:t>
            </w:r>
            <w:proofErr w:type="spellEnd"/>
            <w:r w:rsidRPr="00BA53D4">
              <w:rPr>
                <w:rFonts w:cs="Arial"/>
                <w:lang w:val="en-US"/>
              </w:rPr>
              <w:t>/add</w:t>
            </w:r>
          </w:p>
          <w:p w14:paraId="23222D3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Hip rot</w:t>
            </w:r>
          </w:p>
          <w:p w14:paraId="712DFB2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Ankle flex/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</w:p>
          <w:p w14:paraId="0C084B3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Trunk 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  <w:r w:rsidRPr="00BA53D4">
              <w:rPr>
                <w:rFonts w:cs="Arial"/>
                <w:lang w:val="en-US"/>
              </w:rPr>
              <w:t>/flex</w:t>
            </w:r>
          </w:p>
          <w:p w14:paraId="353ABDE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Trunk bending</w:t>
            </w:r>
          </w:p>
          <w:p w14:paraId="2994D60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Trunk rot</w:t>
            </w:r>
          </w:p>
          <w:p w14:paraId="4DE2EB4F" w14:textId="290148D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Pelvis </w:t>
            </w:r>
            <w:r w:rsidR="00E20733">
              <w:rPr>
                <w:rFonts w:cs="Arial"/>
                <w:lang w:val="en-US"/>
              </w:rPr>
              <w:t>list</w:t>
            </w:r>
          </w:p>
          <w:p w14:paraId="156A14B6" w14:textId="5C063761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Pelvis </w:t>
            </w:r>
            <w:r w:rsidR="00E20733">
              <w:rPr>
                <w:rFonts w:cs="Arial"/>
                <w:lang w:val="en-US"/>
              </w:rPr>
              <w:t>tilt</w:t>
            </w:r>
          </w:p>
          <w:p w14:paraId="21A949E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Pelvis rot</w:t>
            </w:r>
          </w:p>
          <w:p w14:paraId="76842CA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7B2F74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i/>
                <w:lang w:val="en-US"/>
              </w:rPr>
            </w:pPr>
            <w:r w:rsidRPr="00BA53D4">
              <w:rPr>
                <w:rFonts w:cs="Arial"/>
                <w:i/>
                <w:lang w:val="en-US"/>
              </w:rPr>
              <w:t xml:space="preserve">Angular change 50-80ms: </w:t>
            </w:r>
          </w:p>
          <w:p w14:paraId="37C590E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154982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knee flex/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</w:p>
          <w:p w14:paraId="155EE14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Knee </w:t>
            </w:r>
            <w:proofErr w:type="spellStart"/>
            <w:r w:rsidRPr="00BA53D4">
              <w:rPr>
                <w:rFonts w:cs="Arial"/>
                <w:lang w:val="en-US"/>
              </w:rPr>
              <w:t>abd</w:t>
            </w:r>
            <w:proofErr w:type="spellEnd"/>
            <w:r w:rsidRPr="00BA53D4">
              <w:rPr>
                <w:rFonts w:cs="Arial"/>
                <w:lang w:val="en-US"/>
              </w:rPr>
              <w:t>/add</w:t>
            </w:r>
          </w:p>
          <w:p w14:paraId="73F4F59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Knee rot</w:t>
            </w:r>
          </w:p>
          <w:p w14:paraId="177FC1A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Hip flex/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</w:p>
          <w:p w14:paraId="1B343AD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Hip </w:t>
            </w:r>
            <w:proofErr w:type="spellStart"/>
            <w:r w:rsidRPr="00BA53D4">
              <w:rPr>
                <w:rFonts w:cs="Arial"/>
                <w:lang w:val="en-US"/>
              </w:rPr>
              <w:t>abd</w:t>
            </w:r>
            <w:proofErr w:type="spellEnd"/>
            <w:r w:rsidRPr="00BA53D4">
              <w:rPr>
                <w:rFonts w:cs="Arial"/>
                <w:lang w:val="en-US"/>
              </w:rPr>
              <w:t>/add</w:t>
            </w:r>
          </w:p>
          <w:p w14:paraId="3DC245E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Hip rot</w:t>
            </w:r>
          </w:p>
          <w:p w14:paraId="60FFF20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Ankle flex/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</w:p>
          <w:p w14:paraId="55F3D05A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Trunk 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  <w:r w:rsidRPr="00BA53D4">
              <w:rPr>
                <w:rFonts w:cs="Arial"/>
                <w:lang w:val="en-US"/>
              </w:rPr>
              <w:t>/flex</w:t>
            </w:r>
          </w:p>
          <w:p w14:paraId="058CEB2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Trunk bending</w:t>
            </w:r>
          </w:p>
          <w:p w14:paraId="0A271F6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Trunk rot</w:t>
            </w:r>
          </w:p>
          <w:p w14:paraId="19ED58AA" w14:textId="2716DE52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Pelvis </w:t>
            </w:r>
            <w:r w:rsidR="00E20733">
              <w:rPr>
                <w:rFonts w:cs="Arial"/>
                <w:lang w:val="en-US"/>
              </w:rPr>
              <w:t>list</w:t>
            </w:r>
          </w:p>
          <w:p w14:paraId="416F30D9" w14:textId="407E2FD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Pelvis </w:t>
            </w:r>
            <w:r w:rsidR="00E20733">
              <w:rPr>
                <w:rFonts w:cs="Arial"/>
                <w:lang w:val="en-US"/>
              </w:rPr>
              <w:t>tilt</w:t>
            </w:r>
          </w:p>
          <w:p w14:paraId="61B1CC6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Pelvis rot</w:t>
            </w:r>
          </w:p>
          <w:p w14:paraId="7CFC320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218653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416" w:type="dxa"/>
          </w:tcPr>
          <w:p w14:paraId="2CEF3EF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14EDFF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9F40CC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229C2CA7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38.8 </w:t>
            </w:r>
            <w:r w:rsidRPr="00BA53D4">
              <w:rPr>
                <w:rFonts w:cs="Arial"/>
                <w:lang w:val="en-GB"/>
              </w:rPr>
              <w:t>± 7.0</w:t>
            </w:r>
          </w:p>
          <w:p w14:paraId="5C69D93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GB"/>
              </w:rPr>
              <w:t>0.3 ± 2.9</w:t>
            </w:r>
          </w:p>
          <w:p w14:paraId="63BEBE9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5.2 </w:t>
            </w:r>
            <w:r w:rsidRPr="00BA53D4">
              <w:rPr>
                <w:rFonts w:cs="Arial"/>
                <w:lang w:val="en-GB"/>
              </w:rPr>
              <w:t>± 7.7</w:t>
            </w:r>
          </w:p>
          <w:p w14:paraId="27A275C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46.1 </w:t>
            </w:r>
            <w:r w:rsidRPr="00BA53D4">
              <w:rPr>
                <w:rFonts w:cs="Arial"/>
                <w:lang w:val="en-GB"/>
              </w:rPr>
              <w:t>± 7.5</w:t>
            </w:r>
          </w:p>
          <w:p w14:paraId="1E8C513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9.1 </w:t>
            </w:r>
            <w:r w:rsidRPr="00BA53D4">
              <w:rPr>
                <w:rFonts w:cs="Arial"/>
                <w:lang w:val="en-GB"/>
              </w:rPr>
              <w:t>± 6.4</w:t>
            </w:r>
          </w:p>
          <w:p w14:paraId="08149E9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1.5 </w:t>
            </w:r>
            <w:r w:rsidRPr="00BA53D4">
              <w:rPr>
                <w:rFonts w:cs="Arial"/>
                <w:lang w:val="en-GB"/>
              </w:rPr>
              <w:t>± 6.9</w:t>
            </w:r>
          </w:p>
          <w:p w14:paraId="1A15117A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2.8 </w:t>
            </w:r>
            <w:r w:rsidRPr="00BA53D4">
              <w:rPr>
                <w:rFonts w:cs="Arial"/>
                <w:lang w:val="en-GB"/>
              </w:rPr>
              <w:t>± 5.3</w:t>
            </w:r>
          </w:p>
          <w:p w14:paraId="354C2A2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18.1 </w:t>
            </w:r>
            <w:r w:rsidRPr="00BA53D4">
              <w:rPr>
                <w:rFonts w:cs="Arial"/>
                <w:lang w:val="en-GB"/>
              </w:rPr>
              <w:t>± 7.7</w:t>
            </w:r>
          </w:p>
          <w:p w14:paraId="45F9A97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0.9 </w:t>
            </w:r>
            <w:r w:rsidRPr="00BA53D4">
              <w:rPr>
                <w:rFonts w:cs="Arial"/>
                <w:lang w:val="en-GB"/>
              </w:rPr>
              <w:t>± 3.9</w:t>
            </w:r>
          </w:p>
          <w:p w14:paraId="15E6A31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5.7 </w:t>
            </w:r>
            <w:r w:rsidRPr="00BA53D4">
              <w:rPr>
                <w:rFonts w:cs="Arial"/>
                <w:lang w:val="en-GB"/>
              </w:rPr>
              <w:t>± 5.4</w:t>
            </w:r>
          </w:p>
          <w:p w14:paraId="4C0B0B3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11.2 </w:t>
            </w:r>
            <w:r w:rsidRPr="00BA53D4">
              <w:rPr>
                <w:rFonts w:cs="Arial"/>
                <w:lang w:val="en-GB"/>
              </w:rPr>
              <w:t>± 4.1</w:t>
            </w:r>
          </w:p>
          <w:p w14:paraId="5EBAD5E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9.8 </w:t>
            </w:r>
            <w:r w:rsidRPr="00BA53D4">
              <w:rPr>
                <w:rFonts w:cs="Arial"/>
                <w:lang w:val="en-GB"/>
              </w:rPr>
              <w:t xml:space="preserve">± 5.4 </w:t>
            </w:r>
          </w:p>
          <w:p w14:paraId="40AC3E2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6.2 </w:t>
            </w:r>
            <w:r w:rsidRPr="00BA53D4">
              <w:rPr>
                <w:rFonts w:cs="Arial"/>
                <w:lang w:val="en-GB"/>
              </w:rPr>
              <w:t xml:space="preserve">± 5.4 </w:t>
            </w:r>
          </w:p>
          <w:p w14:paraId="2ADA46F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12E0A2C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ED0B51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7BFC0D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5255EC9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563548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13.0 </w:t>
            </w:r>
            <w:r w:rsidRPr="00BA53D4">
              <w:rPr>
                <w:rFonts w:cs="Arial"/>
                <w:lang w:val="en-GB"/>
              </w:rPr>
              <w:t xml:space="preserve">± 1.6 </w:t>
            </w:r>
          </w:p>
          <w:p w14:paraId="0EAF4EF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1.2 </w:t>
            </w:r>
            <w:r w:rsidRPr="00BA53D4">
              <w:rPr>
                <w:rFonts w:cs="Arial"/>
                <w:lang w:val="en-GB"/>
              </w:rPr>
              <w:t xml:space="preserve">± 1.7 </w:t>
            </w:r>
          </w:p>
          <w:p w14:paraId="7674ED8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0.1 </w:t>
            </w:r>
            <w:r w:rsidRPr="00BA53D4">
              <w:rPr>
                <w:rFonts w:cs="Arial"/>
                <w:lang w:val="en-GB"/>
              </w:rPr>
              <w:t xml:space="preserve">± 2.0 </w:t>
            </w:r>
          </w:p>
          <w:p w14:paraId="7EC892A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6.2 </w:t>
            </w:r>
            <w:r w:rsidRPr="00BA53D4">
              <w:rPr>
                <w:rFonts w:cs="Arial"/>
                <w:lang w:val="en-GB"/>
              </w:rPr>
              <w:t xml:space="preserve">± 2.0 </w:t>
            </w:r>
          </w:p>
          <w:p w14:paraId="6FAE14C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4.1 </w:t>
            </w:r>
            <w:r w:rsidRPr="00BA53D4">
              <w:rPr>
                <w:rFonts w:cs="Arial"/>
                <w:lang w:val="en-GB"/>
              </w:rPr>
              <w:t xml:space="preserve">± 2.0 </w:t>
            </w:r>
          </w:p>
          <w:p w14:paraId="04613FD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0.3 </w:t>
            </w:r>
            <w:r w:rsidRPr="00BA53D4">
              <w:rPr>
                <w:rFonts w:cs="Arial"/>
                <w:lang w:val="en-GB"/>
              </w:rPr>
              <w:t xml:space="preserve">± 2.8 </w:t>
            </w:r>
          </w:p>
          <w:p w14:paraId="21D9D6B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5.2 </w:t>
            </w:r>
            <w:r w:rsidRPr="00BA53D4">
              <w:rPr>
                <w:rFonts w:cs="Arial"/>
                <w:lang w:val="en-GB"/>
              </w:rPr>
              <w:t xml:space="preserve">± 2.4 </w:t>
            </w:r>
          </w:p>
          <w:p w14:paraId="3D0F279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1.3 </w:t>
            </w:r>
            <w:r w:rsidRPr="00BA53D4">
              <w:rPr>
                <w:rFonts w:cs="Arial"/>
                <w:lang w:val="en-GB"/>
              </w:rPr>
              <w:t xml:space="preserve">± 1.7 </w:t>
            </w:r>
          </w:p>
          <w:p w14:paraId="096F728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3.1 </w:t>
            </w:r>
            <w:r w:rsidRPr="00BA53D4">
              <w:rPr>
                <w:rFonts w:cs="Arial"/>
                <w:lang w:val="en-GB"/>
              </w:rPr>
              <w:t xml:space="preserve">± 1.1 </w:t>
            </w:r>
          </w:p>
          <w:p w14:paraId="138A4DC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2.5 </w:t>
            </w:r>
            <w:r w:rsidRPr="00BA53D4">
              <w:rPr>
                <w:rFonts w:cs="Arial"/>
                <w:lang w:val="en-GB"/>
              </w:rPr>
              <w:t xml:space="preserve">± 1.7 </w:t>
            </w:r>
          </w:p>
          <w:p w14:paraId="3BD5F0B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3.0 </w:t>
            </w:r>
            <w:r w:rsidRPr="00BA53D4">
              <w:rPr>
                <w:rFonts w:cs="Arial"/>
                <w:lang w:val="en-GB"/>
              </w:rPr>
              <w:t xml:space="preserve">± 1.0 </w:t>
            </w:r>
          </w:p>
          <w:p w14:paraId="1980127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0.0 </w:t>
            </w:r>
            <w:r w:rsidRPr="00BA53D4">
              <w:rPr>
                <w:rFonts w:cs="Arial"/>
                <w:lang w:val="en-GB"/>
              </w:rPr>
              <w:t xml:space="preserve">± 1.6 </w:t>
            </w:r>
          </w:p>
          <w:p w14:paraId="615045DA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0.7 </w:t>
            </w:r>
            <w:r w:rsidRPr="00BA53D4">
              <w:rPr>
                <w:rFonts w:cs="Arial"/>
                <w:lang w:val="en-GB"/>
              </w:rPr>
              <w:t xml:space="preserve">± 1.4 </w:t>
            </w:r>
          </w:p>
        </w:tc>
        <w:tc>
          <w:tcPr>
            <w:tcW w:w="1841" w:type="dxa"/>
          </w:tcPr>
          <w:p w14:paraId="5F949D0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357FCEA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18E76C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116F54A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75 (0.59, 0.86)</w:t>
            </w:r>
          </w:p>
          <w:p w14:paraId="770EA85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3 (0.88, 0.99)</w:t>
            </w:r>
          </w:p>
          <w:p w14:paraId="085DC5A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0.97 (0.95, 0.98) </w:t>
            </w:r>
          </w:p>
          <w:p w14:paraId="1073CD9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0.89 (0.81, 0.93) </w:t>
            </w:r>
          </w:p>
          <w:p w14:paraId="45A1F4D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0.86 (0.76, 0.92) </w:t>
            </w:r>
          </w:p>
          <w:p w14:paraId="713B9D2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0.96 (0.93, 0.98) </w:t>
            </w:r>
          </w:p>
          <w:p w14:paraId="1709877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8 (0.81, 0.93)</w:t>
            </w:r>
          </w:p>
          <w:p w14:paraId="639F8C77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0.97 (0.94, 0.98) </w:t>
            </w:r>
          </w:p>
          <w:p w14:paraId="7ADCAB1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78 (0.63, 0.88)</w:t>
            </w:r>
          </w:p>
          <w:p w14:paraId="7E9B6BF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4 (0.73, 0.91)</w:t>
            </w:r>
          </w:p>
          <w:p w14:paraId="2B8AA76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3 (0.71, 0.90)</w:t>
            </w:r>
          </w:p>
          <w:p w14:paraId="0144A97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5 (0.91. 0.97)</w:t>
            </w:r>
          </w:p>
          <w:p w14:paraId="42269AB7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0.85 (0.75, 0.92) </w:t>
            </w:r>
          </w:p>
          <w:p w14:paraId="5E0A3FD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A3EF1F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BD6788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1DDB02C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60557A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6000AE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63 (0.38, 0.79)</w:t>
            </w:r>
          </w:p>
          <w:p w14:paraId="0AAE9E47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3 (0.71, 0.90)</w:t>
            </w:r>
          </w:p>
          <w:p w14:paraId="67FACE4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0 (0.67, 0.89)</w:t>
            </w:r>
          </w:p>
          <w:p w14:paraId="1BC8546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5 (0.76, 0.92)</w:t>
            </w:r>
          </w:p>
          <w:p w14:paraId="6F59FE3A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76 (0.60, 0.86)</w:t>
            </w:r>
          </w:p>
          <w:p w14:paraId="6A7AF3F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5 (0.76, 0.92)</w:t>
            </w:r>
          </w:p>
          <w:p w14:paraId="09EE8FD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54 (0.24, 0.73)</w:t>
            </w:r>
          </w:p>
          <w:p w14:paraId="20120D8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75 (0.59, 0.86)</w:t>
            </w:r>
          </w:p>
          <w:p w14:paraId="6F9D60E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73 (0.55, 0.85)</w:t>
            </w:r>
          </w:p>
          <w:p w14:paraId="039CA4D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4 (0.73, 0.91)</w:t>
            </w:r>
          </w:p>
          <w:p w14:paraId="2B6BA04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74 (0.56, 0.85)</w:t>
            </w:r>
          </w:p>
          <w:p w14:paraId="5AF14A3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9 (0.82, 0.94)</w:t>
            </w:r>
          </w:p>
          <w:p w14:paraId="75B817A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0.88 (0.79, 0.93)  </w:t>
            </w:r>
          </w:p>
        </w:tc>
        <w:tc>
          <w:tcPr>
            <w:tcW w:w="1368" w:type="dxa"/>
          </w:tcPr>
          <w:p w14:paraId="3271854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81262B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0462A8C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57F0C18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38.5 </w:t>
            </w:r>
            <w:r w:rsidRPr="00BA53D4">
              <w:rPr>
                <w:rFonts w:cs="Arial"/>
                <w:lang w:val="en-GB"/>
              </w:rPr>
              <w:t>± 7.0</w:t>
            </w:r>
          </w:p>
          <w:p w14:paraId="4A3CB0C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0.2 </w:t>
            </w:r>
            <w:r w:rsidRPr="00BA53D4">
              <w:rPr>
                <w:rFonts w:cs="Arial"/>
                <w:lang w:val="en-GB"/>
              </w:rPr>
              <w:t>± 2.8</w:t>
            </w:r>
          </w:p>
          <w:p w14:paraId="1556BB9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5.7 </w:t>
            </w:r>
            <w:r w:rsidRPr="00BA53D4">
              <w:rPr>
                <w:rFonts w:cs="Arial"/>
                <w:lang w:val="en-GB"/>
              </w:rPr>
              <w:t>± 8.3</w:t>
            </w:r>
          </w:p>
          <w:p w14:paraId="3B67DFB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>45.9 ± 6.3</w:t>
            </w:r>
          </w:p>
          <w:p w14:paraId="1AFDF7A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>-9.0 ± 5.5</w:t>
            </w:r>
          </w:p>
          <w:p w14:paraId="1C126D6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1.3 </w:t>
            </w:r>
            <w:r w:rsidRPr="00BA53D4">
              <w:rPr>
                <w:rFonts w:cs="Arial"/>
                <w:lang w:val="en-GB"/>
              </w:rPr>
              <w:t>± 7.5</w:t>
            </w:r>
          </w:p>
          <w:p w14:paraId="09FCCB7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2.5 </w:t>
            </w:r>
            <w:r w:rsidRPr="00BA53D4">
              <w:rPr>
                <w:rFonts w:cs="Arial"/>
                <w:lang w:val="en-GB"/>
              </w:rPr>
              <w:t>± 4.9</w:t>
            </w:r>
          </w:p>
          <w:p w14:paraId="42153D3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>-18.2 ± 8.0</w:t>
            </w:r>
          </w:p>
          <w:p w14:paraId="43D9287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>1.5 ± 4.2</w:t>
            </w:r>
          </w:p>
          <w:p w14:paraId="7CF12DE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>6.6 ± 5.1</w:t>
            </w:r>
          </w:p>
          <w:p w14:paraId="4B7AA8E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>-11.4 ± 3.9</w:t>
            </w:r>
          </w:p>
          <w:p w14:paraId="3BAE390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>10.0 ± 5.5</w:t>
            </w:r>
          </w:p>
          <w:p w14:paraId="25CE813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>-5.6 ± 5.4</w:t>
            </w:r>
          </w:p>
          <w:p w14:paraId="7E409D6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  <w:p w14:paraId="0FE38AF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  <w:p w14:paraId="27577DC0" w14:textId="77777777" w:rsidR="00286354" w:rsidRPr="00BA53D4" w:rsidRDefault="00286354" w:rsidP="00286354">
            <w:pPr>
              <w:spacing w:line="240" w:lineRule="auto"/>
              <w:rPr>
                <w:rFonts w:cs="Arial"/>
                <w:lang w:val="en-GB"/>
              </w:rPr>
            </w:pPr>
          </w:p>
          <w:p w14:paraId="627FFBE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  <w:p w14:paraId="62F0906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  <w:p w14:paraId="41DFDEE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13.3 ± 1.8 </w:t>
            </w:r>
          </w:p>
          <w:p w14:paraId="44776C4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.2 ± 1.8 </w:t>
            </w:r>
          </w:p>
          <w:p w14:paraId="3481E59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0.4 ± 2.2 </w:t>
            </w:r>
          </w:p>
          <w:p w14:paraId="7652A19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6.2 ± 2.2 </w:t>
            </w:r>
          </w:p>
          <w:p w14:paraId="5B0EB4E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4.1 ± 1.9 </w:t>
            </w:r>
          </w:p>
          <w:p w14:paraId="5E3E52C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0.3 ± 2.9 </w:t>
            </w:r>
          </w:p>
          <w:p w14:paraId="17FADF8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5.2 ± 3.0 </w:t>
            </w:r>
          </w:p>
          <w:p w14:paraId="0E5F321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.6 ± 1.8 </w:t>
            </w:r>
          </w:p>
          <w:p w14:paraId="751063B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3.3 ± 1.2 </w:t>
            </w:r>
          </w:p>
          <w:p w14:paraId="10CEE78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2.4 ± 1.4 </w:t>
            </w:r>
          </w:p>
          <w:p w14:paraId="6C961EB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3.0 ± 1.1 </w:t>
            </w:r>
          </w:p>
          <w:p w14:paraId="5624E3B7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0.0 ± 1.7 </w:t>
            </w:r>
          </w:p>
          <w:p w14:paraId="6040B4E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0.7 ± 1.2 </w:t>
            </w:r>
          </w:p>
        </w:tc>
        <w:tc>
          <w:tcPr>
            <w:tcW w:w="1884" w:type="dxa"/>
          </w:tcPr>
          <w:p w14:paraId="2D69D2F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FCE688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C8BE77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5E3CA35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0 (0.68, 0.89)</w:t>
            </w:r>
            <w:r w:rsidRPr="00BA53D4">
              <w:rPr>
                <w:rFonts w:cs="Arial"/>
                <w:lang w:val="en-US"/>
              </w:rPr>
              <w:br/>
              <w:t>0.92 (0.87, 0.95)</w:t>
            </w:r>
            <w:r w:rsidRPr="00BA53D4">
              <w:rPr>
                <w:rFonts w:cs="Arial"/>
                <w:lang w:val="en-US"/>
              </w:rPr>
              <w:br/>
              <w:t>0.98 (0.97, 0.99)</w:t>
            </w:r>
          </w:p>
          <w:p w14:paraId="57522C6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0 (0.83, 0.94)</w:t>
            </w:r>
          </w:p>
          <w:p w14:paraId="067E13F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8 (0.80, 0.93)</w:t>
            </w:r>
          </w:p>
          <w:p w14:paraId="2DD05BB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7 (0.95, 0.98)</w:t>
            </w:r>
          </w:p>
          <w:p w14:paraId="2D5C7BA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7 (0.79, 0.93)</w:t>
            </w:r>
          </w:p>
          <w:p w14:paraId="5000007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7 (0.94, 0.98)</w:t>
            </w:r>
          </w:p>
          <w:p w14:paraId="2B1ED6C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0 (0.84, 0.94)</w:t>
            </w:r>
            <w:r w:rsidRPr="00BA53D4">
              <w:rPr>
                <w:rFonts w:cs="Arial"/>
                <w:lang w:val="en-US"/>
              </w:rPr>
              <w:br/>
              <w:t>0.84 (0.73, 0.91)</w:t>
            </w:r>
          </w:p>
          <w:p w14:paraId="592292A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9 (0.82, 0.94)</w:t>
            </w:r>
          </w:p>
          <w:p w14:paraId="1E61860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4 (0.90, 0.96)</w:t>
            </w:r>
          </w:p>
          <w:p w14:paraId="1E60C26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0 (0.83, 0.94)</w:t>
            </w:r>
          </w:p>
          <w:p w14:paraId="010F5BF7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547C51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D6092D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2CEF249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D5B9BE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E77FD9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74 (0.57, 0.85)</w:t>
            </w:r>
          </w:p>
          <w:p w14:paraId="0C47CD8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9 (0.81, 0.93)</w:t>
            </w:r>
          </w:p>
          <w:p w14:paraId="39A4F89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7 (0.78, 0.92)</w:t>
            </w:r>
          </w:p>
          <w:p w14:paraId="08E1309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0 (0.83, 0.94)</w:t>
            </w:r>
          </w:p>
          <w:p w14:paraId="4212D1A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0 (0.67, 0.89)</w:t>
            </w:r>
          </w:p>
          <w:p w14:paraId="6700B1C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0 (0.83, 0.94)</w:t>
            </w:r>
          </w:p>
          <w:p w14:paraId="20B00FA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65 (0.42, 0.80)</w:t>
            </w:r>
          </w:p>
          <w:p w14:paraId="1D55720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0 (0.83, 0,94)</w:t>
            </w:r>
          </w:p>
          <w:p w14:paraId="72035F4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79 (0.65, 0.88)</w:t>
            </w:r>
          </w:p>
          <w:p w14:paraId="066A717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75 (0.59, 0.86)</w:t>
            </w:r>
          </w:p>
          <w:p w14:paraId="3C8EEFAA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78 (0.64, 0.88)</w:t>
            </w:r>
          </w:p>
          <w:p w14:paraId="528D310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3 (0.89, 0,96)</w:t>
            </w:r>
          </w:p>
          <w:p w14:paraId="0D9E1B4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1 (0.69, 0.89)</w:t>
            </w:r>
          </w:p>
        </w:tc>
      </w:tr>
      <w:tr w:rsidR="00286354" w:rsidRPr="00BA53D4" w14:paraId="46BA2865" w14:textId="77777777" w:rsidTr="00286354">
        <w:trPr>
          <w:trHeight w:val="251"/>
        </w:trPr>
        <w:tc>
          <w:tcPr>
            <w:tcW w:w="804" w:type="dxa"/>
            <w:vAlign w:val="center"/>
          </w:tcPr>
          <w:p w14:paraId="7FA110C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BA53D4">
              <w:rPr>
                <w:rFonts w:cs="Arial"/>
              </w:rPr>
              <w:t>CMJ</w:t>
            </w:r>
          </w:p>
        </w:tc>
        <w:tc>
          <w:tcPr>
            <w:tcW w:w="1743" w:type="dxa"/>
          </w:tcPr>
          <w:p w14:paraId="610D50E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i/>
                <w:lang w:val="en-US"/>
              </w:rPr>
            </w:pPr>
            <w:r w:rsidRPr="00BA53D4">
              <w:rPr>
                <w:rFonts w:cs="Arial"/>
                <w:i/>
                <w:lang w:val="en-US"/>
              </w:rPr>
              <w:t xml:space="preserve">Joint angle 50ms: </w:t>
            </w:r>
          </w:p>
          <w:p w14:paraId="56E560C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8BF326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Knee flex/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</w:p>
          <w:p w14:paraId="19FD470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Knee </w:t>
            </w:r>
            <w:proofErr w:type="spellStart"/>
            <w:r w:rsidRPr="00BA53D4">
              <w:rPr>
                <w:rFonts w:cs="Arial"/>
                <w:lang w:val="en-US"/>
              </w:rPr>
              <w:t>abd</w:t>
            </w:r>
            <w:proofErr w:type="spellEnd"/>
            <w:r w:rsidRPr="00BA53D4">
              <w:rPr>
                <w:rFonts w:cs="Arial"/>
                <w:lang w:val="en-US"/>
              </w:rPr>
              <w:t>/add</w:t>
            </w:r>
          </w:p>
          <w:p w14:paraId="249B88F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Knee rot</w:t>
            </w:r>
          </w:p>
          <w:p w14:paraId="7DE1BA3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Hip flex/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</w:p>
          <w:p w14:paraId="57B1344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Hip </w:t>
            </w:r>
            <w:proofErr w:type="spellStart"/>
            <w:r w:rsidRPr="00BA53D4">
              <w:rPr>
                <w:rFonts w:cs="Arial"/>
                <w:lang w:val="en-US"/>
              </w:rPr>
              <w:t>abd</w:t>
            </w:r>
            <w:proofErr w:type="spellEnd"/>
            <w:r w:rsidRPr="00BA53D4">
              <w:rPr>
                <w:rFonts w:cs="Arial"/>
                <w:lang w:val="en-US"/>
              </w:rPr>
              <w:t>/add</w:t>
            </w:r>
          </w:p>
          <w:p w14:paraId="442E9A0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Hip rot</w:t>
            </w:r>
          </w:p>
          <w:p w14:paraId="4AD7AE0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Ankle flex/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</w:p>
          <w:p w14:paraId="4F3CE25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Trunk 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  <w:r w:rsidRPr="00BA53D4">
              <w:rPr>
                <w:rFonts w:cs="Arial"/>
                <w:lang w:val="en-US"/>
              </w:rPr>
              <w:t>/flex</w:t>
            </w:r>
          </w:p>
          <w:p w14:paraId="6DC4179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Trunk bending</w:t>
            </w:r>
          </w:p>
          <w:p w14:paraId="16CA02F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Trunk rot</w:t>
            </w:r>
          </w:p>
          <w:p w14:paraId="5EE0114C" w14:textId="76568E5F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Pelvis </w:t>
            </w:r>
            <w:r w:rsidR="00E20733">
              <w:rPr>
                <w:rFonts w:cs="Arial"/>
                <w:lang w:val="en-US"/>
              </w:rPr>
              <w:t>list</w:t>
            </w:r>
          </w:p>
          <w:p w14:paraId="55047576" w14:textId="6EE1C4FC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lastRenderedPageBreak/>
              <w:t xml:space="preserve">Pelvis </w:t>
            </w:r>
            <w:r w:rsidR="00E20733">
              <w:rPr>
                <w:rFonts w:cs="Arial"/>
                <w:lang w:val="en-US"/>
              </w:rPr>
              <w:t>tilt</w:t>
            </w:r>
          </w:p>
          <w:p w14:paraId="271B1C7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Pelvis rot</w:t>
            </w:r>
          </w:p>
          <w:p w14:paraId="561ED61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80835A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i/>
                <w:lang w:val="en-US"/>
              </w:rPr>
            </w:pPr>
            <w:r w:rsidRPr="00BA53D4">
              <w:rPr>
                <w:rFonts w:cs="Arial"/>
                <w:i/>
                <w:lang w:val="en-US"/>
              </w:rPr>
              <w:t xml:space="preserve">Angular change 50-80ms: </w:t>
            </w:r>
          </w:p>
          <w:p w14:paraId="6DFF26D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08160D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knee flex/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</w:p>
          <w:p w14:paraId="2E6DF40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Knee </w:t>
            </w:r>
            <w:proofErr w:type="spellStart"/>
            <w:r w:rsidRPr="00BA53D4">
              <w:rPr>
                <w:rFonts w:cs="Arial"/>
                <w:lang w:val="en-US"/>
              </w:rPr>
              <w:t>abd</w:t>
            </w:r>
            <w:proofErr w:type="spellEnd"/>
            <w:r w:rsidRPr="00BA53D4">
              <w:rPr>
                <w:rFonts w:cs="Arial"/>
                <w:lang w:val="en-US"/>
              </w:rPr>
              <w:t>/add</w:t>
            </w:r>
          </w:p>
          <w:p w14:paraId="4B36654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Knee rot</w:t>
            </w:r>
          </w:p>
          <w:p w14:paraId="00D79D3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Hip flex/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</w:p>
          <w:p w14:paraId="6AB6698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Hip </w:t>
            </w:r>
            <w:proofErr w:type="spellStart"/>
            <w:r w:rsidRPr="00BA53D4">
              <w:rPr>
                <w:rFonts w:cs="Arial"/>
                <w:lang w:val="en-US"/>
              </w:rPr>
              <w:t>abd</w:t>
            </w:r>
            <w:proofErr w:type="spellEnd"/>
            <w:r w:rsidRPr="00BA53D4">
              <w:rPr>
                <w:rFonts w:cs="Arial"/>
                <w:lang w:val="en-US"/>
              </w:rPr>
              <w:t>/add</w:t>
            </w:r>
          </w:p>
          <w:p w14:paraId="72FBE64A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Hip rot</w:t>
            </w:r>
          </w:p>
          <w:p w14:paraId="44BEA6A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Ankle flex/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</w:p>
          <w:p w14:paraId="610C6BF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Trunk 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  <w:r w:rsidRPr="00BA53D4">
              <w:rPr>
                <w:rFonts w:cs="Arial"/>
                <w:lang w:val="en-US"/>
              </w:rPr>
              <w:t>/flex</w:t>
            </w:r>
          </w:p>
          <w:p w14:paraId="349618DA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Trunk bending</w:t>
            </w:r>
          </w:p>
          <w:p w14:paraId="7D44394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Trunk rot</w:t>
            </w:r>
          </w:p>
          <w:p w14:paraId="3D569A68" w14:textId="4C88C5A9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Pelvis </w:t>
            </w:r>
            <w:r w:rsidR="00E20733">
              <w:rPr>
                <w:rFonts w:cs="Arial"/>
                <w:lang w:val="en-US"/>
              </w:rPr>
              <w:t>list</w:t>
            </w:r>
          </w:p>
          <w:p w14:paraId="3E6E6F68" w14:textId="0EF385D0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Pelvis </w:t>
            </w:r>
            <w:r w:rsidR="00E20733">
              <w:rPr>
                <w:rFonts w:cs="Arial"/>
                <w:lang w:val="en-US"/>
              </w:rPr>
              <w:t>tilt</w:t>
            </w:r>
          </w:p>
          <w:p w14:paraId="2DB4CAA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Pelvis rot</w:t>
            </w:r>
          </w:p>
          <w:p w14:paraId="0BCEB19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i/>
                <w:lang w:val="en-US"/>
              </w:rPr>
            </w:pPr>
          </w:p>
        </w:tc>
        <w:tc>
          <w:tcPr>
            <w:tcW w:w="1416" w:type="dxa"/>
          </w:tcPr>
          <w:p w14:paraId="13800105" w14:textId="77777777" w:rsidR="0028635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0B3C667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BCF2FF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5670DD3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33.6 </w:t>
            </w:r>
            <w:r w:rsidRPr="00BA53D4">
              <w:rPr>
                <w:rFonts w:cs="Arial"/>
                <w:lang w:val="en-GB"/>
              </w:rPr>
              <w:t>± 5.3</w:t>
            </w:r>
          </w:p>
          <w:p w14:paraId="42E28A6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1.4 </w:t>
            </w:r>
            <w:r w:rsidRPr="00BA53D4">
              <w:rPr>
                <w:rFonts w:cs="Arial"/>
                <w:lang w:val="en-GB"/>
              </w:rPr>
              <w:t xml:space="preserve">± 3.1 </w:t>
            </w:r>
          </w:p>
          <w:p w14:paraId="07E35C1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7.3 </w:t>
            </w:r>
            <w:r w:rsidRPr="00BA53D4">
              <w:rPr>
                <w:rFonts w:cs="Arial"/>
                <w:lang w:val="en-GB"/>
              </w:rPr>
              <w:t>± 8.1</w:t>
            </w:r>
          </w:p>
          <w:p w14:paraId="3850C8A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33.9 ± 7.9 </w:t>
            </w:r>
          </w:p>
          <w:p w14:paraId="0E2F8B6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2.1 ± 6.1 </w:t>
            </w:r>
          </w:p>
          <w:p w14:paraId="5103161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4.1 ± 6.5 </w:t>
            </w:r>
          </w:p>
          <w:p w14:paraId="7E72D12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>5.6 ± 8.9</w:t>
            </w:r>
          </w:p>
          <w:p w14:paraId="15CFE2B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9.8 ± 8.3 </w:t>
            </w:r>
          </w:p>
          <w:p w14:paraId="6338B2C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7.9 ± 5.2 </w:t>
            </w:r>
          </w:p>
          <w:p w14:paraId="112FA6F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5.1 ± 5.0 </w:t>
            </w:r>
          </w:p>
          <w:p w14:paraId="6C25BC7A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4.9 ± 5.0 </w:t>
            </w:r>
          </w:p>
          <w:p w14:paraId="7EBC9797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lastRenderedPageBreak/>
              <w:t xml:space="preserve">17.2 ± 5.9 </w:t>
            </w:r>
          </w:p>
          <w:p w14:paraId="2410850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>-0.1 ± 5.2</w:t>
            </w:r>
          </w:p>
          <w:p w14:paraId="28CD0DA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  <w:p w14:paraId="5D928A6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  <w:p w14:paraId="59D4621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  <w:p w14:paraId="43C4E46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  <w:p w14:paraId="737C070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  <w:p w14:paraId="7826AB26" w14:textId="77777777" w:rsidR="00286354" w:rsidRPr="00BA53D4" w:rsidRDefault="00286354" w:rsidP="00286354">
            <w:pPr>
              <w:spacing w:line="240" w:lineRule="auto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10.0 ± 3.1 </w:t>
            </w:r>
          </w:p>
          <w:p w14:paraId="7E80CAB6" w14:textId="77777777" w:rsidR="00286354" w:rsidRPr="00BA53D4" w:rsidRDefault="00286354" w:rsidP="00286354">
            <w:pPr>
              <w:spacing w:line="240" w:lineRule="auto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.4 ± 1.3 </w:t>
            </w:r>
          </w:p>
          <w:p w14:paraId="2DED9657" w14:textId="77777777" w:rsidR="00286354" w:rsidRPr="00BA53D4" w:rsidRDefault="00286354" w:rsidP="00286354">
            <w:pPr>
              <w:spacing w:line="240" w:lineRule="auto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0.4 ± 1.8 </w:t>
            </w:r>
          </w:p>
          <w:p w14:paraId="0EAD4294" w14:textId="77777777" w:rsidR="00286354" w:rsidRPr="00BA53D4" w:rsidRDefault="00286354" w:rsidP="00286354">
            <w:pPr>
              <w:spacing w:line="240" w:lineRule="auto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6.6 ± 2.9 </w:t>
            </w:r>
          </w:p>
          <w:p w14:paraId="27DFD95F" w14:textId="77777777" w:rsidR="00286354" w:rsidRPr="00BA53D4" w:rsidRDefault="00286354" w:rsidP="00286354">
            <w:pPr>
              <w:spacing w:line="240" w:lineRule="auto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5.1 ± 2.0 </w:t>
            </w:r>
          </w:p>
          <w:p w14:paraId="51A2CE6D" w14:textId="77777777" w:rsidR="00286354" w:rsidRPr="00BA53D4" w:rsidRDefault="00286354" w:rsidP="00286354">
            <w:pPr>
              <w:spacing w:line="240" w:lineRule="auto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1.6 ± 2.4 </w:t>
            </w:r>
          </w:p>
          <w:p w14:paraId="6DD61F49" w14:textId="77777777" w:rsidR="00286354" w:rsidRPr="00BA53D4" w:rsidRDefault="00286354" w:rsidP="00286354">
            <w:pPr>
              <w:spacing w:line="240" w:lineRule="auto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9.6 ± 4.1 </w:t>
            </w:r>
          </w:p>
          <w:p w14:paraId="4A7B1EBE" w14:textId="77777777" w:rsidR="00286354" w:rsidRPr="00BA53D4" w:rsidRDefault="00286354" w:rsidP="00286354">
            <w:pPr>
              <w:spacing w:line="240" w:lineRule="auto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.3 ± 1.3 </w:t>
            </w:r>
          </w:p>
          <w:p w14:paraId="7057362A" w14:textId="77777777" w:rsidR="00286354" w:rsidRPr="00BA53D4" w:rsidRDefault="00286354" w:rsidP="00286354">
            <w:pPr>
              <w:spacing w:line="240" w:lineRule="auto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3.2 ±1.3 </w:t>
            </w:r>
          </w:p>
          <w:p w14:paraId="5CC5CC9C" w14:textId="77777777" w:rsidR="00286354" w:rsidRPr="00BA53D4" w:rsidRDefault="00286354" w:rsidP="00286354">
            <w:pPr>
              <w:spacing w:line="240" w:lineRule="auto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.7 ± 1.5 </w:t>
            </w:r>
          </w:p>
          <w:p w14:paraId="2B47777B" w14:textId="77777777" w:rsidR="00286354" w:rsidRPr="00BA53D4" w:rsidRDefault="00286354" w:rsidP="00286354">
            <w:pPr>
              <w:spacing w:line="240" w:lineRule="auto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2.8 ± 1.2 </w:t>
            </w:r>
          </w:p>
          <w:p w14:paraId="6FBF785B" w14:textId="77777777" w:rsidR="00286354" w:rsidRPr="00BA53D4" w:rsidRDefault="00286354" w:rsidP="00286354">
            <w:pPr>
              <w:spacing w:line="240" w:lineRule="auto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1.0 ± 1.3 </w:t>
            </w:r>
          </w:p>
          <w:p w14:paraId="1F7930A0" w14:textId="77777777" w:rsidR="00286354" w:rsidRPr="00BA53D4" w:rsidRDefault="00286354" w:rsidP="00286354">
            <w:pPr>
              <w:spacing w:line="240" w:lineRule="auto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1.4 ± 1.2  </w:t>
            </w:r>
          </w:p>
        </w:tc>
        <w:tc>
          <w:tcPr>
            <w:tcW w:w="1841" w:type="dxa"/>
          </w:tcPr>
          <w:p w14:paraId="074B1D74" w14:textId="77777777" w:rsidR="0028635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7B5AEE0" w14:textId="77777777" w:rsidR="00286354" w:rsidRPr="00BA53D4" w:rsidRDefault="00286354" w:rsidP="00286354">
            <w:pPr>
              <w:spacing w:line="240" w:lineRule="auto"/>
              <w:rPr>
                <w:rFonts w:cs="Arial"/>
                <w:lang w:val="en-US"/>
              </w:rPr>
            </w:pPr>
          </w:p>
          <w:p w14:paraId="4002A90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11A7F3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4 (0.73, 0.91)</w:t>
            </w:r>
          </w:p>
          <w:p w14:paraId="308EC0B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2 (0.87, 0.96)</w:t>
            </w:r>
          </w:p>
          <w:p w14:paraId="6F82EEC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7 (0.95, 0.98)</w:t>
            </w:r>
          </w:p>
          <w:p w14:paraId="0D0E8BF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0 (0.83, 0.94)</w:t>
            </w:r>
          </w:p>
          <w:p w14:paraId="021CC74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9 (0.82, 0.94)</w:t>
            </w:r>
          </w:p>
          <w:p w14:paraId="2515668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1 (0.85, 0.95)</w:t>
            </w:r>
          </w:p>
          <w:p w14:paraId="410C09D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5 (0.91, 0.97)</w:t>
            </w:r>
          </w:p>
          <w:p w14:paraId="05E1523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6 (0.94, 0.98)</w:t>
            </w:r>
          </w:p>
          <w:p w14:paraId="301B15A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4 (0.74, 0.91)</w:t>
            </w:r>
          </w:p>
          <w:p w14:paraId="1A1A076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72 (0.53, 0.84)</w:t>
            </w:r>
          </w:p>
          <w:p w14:paraId="7399BCB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8 (0.79, 0.93)</w:t>
            </w:r>
          </w:p>
          <w:p w14:paraId="6BE8FC2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lastRenderedPageBreak/>
              <w:t>0.89 (0.82, 0.94)</w:t>
            </w:r>
          </w:p>
          <w:p w14:paraId="641EA8B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58 (0.29, 0.76)</w:t>
            </w:r>
          </w:p>
          <w:p w14:paraId="073AEC5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A889A9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5A08C4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5B320A0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29B8B6D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2E4C3F3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8 (0.81, 0.93)</w:t>
            </w:r>
          </w:p>
          <w:p w14:paraId="3E20D46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72 (0.54, 0.84)</w:t>
            </w:r>
          </w:p>
          <w:p w14:paraId="0C82381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65 (0.40, 0.80)</w:t>
            </w:r>
          </w:p>
          <w:p w14:paraId="7AAE595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2 (0.86, 0.95)</w:t>
            </w:r>
          </w:p>
          <w:p w14:paraId="0DA6450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2 (0.71, 0.90)</w:t>
            </w:r>
          </w:p>
          <w:p w14:paraId="3EB3296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76 (0.60, 0.87)</w:t>
            </w:r>
          </w:p>
          <w:p w14:paraId="7A4965E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1 (0.85, 0.95)</w:t>
            </w:r>
          </w:p>
          <w:p w14:paraId="6CD671C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2 (0.70, 0.90)</w:t>
            </w:r>
          </w:p>
          <w:p w14:paraId="79D7E80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3 (0.71, 0.90)</w:t>
            </w:r>
          </w:p>
          <w:p w14:paraId="6AED8E2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1 (0.68, 0.89)</w:t>
            </w:r>
          </w:p>
          <w:p w14:paraId="3672D21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0 (0.67, 0.90)</w:t>
            </w:r>
          </w:p>
          <w:p w14:paraId="6DF1D20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5 (0.74, 0.91)</w:t>
            </w:r>
          </w:p>
          <w:p w14:paraId="7113606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2 (0.70, 0.90)</w:t>
            </w:r>
          </w:p>
          <w:p w14:paraId="0F667E6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A0B07C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368" w:type="dxa"/>
          </w:tcPr>
          <w:p w14:paraId="44376F5C" w14:textId="77777777" w:rsidR="0028635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1DB7EA2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39D8EF7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E825C3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32.5 </w:t>
            </w:r>
            <w:r w:rsidRPr="00BA53D4">
              <w:rPr>
                <w:rFonts w:cs="Arial"/>
                <w:lang w:val="en-GB"/>
              </w:rPr>
              <w:t>± 6.0</w:t>
            </w:r>
          </w:p>
          <w:p w14:paraId="2A17A21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1.3 </w:t>
            </w:r>
            <w:r w:rsidRPr="00BA53D4">
              <w:rPr>
                <w:rFonts w:cs="Arial"/>
                <w:lang w:val="en-GB"/>
              </w:rPr>
              <w:t xml:space="preserve">± 2.5 </w:t>
            </w:r>
          </w:p>
          <w:p w14:paraId="67B1069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6.7 </w:t>
            </w:r>
            <w:r w:rsidRPr="00BA53D4">
              <w:rPr>
                <w:rFonts w:cs="Arial"/>
                <w:lang w:val="en-GB"/>
              </w:rPr>
              <w:t xml:space="preserve">± 8.2 </w:t>
            </w:r>
          </w:p>
          <w:p w14:paraId="0D57CE3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33.6 </w:t>
            </w:r>
            <w:r w:rsidRPr="00BA53D4">
              <w:rPr>
                <w:rFonts w:cs="Arial"/>
                <w:lang w:val="en-GB"/>
              </w:rPr>
              <w:t xml:space="preserve">± 7.6 </w:t>
            </w:r>
          </w:p>
          <w:p w14:paraId="7C8DEBC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12.4 </w:t>
            </w:r>
            <w:r w:rsidRPr="00BA53D4">
              <w:rPr>
                <w:rFonts w:cs="Arial"/>
                <w:lang w:val="en-GB"/>
              </w:rPr>
              <w:t xml:space="preserve">± 6.0 </w:t>
            </w:r>
          </w:p>
          <w:p w14:paraId="6B9AA05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4.1 </w:t>
            </w:r>
            <w:r w:rsidRPr="00BA53D4">
              <w:rPr>
                <w:rFonts w:cs="Arial"/>
                <w:lang w:val="en-GB"/>
              </w:rPr>
              <w:t xml:space="preserve">± 6.6 </w:t>
            </w:r>
          </w:p>
          <w:p w14:paraId="2606C177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5.7 </w:t>
            </w:r>
            <w:r w:rsidRPr="00BA53D4">
              <w:rPr>
                <w:rFonts w:cs="Arial"/>
                <w:lang w:val="en-GB"/>
              </w:rPr>
              <w:t xml:space="preserve">± 9.1 </w:t>
            </w:r>
          </w:p>
          <w:p w14:paraId="6C38B63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9.8 </w:t>
            </w:r>
            <w:r w:rsidRPr="00BA53D4">
              <w:rPr>
                <w:rFonts w:cs="Arial"/>
                <w:lang w:val="en-GB"/>
              </w:rPr>
              <w:t>± 8.6</w:t>
            </w:r>
          </w:p>
          <w:p w14:paraId="56B245F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6.9 </w:t>
            </w:r>
            <w:r w:rsidRPr="00BA53D4">
              <w:rPr>
                <w:rFonts w:cs="Arial"/>
                <w:lang w:val="en-GB"/>
              </w:rPr>
              <w:t xml:space="preserve">± 4.9 </w:t>
            </w:r>
          </w:p>
          <w:p w14:paraId="1033491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4.8 </w:t>
            </w:r>
            <w:r w:rsidRPr="00BA53D4">
              <w:rPr>
                <w:rFonts w:cs="Arial"/>
                <w:lang w:val="en-GB"/>
              </w:rPr>
              <w:t xml:space="preserve">± 5.4 </w:t>
            </w:r>
          </w:p>
          <w:p w14:paraId="1A878C7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14.7 </w:t>
            </w:r>
            <w:r w:rsidRPr="00BA53D4">
              <w:rPr>
                <w:rFonts w:cs="Arial"/>
                <w:lang w:val="en-GB"/>
              </w:rPr>
              <w:t xml:space="preserve">± 4.6 </w:t>
            </w:r>
          </w:p>
          <w:p w14:paraId="5D25536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lastRenderedPageBreak/>
              <w:t xml:space="preserve">17.9 </w:t>
            </w:r>
            <w:r w:rsidRPr="00BA53D4">
              <w:rPr>
                <w:rFonts w:cs="Arial"/>
                <w:lang w:val="en-GB"/>
              </w:rPr>
              <w:t xml:space="preserve">± 5.8 </w:t>
            </w:r>
          </w:p>
          <w:p w14:paraId="7BFE696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1.2 </w:t>
            </w:r>
            <w:r w:rsidRPr="00BA53D4">
              <w:rPr>
                <w:rFonts w:cs="Arial"/>
                <w:lang w:val="en-GB"/>
              </w:rPr>
              <w:t>± 5.1</w:t>
            </w:r>
          </w:p>
          <w:p w14:paraId="6A1E17A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  <w:p w14:paraId="1F7DC13A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  <w:p w14:paraId="366A8EF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  <w:p w14:paraId="30FB326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  <w:p w14:paraId="2FC8AA3A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  <w:p w14:paraId="403737A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10.0 ± 3.1 </w:t>
            </w:r>
          </w:p>
          <w:p w14:paraId="215DFD0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.4 ± 1.6 </w:t>
            </w:r>
          </w:p>
          <w:p w14:paraId="2DC17BD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0.8 ± 2.2 </w:t>
            </w:r>
          </w:p>
          <w:p w14:paraId="72B9CA9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6.8 ± 2.8 </w:t>
            </w:r>
          </w:p>
          <w:p w14:paraId="5C9CEB2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5.1 ± 1.9 </w:t>
            </w:r>
          </w:p>
          <w:p w14:paraId="0AF50B5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1.4 ± 2.4 </w:t>
            </w:r>
          </w:p>
          <w:p w14:paraId="75C18F0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9.3 ± 4.5 </w:t>
            </w:r>
          </w:p>
          <w:p w14:paraId="1D97F74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.5 ± 1.4 </w:t>
            </w:r>
          </w:p>
          <w:p w14:paraId="69F51CA7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3.3 ± 1.4 </w:t>
            </w:r>
          </w:p>
          <w:p w14:paraId="7B591AAA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.9 ± 1.5 </w:t>
            </w:r>
          </w:p>
          <w:p w14:paraId="2460F07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2.9 ± 1.3 </w:t>
            </w:r>
          </w:p>
          <w:p w14:paraId="35F5865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0.9 ± 1.2 </w:t>
            </w:r>
          </w:p>
          <w:p w14:paraId="2730205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GB"/>
              </w:rPr>
              <w:t xml:space="preserve">1.5 ± 1.3 </w:t>
            </w:r>
            <w:r w:rsidRPr="00BA53D4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84" w:type="dxa"/>
          </w:tcPr>
          <w:p w14:paraId="7C553D7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D23B6E0" w14:textId="77777777" w:rsidR="0028635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0E2B958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9133F8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2 (0.86, 0.95)</w:t>
            </w:r>
          </w:p>
          <w:p w14:paraId="327899F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3 (0.88, 0.96)</w:t>
            </w:r>
          </w:p>
          <w:p w14:paraId="57B8ACD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7 (0.95, 0.98)</w:t>
            </w:r>
          </w:p>
          <w:p w14:paraId="62CABE5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2 (0.86, 0.95)</w:t>
            </w:r>
          </w:p>
          <w:p w14:paraId="16F414F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7 (0.78, 0.93)</w:t>
            </w:r>
          </w:p>
          <w:p w14:paraId="2CD47AD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3 (0.89, 0.96)</w:t>
            </w:r>
          </w:p>
          <w:p w14:paraId="6E79EF7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7 (0.94, 0.98)</w:t>
            </w:r>
          </w:p>
          <w:p w14:paraId="56E45BC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6 (0.93, 0.98)</w:t>
            </w:r>
          </w:p>
          <w:p w14:paraId="11A1E04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4 (0.74, 0.91)</w:t>
            </w:r>
          </w:p>
          <w:p w14:paraId="0A2698E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0 (0.67, 0.89)</w:t>
            </w:r>
          </w:p>
          <w:p w14:paraId="05C3BE5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7 (0.78, 0.93)</w:t>
            </w:r>
          </w:p>
          <w:p w14:paraId="4169D7D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lastRenderedPageBreak/>
              <w:t>0.89 (0.82, 0.94)</w:t>
            </w:r>
          </w:p>
          <w:p w14:paraId="148A0A7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53 (0.22, 0.74)</w:t>
            </w:r>
          </w:p>
          <w:p w14:paraId="0EC0CD1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15883B2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26530F0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5B756087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105101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A46C4D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8 (0.80, 0.93)</w:t>
            </w:r>
          </w:p>
          <w:p w14:paraId="07F9D2A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1 (0.68, 0.90)</w:t>
            </w:r>
          </w:p>
          <w:p w14:paraId="16124D9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78 (0.63, 0.87)</w:t>
            </w:r>
          </w:p>
          <w:p w14:paraId="57388C2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6 (0.81, 0.93)</w:t>
            </w:r>
          </w:p>
          <w:p w14:paraId="2F65814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5 (0.75, 0.91)</w:t>
            </w:r>
          </w:p>
          <w:p w14:paraId="641D0A6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78 (0.64, 0.88)</w:t>
            </w:r>
          </w:p>
          <w:p w14:paraId="4924350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2 (0.87, 0.95)</w:t>
            </w:r>
          </w:p>
          <w:p w14:paraId="0D134F2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3 (0.71, 0.91)</w:t>
            </w:r>
          </w:p>
          <w:p w14:paraId="38D1079A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8 (0.81, 0.93)</w:t>
            </w:r>
          </w:p>
          <w:p w14:paraId="461D76C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79 (0.65, 0.88)</w:t>
            </w:r>
          </w:p>
          <w:p w14:paraId="7361EC2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9 (0.82, 0.94)</w:t>
            </w:r>
          </w:p>
          <w:p w14:paraId="0EAE9CA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78 (0.63, 0.88)</w:t>
            </w:r>
          </w:p>
          <w:p w14:paraId="5BBC2A3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2 (0.70, 0.90)</w:t>
            </w:r>
          </w:p>
          <w:p w14:paraId="5CABD29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286354" w:rsidRPr="00BA53D4" w14:paraId="069AA93E" w14:textId="77777777" w:rsidTr="00286354">
        <w:trPr>
          <w:trHeight w:val="251"/>
        </w:trPr>
        <w:tc>
          <w:tcPr>
            <w:tcW w:w="804" w:type="dxa"/>
            <w:vAlign w:val="center"/>
          </w:tcPr>
          <w:p w14:paraId="6EAC801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BA53D4">
              <w:rPr>
                <w:rFonts w:cs="Arial"/>
              </w:rPr>
              <w:lastRenderedPageBreak/>
              <w:t>MRH</w:t>
            </w:r>
          </w:p>
        </w:tc>
        <w:tc>
          <w:tcPr>
            <w:tcW w:w="1743" w:type="dxa"/>
          </w:tcPr>
          <w:p w14:paraId="6ABB8EB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i/>
                <w:lang w:val="en-US"/>
              </w:rPr>
            </w:pPr>
            <w:r w:rsidRPr="00BA53D4">
              <w:rPr>
                <w:rFonts w:cs="Arial"/>
                <w:i/>
                <w:lang w:val="en-US"/>
              </w:rPr>
              <w:t xml:space="preserve">Joint angle 50ms: </w:t>
            </w:r>
          </w:p>
          <w:p w14:paraId="385E9C2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209A762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Knee flex/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</w:p>
          <w:p w14:paraId="60B400D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Knee </w:t>
            </w:r>
            <w:proofErr w:type="spellStart"/>
            <w:r w:rsidRPr="00BA53D4">
              <w:rPr>
                <w:rFonts w:cs="Arial"/>
                <w:lang w:val="en-US"/>
              </w:rPr>
              <w:t>abd</w:t>
            </w:r>
            <w:proofErr w:type="spellEnd"/>
            <w:r w:rsidRPr="00BA53D4">
              <w:rPr>
                <w:rFonts w:cs="Arial"/>
                <w:lang w:val="en-US"/>
              </w:rPr>
              <w:t>/add</w:t>
            </w:r>
          </w:p>
          <w:p w14:paraId="74916BA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Knee rot</w:t>
            </w:r>
          </w:p>
          <w:p w14:paraId="09DB07C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Hip flex/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</w:p>
          <w:p w14:paraId="32C66D1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Hip </w:t>
            </w:r>
            <w:proofErr w:type="spellStart"/>
            <w:r w:rsidRPr="00BA53D4">
              <w:rPr>
                <w:rFonts w:cs="Arial"/>
                <w:lang w:val="en-US"/>
              </w:rPr>
              <w:t>abd</w:t>
            </w:r>
            <w:proofErr w:type="spellEnd"/>
            <w:r w:rsidRPr="00BA53D4">
              <w:rPr>
                <w:rFonts w:cs="Arial"/>
                <w:lang w:val="en-US"/>
              </w:rPr>
              <w:t>/add</w:t>
            </w:r>
          </w:p>
          <w:p w14:paraId="015387EA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Hip rot</w:t>
            </w:r>
          </w:p>
          <w:p w14:paraId="7C91C1D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Ankle flex/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</w:p>
          <w:p w14:paraId="7EC6714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Trunk 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  <w:r w:rsidRPr="00BA53D4">
              <w:rPr>
                <w:rFonts w:cs="Arial"/>
                <w:lang w:val="en-US"/>
              </w:rPr>
              <w:t>/flex</w:t>
            </w:r>
          </w:p>
          <w:p w14:paraId="1DF3C4A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Trunk bending</w:t>
            </w:r>
          </w:p>
          <w:p w14:paraId="2BCCD047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Trunk rot</w:t>
            </w:r>
          </w:p>
          <w:p w14:paraId="6B5F0CCE" w14:textId="406E03D9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Pelvis </w:t>
            </w:r>
            <w:r w:rsidR="00E20733">
              <w:rPr>
                <w:rFonts w:cs="Arial"/>
                <w:lang w:val="en-US"/>
              </w:rPr>
              <w:t>list</w:t>
            </w:r>
          </w:p>
          <w:p w14:paraId="387B32F2" w14:textId="54C07194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Pelvis </w:t>
            </w:r>
            <w:r w:rsidR="00E20733">
              <w:rPr>
                <w:rFonts w:cs="Arial"/>
                <w:lang w:val="en-US"/>
              </w:rPr>
              <w:t>tilt</w:t>
            </w:r>
          </w:p>
          <w:p w14:paraId="695E4E5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Pelvis rot</w:t>
            </w:r>
          </w:p>
          <w:p w14:paraId="61F07D67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207C6C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i/>
                <w:lang w:val="en-US"/>
              </w:rPr>
            </w:pPr>
            <w:r w:rsidRPr="00BA53D4">
              <w:rPr>
                <w:rFonts w:cs="Arial"/>
                <w:i/>
                <w:lang w:val="en-US"/>
              </w:rPr>
              <w:t xml:space="preserve">Angular change 50-80ms: </w:t>
            </w:r>
          </w:p>
          <w:p w14:paraId="5F61FC3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D1592B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knee flex/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</w:p>
          <w:p w14:paraId="4FAB1E7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Knee </w:t>
            </w:r>
            <w:proofErr w:type="spellStart"/>
            <w:r w:rsidRPr="00BA53D4">
              <w:rPr>
                <w:rFonts w:cs="Arial"/>
                <w:lang w:val="en-US"/>
              </w:rPr>
              <w:t>abd</w:t>
            </w:r>
            <w:proofErr w:type="spellEnd"/>
            <w:r w:rsidRPr="00BA53D4">
              <w:rPr>
                <w:rFonts w:cs="Arial"/>
                <w:lang w:val="en-US"/>
              </w:rPr>
              <w:t>/add</w:t>
            </w:r>
          </w:p>
          <w:p w14:paraId="72BBE7A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Knee rot</w:t>
            </w:r>
          </w:p>
          <w:p w14:paraId="2DB4107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Hip flex/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</w:p>
          <w:p w14:paraId="6FE8BB0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Hip </w:t>
            </w:r>
            <w:proofErr w:type="spellStart"/>
            <w:r w:rsidRPr="00BA53D4">
              <w:rPr>
                <w:rFonts w:cs="Arial"/>
                <w:lang w:val="en-US"/>
              </w:rPr>
              <w:t>abd</w:t>
            </w:r>
            <w:proofErr w:type="spellEnd"/>
            <w:r w:rsidRPr="00BA53D4">
              <w:rPr>
                <w:rFonts w:cs="Arial"/>
                <w:lang w:val="en-US"/>
              </w:rPr>
              <w:t>/add</w:t>
            </w:r>
          </w:p>
          <w:p w14:paraId="4E5B3FC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Hip rot</w:t>
            </w:r>
          </w:p>
          <w:p w14:paraId="1DA984B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Ankle flex/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</w:p>
          <w:p w14:paraId="0B5428E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Trunk 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  <w:r w:rsidRPr="00BA53D4">
              <w:rPr>
                <w:rFonts w:cs="Arial"/>
                <w:lang w:val="en-US"/>
              </w:rPr>
              <w:t>/flex</w:t>
            </w:r>
          </w:p>
          <w:p w14:paraId="36B2255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Trunk bending</w:t>
            </w:r>
          </w:p>
          <w:p w14:paraId="6B50863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Trunk rot</w:t>
            </w:r>
          </w:p>
          <w:p w14:paraId="0B3A3B50" w14:textId="07C187F4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Pelvis </w:t>
            </w:r>
            <w:r w:rsidR="00E20733">
              <w:rPr>
                <w:rFonts w:cs="Arial"/>
                <w:lang w:val="en-US"/>
              </w:rPr>
              <w:t>list</w:t>
            </w:r>
          </w:p>
          <w:p w14:paraId="54021041" w14:textId="0606112C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Pelvis </w:t>
            </w:r>
            <w:r w:rsidR="00E20733">
              <w:rPr>
                <w:rFonts w:cs="Arial"/>
                <w:lang w:val="en-US"/>
              </w:rPr>
              <w:t>tilt</w:t>
            </w:r>
          </w:p>
          <w:p w14:paraId="6E365D2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Pelvis rot</w:t>
            </w:r>
          </w:p>
          <w:p w14:paraId="36A1D08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i/>
                <w:lang w:val="en-US"/>
              </w:rPr>
            </w:pPr>
          </w:p>
        </w:tc>
        <w:tc>
          <w:tcPr>
            <w:tcW w:w="1416" w:type="dxa"/>
          </w:tcPr>
          <w:p w14:paraId="78C9C00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ED7D4F4" w14:textId="77777777" w:rsidR="0028635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91198B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31D6D7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38.3 </w:t>
            </w:r>
            <w:r w:rsidRPr="00BA53D4">
              <w:rPr>
                <w:rFonts w:cs="Arial"/>
                <w:lang w:val="en-GB"/>
              </w:rPr>
              <w:t xml:space="preserve">± 5.9 </w:t>
            </w:r>
          </w:p>
          <w:p w14:paraId="7AFE44A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0.4 </w:t>
            </w:r>
            <w:r w:rsidRPr="00BA53D4">
              <w:rPr>
                <w:rFonts w:cs="Arial"/>
                <w:lang w:val="en-GB"/>
              </w:rPr>
              <w:t xml:space="preserve">± 3.1 </w:t>
            </w:r>
          </w:p>
          <w:p w14:paraId="079C984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7.6 </w:t>
            </w:r>
            <w:r w:rsidRPr="00BA53D4">
              <w:rPr>
                <w:rFonts w:cs="Arial"/>
                <w:lang w:val="en-GB"/>
              </w:rPr>
              <w:t>± 7.7</w:t>
            </w:r>
          </w:p>
          <w:p w14:paraId="1D89CA8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39.4 </w:t>
            </w:r>
            <w:r w:rsidRPr="00BA53D4">
              <w:rPr>
                <w:rFonts w:cs="Arial"/>
                <w:lang w:val="en-GB"/>
              </w:rPr>
              <w:t xml:space="preserve">± </w:t>
            </w:r>
            <w:r w:rsidRPr="00BA53D4">
              <w:rPr>
                <w:rFonts w:cs="Arial"/>
                <w:lang w:val="en-US"/>
              </w:rPr>
              <w:t xml:space="preserve">7.9 </w:t>
            </w:r>
          </w:p>
          <w:p w14:paraId="4A2AAF5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7.7 ± 5.8 </w:t>
            </w:r>
          </w:p>
          <w:p w14:paraId="6295C62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1.7 ± 7.0 </w:t>
            </w:r>
          </w:p>
          <w:p w14:paraId="26E03B7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3.0 ± 5.4 </w:t>
            </w:r>
          </w:p>
          <w:p w14:paraId="0356D20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3.1 ± 8.2 </w:t>
            </w:r>
          </w:p>
          <w:p w14:paraId="34C4F39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1.6 ± 4.0 </w:t>
            </w:r>
          </w:p>
          <w:p w14:paraId="02C1006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6.8 ± 6.2 </w:t>
            </w:r>
          </w:p>
          <w:p w14:paraId="413868F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4.3 ± 4.3 </w:t>
            </w:r>
          </w:p>
          <w:p w14:paraId="2C20DDB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8.7 ± 6.0 </w:t>
            </w:r>
          </w:p>
          <w:p w14:paraId="03E6DFF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6.7 ± 6.6 </w:t>
            </w:r>
          </w:p>
          <w:p w14:paraId="4B2A034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  <w:p w14:paraId="25CDB09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  <w:p w14:paraId="5EFD3260" w14:textId="77777777" w:rsidR="0028635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  <w:p w14:paraId="328287A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  <w:p w14:paraId="549C133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  <w:p w14:paraId="029B4D7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10.8 ± 1.8 </w:t>
            </w:r>
          </w:p>
          <w:p w14:paraId="1AF70E6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.1 ± 1.7 </w:t>
            </w:r>
          </w:p>
          <w:p w14:paraId="12EFF577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.6 ± 2.1 </w:t>
            </w:r>
          </w:p>
          <w:p w14:paraId="1AA8864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BA53D4">
              <w:rPr>
                <w:rFonts w:cs="Arial"/>
                <w:lang w:val="en-GB"/>
              </w:rPr>
              <w:t>5.5 ±</w:t>
            </w:r>
            <w:r w:rsidRPr="00BA53D4">
              <w:rPr>
                <w:rFonts w:cs="Arial"/>
              </w:rPr>
              <w:t xml:space="preserve">2.1 </w:t>
            </w:r>
          </w:p>
          <w:p w14:paraId="4E337C6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</w:rPr>
              <w:t xml:space="preserve">4.0 </w:t>
            </w:r>
            <w:r w:rsidRPr="00BA53D4">
              <w:rPr>
                <w:rFonts w:cs="Arial"/>
                <w:lang w:val="en-GB"/>
              </w:rPr>
              <w:t xml:space="preserve">± 1.9 </w:t>
            </w:r>
          </w:p>
          <w:p w14:paraId="2837460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</w:rPr>
              <w:t xml:space="preserve">0.6 </w:t>
            </w:r>
            <w:r w:rsidRPr="00BA53D4">
              <w:rPr>
                <w:rFonts w:cs="Arial"/>
                <w:lang w:val="en-GB"/>
              </w:rPr>
              <w:t xml:space="preserve">± 2.3 </w:t>
            </w:r>
          </w:p>
          <w:p w14:paraId="6B85EAC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6.3 ± 2.2 </w:t>
            </w:r>
          </w:p>
          <w:p w14:paraId="0B8DDB7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.3 ± 1.7 </w:t>
            </w:r>
          </w:p>
          <w:p w14:paraId="5C2A57F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2.8 ± 1.4 </w:t>
            </w:r>
          </w:p>
          <w:p w14:paraId="5F7CE3A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.6 ± 1.4 </w:t>
            </w:r>
          </w:p>
          <w:p w14:paraId="5537ABA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3.0 ± 1.2 </w:t>
            </w:r>
          </w:p>
          <w:p w14:paraId="53C21CC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1.1 ± 1.5 </w:t>
            </w:r>
          </w:p>
          <w:p w14:paraId="58D6238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.5 ± 1.2 </w:t>
            </w:r>
          </w:p>
        </w:tc>
        <w:tc>
          <w:tcPr>
            <w:tcW w:w="1841" w:type="dxa"/>
          </w:tcPr>
          <w:p w14:paraId="2A1ED9B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C927D11" w14:textId="77777777" w:rsidR="0028635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1AD4FB9A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7C4F15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0 (0.83, 0.94)</w:t>
            </w:r>
          </w:p>
          <w:p w14:paraId="596AE7B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5 (0.91, 0.97)</w:t>
            </w:r>
          </w:p>
          <w:p w14:paraId="7547A34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7 (0.95, 0.98)</w:t>
            </w:r>
          </w:p>
          <w:p w14:paraId="584EDDA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5 (0.92, 0.97)</w:t>
            </w:r>
          </w:p>
          <w:p w14:paraId="649A8FB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0 (0.83, 0.94)</w:t>
            </w:r>
          </w:p>
          <w:p w14:paraId="1888018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6 (0.94, 0.98)</w:t>
            </w:r>
          </w:p>
          <w:p w14:paraId="34AE50C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4 (0.91, 0.97)</w:t>
            </w:r>
          </w:p>
          <w:p w14:paraId="1E5EEFB7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8 (0.97, 0.99)</w:t>
            </w:r>
          </w:p>
          <w:p w14:paraId="3B1F032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5 (0.75, 0.92)</w:t>
            </w:r>
          </w:p>
          <w:p w14:paraId="2FC856B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1 (0.85, 0.95)</w:t>
            </w:r>
          </w:p>
          <w:p w14:paraId="33B4889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9 (0.82, 0.94)</w:t>
            </w:r>
          </w:p>
          <w:p w14:paraId="2FEA0E2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6 (0.94, 0.98)</w:t>
            </w:r>
          </w:p>
          <w:p w14:paraId="412EF36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3 (0.72, 0.90)</w:t>
            </w:r>
          </w:p>
          <w:p w14:paraId="413D419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60AF38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D2D9DE5" w14:textId="77777777" w:rsidR="00286354" w:rsidRDefault="00286354" w:rsidP="00286354">
            <w:pPr>
              <w:spacing w:line="240" w:lineRule="auto"/>
              <w:rPr>
                <w:rFonts w:cs="Arial"/>
                <w:lang w:val="en-US"/>
              </w:rPr>
            </w:pPr>
          </w:p>
          <w:p w14:paraId="6A0F2CD6" w14:textId="77777777" w:rsidR="00286354" w:rsidRPr="00BA53D4" w:rsidRDefault="00286354" w:rsidP="00286354">
            <w:pPr>
              <w:spacing w:line="240" w:lineRule="auto"/>
              <w:rPr>
                <w:rFonts w:cs="Arial"/>
                <w:lang w:val="en-US"/>
              </w:rPr>
            </w:pPr>
          </w:p>
          <w:p w14:paraId="6337F4F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4BE99A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8 (0.79, 0,93)</w:t>
            </w:r>
          </w:p>
          <w:p w14:paraId="4F196C4A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3 (0.71, 0.90)</w:t>
            </w:r>
          </w:p>
          <w:p w14:paraId="1D5C3DC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0 (0.70, 0.89)</w:t>
            </w:r>
          </w:p>
          <w:p w14:paraId="76BBE96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8 (0.81, 0.93)</w:t>
            </w:r>
          </w:p>
          <w:p w14:paraId="21F58E3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0 (0.66, 0.88)</w:t>
            </w:r>
          </w:p>
          <w:p w14:paraId="645D118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5 (0.75, 0.91)</w:t>
            </w:r>
          </w:p>
          <w:p w14:paraId="6175F0B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5 (0.74, 0.91)</w:t>
            </w:r>
          </w:p>
          <w:p w14:paraId="04A138D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2 (0.87, 0.96)</w:t>
            </w:r>
          </w:p>
          <w:p w14:paraId="380E29B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6 (0.77, 0.92)</w:t>
            </w:r>
          </w:p>
          <w:p w14:paraId="1263C96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76 (0.61, 0.87)</w:t>
            </w:r>
          </w:p>
          <w:p w14:paraId="1932E99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5 (0.76, 0.92)</w:t>
            </w:r>
          </w:p>
          <w:p w14:paraId="5137DF8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1 (0.85, 0.95)</w:t>
            </w:r>
          </w:p>
          <w:p w14:paraId="6788300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5 (0.74, 0.91)</w:t>
            </w:r>
          </w:p>
          <w:p w14:paraId="6EA7C73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592BC8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368" w:type="dxa"/>
          </w:tcPr>
          <w:p w14:paraId="5956A92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CA44CE1" w14:textId="77777777" w:rsidR="00286354" w:rsidRDefault="00286354" w:rsidP="00286354">
            <w:pPr>
              <w:spacing w:line="240" w:lineRule="auto"/>
              <w:rPr>
                <w:rFonts w:cs="Arial"/>
                <w:lang w:val="en-US"/>
              </w:rPr>
            </w:pPr>
          </w:p>
          <w:p w14:paraId="76263C6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3E87EE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36.9 </w:t>
            </w:r>
            <w:r w:rsidRPr="00BA53D4">
              <w:rPr>
                <w:rFonts w:cs="Arial"/>
                <w:lang w:val="en-GB"/>
              </w:rPr>
              <w:t>± 5.7</w:t>
            </w:r>
          </w:p>
          <w:p w14:paraId="7959605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0.7 </w:t>
            </w:r>
            <w:r w:rsidRPr="00BA53D4">
              <w:rPr>
                <w:rFonts w:cs="Arial"/>
                <w:lang w:val="en-GB"/>
              </w:rPr>
              <w:t xml:space="preserve">± 3.4 </w:t>
            </w:r>
          </w:p>
          <w:p w14:paraId="74D3116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8.3 </w:t>
            </w:r>
            <w:r w:rsidRPr="00BA53D4">
              <w:rPr>
                <w:rFonts w:cs="Arial"/>
                <w:lang w:val="en-GB"/>
              </w:rPr>
              <w:t xml:space="preserve">± 8.4 </w:t>
            </w:r>
          </w:p>
          <w:p w14:paraId="604F5DA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38.7 </w:t>
            </w:r>
            <w:r w:rsidRPr="00BA53D4">
              <w:rPr>
                <w:rFonts w:cs="Arial"/>
                <w:lang w:val="en-GB"/>
              </w:rPr>
              <w:t xml:space="preserve">± 7.6 </w:t>
            </w:r>
          </w:p>
          <w:p w14:paraId="5FC9BE2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8.0 </w:t>
            </w:r>
            <w:r w:rsidRPr="00BA53D4">
              <w:rPr>
                <w:rFonts w:cs="Arial"/>
                <w:lang w:val="en-GB"/>
              </w:rPr>
              <w:t xml:space="preserve">± 5.2 </w:t>
            </w:r>
          </w:p>
          <w:p w14:paraId="5990546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1.5 </w:t>
            </w:r>
            <w:r w:rsidRPr="00BA53D4">
              <w:rPr>
                <w:rFonts w:cs="Arial"/>
                <w:lang w:val="en-GB"/>
              </w:rPr>
              <w:t xml:space="preserve">± 7.1 </w:t>
            </w:r>
          </w:p>
          <w:p w14:paraId="1103C247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2.4 </w:t>
            </w:r>
            <w:r w:rsidRPr="00BA53D4">
              <w:rPr>
                <w:rFonts w:cs="Arial"/>
                <w:lang w:val="en-GB"/>
              </w:rPr>
              <w:t xml:space="preserve">± 5.6 </w:t>
            </w:r>
          </w:p>
          <w:p w14:paraId="5840C7C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13.5 </w:t>
            </w:r>
            <w:r w:rsidRPr="00BA53D4">
              <w:rPr>
                <w:rFonts w:cs="Arial"/>
                <w:lang w:val="en-GB"/>
              </w:rPr>
              <w:t xml:space="preserve">± 8.5 </w:t>
            </w:r>
          </w:p>
          <w:p w14:paraId="483C062A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1.2 </w:t>
            </w:r>
            <w:r w:rsidRPr="00BA53D4">
              <w:rPr>
                <w:rFonts w:cs="Arial"/>
                <w:lang w:val="en-GB"/>
              </w:rPr>
              <w:t xml:space="preserve">± 4.0 </w:t>
            </w:r>
          </w:p>
          <w:p w14:paraId="41C544F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8.2 </w:t>
            </w:r>
            <w:r w:rsidRPr="00BA53D4">
              <w:rPr>
                <w:rFonts w:cs="Arial"/>
                <w:lang w:val="en-GB"/>
              </w:rPr>
              <w:t xml:space="preserve">± 6.0 </w:t>
            </w:r>
          </w:p>
          <w:p w14:paraId="47F2703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4.3 ± 4.3 </w:t>
            </w:r>
          </w:p>
          <w:p w14:paraId="3AC7132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8.3 ± 5.7 </w:t>
            </w:r>
          </w:p>
          <w:p w14:paraId="02372CC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7.6 ± 6.3 </w:t>
            </w:r>
          </w:p>
          <w:p w14:paraId="19BD345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  <w:p w14:paraId="0A8ED9D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  <w:p w14:paraId="2547AF80" w14:textId="77777777" w:rsidR="0028635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  <w:p w14:paraId="4A24834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  <w:p w14:paraId="75CD73CA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  <w:p w14:paraId="65DFF847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11.1 ± 1.9 </w:t>
            </w:r>
          </w:p>
          <w:p w14:paraId="5C44AB3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.3 ± 1.6 </w:t>
            </w:r>
          </w:p>
          <w:p w14:paraId="51691447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.5 ± 1.9 </w:t>
            </w:r>
          </w:p>
          <w:p w14:paraId="473BC39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5.9 ± 2.2 </w:t>
            </w:r>
          </w:p>
          <w:p w14:paraId="5ACAF22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4.3 ± 1.8 </w:t>
            </w:r>
          </w:p>
          <w:p w14:paraId="36B8F03A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0.4 ± 2.1 </w:t>
            </w:r>
          </w:p>
          <w:p w14:paraId="6FE4B90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6.3 ± 2.7 </w:t>
            </w:r>
          </w:p>
          <w:p w14:paraId="349B718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.2 ± 1.4 </w:t>
            </w:r>
          </w:p>
          <w:p w14:paraId="4A5FFBA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2.9 ± 1.4 </w:t>
            </w:r>
          </w:p>
          <w:p w14:paraId="5F44F4F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.9 ± 1.4 </w:t>
            </w:r>
          </w:p>
          <w:p w14:paraId="7376079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3.2 ± 1.2 </w:t>
            </w:r>
          </w:p>
          <w:p w14:paraId="120DE24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1.3 ± 1.5 </w:t>
            </w:r>
          </w:p>
          <w:p w14:paraId="39ADACA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.5 ± 1.2 </w:t>
            </w:r>
          </w:p>
        </w:tc>
        <w:tc>
          <w:tcPr>
            <w:tcW w:w="1884" w:type="dxa"/>
          </w:tcPr>
          <w:p w14:paraId="56C58917" w14:textId="77777777" w:rsidR="00286354" w:rsidRDefault="00286354" w:rsidP="00286354">
            <w:pPr>
              <w:spacing w:line="240" w:lineRule="auto"/>
              <w:rPr>
                <w:rFonts w:cs="Arial"/>
                <w:lang w:val="en-US"/>
              </w:rPr>
            </w:pPr>
          </w:p>
          <w:p w14:paraId="73290BF2" w14:textId="77777777" w:rsidR="00286354" w:rsidRPr="00BA53D4" w:rsidRDefault="00286354" w:rsidP="00286354">
            <w:pPr>
              <w:spacing w:line="240" w:lineRule="auto"/>
              <w:rPr>
                <w:rFonts w:cs="Arial"/>
                <w:lang w:val="en-US"/>
              </w:rPr>
            </w:pPr>
          </w:p>
          <w:p w14:paraId="08BC45E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9D202C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8 (0.79, 0.93)</w:t>
            </w:r>
          </w:p>
          <w:p w14:paraId="48C1B36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4 (0.89, 0.96)</w:t>
            </w:r>
          </w:p>
          <w:p w14:paraId="4A0B92B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7 (0.96, 0.99)</w:t>
            </w:r>
          </w:p>
          <w:p w14:paraId="39074CD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4 (0.90, 0.97)</w:t>
            </w:r>
          </w:p>
          <w:p w14:paraId="681BCB5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8 (0.80, 0.93)</w:t>
            </w:r>
          </w:p>
          <w:p w14:paraId="0D53BBE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6 (0.93, 0.98)</w:t>
            </w:r>
          </w:p>
          <w:p w14:paraId="605BEF0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3 (0.88, 0.96)</w:t>
            </w:r>
          </w:p>
          <w:p w14:paraId="41ED80D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7 (0.95, 0.98)</w:t>
            </w:r>
          </w:p>
          <w:p w14:paraId="4F7377EA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77 (0.62, 0.87)</w:t>
            </w:r>
          </w:p>
          <w:p w14:paraId="1BCC295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0 (0.83, 0.94)</w:t>
            </w:r>
          </w:p>
          <w:p w14:paraId="025BE16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9 (0.81, 0.94)</w:t>
            </w:r>
          </w:p>
          <w:p w14:paraId="19E3EA1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4 (0.90, 0.97)</w:t>
            </w:r>
          </w:p>
          <w:p w14:paraId="57993A5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4 (0.73, 0.91)</w:t>
            </w:r>
          </w:p>
          <w:p w14:paraId="2C61253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25DD1BC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2E804E22" w14:textId="77777777" w:rsidR="0028635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0B422CD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04BF20A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3556E4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78 (0.63, 0.87)</w:t>
            </w:r>
          </w:p>
          <w:p w14:paraId="6F73928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1 (0.68, 0.89)</w:t>
            </w:r>
          </w:p>
          <w:p w14:paraId="3FC9E40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76 (0.60, 0.87)</w:t>
            </w:r>
          </w:p>
          <w:p w14:paraId="3F3D61A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1 (0.85, 0.95)</w:t>
            </w:r>
          </w:p>
          <w:p w14:paraId="30D8AC6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0 (0.66, 0.89)</w:t>
            </w:r>
          </w:p>
          <w:p w14:paraId="035A7F47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75 (0.57, 0.86)</w:t>
            </w:r>
          </w:p>
          <w:p w14:paraId="41D17F7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8 (0.80, 0.93)</w:t>
            </w:r>
          </w:p>
          <w:p w14:paraId="1D12D1D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7 (0.79, 0.93)</w:t>
            </w:r>
          </w:p>
          <w:p w14:paraId="7608088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8 (0.80, 0.93)</w:t>
            </w:r>
          </w:p>
          <w:p w14:paraId="2D3B24F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79 (0.64, 0.88)</w:t>
            </w:r>
          </w:p>
          <w:p w14:paraId="5104F09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5 (0.75, 0.92)</w:t>
            </w:r>
          </w:p>
          <w:p w14:paraId="458DBB4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90 (0.84, 0.95)</w:t>
            </w:r>
          </w:p>
          <w:p w14:paraId="69573D8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0.83 (0.72, 0.91)</w:t>
            </w:r>
          </w:p>
          <w:p w14:paraId="52E06BF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286354" w:rsidRPr="00BA53D4" w14:paraId="76699DE6" w14:textId="77777777" w:rsidTr="00286354">
        <w:trPr>
          <w:trHeight w:val="251"/>
        </w:trPr>
        <w:tc>
          <w:tcPr>
            <w:tcW w:w="804" w:type="dxa"/>
            <w:vAlign w:val="center"/>
          </w:tcPr>
          <w:p w14:paraId="765B601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BA53D4">
              <w:rPr>
                <w:rFonts w:cs="Arial"/>
              </w:rPr>
              <w:lastRenderedPageBreak/>
              <w:t>COH</w:t>
            </w:r>
          </w:p>
        </w:tc>
        <w:tc>
          <w:tcPr>
            <w:tcW w:w="1743" w:type="dxa"/>
          </w:tcPr>
          <w:p w14:paraId="2A81ADB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i/>
                <w:lang w:val="en-US"/>
              </w:rPr>
            </w:pPr>
            <w:r w:rsidRPr="00BA53D4">
              <w:rPr>
                <w:rFonts w:cs="Arial"/>
                <w:i/>
                <w:lang w:val="en-US"/>
              </w:rPr>
              <w:t xml:space="preserve">Joint angle 50ms: </w:t>
            </w:r>
          </w:p>
          <w:p w14:paraId="4BF2263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23B0D29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Knee flex/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</w:p>
          <w:p w14:paraId="518ABC3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Knee </w:t>
            </w:r>
            <w:proofErr w:type="spellStart"/>
            <w:r w:rsidRPr="00BA53D4">
              <w:rPr>
                <w:rFonts w:cs="Arial"/>
                <w:lang w:val="en-US"/>
              </w:rPr>
              <w:t>abd</w:t>
            </w:r>
            <w:proofErr w:type="spellEnd"/>
            <w:r w:rsidRPr="00BA53D4">
              <w:rPr>
                <w:rFonts w:cs="Arial"/>
                <w:lang w:val="en-US"/>
              </w:rPr>
              <w:t>/add</w:t>
            </w:r>
          </w:p>
          <w:p w14:paraId="5262BAD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Knee rot</w:t>
            </w:r>
          </w:p>
          <w:p w14:paraId="30A7449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Hip flex/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</w:p>
          <w:p w14:paraId="1BFF375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Hip </w:t>
            </w:r>
            <w:proofErr w:type="spellStart"/>
            <w:r w:rsidRPr="00BA53D4">
              <w:rPr>
                <w:rFonts w:cs="Arial"/>
                <w:lang w:val="en-US"/>
              </w:rPr>
              <w:t>abd</w:t>
            </w:r>
            <w:proofErr w:type="spellEnd"/>
            <w:r w:rsidRPr="00BA53D4">
              <w:rPr>
                <w:rFonts w:cs="Arial"/>
                <w:lang w:val="en-US"/>
              </w:rPr>
              <w:t>/add</w:t>
            </w:r>
          </w:p>
          <w:p w14:paraId="28F9C577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Hip rot</w:t>
            </w:r>
          </w:p>
          <w:p w14:paraId="1119321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Ankle flex/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</w:p>
          <w:p w14:paraId="0EA23C6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Trunk 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  <w:r w:rsidRPr="00BA53D4">
              <w:rPr>
                <w:rFonts w:cs="Arial"/>
                <w:lang w:val="en-US"/>
              </w:rPr>
              <w:t>/flex</w:t>
            </w:r>
          </w:p>
          <w:p w14:paraId="00F3CB7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Trunk bending</w:t>
            </w:r>
          </w:p>
          <w:p w14:paraId="23D0F60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Trunk rot</w:t>
            </w:r>
          </w:p>
          <w:p w14:paraId="227B8965" w14:textId="14A254FD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Pelvis </w:t>
            </w:r>
            <w:r w:rsidR="00E20733">
              <w:rPr>
                <w:rFonts w:cs="Arial"/>
                <w:lang w:val="en-US"/>
              </w:rPr>
              <w:t>list</w:t>
            </w:r>
          </w:p>
          <w:p w14:paraId="7852A9AA" w14:textId="77E6BEEB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Pelvis </w:t>
            </w:r>
            <w:r w:rsidR="00E20733">
              <w:rPr>
                <w:rFonts w:cs="Arial"/>
                <w:lang w:val="en-US"/>
              </w:rPr>
              <w:t>tilt</w:t>
            </w:r>
          </w:p>
          <w:p w14:paraId="1643C94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Pelvis rot</w:t>
            </w:r>
          </w:p>
          <w:p w14:paraId="418D2A8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5FA4EA9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i/>
                <w:lang w:val="en-US"/>
              </w:rPr>
            </w:pPr>
            <w:r w:rsidRPr="00BA53D4">
              <w:rPr>
                <w:rFonts w:cs="Arial"/>
                <w:i/>
                <w:lang w:val="en-US"/>
              </w:rPr>
              <w:t xml:space="preserve">Angular change 50-80ms: </w:t>
            </w:r>
          </w:p>
          <w:p w14:paraId="54C948A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8F4EA5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knee flex/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</w:p>
          <w:p w14:paraId="76CDC90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Knee </w:t>
            </w:r>
            <w:proofErr w:type="spellStart"/>
            <w:r w:rsidRPr="00BA53D4">
              <w:rPr>
                <w:rFonts w:cs="Arial"/>
                <w:lang w:val="en-US"/>
              </w:rPr>
              <w:t>abd</w:t>
            </w:r>
            <w:proofErr w:type="spellEnd"/>
            <w:r w:rsidRPr="00BA53D4">
              <w:rPr>
                <w:rFonts w:cs="Arial"/>
                <w:lang w:val="en-US"/>
              </w:rPr>
              <w:t>/add</w:t>
            </w:r>
          </w:p>
          <w:p w14:paraId="4FA5830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Knee rot</w:t>
            </w:r>
          </w:p>
          <w:p w14:paraId="1B9FB49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Hip flex/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</w:p>
          <w:p w14:paraId="58DF44D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Hip </w:t>
            </w:r>
            <w:proofErr w:type="spellStart"/>
            <w:r w:rsidRPr="00BA53D4">
              <w:rPr>
                <w:rFonts w:cs="Arial"/>
                <w:lang w:val="en-US"/>
              </w:rPr>
              <w:t>abd</w:t>
            </w:r>
            <w:proofErr w:type="spellEnd"/>
            <w:r w:rsidRPr="00BA53D4">
              <w:rPr>
                <w:rFonts w:cs="Arial"/>
                <w:lang w:val="en-US"/>
              </w:rPr>
              <w:t>/add</w:t>
            </w:r>
          </w:p>
          <w:p w14:paraId="0861CDD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Hip rot</w:t>
            </w:r>
          </w:p>
          <w:p w14:paraId="2B229F1A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Ankle flex/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</w:p>
          <w:p w14:paraId="6A3E74C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Trunk </w:t>
            </w:r>
            <w:proofErr w:type="spellStart"/>
            <w:r w:rsidRPr="00BA53D4">
              <w:rPr>
                <w:rFonts w:cs="Arial"/>
                <w:lang w:val="en-US"/>
              </w:rPr>
              <w:t>ext</w:t>
            </w:r>
            <w:proofErr w:type="spellEnd"/>
            <w:r w:rsidRPr="00BA53D4">
              <w:rPr>
                <w:rFonts w:cs="Arial"/>
                <w:lang w:val="en-US"/>
              </w:rPr>
              <w:t>/flex</w:t>
            </w:r>
          </w:p>
          <w:p w14:paraId="7913937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Trunk bending</w:t>
            </w:r>
          </w:p>
          <w:p w14:paraId="7F0D48D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Trunk rot</w:t>
            </w:r>
          </w:p>
          <w:p w14:paraId="3BB16A9A" w14:textId="7BE368D8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Pelvis </w:t>
            </w:r>
            <w:r w:rsidR="00E20733">
              <w:rPr>
                <w:rFonts w:cs="Arial"/>
                <w:lang w:val="en-US"/>
              </w:rPr>
              <w:t>list</w:t>
            </w:r>
          </w:p>
          <w:p w14:paraId="20537CD3" w14:textId="4A6DFF55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Pelvis </w:t>
            </w:r>
            <w:r w:rsidR="00E20733">
              <w:rPr>
                <w:rFonts w:cs="Arial"/>
                <w:lang w:val="en-US"/>
              </w:rPr>
              <w:t>tilt</w:t>
            </w:r>
          </w:p>
          <w:p w14:paraId="3DE86D3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>Pelvis rot</w:t>
            </w:r>
          </w:p>
          <w:p w14:paraId="18B1AFA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i/>
                <w:lang w:val="en-US"/>
              </w:rPr>
            </w:pPr>
          </w:p>
        </w:tc>
        <w:tc>
          <w:tcPr>
            <w:tcW w:w="1416" w:type="dxa"/>
          </w:tcPr>
          <w:p w14:paraId="73ACF5C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D5ED300" w14:textId="77777777" w:rsidR="0028635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9D187E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0656BDA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39.9 </w:t>
            </w:r>
            <w:r w:rsidRPr="00BA53D4">
              <w:rPr>
                <w:rFonts w:cs="Arial"/>
                <w:lang w:val="en-GB"/>
              </w:rPr>
              <w:t xml:space="preserve">± 6.6 </w:t>
            </w:r>
          </w:p>
          <w:p w14:paraId="48B5526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0.1 </w:t>
            </w:r>
            <w:r w:rsidRPr="00BA53D4">
              <w:rPr>
                <w:rFonts w:cs="Arial"/>
                <w:lang w:val="en-GB"/>
              </w:rPr>
              <w:t xml:space="preserve">± 3.3 </w:t>
            </w:r>
          </w:p>
          <w:p w14:paraId="6F272AD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5.1 </w:t>
            </w:r>
            <w:r w:rsidRPr="00BA53D4">
              <w:rPr>
                <w:rFonts w:cs="Arial"/>
                <w:lang w:val="en-GB"/>
              </w:rPr>
              <w:t>± 7.4</w:t>
            </w:r>
          </w:p>
          <w:p w14:paraId="4CA413E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43.4 </w:t>
            </w:r>
            <w:r w:rsidRPr="00BA53D4">
              <w:rPr>
                <w:rFonts w:cs="Arial"/>
                <w:lang w:val="en-GB"/>
              </w:rPr>
              <w:t>± 9.2</w:t>
            </w:r>
          </w:p>
          <w:p w14:paraId="4D9CB15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7.6 </w:t>
            </w:r>
            <w:r w:rsidRPr="00BA53D4">
              <w:rPr>
                <w:rFonts w:cs="Arial"/>
                <w:lang w:val="en-GB"/>
              </w:rPr>
              <w:t xml:space="preserve">± 6.5 </w:t>
            </w:r>
          </w:p>
          <w:p w14:paraId="0F4BBBA2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1.6 </w:t>
            </w:r>
            <w:r w:rsidRPr="00BA53D4">
              <w:rPr>
                <w:rFonts w:cs="Arial"/>
                <w:lang w:val="en-GB"/>
              </w:rPr>
              <w:t xml:space="preserve">± 7.1 </w:t>
            </w:r>
          </w:p>
          <w:p w14:paraId="676A00B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0.3 </w:t>
            </w:r>
            <w:r w:rsidRPr="00BA53D4">
              <w:rPr>
                <w:rFonts w:cs="Arial"/>
                <w:lang w:val="en-GB"/>
              </w:rPr>
              <w:t xml:space="preserve">± 5.2 </w:t>
            </w:r>
          </w:p>
          <w:p w14:paraId="68A9E4D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17.1 </w:t>
            </w:r>
            <w:r w:rsidRPr="00BA53D4">
              <w:rPr>
                <w:rFonts w:cs="Arial"/>
                <w:lang w:val="en-GB"/>
              </w:rPr>
              <w:t>± 7.5</w:t>
            </w:r>
          </w:p>
          <w:p w14:paraId="58BCD1B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2.9 ± 4.7 </w:t>
            </w:r>
          </w:p>
          <w:p w14:paraId="5EC6298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4.8 ± 7.3 </w:t>
            </w:r>
          </w:p>
          <w:p w14:paraId="7333136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>-12.1 ± 5.6</w:t>
            </w:r>
          </w:p>
          <w:p w14:paraId="097C329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10.1 ± 5.8 </w:t>
            </w:r>
          </w:p>
          <w:p w14:paraId="7CAD41C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5.2 ± 6.7  </w:t>
            </w:r>
          </w:p>
          <w:p w14:paraId="1DC1BD0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 </w:t>
            </w:r>
          </w:p>
          <w:p w14:paraId="2C7E471C" w14:textId="77777777" w:rsidR="0028635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037AB72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15D1B6BA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295BC9B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155A07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11.7 </w:t>
            </w:r>
            <w:r w:rsidRPr="00BA53D4">
              <w:rPr>
                <w:rFonts w:cs="Arial"/>
                <w:lang w:val="en-GB"/>
              </w:rPr>
              <w:t xml:space="preserve">± 2.3 </w:t>
            </w:r>
          </w:p>
          <w:p w14:paraId="0CFA815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0.9 </w:t>
            </w:r>
            <w:r w:rsidRPr="00BA53D4">
              <w:rPr>
                <w:rFonts w:cs="Arial"/>
                <w:lang w:val="en-GB"/>
              </w:rPr>
              <w:t xml:space="preserve">± 1.8 </w:t>
            </w:r>
          </w:p>
          <w:p w14:paraId="0140238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0.0 </w:t>
            </w:r>
            <w:r w:rsidRPr="00BA53D4">
              <w:rPr>
                <w:rFonts w:cs="Arial"/>
                <w:lang w:val="en-GB"/>
              </w:rPr>
              <w:t xml:space="preserve">± 2.3 </w:t>
            </w:r>
          </w:p>
          <w:p w14:paraId="14A075E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5.7 </w:t>
            </w:r>
            <w:r w:rsidRPr="00BA53D4">
              <w:rPr>
                <w:rFonts w:cs="Arial"/>
                <w:lang w:val="en-GB"/>
              </w:rPr>
              <w:t xml:space="preserve">± 1.8 </w:t>
            </w:r>
          </w:p>
          <w:p w14:paraId="6AD7A95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2.9 </w:t>
            </w:r>
            <w:r w:rsidRPr="00BA53D4">
              <w:rPr>
                <w:rFonts w:cs="Arial"/>
                <w:lang w:val="en-GB"/>
              </w:rPr>
              <w:t xml:space="preserve">± 2.0 </w:t>
            </w:r>
          </w:p>
          <w:p w14:paraId="6E8810B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1.2 </w:t>
            </w:r>
            <w:r w:rsidRPr="00BA53D4">
              <w:rPr>
                <w:rFonts w:cs="Arial"/>
                <w:lang w:val="en-GB"/>
              </w:rPr>
              <w:t xml:space="preserve">± 2.5 </w:t>
            </w:r>
          </w:p>
          <w:p w14:paraId="74F6DF46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5.6 </w:t>
            </w:r>
            <w:r w:rsidRPr="00BA53D4">
              <w:rPr>
                <w:rFonts w:cs="Arial"/>
                <w:lang w:val="en-GB"/>
              </w:rPr>
              <w:t xml:space="preserve">± 3.2 </w:t>
            </w:r>
          </w:p>
          <w:p w14:paraId="3DE07EA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1.2 </w:t>
            </w:r>
            <w:r w:rsidRPr="00BA53D4">
              <w:rPr>
                <w:rFonts w:cs="Arial"/>
                <w:lang w:val="en-GB"/>
              </w:rPr>
              <w:t xml:space="preserve">± 1.5 </w:t>
            </w:r>
          </w:p>
          <w:p w14:paraId="6868DBF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-2.5 </w:t>
            </w:r>
            <w:r w:rsidRPr="00BA53D4">
              <w:rPr>
                <w:rFonts w:cs="Arial"/>
                <w:lang w:val="en-GB"/>
              </w:rPr>
              <w:t xml:space="preserve">± 1.6 </w:t>
            </w:r>
          </w:p>
          <w:p w14:paraId="19CB44C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1.5 </w:t>
            </w:r>
            <w:r w:rsidRPr="00BA53D4">
              <w:rPr>
                <w:rFonts w:cs="Arial"/>
                <w:lang w:val="en-GB"/>
              </w:rPr>
              <w:t xml:space="preserve">± 1.4 </w:t>
            </w:r>
          </w:p>
          <w:p w14:paraId="261A9363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2.1 </w:t>
            </w:r>
            <w:r w:rsidRPr="00BA53D4">
              <w:rPr>
                <w:rFonts w:cs="Arial"/>
                <w:lang w:val="en-GB"/>
              </w:rPr>
              <w:t xml:space="preserve">± 1.5 </w:t>
            </w:r>
          </w:p>
          <w:p w14:paraId="6494F19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0.1 </w:t>
            </w:r>
            <w:r w:rsidRPr="00BA53D4">
              <w:rPr>
                <w:rFonts w:cs="Arial"/>
                <w:lang w:val="en-GB"/>
              </w:rPr>
              <w:t xml:space="preserve">± 1.3 </w:t>
            </w:r>
          </w:p>
          <w:p w14:paraId="41040EC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BA53D4">
              <w:rPr>
                <w:rFonts w:cs="Arial"/>
                <w:lang w:val="en-US"/>
              </w:rPr>
              <w:t xml:space="preserve">0.3 </w:t>
            </w:r>
            <w:r w:rsidRPr="00BA53D4">
              <w:rPr>
                <w:rFonts w:cs="Arial"/>
                <w:lang w:val="en-GB"/>
              </w:rPr>
              <w:t xml:space="preserve">± 1.2 </w:t>
            </w:r>
          </w:p>
        </w:tc>
        <w:tc>
          <w:tcPr>
            <w:tcW w:w="1841" w:type="dxa"/>
          </w:tcPr>
          <w:p w14:paraId="53B7F6F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368" w:type="dxa"/>
          </w:tcPr>
          <w:p w14:paraId="5389E8D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CB6B07C" w14:textId="77777777" w:rsidR="0028635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79D7537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2EA695A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40.5 </w:t>
            </w:r>
            <w:r w:rsidRPr="00BA53D4">
              <w:rPr>
                <w:rFonts w:cs="Arial"/>
                <w:lang w:val="en-GB"/>
              </w:rPr>
              <w:t xml:space="preserve">± 6.6 </w:t>
            </w:r>
          </w:p>
          <w:p w14:paraId="47C8C76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US"/>
              </w:rPr>
              <w:t xml:space="preserve">0.0 </w:t>
            </w:r>
            <w:r w:rsidRPr="00BA53D4">
              <w:rPr>
                <w:rFonts w:cs="Arial"/>
                <w:lang w:val="en-GB"/>
              </w:rPr>
              <w:t xml:space="preserve">± 3.4 </w:t>
            </w:r>
          </w:p>
          <w:p w14:paraId="7C963458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BA53D4">
              <w:rPr>
                <w:rFonts w:cs="Arial"/>
                <w:lang w:val="en-US"/>
              </w:rPr>
              <w:t xml:space="preserve">4.8 </w:t>
            </w:r>
            <w:r w:rsidRPr="00BA53D4">
              <w:rPr>
                <w:rFonts w:cs="Arial"/>
                <w:lang w:val="en-GB"/>
              </w:rPr>
              <w:t>±</w:t>
            </w:r>
            <w:r w:rsidRPr="00BA53D4">
              <w:rPr>
                <w:rFonts w:cs="Arial"/>
              </w:rPr>
              <w:t xml:space="preserve">7.6 </w:t>
            </w:r>
          </w:p>
          <w:p w14:paraId="29631F3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</w:rPr>
              <w:t xml:space="preserve">42.7 </w:t>
            </w:r>
            <w:r w:rsidRPr="00BA53D4">
              <w:rPr>
                <w:rFonts w:cs="Arial"/>
                <w:lang w:val="en-GB"/>
              </w:rPr>
              <w:t xml:space="preserve">± 7.6 </w:t>
            </w:r>
          </w:p>
          <w:p w14:paraId="5AB03AC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7.3 ± 5.5 </w:t>
            </w:r>
          </w:p>
          <w:p w14:paraId="35CC6D17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2.8 ± 7.4 </w:t>
            </w:r>
          </w:p>
          <w:p w14:paraId="7E81E20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0.5 ± 5.3 </w:t>
            </w:r>
          </w:p>
          <w:p w14:paraId="57C9C644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7.5 ± 8.3 </w:t>
            </w:r>
          </w:p>
          <w:p w14:paraId="72C80BB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1.4 ± 4.3 </w:t>
            </w:r>
          </w:p>
          <w:p w14:paraId="7F769D0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4.9 ± 6.6 </w:t>
            </w:r>
          </w:p>
          <w:p w14:paraId="0474352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0.9 ± 4.5 </w:t>
            </w:r>
          </w:p>
          <w:p w14:paraId="7928A209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9.4 ± 5.9 </w:t>
            </w:r>
          </w:p>
          <w:p w14:paraId="26DD374C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>-6.0 ± 6.6</w:t>
            </w:r>
          </w:p>
          <w:p w14:paraId="0F9F143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  <w:p w14:paraId="64D6240A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  <w:p w14:paraId="06319317" w14:textId="77777777" w:rsidR="0028635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  <w:p w14:paraId="36E48BB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  <w:p w14:paraId="78D07AF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  <w:p w14:paraId="710B2CC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11.9 ± 2.5 </w:t>
            </w:r>
          </w:p>
          <w:p w14:paraId="54C0B0D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0.9 ± 1.8 </w:t>
            </w:r>
          </w:p>
          <w:p w14:paraId="7F4E1CD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0.3 ± 2.3 </w:t>
            </w:r>
          </w:p>
          <w:p w14:paraId="72B68A4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5.7 ± 2.0 </w:t>
            </w:r>
          </w:p>
          <w:p w14:paraId="5FE2A12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2.9 ± 2.0 </w:t>
            </w:r>
          </w:p>
          <w:p w14:paraId="144E12CB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0.6 ± 2.3 </w:t>
            </w:r>
          </w:p>
          <w:p w14:paraId="1233A840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5.8 ± 2.7 </w:t>
            </w:r>
          </w:p>
          <w:p w14:paraId="62CA630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.4 ± 1.6 </w:t>
            </w:r>
          </w:p>
          <w:p w14:paraId="09471F0E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2.7 ± 1.5 </w:t>
            </w:r>
          </w:p>
          <w:p w14:paraId="087EFF1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-1.6 ± 1.6 </w:t>
            </w:r>
          </w:p>
          <w:p w14:paraId="0B0C7571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2.1 ± 1.2 </w:t>
            </w:r>
          </w:p>
          <w:p w14:paraId="780214FD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0.1 ± 1.4 </w:t>
            </w:r>
          </w:p>
          <w:p w14:paraId="02EC1CCF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BA53D4">
              <w:rPr>
                <w:rFonts w:cs="Arial"/>
                <w:lang w:val="en-GB"/>
              </w:rPr>
              <w:t xml:space="preserve">0.4 ± 1.1 </w:t>
            </w:r>
          </w:p>
        </w:tc>
        <w:tc>
          <w:tcPr>
            <w:tcW w:w="1884" w:type="dxa"/>
          </w:tcPr>
          <w:p w14:paraId="3719DE15" w14:textId="77777777" w:rsidR="00286354" w:rsidRPr="00BA53D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</w:tbl>
    <w:p w14:paraId="70B690F7" w14:textId="77777777" w:rsidR="00286354" w:rsidRDefault="00286354" w:rsidP="00286354">
      <w:pPr>
        <w:rPr>
          <w:lang w:val="en-US"/>
        </w:rPr>
      </w:pPr>
      <w:r>
        <w:rPr>
          <w:lang w:val="en-US"/>
        </w:rPr>
        <w:t xml:space="preserve">SLH = single leg hop; CMJ = countermovement jump; MRH = 90° medial rotational hop; COH = cross-over hop </w:t>
      </w:r>
    </w:p>
    <w:p w14:paraId="326317FA" w14:textId="1E9BA644" w:rsidR="00286354" w:rsidRDefault="00286354">
      <w:pPr>
        <w:spacing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04"/>
        <w:gridCol w:w="1601"/>
        <w:gridCol w:w="1417"/>
        <w:gridCol w:w="2036"/>
        <w:gridCol w:w="1363"/>
        <w:gridCol w:w="1835"/>
      </w:tblGrid>
      <w:tr w:rsidR="00286354" w:rsidRPr="00E20733" w14:paraId="7192C5D0" w14:textId="77777777" w:rsidTr="00286354">
        <w:trPr>
          <w:trHeight w:val="270"/>
        </w:trPr>
        <w:tc>
          <w:tcPr>
            <w:tcW w:w="9056" w:type="dxa"/>
            <w:gridSpan w:val="6"/>
          </w:tcPr>
          <w:p w14:paraId="310D9826" w14:textId="77777777" w:rsidR="00286354" w:rsidRPr="00010644" w:rsidRDefault="00286354" w:rsidP="00286354">
            <w:pPr>
              <w:spacing w:line="240" w:lineRule="auto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lastRenderedPageBreak/>
              <w:t>Table A</w:t>
            </w:r>
            <w:r>
              <w:rPr>
                <w:rFonts w:cs="Arial"/>
                <w:lang w:val="en-US"/>
              </w:rPr>
              <w:t>6</w:t>
            </w:r>
            <w:r w:rsidRPr="00010644">
              <w:rPr>
                <w:rFonts w:cs="Arial"/>
                <w:lang w:val="en-US"/>
              </w:rPr>
              <w:t>. Within session r</w:t>
            </w:r>
            <w:r>
              <w:rPr>
                <w:rFonts w:cs="Arial"/>
                <w:lang w:val="en-US"/>
              </w:rPr>
              <w:t xml:space="preserve">eliability, mean and standard deviation for the four jump-landing tasks for PC scores derived from joint angles. </w:t>
            </w:r>
          </w:p>
        </w:tc>
      </w:tr>
      <w:tr w:rsidR="00286354" w:rsidRPr="00010644" w14:paraId="5FF0253F" w14:textId="77777777" w:rsidTr="00286354">
        <w:trPr>
          <w:trHeight w:val="270"/>
        </w:trPr>
        <w:tc>
          <w:tcPr>
            <w:tcW w:w="804" w:type="dxa"/>
          </w:tcPr>
          <w:p w14:paraId="26BBBEDD" w14:textId="77777777" w:rsidR="00286354" w:rsidRPr="00010644" w:rsidRDefault="00286354" w:rsidP="00286354">
            <w:pPr>
              <w:spacing w:line="240" w:lineRule="auto"/>
              <w:rPr>
                <w:rFonts w:cs="Arial"/>
                <w:lang w:val="en-US"/>
              </w:rPr>
            </w:pPr>
          </w:p>
        </w:tc>
        <w:tc>
          <w:tcPr>
            <w:tcW w:w="1601" w:type="dxa"/>
          </w:tcPr>
          <w:p w14:paraId="0B95F955" w14:textId="77777777" w:rsidR="00286354" w:rsidRPr="00010644" w:rsidRDefault="00286354" w:rsidP="00286354">
            <w:pPr>
              <w:spacing w:line="240" w:lineRule="auto"/>
              <w:rPr>
                <w:rFonts w:cs="Arial"/>
                <w:lang w:val="en-US"/>
              </w:rPr>
            </w:pPr>
          </w:p>
        </w:tc>
        <w:tc>
          <w:tcPr>
            <w:tcW w:w="3453" w:type="dxa"/>
            <w:gridSpan w:val="2"/>
          </w:tcPr>
          <w:p w14:paraId="138AEB94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>Non-</w:t>
            </w:r>
            <w:proofErr w:type="spellStart"/>
            <w:r w:rsidRPr="00010644">
              <w:rPr>
                <w:rFonts w:cs="Arial"/>
              </w:rPr>
              <w:t>fatigued</w:t>
            </w:r>
            <w:proofErr w:type="spellEnd"/>
            <w:r w:rsidRPr="00010644">
              <w:rPr>
                <w:rFonts w:cs="Arial"/>
              </w:rPr>
              <w:t xml:space="preserve"> </w:t>
            </w:r>
            <w:proofErr w:type="spellStart"/>
            <w:r w:rsidRPr="00010644">
              <w:rPr>
                <w:rFonts w:cs="Arial"/>
              </w:rPr>
              <w:t>condition</w:t>
            </w:r>
            <w:proofErr w:type="spellEnd"/>
          </w:p>
        </w:tc>
        <w:tc>
          <w:tcPr>
            <w:tcW w:w="3198" w:type="dxa"/>
            <w:gridSpan w:val="2"/>
          </w:tcPr>
          <w:p w14:paraId="537C3AFF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proofErr w:type="spellStart"/>
            <w:r w:rsidRPr="00010644">
              <w:rPr>
                <w:rFonts w:cs="Arial"/>
              </w:rPr>
              <w:t>Fatigued</w:t>
            </w:r>
            <w:proofErr w:type="spellEnd"/>
            <w:r w:rsidRPr="00010644">
              <w:rPr>
                <w:rFonts w:cs="Arial"/>
              </w:rPr>
              <w:t xml:space="preserve"> </w:t>
            </w:r>
            <w:proofErr w:type="spellStart"/>
            <w:r w:rsidRPr="00010644">
              <w:rPr>
                <w:rFonts w:cs="Arial"/>
              </w:rPr>
              <w:t>condition</w:t>
            </w:r>
            <w:proofErr w:type="spellEnd"/>
          </w:p>
        </w:tc>
      </w:tr>
      <w:tr w:rsidR="00286354" w:rsidRPr="00010644" w14:paraId="651D76AA" w14:textId="77777777" w:rsidTr="00286354">
        <w:trPr>
          <w:trHeight w:val="251"/>
        </w:trPr>
        <w:tc>
          <w:tcPr>
            <w:tcW w:w="804" w:type="dxa"/>
          </w:tcPr>
          <w:p w14:paraId="1AD1CF36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 xml:space="preserve">Jump </w:t>
            </w:r>
          </w:p>
        </w:tc>
        <w:tc>
          <w:tcPr>
            <w:tcW w:w="1601" w:type="dxa"/>
          </w:tcPr>
          <w:p w14:paraId="7E06FE9D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>Test Variable</w:t>
            </w:r>
          </w:p>
        </w:tc>
        <w:tc>
          <w:tcPr>
            <w:tcW w:w="1417" w:type="dxa"/>
          </w:tcPr>
          <w:p w14:paraId="6D62CF7C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 xml:space="preserve">Mean </w:t>
            </w:r>
            <w:r w:rsidRPr="00010644">
              <w:rPr>
                <w:rFonts w:cs="Arial"/>
                <w:lang w:val="en-GB"/>
              </w:rPr>
              <w:t>±</w:t>
            </w:r>
            <w:r w:rsidRPr="00010644">
              <w:rPr>
                <w:rFonts w:cs="Arial"/>
              </w:rPr>
              <w:t xml:space="preserve"> SD</w:t>
            </w:r>
          </w:p>
        </w:tc>
        <w:tc>
          <w:tcPr>
            <w:tcW w:w="2036" w:type="dxa"/>
          </w:tcPr>
          <w:p w14:paraId="02BEAB08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>ICC (95% CI)</w:t>
            </w:r>
          </w:p>
        </w:tc>
        <w:tc>
          <w:tcPr>
            <w:tcW w:w="1363" w:type="dxa"/>
          </w:tcPr>
          <w:p w14:paraId="67B4036F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 xml:space="preserve">Mean </w:t>
            </w:r>
            <w:r w:rsidRPr="00010644">
              <w:rPr>
                <w:rFonts w:cs="Arial"/>
                <w:lang w:val="en-GB"/>
              </w:rPr>
              <w:t>±</w:t>
            </w:r>
            <w:r w:rsidRPr="00010644">
              <w:rPr>
                <w:rFonts w:cs="Arial"/>
              </w:rPr>
              <w:t xml:space="preserve"> SD</w:t>
            </w:r>
          </w:p>
        </w:tc>
        <w:tc>
          <w:tcPr>
            <w:tcW w:w="1835" w:type="dxa"/>
          </w:tcPr>
          <w:p w14:paraId="7FF495A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>ICC (95% CI)</w:t>
            </w:r>
          </w:p>
        </w:tc>
      </w:tr>
      <w:tr w:rsidR="00286354" w:rsidRPr="00010644" w14:paraId="7E7875E1" w14:textId="77777777" w:rsidTr="00286354">
        <w:trPr>
          <w:trHeight w:val="251"/>
        </w:trPr>
        <w:tc>
          <w:tcPr>
            <w:tcW w:w="804" w:type="dxa"/>
            <w:vAlign w:val="center"/>
          </w:tcPr>
          <w:p w14:paraId="365E39B1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>SLH</w:t>
            </w:r>
          </w:p>
        </w:tc>
        <w:tc>
          <w:tcPr>
            <w:tcW w:w="1601" w:type="dxa"/>
          </w:tcPr>
          <w:p w14:paraId="57D7FE49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i/>
                <w:lang w:val="en-US"/>
              </w:rPr>
            </w:pPr>
            <w:r w:rsidRPr="00010644">
              <w:rPr>
                <w:rFonts w:cs="Arial"/>
                <w:i/>
                <w:lang w:val="en-US"/>
              </w:rPr>
              <w:t xml:space="preserve">PC scores of </w:t>
            </w:r>
            <w:r>
              <w:rPr>
                <w:rFonts w:cs="Arial"/>
                <w:i/>
                <w:lang w:val="en-US"/>
              </w:rPr>
              <w:t>j</w:t>
            </w:r>
            <w:r w:rsidRPr="00010644">
              <w:rPr>
                <w:rFonts w:cs="Arial"/>
                <w:i/>
                <w:lang w:val="en-US"/>
              </w:rPr>
              <w:t>oint angle</w:t>
            </w:r>
            <w:r>
              <w:rPr>
                <w:rFonts w:cs="Arial"/>
                <w:i/>
                <w:lang w:val="en-US"/>
              </w:rPr>
              <w:t>s</w:t>
            </w:r>
            <w:r w:rsidRPr="00010644">
              <w:rPr>
                <w:rFonts w:cs="Arial"/>
                <w:i/>
                <w:lang w:val="en-US"/>
              </w:rPr>
              <w:t xml:space="preserve"> 50ms: </w:t>
            </w:r>
          </w:p>
          <w:p w14:paraId="14431F3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E10917C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1</w:t>
            </w:r>
          </w:p>
          <w:p w14:paraId="0CAA3777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2</w:t>
            </w:r>
          </w:p>
          <w:p w14:paraId="791E759E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3</w:t>
            </w:r>
          </w:p>
          <w:p w14:paraId="209320BE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4</w:t>
            </w:r>
          </w:p>
          <w:p w14:paraId="475BD3B1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5</w:t>
            </w:r>
          </w:p>
          <w:p w14:paraId="28D50FC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6</w:t>
            </w:r>
          </w:p>
          <w:p w14:paraId="10CA52E1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7</w:t>
            </w:r>
          </w:p>
          <w:p w14:paraId="3CDA4D91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8</w:t>
            </w:r>
          </w:p>
          <w:p w14:paraId="1DDE86A0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9</w:t>
            </w:r>
          </w:p>
          <w:p w14:paraId="7CDF5E85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10</w:t>
            </w:r>
          </w:p>
          <w:p w14:paraId="203A0F9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11</w:t>
            </w:r>
          </w:p>
          <w:p w14:paraId="6E744C99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12</w:t>
            </w:r>
          </w:p>
          <w:p w14:paraId="7EAB6D6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13</w:t>
            </w:r>
          </w:p>
          <w:p w14:paraId="119046B6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417" w:type="dxa"/>
          </w:tcPr>
          <w:p w14:paraId="66F55C34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DDF178C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22973BD7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1EDF62D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ADF099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3 </w:t>
            </w:r>
            <w:r w:rsidRPr="00010644">
              <w:rPr>
                <w:rFonts w:cs="Arial"/>
                <w:lang w:val="en-GB"/>
              </w:rPr>
              <w:t>± 1.7</w:t>
            </w:r>
          </w:p>
          <w:p w14:paraId="597F2CD5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  <w:lang w:val="en-US"/>
              </w:rPr>
              <w:t xml:space="preserve">-0.2 </w:t>
            </w:r>
            <w:r w:rsidRPr="00010644">
              <w:rPr>
                <w:rFonts w:cs="Arial"/>
                <w:lang w:val="en-GB"/>
              </w:rPr>
              <w:t xml:space="preserve">± </w:t>
            </w:r>
            <w:r w:rsidRPr="00010644">
              <w:rPr>
                <w:rFonts w:cs="Arial"/>
              </w:rPr>
              <w:t>1.5</w:t>
            </w:r>
          </w:p>
          <w:p w14:paraId="7EE7DEE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</w:rPr>
              <w:t xml:space="preserve">-0.0 </w:t>
            </w:r>
            <w:r w:rsidRPr="00010644">
              <w:rPr>
                <w:rFonts w:cs="Arial"/>
                <w:lang w:val="en-GB"/>
              </w:rPr>
              <w:t>± 1.1</w:t>
            </w:r>
          </w:p>
          <w:p w14:paraId="205E9FCE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</w:rPr>
              <w:t xml:space="preserve">0.1 </w:t>
            </w:r>
            <w:r w:rsidRPr="00010644">
              <w:rPr>
                <w:rFonts w:cs="Arial"/>
                <w:lang w:val="en-GB"/>
              </w:rPr>
              <w:t>± 1.1</w:t>
            </w:r>
          </w:p>
          <w:p w14:paraId="692566B1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 xml:space="preserve">-0.1 </w:t>
            </w:r>
            <w:r w:rsidRPr="00010644">
              <w:rPr>
                <w:rFonts w:cs="Arial"/>
                <w:lang w:val="en-GB"/>
              </w:rPr>
              <w:t xml:space="preserve">± </w:t>
            </w:r>
            <w:r w:rsidRPr="00010644">
              <w:rPr>
                <w:rFonts w:cs="Arial"/>
              </w:rPr>
              <w:t>1.0</w:t>
            </w:r>
          </w:p>
          <w:p w14:paraId="5AE191BB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</w:rPr>
              <w:t xml:space="preserve">-0.1 </w:t>
            </w:r>
            <w:r w:rsidRPr="00010644">
              <w:rPr>
                <w:rFonts w:cs="Arial"/>
                <w:lang w:val="en-GB"/>
              </w:rPr>
              <w:t>± 0.8</w:t>
            </w:r>
          </w:p>
          <w:p w14:paraId="1AA08F5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</w:rPr>
              <w:t xml:space="preserve">0.0 </w:t>
            </w:r>
            <w:r w:rsidRPr="00010644">
              <w:rPr>
                <w:rFonts w:cs="Arial"/>
                <w:lang w:val="en-GB"/>
              </w:rPr>
              <w:t>± 0.7</w:t>
            </w:r>
          </w:p>
          <w:p w14:paraId="1CA71535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</w:rPr>
              <w:t xml:space="preserve">-0.1 </w:t>
            </w:r>
            <w:r w:rsidRPr="00010644">
              <w:rPr>
                <w:rFonts w:cs="Arial"/>
                <w:lang w:val="en-GB"/>
              </w:rPr>
              <w:t>± 0.7</w:t>
            </w:r>
          </w:p>
          <w:p w14:paraId="50E5529E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</w:rPr>
              <w:t xml:space="preserve">-0.1 </w:t>
            </w:r>
            <w:r w:rsidRPr="00010644">
              <w:rPr>
                <w:rFonts w:cs="Arial"/>
                <w:lang w:val="en-GB"/>
              </w:rPr>
              <w:t>± 0.5</w:t>
            </w:r>
          </w:p>
          <w:p w14:paraId="089F525D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</w:rPr>
              <w:t xml:space="preserve">0.0 </w:t>
            </w:r>
            <w:r w:rsidRPr="00010644">
              <w:rPr>
                <w:rFonts w:cs="Arial"/>
                <w:lang w:val="en-GB"/>
              </w:rPr>
              <w:t>± 0.5</w:t>
            </w:r>
          </w:p>
          <w:p w14:paraId="632780E4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</w:rPr>
              <w:t xml:space="preserve">0.0 </w:t>
            </w:r>
            <w:r w:rsidRPr="00010644">
              <w:rPr>
                <w:rFonts w:cs="Arial"/>
                <w:lang w:val="en-GB"/>
              </w:rPr>
              <w:t>± 0.3</w:t>
            </w:r>
          </w:p>
          <w:p w14:paraId="7D889320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</w:rPr>
              <w:t xml:space="preserve">-0.0 </w:t>
            </w:r>
            <w:r w:rsidRPr="00010644">
              <w:rPr>
                <w:rFonts w:cs="Arial"/>
                <w:lang w:val="en-GB"/>
              </w:rPr>
              <w:t>± 0.2</w:t>
            </w:r>
          </w:p>
          <w:p w14:paraId="7B812CD4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 xml:space="preserve">0.0 </w:t>
            </w:r>
            <w:r w:rsidRPr="00010644">
              <w:rPr>
                <w:rFonts w:cs="Arial"/>
                <w:lang w:val="en-GB"/>
              </w:rPr>
              <w:t>± 0.1</w:t>
            </w:r>
          </w:p>
          <w:p w14:paraId="25A1CB1C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2036" w:type="dxa"/>
          </w:tcPr>
          <w:p w14:paraId="4AF9C205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A951347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4118659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5F5BF253" w14:textId="77777777" w:rsidR="00286354" w:rsidRPr="00010644" w:rsidRDefault="00286354" w:rsidP="00286354">
            <w:pPr>
              <w:spacing w:line="240" w:lineRule="auto"/>
              <w:rPr>
                <w:rFonts w:cs="Arial"/>
                <w:lang w:val="en-US"/>
              </w:rPr>
            </w:pPr>
          </w:p>
          <w:p w14:paraId="656C4CDE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2 (0.71, 0.90)</w:t>
            </w:r>
          </w:p>
          <w:p w14:paraId="06CDBE0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7 (0.95, 0.98)</w:t>
            </w:r>
          </w:p>
          <w:p w14:paraId="1DFF390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3 (0.88, 0.96)</w:t>
            </w:r>
          </w:p>
          <w:p w14:paraId="633AB2E1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3 (0.88, 0.96)</w:t>
            </w:r>
          </w:p>
          <w:p w14:paraId="5DED419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1 (0.68, 0.89)</w:t>
            </w:r>
          </w:p>
          <w:p w14:paraId="71F96417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6 (0.76, 0.92)</w:t>
            </w:r>
          </w:p>
          <w:p w14:paraId="0781AF55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3 (0.88, 0.96)</w:t>
            </w:r>
          </w:p>
          <w:p w14:paraId="153015CA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6 (0.77, 0.92)</w:t>
            </w:r>
          </w:p>
          <w:p w14:paraId="70C0ABEA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1 (0.68, 0.89)</w:t>
            </w:r>
          </w:p>
          <w:p w14:paraId="2A901F6E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4 (0.73, 0.91)</w:t>
            </w:r>
          </w:p>
          <w:p w14:paraId="76127654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79 (0.64, 0.88)</w:t>
            </w:r>
          </w:p>
          <w:p w14:paraId="3D527DA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75 (0.58, 0.86)</w:t>
            </w:r>
          </w:p>
          <w:p w14:paraId="20AA9947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2 (0.69, 0.90)</w:t>
            </w:r>
          </w:p>
          <w:p w14:paraId="4BC7021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363" w:type="dxa"/>
          </w:tcPr>
          <w:p w14:paraId="2CA75F1B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2BF85E3C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243EBF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2BFC669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022B6AD0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2 </w:t>
            </w:r>
            <w:r w:rsidRPr="00010644">
              <w:rPr>
                <w:rFonts w:cs="Arial"/>
                <w:lang w:val="en-GB"/>
              </w:rPr>
              <w:t xml:space="preserve">± 1.3 </w:t>
            </w:r>
          </w:p>
          <w:p w14:paraId="56AD57AC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2 </w:t>
            </w:r>
            <w:r w:rsidRPr="00010644">
              <w:rPr>
                <w:rFonts w:cs="Arial"/>
                <w:lang w:val="en-GB"/>
              </w:rPr>
              <w:t xml:space="preserve">± 1.4 </w:t>
            </w:r>
          </w:p>
          <w:p w14:paraId="53093E79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1 </w:t>
            </w:r>
            <w:r w:rsidRPr="00010644">
              <w:rPr>
                <w:rFonts w:cs="Arial"/>
                <w:lang w:val="en-GB"/>
              </w:rPr>
              <w:t xml:space="preserve">± 1.2 </w:t>
            </w:r>
          </w:p>
          <w:p w14:paraId="24AE8266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2 </w:t>
            </w:r>
            <w:r w:rsidRPr="00010644">
              <w:rPr>
                <w:rFonts w:cs="Arial"/>
                <w:lang w:val="en-GB"/>
              </w:rPr>
              <w:t xml:space="preserve">± 1.2 </w:t>
            </w:r>
          </w:p>
          <w:p w14:paraId="55CD3FBF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0 </w:t>
            </w:r>
            <w:r w:rsidRPr="00010644">
              <w:rPr>
                <w:rFonts w:cs="Arial"/>
                <w:lang w:val="en-GB"/>
              </w:rPr>
              <w:t xml:space="preserve">± 1.1 </w:t>
            </w:r>
          </w:p>
          <w:p w14:paraId="3E13612C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0 </w:t>
            </w:r>
            <w:r w:rsidRPr="00010644">
              <w:rPr>
                <w:rFonts w:cs="Arial"/>
                <w:lang w:val="en-GB"/>
              </w:rPr>
              <w:t xml:space="preserve">± 0.7 </w:t>
            </w:r>
          </w:p>
          <w:p w14:paraId="0883A636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0 </w:t>
            </w:r>
            <w:r w:rsidRPr="00010644">
              <w:rPr>
                <w:rFonts w:cs="Arial"/>
                <w:lang w:val="en-GB"/>
              </w:rPr>
              <w:t xml:space="preserve">± 0.7 </w:t>
            </w:r>
          </w:p>
          <w:p w14:paraId="3D8C153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1 </w:t>
            </w:r>
            <w:r w:rsidRPr="00010644">
              <w:rPr>
                <w:rFonts w:cs="Arial"/>
                <w:lang w:val="en-GB"/>
              </w:rPr>
              <w:t xml:space="preserve">± 0.8 </w:t>
            </w:r>
          </w:p>
          <w:p w14:paraId="4216061E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0 </w:t>
            </w:r>
            <w:r w:rsidRPr="00010644">
              <w:rPr>
                <w:rFonts w:cs="Arial"/>
                <w:lang w:val="en-GB"/>
              </w:rPr>
              <w:t xml:space="preserve">± 0.6 </w:t>
            </w:r>
          </w:p>
          <w:p w14:paraId="61F57667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1 </w:t>
            </w:r>
            <w:r w:rsidRPr="00010644">
              <w:rPr>
                <w:rFonts w:cs="Arial"/>
                <w:lang w:val="en-GB"/>
              </w:rPr>
              <w:t xml:space="preserve">± 0.5 </w:t>
            </w:r>
          </w:p>
          <w:p w14:paraId="20CC2E87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0 </w:t>
            </w:r>
            <w:r w:rsidRPr="00010644">
              <w:rPr>
                <w:rFonts w:cs="Arial"/>
                <w:lang w:val="en-GB"/>
              </w:rPr>
              <w:t xml:space="preserve">± 0.3 </w:t>
            </w:r>
          </w:p>
          <w:p w14:paraId="5421B41A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0 </w:t>
            </w:r>
            <w:r w:rsidRPr="00010644">
              <w:rPr>
                <w:rFonts w:cs="Arial"/>
                <w:lang w:val="en-GB"/>
              </w:rPr>
              <w:t xml:space="preserve">± 0.2 </w:t>
            </w:r>
          </w:p>
          <w:p w14:paraId="2C073917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 xml:space="preserve">-0.0 </w:t>
            </w:r>
            <w:r w:rsidRPr="00010644">
              <w:rPr>
                <w:rFonts w:cs="Arial"/>
                <w:lang w:val="en-GB"/>
              </w:rPr>
              <w:t xml:space="preserve">± 0.1 </w:t>
            </w:r>
          </w:p>
        </w:tc>
        <w:tc>
          <w:tcPr>
            <w:tcW w:w="1835" w:type="dxa"/>
          </w:tcPr>
          <w:p w14:paraId="2C25F38F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6FD8460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06CC1F09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5FCF4CAC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2EBD495D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5 (0.76, 0.92)</w:t>
            </w:r>
          </w:p>
          <w:p w14:paraId="2EB4375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6 (0.94, 0.98)</w:t>
            </w:r>
          </w:p>
          <w:p w14:paraId="52BB2A04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5 (0.92, 0.97)</w:t>
            </w:r>
          </w:p>
          <w:p w14:paraId="7147C480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6 (0.94, 0.98)</w:t>
            </w:r>
          </w:p>
          <w:p w14:paraId="694A55AA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0 (0.84, 0.94)</w:t>
            </w:r>
          </w:p>
          <w:p w14:paraId="63C53BA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4 (0.73, 0.91)</w:t>
            </w:r>
          </w:p>
          <w:p w14:paraId="208DD719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8 (0.80, 0.93)</w:t>
            </w:r>
          </w:p>
          <w:p w14:paraId="7C81AFB9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6 (0.77, 0.92)</w:t>
            </w:r>
          </w:p>
          <w:p w14:paraId="163F3DA7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5 (0.75, 0.91)</w:t>
            </w:r>
          </w:p>
          <w:p w14:paraId="132CE37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3 (0.71, 0.90)</w:t>
            </w:r>
          </w:p>
          <w:p w14:paraId="3C1E5399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4 (0.73, 0.91)</w:t>
            </w:r>
          </w:p>
          <w:p w14:paraId="7279DD7C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74 (0.57, 0.85)</w:t>
            </w:r>
          </w:p>
          <w:p w14:paraId="4832D42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7 (0.78, 0.92)</w:t>
            </w:r>
          </w:p>
          <w:p w14:paraId="61010061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286354" w:rsidRPr="00010644" w14:paraId="163346B0" w14:textId="77777777" w:rsidTr="00286354">
        <w:trPr>
          <w:trHeight w:val="251"/>
        </w:trPr>
        <w:tc>
          <w:tcPr>
            <w:tcW w:w="804" w:type="dxa"/>
            <w:vAlign w:val="center"/>
          </w:tcPr>
          <w:p w14:paraId="6E4F4779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>CMJ</w:t>
            </w:r>
          </w:p>
        </w:tc>
        <w:tc>
          <w:tcPr>
            <w:tcW w:w="1601" w:type="dxa"/>
          </w:tcPr>
          <w:p w14:paraId="7275EE35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i/>
                <w:lang w:val="en-US"/>
              </w:rPr>
            </w:pPr>
            <w:r w:rsidRPr="00010644">
              <w:rPr>
                <w:rFonts w:cs="Arial"/>
                <w:i/>
                <w:lang w:val="en-US"/>
              </w:rPr>
              <w:t xml:space="preserve">PC scores of </w:t>
            </w:r>
            <w:r>
              <w:rPr>
                <w:rFonts w:cs="Arial"/>
                <w:i/>
                <w:lang w:val="en-US"/>
              </w:rPr>
              <w:t>j</w:t>
            </w:r>
            <w:r w:rsidRPr="00010644">
              <w:rPr>
                <w:rFonts w:cs="Arial"/>
                <w:i/>
                <w:lang w:val="en-US"/>
              </w:rPr>
              <w:t>oint angle</w:t>
            </w:r>
            <w:r>
              <w:rPr>
                <w:rFonts w:cs="Arial"/>
                <w:i/>
                <w:lang w:val="en-US"/>
              </w:rPr>
              <w:t>s</w:t>
            </w:r>
            <w:r w:rsidRPr="00010644">
              <w:rPr>
                <w:rFonts w:cs="Arial"/>
                <w:i/>
                <w:lang w:val="en-US"/>
              </w:rPr>
              <w:t xml:space="preserve"> 50ms: </w:t>
            </w:r>
          </w:p>
          <w:p w14:paraId="31404DD5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0AF6B17C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1</w:t>
            </w:r>
          </w:p>
          <w:p w14:paraId="35039201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2</w:t>
            </w:r>
          </w:p>
          <w:p w14:paraId="6504ED6E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3</w:t>
            </w:r>
          </w:p>
          <w:p w14:paraId="0915703A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4</w:t>
            </w:r>
          </w:p>
          <w:p w14:paraId="167F1DB1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5</w:t>
            </w:r>
          </w:p>
          <w:p w14:paraId="25A2C0C1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6</w:t>
            </w:r>
          </w:p>
          <w:p w14:paraId="6FC98174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7</w:t>
            </w:r>
          </w:p>
          <w:p w14:paraId="20783B1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8</w:t>
            </w:r>
          </w:p>
          <w:p w14:paraId="3F7F0C2A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9</w:t>
            </w:r>
          </w:p>
          <w:p w14:paraId="08026CF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10</w:t>
            </w:r>
          </w:p>
          <w:p w14:paraId="601A308A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11</w:t>
            </w:r>
          </w:p>
          <w:p w14:paraId="67C519EA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12</w:t>
            </w:r>
          </w:p>
          <w:p w14:paraId="0F80028C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13</w:t>
            </w:r>
          </w:p>
        </w:tc>
        <w:tc>
          <w:tcPr>
            <w:tcW w:w="1417" w:type="dxa"/>
          </w:tcPr>
          <w:p w14:paraId="3CEE74D9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2305875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26250A24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602C724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39E9587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1 </w:t>
            </w:r>
            <w:r w:rsidRPr="00010644">
              <w:rPr>
                <w:rFonts w:cs="Arial"/>
                <w:lang w:val="en-GB"/>
              </w:rPr>
              <w:t xml:space="preserve">± 1.8 </w:t>
            </w:r>
          </w:p>
          <w:p w14:paraId="55DB5A25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2 </w:t>
            </w:r>
            <w:r w:rsidRPr="00010644">
              <w:rPr>
                <w:rFonts w:cs="Arial"/>
                <w:lang w:val="en-GB"/>
              </w:rPr>
              <w:t xml:space="preserve">± 1.3 </w:t>
            </w:r>
          </w:p>
          <w:p w14:paraId="5B1E322E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1 </w:t>
            </w:r>
            <w:r w:rsidRPr="00010644">
              <w:rPr>
                <w:rFonts w:cs="Arial"/>
                <w:lang w:val="en-GB"/>
              </w:rPr>
              <w:t xml:space="preserve">± 1.1 </w:t>
            </w:r>
          </w:p>
          <w:p w14:paraId="3077E867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4 </w:t>
            </w:r>
            <w:r w:rsidRPr="00010644">
              <w:rPr>
                <w:rFonts w:cs="Arial"/>
                <w:lang w:val="en-GB"/>
              </w:rPr>
              <w:t xml:space="preserve">± 1.1 </w:t>
            </w:r>
          </w:p>
          <w:p w14:paraId="031B7B28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0 </w:t>
            </w:r>
            <w:r w:rsidRPr="00010644">
              <w:rPr>
                <w:rFonts w:cs="Arial"/>
                <w:lang w:val="en-GB"/>
              </w:rPr>
              <w:t xml:space="preserve">± 0.9 </w:t>
            </w:r>
          </w:p>
          <w:p w14:paraId="505068CD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0 </w:t>
            </w:r>
            <w:r w:rsidRPr="00010644">
              <w:rPr>
                <w:rFonts w:cs="Arial"/>
                <w:lang w:val="en-GB"/>
              </w:rPr>
              <w:t xml:space="preserve">± 0.8 </w:t>
            </w:r>
          </w:p>
          <w:p w14:paraId="37D14DF4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0 </w:t>
            </w:r>
            <w:r w:rsidRPr="00010644">
              <w:rPr>
                <w:rFonts w:cs="Arial"/>
                <w:lang w:val="en-GB"/>
              </w:rPr>
              <w:t xml:space="preserve">± 0.9 </w:t>
            </w:r>
          </w:p>
          <w:p w14:paraId="73A84D1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0 </w:t>
            </w:r>
            <w:r w:rsidRPr="00010644">
              <w:rPr>
                <w:rFonts w:cs="Arial"/>
                <w:lang w:val="en-GB"/>
              </w:rPr>
              <w:t>± 0.6</w:t>
            </w:r>
          </w:p>
          <w:p w14:paraId="1AA1BE07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0 </w:t>
            </w:r>
            <w:r w:rsidRPr="00010644">
              <w:rPr>
                <w:rFonts w:cs="Arial"/>
                <w:lang w:val="en-GB"/>
              </w:rPr>
              <w:t xml:space="preserve">± 0.6 </w:t>
            </w:r>
          </w:p>
          <w:p w14:paraId="4A03CA37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0 </w:t>
            </w:r>
            <w:r w:rsidRPr="00010644">
              <w:rPr>
                <w:rFonts w:cs="Arial"/>
                <w:lang w:val="en-GB"/>
              </w:rPr>
              <w:t xml:space="preserve">± 0.4 </w:t>
            </w:r>
          </w:p>
          <w:p w14:paraId="0E717840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0 </w:t>
            </w:r>
            <w:r w:rsidRPr="00010644">
              <w:rPr>
                <w:rFonts w:cs="Arial"/>
                <w:lang w:val="en-GB"/>
              </w:rPr>
              <w:t xml:space="preserve">± 0.3 </w:t>
            </w:r>
          </w:p>
          <w:p w14:paraId="321EE1AE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GB"/>
              </w:rPr>
              <w:t xml:space="preserve">0.0 ± 0.2 </w:t>
            </w:r>
          </w:p>
          <w:p w14:paraId="65C48D0D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GB"/>
              </w:rPr>
              <w:t xml:space="preserve">-0.0 ± 0.1 </w:t>
            </w:r>
          </w:p>
        </w:tc>
        <w:tc>
          <w:tcPr>
            <w:tcW w:w="2036" w:type="dxa"/>
          </w:tcPr>
          <w:p w14:paraId="4064187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5B0A9665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038776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5148CA8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08DCA3F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2 (0.86, 0.95)</w:t>
            </w:r>
          </w:p>
          <w:p w14:paraId="0A94B7BE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2 (0.87, 0.96)</w:t>
            </w:r>
          </w:p>
          <w:p w14:paraId="0659BA6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3 (0.87, 0.96)</w:t>
            </w:r>
          </w:p>
          <w:p w14:paraId="3B500A95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8 (0.80, 0.93)</w:t>
            </w:r>
          </w:p>
          <w:p w14:paraId="08B2CCD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6 (0.80, 0.94)</w:t>
            </w:r>
          </w:p>
          <w:p w14:paraId="4E68743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68 (0.46, 0.82)</w:t>
            </w:r>
          </w:p>
          <w:p w14:paraId="183E8F30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3 (0.88, 0.96)</w:t>
            </w:r>
          </w:p>
          <w:p w14:paraId="3307E2EE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76 (0.59, 0.86)</w:t>
            </w:r>
          </w:p>
          <w:p w14:paraId="50998AAB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74 (0.57, 0.85)</w:t>
            </w:r>
          </w:p>
          <w:p w14:paraId="2D69A388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65 (0.40, 0.80)</w:t>
            </w:r>
          </w:p>
          <w:p w14:paraId="48B350FA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0 (0.67, 0.89)</w:t>
            </w:r>
          </w:p>
          <w:p w14:paraId="223665FB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68 (0.46, 0.82)</w:t>
            </w:r>
          </w:p>
          <w:p w14:paraId="1BF31BE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75 (0.58, 0.86)</w:t>
            </w:r>
          </w:p>
          <w:p w14:paraId="588194CD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363" w:type="dxa"/>
          </w:tcPr>
          <w:p w14:paraId="7E36654B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07D8F2DF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28EA1BF8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83FD375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03A00B98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1 </w:t>
            </w:r>
            <w:r w:rsidRPr="00010644">
              <w:rPr>
                <w:rFonts w:cs="Arial"/>
                <w:lang w:val="en-GB"/>
              </w:rPr>
              <w:t xml:space="preserve">± 1.7 </w:t>
            </w:r>
          </w:p>
          <w:p w14:paraId="2DE982C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GB"/>
              </w:rPr>
              <w:t xml:space="preserve">-0.2 ± 1.3 </w:t>
            </w:r>
          </w:p>
          <w:p w14:paraId="724A43AF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GB"/>
              </w:rPr>
              <w:t xml:space="preserve">-0.0 ± 1.1 </w:t>
            </w:r>
          </w:p>
          <w:p w14:paraId="26139067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GB"/>
              </w:rPr>
              <w:t xml:space="preserve">0.2 ± 1.1 </w:t>
            </w:r>
          </w:p>
          <w:p w14:paraId="579794C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GB"/>
              </w:rPr>
              <w:t xml:space="preserve">-0.1 ± 0.9 </w:t>
            </w:r>
          </w:p>
          <w:p w14:paraId="6D32D268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GB"/>
              </w:rPr>
              <w:t xml:space="preserve">-0.0 ± 0.9 </w:t>
            </w:r>
          </w:p>
          <w:p w14:paraId="51BECA41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GB"/>
              </w:rPr>
              <w:t>-0.0 ± 0.8</w:t>
            </w:r>
          </w:p>
          <w:p w14:paraId="1F61FDCD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GB"/>
              </w:rPr>
              <w:t xml:space="preserve">-0.1 ± 0.8 </w:t>
            </w:r>
          </w:p>
          <w:p w14:paraId="0D526151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GB"/>
              </w:rPr>
              <w:t xml:space="preserve">-0.2 ± 0.7 </w:t>
            </w:r>
          </w:p>
          <w:p w14:paraId="2C6C0A9D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GB"/>
              </w:rPr>
              <w:t xml:space="preserve">-0.0 ± 0.4 </w:t>
            </w:r>
          </w:p>
          <w:p w14:paraId="47DFE6A0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GB"/>
              </w:rPr>
              <w:t xml:space="preserve">0.0 ± 0.3 </w:t>
            </w:r>
          </w:p>
          <w:p w14:paraId="739F6DCD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GB"/>
              </w:rPr>
              <w:t xml:space="preserve">0.0 ± 0.1 </w:t>
            </w:r>
          </w:p>
          <w:p w14:paraId="46443DF8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GB"/>
              </w:rPr>
              <w:t xml:space="preserve">-0.0 ± 0.1 </w:t>
            </w:r>
          </w:p>
          <w:p w14:paraId="430A2D88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1835" w:type="dxa"/>
          </w:tcPr>
          <w:p w14:paraId="78819D75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1F8296A7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FDA55F6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2620C1A5" w14:textId="77777777" w:rsidR="00286354" w:rsidRPr="00010644" w:rsidRDefault="00286354" w:rsidP="00286354">
            <w:pPr>
              <w:spacing w:line="240" w:lineRule="auto"/>
              <w:rPr>
                <w:rFonts w:cs="Arial"/>
                <w:lang w:val="en-US"/>
              </w:rPr>
            </w:pPr>
          </w:p>
          <w:p w14:paraId="51B19368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2 (0.87, 0.96)</w:t>
            </w:r>
          </w:p>
          <w:p w14:paraId="2470ED07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3 (0.88, 0.96)</w:t>
            </w:r>
          </w:p>
          <w:p w14:paraId="1B41DCC5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3 (0.88, 0.96)</w:t>
            </w:r>
          </w:p>
          <w:p w14:paraId="48BF2006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7 (0.78, 0.92)</w:t>
            </w:r>
          </w:p>
          <w:p w14:paraId="673C5155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9 (0.82, 0.94)</w:t>
            </w:r>
          </w:p>
          <w:p w14:paraId="10090AD7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72 (0.53, 0.84)</w:t>
            </w:r>
          </w:p>
          <w:p w14:paraId="45F18F3B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4 (0.90, 0.96)</w:t>
            </w:r>
          </w:p>
          <w:p w14:paraId="5F109BF4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5 (0.75, 0.91)</w:t>
            </w:r>
          </w:p>
          <w:p w14:paraId="1B3BD176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0 (0.67, 0.89)</w:t>
            </w:r>
          </w:p>
          <w:p w14:paraId="60DF4BF8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79 (0.64, 0.88)</w:t>
            </w:r>
          </w:p>
          <w:p w14:paraId="71725A75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0 (0.67, 0.86)</w:t>
            </w:r>
          </w:p>
          <w:p w14:paraId="4B0533E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64 (0.40, 0.79)</w:t>
            </w:r>
          </w:p>
          <w:p w14:paraId="21A46F3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70 (0.50, 0.83)</w:t>
            </w:r>
          </w:p>
          <w:p w14:paraId="3C4AA1F0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286354" w:rsidRPr="00010644" w14:paraId="4879419C" w14:textId="77777777" w:rsidTr="00286354">
        <w:trPr>
          <w:trHeight w:val="992"/>
        </w:trPr>
        <w:tc>
          <w:tcPr>
            <w:tcW w:w="804" w:type="dxa"/>
            <w:vAlign w:val="center"/>
          </w:tcPr>
          <w:p w14:paraId="482B80E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>MRH</w:t>
            </w:r>
          </w:p>
        </w:tc>
        <w:tc>
          <w:tcPr>
            <w:tcW w:w="1601" w:type="dxa"/>
          </w:tcPr>
          <w:p w14:paraId="47FC7216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i/>
                <w:lang w:val="en-US"/>
              </w:rPr>
            </w:pPr>
            <w:r w:rsidRPr="00010644">
              <w:rPr>
                <w:rFonts w:cs="Arial"/>
                <w:i/>
                <w:lang w:val="en-US"/>
              </w:rPr>
              <w:t xml:space="preserve">PC scores of </w:t>
            </w:r>
            <w:r>
              <w:rPr>
                <w:rFonts w:cs="Arial"/>
                <w:i/>
                <w:lang w:val="en-US"/>
              </w:rPr>
              <w:t>j</w:t>
            </w:r>
            <w:r w:rsidRPr="00010644">
              <w:rPr>
                <w:rFonts w:cs="Arial"/>
                <w:i/>
                <w:lang w:val="en-US"/>
              </w:rPr>
              <w:t>oint angle</w:t>
            </w:r>
            <w:r>
              <w:rPr>
                <w:rFonts w:cs="Arial"/>
                <w:i/>
                <w:lang w:val="en-US"/>
              </w:rPr>
              <w:t>s</w:t>
            </w:r>
            <w:r w:rsidRPr="00010644">
              <w:rPr>
                <w:rFonts w:cs="Arial"/>
                <w:i/>
                <w:lang w:val="en-US"/>
              </w:rPr>
              <w:t xml:space="preserve"> 50ms: </w:t>
            </w:r>
          </w:p>
          <w:p w14:paraId="3AB185DE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7696140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1</w:t>
            </w:r>
          </w:p>
          <w:p w14:paraId="30C4B8A8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2</w:t>
            </w:r>
          </w:p>
          <w:p w14:paraId="05ECC7CC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3</w:t>
            </w:r>
          </w:p>
          <w:p w14:paraId="67B98A84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4</w:t>
            </w:r>
          </w:p>
          <w:p w14:paraId="5403C6A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5</w:t>
            </w:r>
          </w:p>
          <w:p w14:paraId="2FE84F81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6</w:t>
            </w:r>
          </w:p>
          <w:p w14:paraId="7E3EDE1A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7</w:t>
            </w:r>
          </w:p>
          <w:p w14:paraId="4CDB8E45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8</w:t>
            </w:r>
          </w:p>
          <w:p w14:paraId="1DEDCC9A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9</w:t>
            </w:r>
          </w:p>
          <w:p w14:paraId="46CEFA20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10</w:t>
            </w:r>
          </w:p>
          <w:p w14:paraId="0D5E70B9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11</w:t>
            </w:r>
          </w:p>
          <w:p w14:paraId="7B172D8A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12</w:t>
            </w:r>
          </w:p>
          <w:p w14:paraId="433AFA26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lastRenderedPageBreak/>
              <w:t>PC13</w:t>
            </w:r>
          </w:p>
          <w:p w14:paraId="489B56C0" w14:textId="77777777" w:rsidR="00286354" w:rsidRPr="00010644" w:rsidRDefault="00286354" w:rsidP="00286354">
            <w:pPr>
              <w:spacing w:line="240" w:lineRule="auto"/>
              <w:rPr>
                <w:rFonts w:cs="Arial"/>
                <w:i/>
                <w:lang w:val="en-US"/>
              </w:rPr>
            </w:pPr>
          </w:p>
        </w:tc>
        <w:tc>
          <w:tcPr>
            <w:tcW w:w="1417" w:type="dxa"/>
          </w:tcPr>
          <w:p w14:paraId="0A5BE084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01C0D67D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5DF1252B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072BBF77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45CDE5F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3 </w:t>
            </w:r>
            <w:r w:rsidRPr="00010644">
              <w:rPr>
                <w:rFonts w:cs="Arial"/>
                <w:lang w:val="en-GB"/>
              </w:rPr>
              <w:t xml:space="preserve">± 1.6 </w:t>
            </w:r>
          </w:p>
          <w:p w14:paraId="69CBA77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2 </w:t>
            </w:r>
            <w:r w:rsidRPr="00010644">
              <w:rPr>
                <w:rFonts w:cs="Arial"/>
                <w:lang w:val="en-GB"/>
              </w:rPr>
              <w:t xml:space="preserve">± 1.5 </w:t>
            </w:r>
          </w:p>
          <w:p w14:paraId="44E39E7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0 </w:t>
            </w:r>
            <w:r w:rsidRPr="00010644">
              <w:rPr>
                <w:rFonts w:cs="Arial"/>
                <w:lang w:val="en-GB"/>
              </w:rPr>
              <w:t xml:space="preserve">± 1.0 </w:t>
            </w:r>
          </w:p>
          <w:p w14:paraId="6B427A0A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2 </w:t>
            </w:r>
            <w:r w:rsidRPr="00010644">
              <w:rPr>
                <w:rFonts w:cs="Arial"/>
                <w:lang w:val="en-GB"/>
              </w:rPr>
              <w:t xml:space="preserve">± 1.1 </w:t>
            </w:r>
          </w:p>
          <w:p w14:paraId="7050D0C9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0 </w:t>
            </w:r>
            <w:r w:rsidRPr="00010644">
              <w:rPr>
                <w:rFonts w:cs="Arial"/>
                <w:lang w:val="en-GB"/>
              </w:rPr>
              <w:t xml:space="preserve">± 1.0 </w:t>
            </w:r>
          </w:p>
          <w:p w14:paraId="6766924C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1 </w:t>
            </w:r>
            <w:r w:rsidRPr="00010644">
              <w:rPr>
                <w:rFonts w:cs="Arial"/>
                <w:lang w:val="en-GB"/>
              </w:rPr>
              <w:t xml:space="preserve">± 0.8 </w:t>
            </w:r>
          </w:p>
          <w:p w14:paraId="6507615F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0 </w:t>
            </w:r>
            <w:r w:rsidRPr="00010644">
              <w:rPr>
                <w:rFonts w:cs="Arial"/>
                <w:lang w:val="en-GB"/>
              </w:rPr>
              <w:t xml:space="preserve">± 0.8 </w:t>
            </w:r>
          </w:p>
          <w:p w14:paraId="672F6BB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1 </w:t>
            </w:r>
            <w:r w:rsidRPr="00010644">
              <w:rPr>
                <w:rFonts w:cs="Arial"/>
                <w:lang w:val="en-GB"/>
              </w:rPr>
              <w:t xml:space="preserve">± 0.6 </w:t>
            </w:r>
          </w:p>
          <w:p w14:paraId="2143AB57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0 </w:t>
            </w:r>
            <w:r w:rsidRPr="00010644">
              <w:rPr>
                <w:rFonts w:cs="Arial"/>
                <w:lang w:val="en-GB"/>
              </w:rPr>
              <w:t xml:space="preserve">± 0.5 </w:t>
            </w:r>
          </w:p>
          <w:p w14:paraId="3C10DF01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0 </w:t>
            </w:r>
            <w:r w:rsidRPr="00010644">
              <w:rPr>
                <w:rFonts w:cs="Arial"/>
                <w:lang w:val="en-GB"/>
              </w:rPr>
              <w:t xml:space="preserve">± 0.5 </w:t>
            </w:r>
          </w:p>
          <w:p w14:paraId="6E47FE41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0 </w:t>
            </w:r>
            <w:r w:rsidRPr="00010644">
              <w:rPr>
                <w:rFonts w:cs="Arial"/>
                <w:lang w:val="en-GB"/>
              </w:rPr>
              <w:t xml:space="preserve">± 0.3 </w:t>
            </w:r>
          </w:p>
          <w:p w14:paraId="5AF1FC19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0 </w:t>
            </w:r>
            <w:r w:rsidRPr="00010644">
              <w:rPr>
                <w:rFonts w:cs="Arial"/>
                <w:lang w:val="en-GB"/>
              </w:rPr>
              <w:t xml:space="preserve">± 0.2 </w:t>
            </w:r>
          </w:p>
          <w:p w14:paraId="106127EC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lastRenderedPageBreak/>
              <w:t xml:space="preserve">-0.0 </w:t>
            </w:r>
            <w:r w:rsidRPr="00010644">
              <w:rPr>
                <w:rFonts w:cs="Arial"/>
                <w:lang w:val="en-GB"/>
              </w:rPr>
              <w:t>± 0.2</w:t>
            </w:r>
          </w:p>
        </w:tc>
        <w:tc>
          <w:tcPr>
            <w:tcW w:w="2036" w:type="dxa"/>
          </w:tcPr>
          <w:p w14:paraId="7A453E3B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D7151CC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0F5BDC66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5222EE00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211151A4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2 (0.87, 0.96)</w:t>
            </w:r>
          </w:p>
          <w:p w14:paraId="3075B9AD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8 (0.96, 0.99)</w:t>
            </w:r>
          </w:p>
          <w:p w14:paraId="2F60E50F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4 (0.91, 0.97)</w:t>
            </w:r>
          </w:p>
          <w:p w14:paraId="334047AB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3 (0.89, 0.96)</w:t>
            </w:r>
          </w:p>
          <w:p w14:paraId="440A2F15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0 (0.83, 0.94)</w:t>
            </w:r>
          </w:p>
          <w:p w14:paraId="55BD08CD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6 (0.75, 0.92)</w:t>
            </w:r>
          </w:p>
          <w:p w14:paraId="500787F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5 (0.91, 0.97)</w:t>
            </w:r>
          </w:p>
          <w:p w14:paraId="4BF7493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6 (0.76, 0.92)</w:t>
            </w:r>
          </w:p>
          <w:p w14:paraId="68BFEDC9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5 (0.75, 0.92)</w:t>
            </w:r>
          </w:p>
          <w:p w14:paraId="26122411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1 (0.84, 0.95)</w:t>
            </w:r>
          </w:p>
          <w:p w14:paraId="20FE772B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2 (0.70, 0.90)</w:t>
            </w:r>
          </w:p>
          <w:p w14:paraId="5D2E820A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2 (0.69, 0.90)</w:t>
            </w:r>
          </w:p>
          <w:p w14:paraId="5C3F962B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lastRenderedPageBreak/>
              <w:t>0.82 (0.71, 0.90)</w:t>
            </w:r>
          </w:p>
        </w:tc>
        <w:tc>
          <w:tcPr>
            <w:tcW w:w="1363" w:type="dxa"/>
          </w:tcPr>
          <w:p w14:paraId="0E70D5FA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19CD8FF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E17EC4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6CFACC4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1823C0BC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1 </w:t>
            </w:r>
            <w:r w:rsidRPr="00010644">
              <w:rPr>
                <w:rFonts w:cs="Arial"/>
                <w:lang w:val="en-GB"/>
              </w:rPr>
              <w:t xml:space="preserve">± 1.5 </w:t>
            </w:r>
          </w:p>
          <w:p w14:paraId="2EA5A49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3 </w:t>
            </w:r>
            <w:r w:rsidRPr="00010644">
              <w:rPr>
                <w:rFonts w:cs="Arial"/>
                <w:lang w:val="en-GB"/>
              </w:rPr>
              <w:t>± 1.4</w:t>
            </w:r>
          </w:p>
          <w:p w14:paraId="23A73854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0 </w:t>
            </w:r>
            <w:r w:rsidRPr="00010644">
              <w:rPr>
                <w:rFonts w:cs="Arial"/>
                <w:lang w:val="en-GB"/>
              </w:rPr>
              <w:t xml:space="preserve">± 1.1 </w:t>
            </w:r>
          </w:p>
          <w:p w14:paraId="6128A656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1 </w:t>
            </w:r>
            <w:r w:rsidRPr="00010644">
              <w:rPr>
                <w:rFonts w:cs="Arial"/>
                <w:lang w:val="en-GB"/>
              </w:rPr>
              <w:t xml:space="preserve">± 1.3 </w:t>
            </w:r>
          </w:p>
          <w:p w14:paraId="6F821771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2 </w:t>
            </w:r>
            <w:r w:rsidRPr="00010644">
              <w:rPr>
                <w:rFonts w:cs="Arial"/>
                <w:lang w:val="en-GB"/>
              </w:rPr>
              <w:t xml:space="preserve">± 1.0 </w:t>
            </w:r>
          </w:p>
          <w:p w14:paraId="6CCA40F6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1 </w:t>
            </w:r>
            <w:r w:rsidRPr="00010644">
              <w:rPr>
                <w:rFonts w:cs="Arial"/>
                <w:lang w:val="en-GB"/>
              </w:rPr>
              <w:t xml:space="preserve">± 0.8 </w:t>
            </w:r>
          </w:p>
          <w:p w14:paraId="262B0166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0 </w:t>
            </w:r>
            <w:r w:rsidRPr="00010644">
              <w:rPr>
                <w:rFonts w:cs="Arial"/>
                <w:lang w:val="en-GB"/>
              </w:rPr>
              <w:t xml:space="preserve">± 0.8 </w:t>
            </w:r>
          </w:p>
          <w:p w14:paraId="5AE16C69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1 </w:t>
            </w:r>
            <w:r w:rsidRPr="00010644">
              <w:rPr>
                <w:rFonts w:cs="Arial"/>
                <w:lang w:val="en-GB"/>
              </w:rPr>
              <w:t xml:space="preserve">± 0.8 </w:t>
            </w:r>
          </w:p>
          <w:p w14:paraId="1508E77E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0 </w:t>
            </w:r>
            <w:r w:rsidRPr="00010644">
              <w:rPr>
                <w:rFonts w:cs="Arial"/>
                <w:lang w:val="en-GB"/>
              </w:rPr>
              <w:t xml:space="preserve">± 0.5 </w:t>
            </w:r>
          </w:p>
          <w:p w14:paraId="11A57D1B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0 </w:t>
            </w:r>
            <w:r w:rsidRPr="00010644">
              <w:rPr>
                <w:rFonts w:cs="Arial"/>
                <w:lang w:val="en-GB"/>
              </w:rPr>
              <w:t xml:space="preserve">± 0.5 </w:t>
            </w:r>
          </w:p>
          <w:p w14:paraId="14BD2E5B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0 </w:t>
            </w:r>
            <w:r w:rsidRPr="00010644">
              <w:rPr>
                <w:rFonts w:cs="Arial"/>
                <w:lang w:val="en-GB"/>
              </w:rPr>
              <w:t xml:space="preserve">± 0.3 </w:t>
            </w:r>
          </w:p>
          <w:p w14:paraId="38A81FB7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0 </w:t>
            </w:r>
            <w:r w:rsidRPr="00010644">
              <w:rPr>
                <w:rFonts w:cs="Arial"/>
                <w:lang w:val="en-GB"/>
              </w:rPr>
              <w:t xml:space="preserve">± 0.2 </w:t>
            </w:r>
          </w:p>
          <w:p w14:paraId="24D59456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lastRenderedPageBreak/>
              <w:t xml:space="preserve">-0.0 </w:t>
            </w:r>
            <w:r w:rsidRPr="00010644">
              <w:rPr>
                <w:rFonts w:cs="Arial"/>
                <w:lang w:val="en-GB"/>
              </w:rPr>
              <w:t xml:space="preserve">± 0.2 </w:t>
            </w:r>
          </w:p>
          <w:p w14:paraId="30A86D74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835" w:type="dxa"/>
          </w:tcPr>
          <w:p w14:paraId="487BB62F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D09080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E8513E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0258B92B" w14:textId="77777777" w:rsidR="00286354" w:rsidRPr="00010644" w:rsidRDefault="00286354" w:rsidP="00286354">
            <w:pPr>
              <w:spacing w:line="240" w:lineRule="auto"/>
              <w:rPr>
                <w:rFonts w:cs="Arial"/>
                <w:lang w:val="en-US"/>
              </w:rPr>
            </w:pPr>
          </w:p>
          <w:p w14:paraId="20C46809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8 (0.80, 0.93)</w:t>
            </w:r>
          </w:p>
          <w:p w14:paraId="29D7EAB4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7 (0.94, 0.98)</w:t>
            </w:r>
          </w:p>
          <w:p w14:paraId="5B53C62B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6 (0.93, 0.98)</w:t>
            </w:r>
          </w:p>
          <w:p w14:paraId="37E6441A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6 (0.92, 0.97)</w:t>
            </w:r>
          </w:p>
          <w:p w14:paraId="17CF632D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0 (0.83, 0.94)</w:t>
            </w:r>
          </w:p>
          <w:p w14:paraId="0A1C8500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2 (0.69, 0.90)</w:t>
            </w:r>
          </w:p>
          <w:p w14:paraId="032707B4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3 (0.89, 0.96)</w:t>
            </w:r>
          </w:p>
          <w:p w14:paraId="0B5F286F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90 (0.83, 0.94)</w:t>
            </w:r>
          </w:p>
          <w:p w14:paraId="5C9EEBF6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77 (0.61, 0.87)</w:t>
            </w:r>
          </w:p>
          <w:p w14:paraId="57CF31B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7 (0.80, 0.93)</w:t>
            </w:r>
          </w:p>
          <w:p w14:paraId="42B25574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0 (0.67, 0.89)</w:t>
            </w:r>
          </w:p>
          <w:p w14:paraId="4E850A2C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0.84 (0.73, 0.91)</w:t>
            </w:r>
          </w:p>
          <w:p w14:paraId="60E41B51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lastRenderedPageBreak/>
              <w:t>0.85 (0.74, 0.91)</w:t>
            </w:r>
          </w:p>
          <w:p w14:paraId="29F8CA65" w14:textId="77777777" w:rsidR="00286354" w:rsidRPr="00010644" w:rsidRDefault="00286354" w:rsidP="00286354">
            <w:pPr>
              <w:spacing w:line="240" w:lineRule="auto"/>
              <w:rPr>
                <w:rFonts w:cs="Arial"/>
                <w:lang w:val="en-US"/>
              </w:rPr>
            </w:pPr>
          </w:p>
        </w:tc>
      </w:tr>
      <w:tr w:rsidR="00286354" w:rsidRPr="00010644" w14:paraId="7E940A25" w14:textId="77777777" w:rsidTr="00286354">
        <w:trPr>
          <w:trHeight w:val="3393"/>
        </w:trPr>
        <w:tc>
          <w:tcPr>
            <w:tcW w:w="804" w:type="dxa"/>
            <w:vAlign w:val="center"/>
          </w:tcPr>
          <w:p w14:paraId="6ED6CAFF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lastRenderedPageBreak/>
              <w:t xml:space="preserve">COH </w:t>
            </w:r>
          </w:p>
        </w:tc>
        <w:tc>
          <w:tcPr>
            <w:tcW w:w="1601" w:type="dxa"/>
          </w:tcPr>
          <w:p w14:paraId="413683DC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i/>
                <w:lang w:val="en-US"/>
              </w:rPr>
            </w:pPr>
            <w:r w:rsidRPr="00010644">
              <w:rPr>
                <w:rFonts w:cs="Arial"/>
                <w:i/>
                <w:lang w:val="en-US"/>
              </w:rPr>
              <w:t xml:space="preserve">PC scores of </w:t>
            </w:r>
            <w:r>
              <w:rPr>
                <w:rFonts w:cs="Arial"/>
                <w:i/>
                <w:lang w:val="en-US"/>
              </w:rPr>
              <w:t>j</w:t>
            </w:r>
            <w:r w:rsidRPr="00010644">
              <w:rPr>
                <w:rFonts w:cs="Arial"/>
                <w:i/>
                <w:lang w:val="en-US"/>
              </w:rPr>
              <w:t>oint angle</w:t>
            </w:r>
            <w:r>
              <w:rPr>
                <w:rFonts w:cs="Arial"/>
                <w:i/>
                <w:lang w:val="en-US"/>
              </w:rPr>
              <w:t>s</w:t>
            </w:r>
            <w:r w:rsidRPr="00010644">
              <w:rPr>
                <w:rFonts w:cs="Arial"/>
                <w:i/>
                <w:lang w:val="en-US"/>
              </w:rPr>
              <w:t xml:space="preserve"> 50ms: </w:t>
            </w:r>
          </w:p>
          <w:p w14:paraId="636D6610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6F1572A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1</w:t>
            </w:r>
          </w:p>
          <w:p w14:paraId="23A9E0EB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2</w:t>
            </w:r>
          </w:p>
          <w:p w14:paraId="4726582F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3</w:t>
            </w:r>
          </w:p>
          <w:p w14:paraId="2511E17C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4</w:t>
            </w:r>
          </w:p>
          <w:p w14:paraId="3A0426CB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5</w:t>
            </w:r>
          </w:p>
          <w:p w14:paraId="4C50FDEE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6</w:t>
            </w:r>
          </w:p>
          <w:p w14:paraId="5A2A788A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7</w:t>
            </w:r>
          </w:p>
          <w:p w14:paraId="2A5F213F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8</w:t>
            </w:r>
          </w:p>
          <w:p w14:paraId="1E8B42EF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9</w:t>
            </w:r>
          </w:p>
          <w:p w14:paraId="5F938484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10</w:t>
            </w:r>
          </w:p>
          <w:p w14:paraId="394FB6E9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11</w:t>
            </w:r>
          </w:p>
          <w:p w14:paraId="4228E54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12</w:t>
            </w:r>
          </w:p>
          <w:p w14:paraId="35EFDBEF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t>PC13</w:t>
            </w:r>
          </w:p>
          <w:p w14:paraId="4DD53A30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i/>
                <w:lang w:val="en-US"/>
              </w:rPr>
            </w:pPr>
          </w:p>
        </w:tc>
        <w:tc>
          <w:tcPr>
            <w:tcW w:w="1417" w:type="dxa"/>
          </w:tcPr>
          <w:p w14:paraId="08261F87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9943A96" w14:textId="08C1EF34" w:rsidR="0028635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13024395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06985D58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1E41AC1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1 </w:t>
            </w:r>
            <w:r w:rsidRPr="00010644">
              <w:rPr>
                <w:rFonts w:cs="Arial"/>
                <w:lang w:val="en-GB"/>
              </w:rPr>
              <w:t xml:space="preserve">± 1.8 </w:t>
            </w:r>
          </w:p>
          <w:p w14:paraId="587303BB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3 </w:t>
            </w:r>
            <w:r w:rsidRPr="00010644">
              <w:rPr>
                <w:rFonts w:cs="Arial"/>
                <w:lang w:val="en-GB"/>
              </w:rPr>
              <w:t xml:space="preserve">± 1.4 </w:t>
            </w:r>
          </w:p>
          <w:p w14:paraId="4F630AED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0 </w:t>
            </w:r>
            <w:r w:rsidRPr="00010644">
              <w:rPr>
                <w:rFonts w:cs="Arial"/>
                <w:lang w:val="en-GB"/>
              </w:rPr>
              <w:t xml:space="preserve">± 1.1 </w:t>
            </w:r>
          </w:p>
          <w:p w14:paraId="25A718D1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4 </w:t>
            </w:r>
            <w:r w:rsidRPr="00010644">
              <w:rPr>
                <w:rFonts w:cs="Arial"/>
                <w:lang w:val="en-GB"/>
              </w:rPr>
              <w:t xml:space="preserve">± 1.6 </w:t>
            </w:r>
          </w:p>
          <w:p w14:paraId="166FC0ED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0 </w:t>
            </w:r>
            <w:r w:rsidRPr="00010644">
              <w:rPr>
                <w:rFonts w:cs="Arial"/>
                <w:lang w:val="en-GB"/>
              </w:rPr>
              <w:t xml:space="preserve">± 1.1 </w:t>
            </w:r>
          </w:p>
          <w:p w14:paraId="5849040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  <w:lang w:val="en-US"/>
              </w:rPr>
              <w:t xml:space="preserve">-0.1 </w:t>
            </w:r>
            <w:r w:rsidRPr="00010644">
              <w:rPr>
                <w:rFonts w:cs="Arial"/>
                <w:lang w:val="en-GB"/>
              </w:rPr>
              <w:t xml:space="preserve">± </w:t>
            </w:r>
            <w:r w:rsidRPr="00010644">
              <w:rPr>
                <w:rFonts w:cs="Arial"/>
              </w:rPr>
              <w:t>1.0</w:t>
            </w:r>
          </w:p>
          <w:p w14:paraId="042BBE9C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</w:rPr>
              <w:t xml:space="preserve">-0.1 </w:t>
            </w:r>
            <w:r w:rsidRPr="00010644">
              <w:rPr>
                <w:rFonts w:cs="Arial"/>
                <w:lang w:val="en-GB"/>
              </w:rPr>
              <w:t xml:space="preserve">± 0.9 </w:t>
            </w:r>
          </w:p>
          <w:p w14:paraId="1D3C2025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</w:rPr>
              <w:t xml:space="preserve">-0.0 </w:t>
            </w:r>
            <w:r w:rsidRPr="00010644">
              <w:rPr>
                <w:rFonts w:cs="Arial"/>
                <w:lang w:val="en-GB"/>
              </w:rPr>
              <w:t xml:space="preserve">± 0.8 </w:t>
            </w:r>
          </w:p>
          <w:p w14:paraId="26A9EB2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</w:rPr>
              <w:t xml:space="preserve">-0.0 </w:t>
            </w:r>
            <w:r w:rsidRPr="00010644">
              <w:rPr>
                <w:rFonts w:cs="Arial"/>
                <w:lang w:val="en-GB"/>
              </w:rPr>
              <w:t xml:space="preserve">± 0.7 </w:t>
            </w:r>
          </w:p>
          <w:p w14:paraId="5FAE39F6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</w:rPr>
              <w:t xml:space="preserve">-0.1 </w:t>
            </w:r>
            <w:r w:rsidRPr="00010644">
              <w:rPr>
                <w:rFonts w:cs="Arial"/>
                <w:lang w:val="en-GB"/>
              </w:rPr>
              <w:t xml:space="preserve">± 0.5 </w:t>
            </w:r>
          </w:p>
          <w:p w14:paraId="39F27E90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</w:rPr>
              <w:t xml:space="preserve">0.0 </w:t>
            </w:r>
            <w:r w:rsidRPr="00010644">
              <w:rPr>
                <w:rFonts w:cs="Arial"/>
                <w:lang w:val="en-GB"/>
              </w:rPr>
              <w:t xml:space="preserve">± 0.4 </w:t>
            </w:r>
          </w:p>
          <w:p w14:paraId="26EE3F3E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</w:rPr>
              <w:t xml:space="preserve"> -0.0 </w:t>
            </w:r>
            <w:r w:rsidRPr="00010644">
              <w:rPr>
                <w:rFonts w:cs="Arial"/>
                <w:lang w:val="en-GB"/>
              </w:rPr>
              <w:t xml:space="preserve">± 0.2 </w:t>
            </w:r>
          </w:p>
          <w:p w14:paraId="1CFCFAB4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 xml:space="preserve">-0.0 </w:t>
            </w:r>
            <w:r w:rsidRPr="00010644">
              <w:rPr>
                <w:rFonts w:cs="Arial"/>
                <w:lang w:val="en-GB"/>
              </w:rPr>
              <w:t xml:space="preserve">± 0.2 </w:t>
            </w:r>
          </w:p>
          <w:p w14:paraId="302A8250" w14:textId="77777777" w:rsidR="00286354" w:rsidRPr="00010644" w:rsidRDefault="00286354" w:rsidP="00286354">
            <w:pPr>
              <w:spacing w:line="240" w:lineRule="auto"/>
              <w:rPr>
                <w:rFonts w:cs="Arial"/>
              </w:rPr>
            </w:pPr>
          </w:p>
        </w:tc>
        <w:tc>
          <w:tcPr>
            <w:tcW w:w="2036" w:type="dxa"/>
          </w:tcPr>
          <w:p w14:paraId="69D6165E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363" w:type="dxa"/>
          </w:tcPr>
          <w:p w14:paraId="55251626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0ACF8F44" w14:textId="58E76C9D" w:rsidR="0028635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13EB9CC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57B7E6EA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5227639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3 </w:t>
            </w:r>
            <w:r w:rsidRPr="00010644">
              <w:rPr>
                <w:rFonts w:cs="Arial"/>
                <w:lang w:val="en-GB"/>
              </w:rPr>
              <w:t xml:space="preserve">± 1.5 </w:t>
            </w:r>
          </w:p>
          <w:p w14:paraId="561E5307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3 </w:t>
            </w:r>
            <w:r w:rsidRPr="00010644">
              <w:rPr>
                <w:rFonts w:cs="Arial"/>
                <w:lang w:val="en-GB"/>
              </w:rPr>
              <w:t xml:space="preserve">± 1.4 </w:t>
            </w:r>
          </w:p>
          <w:p w14:paraId="64642A14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1 </w:t>
            </w:r>
            <w:r w:rsidRPr="00010644">
              <w:rPr>
                <w:rFonts w:cs="Arial"/>
                <w:lang w:val="en-GB"/>
              </w:rPr>
              <w:t xml:space="preserve">± 1.2 </w:t>
            </w:r>
          </w:p>
          <w:p w14:paraId="71AF28BD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0.1 </w:t>
            </w:r>
            <w:r w:rsidRPr="00010644">
              <w:rPr>
                <w:rFonts w:cs="Arial"/>
                <w:lang w:val="en-GB"/>
              </w:rPr>
              <w:t xml:space="preserve">± 1.3 </w:t>
            </w:r>
          </w:p>
          <w:p w14:paraId="67BAD4F1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US"/>
              </w:rPr>
              <w:t xml:space="preserve">-0.1 </w:t>
            </w:r>
            <w:r w:rsidRPr="00010644">
              <w:rPr>
                <w:rFonts w:cs="Arial"/>
                <w:lang w:val="en-GB"/>
              </w:rPr>
              <w:t>± 1.1</w:t>
            </w:r>
          </w:p>
          <w:p w14:paraId="05880C2D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GB"/>
              </w:rPr>
              <w:t xml:space="preserve">-0.1 ± 0.9 </w:t>
            </w:r>
          </w:p>
          <w:p w14:paraId="4F47E008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GB"/>
              </w:rPr>
              <w:t>0.0 ± 0.9</w:t>
            </w:r>
          </w:p>
          <w:p w14:paraId="136A69E7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GB"/>
              </w:rPr>
              <w:t xml:space="preserve">-0.0 ± 0.8 </w:t>
            </w:r>
          </w:p>
          <w:p w14:paraId="746D71F8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GB"/>
              </w:rPr>
              <w:t xml:space="preserve">-0.0 ± 0.7 </w:t>
            </w:r>
          </w:p>
          <w:p w14:paraId="25BA39FF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GB"/>
              </w:rPr>
              <w:t xml:space="preserve">0.1 ± 0.5 </w:t>
            </w:r>
          </w:p>
          <w:p w14:paraId="744FABB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GB"/>
              </w:rPr>
              <w:t xml:space="preserve">-0.0 ± 0.4 </w:t>
            </w:r>
          </w:p>
          <w:p w14:paraId="2F7AD77B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010644">
              <w:rPr>
                <w:rFonts w:cs="Arial"/>
                <w:lang w:val="en-GB"/>
              </w:rPr>
              <w:t xml:space="preserve">-0.0 ± 0.2 </w:t>
            </w:r>
          </w:p>
          <w:p w14:paraId="16A9616D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GB"/>
              </w:rPr>
              <w:t xml:space="preserve">-0.0 ± 0.2  </w:t>
            </w:r>
          </w:p>
        </w:tc>
        <w:tc>
          <w:tcPr>
            <w:tcW w:w="1835" w:type="dxa"/>
          </w:tcPr>
          <w:p w14:paraId="7B0B60F8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</w:tbl>
    <w:p w14:paraId="7B265619" w14:textId="77777777" w:rsidR="00286354" w:rsidRDefault="00286354" w:rsidP="00286354">
      <w:pPr>
        <w:rPr>
          <w:lang w:val="en-US"/>
        </w:rPr>
      </w:pPr>
      <w:r>
        <w:rPr>
          <w:lang w:val="en-US"/>
        </w:rPr>
        <w:t xml:space="preserve">SLH = single leg hop; CMJ = countermovement jump; MRH = 90° medial rotational hop; COH = cross-over hop </w:t>
      </w:r>
    </w:p>
    <w:p w14:paraId="54464D60" w14:textId="1E6A9D21" w:rsidR="00286354" w:rsidRDefault="00286354">
      <w:pPr>
        <w:spacing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04"/>
        <w:gridCol w:w="1544"/>
        <w:gridCol w:w="1332"/>
        <w:gridCol w:w="1887"/>
        <w:gridCol w:w="1401"/>
        <w:gridCol w:w="2088"/>
      </w:tblGrid>
      <w:tr w:rsidR="00286354" w:rsidRPr="00E20733" w14:paraId="4B09C76F" w14:textId="77777777" w:rsidTr="00286354">
        <w:trPr>
          <w:trHeight w:val="550"/>
        </w:trPr>
        <w:tc>
          <w:tcPr>
            <w:tcW w:w="9056" w:type="dxa"/>
            <w:gridSpan w:val="6"/>
          </w:tcPr>
          <w:p w14:paraId="41AAA85D" w14:textId="77777777" w:rsidR="00286354" w:rsidRPr="00010644" w:rsidRDefault="00286354" w:rsidP="00286354">
            <w:pPr>
              <w:spacing w:line="240" w:lineRule="auto"/>
              <w:rPr>
                <w:rFonts w:cs="Arial"/>
                <w:lang w:val="en-US"/>
              </w:rPr>
            </w:pPr>
            <w:r w:rsidRPr="00010644">
              <w:rPr>
                <w:rFonts w:cs="Arial"/>
                <w:lang w:val="en-US"/>
              </w:rPr>
              <w:lastRenderedPageBreak/>
              <w:t>Table A</w:t>
            </w:r>
            <w:r>
              <w:rPr>
                <w:rFonts w:cs="Arial"/>
                <w:lang w:val="en-US"/>
              </w:rPr>
              <w:t>7</w:t>
            </w:r>
            <w:r w:rsidRPr="00010644">
              <w:rPr>
                <w:rFonts w:cs="Arial"/>
                <w:lang w:val="en-US"/>
              </w:rPr>
              <w:t>. Within session r</w:t>
            </w:r>
            <w:r>
              <w:rPr>
                <w:rFonts w:cs="Arial"/>
                <w:lang w:val="en-US"/>
              </w:rPr>
              <w:t xml:space="preserve">eliability, mean and standard deviation for the four jump-landing tasks for PC scores derived from joint angles and angular changes. </w:t>
            </w:r>
          </w:p>
        </w:tc>
      </w:tr>
      <w:tr w:rsidR="00286354" w:rsidRPr="009815B8" w14:paraId="2FD0FAEE" w14:textId="77777777" w:rsidTr="00286354">
        <w:trPr>
          <w:trHeight w:val="270"/>
        </w:trPr>
        <w:tc>
          <w:tcPr>
            <w:tcW w:w="804" w:type="dxa"/>
          </w:tcPr>
          <w:p w14:paraId="5134CA62" w14:textId="77777777" w:rsidR="00286354" w:rsidRPr="00010644" w:rsidRDefault="00286354" w:rsidP="00286354">
            <w:pPr>
              <w:spacing w:line="240" w:lineRule="auto"/>
              <w:rPr>
                <w:rFonts w:cs="Arial"/>
                <w:lang w:val="en-US"/>
              </w:rPr>
            </w:pPr>
          </w:p>
        </w:tc>
        <w:tc>
          <w:tcPr>
            <w:tcW w:w="1544" w:type="dxa"/>
          </w:tcPr>
          <w:p w14:paraId="7145025E" w14:textId="77777777" w:rsidR="00286354" w:rsidRPr="00010644" w:rsidRDefault="00286354" w:rsidP="00286354">
            <w:pPr>
              <w:spacing w:line="240" w:lineRule="auto"/>
              <w:rPr>
                <w:rFonts w:cs="Arial"/>
                <w:lang w:val="en-US"/>
              </w:rPr>
            </w:pPr>
          </w:p>
        </w:tc>
        <w:tc>
          <w:tcPr>
            <w:tcW w:w="3219" w:type="dxa"/>
            <w:gridSpan w:val="2"/>
          </w:tcPr>
          <w:p w14:paraId="7F78B825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>Non-</w:t>
            </w:r>
            <w:proofErr w:type="spellStart"/>
            <w:r w:rsidRPr="00010644">
              <w:rPr>
                <w:rFonts w:cs="Arial"/>
              </w:rPr>
              <w:t>fatigued</w:t>
            </w:r>
            <w:proofErr w:type="spellEnd"/>
            <w:r w:rsidRPr="00010644">
              <w:rPr>
                <w:rFonts w:cs="Arial"/>
              </w:rPr>
              <w:t xml:space="preserve"> </w:t>
            </w:r>
            <w:proofErr w:type="spellStart"/>
            <w:r w:rsidRPr="00010644">
              <w:rPr>
                <w:rFonts w:cs="Arial"/>
              </w:rPr>
              <w:t>condition</w:t>
            </w:r>
            <w:proofErr w:type="spellEnd"/>
          </w:p>
        </w:tc>
        <w:tc>
          <w:tcPr>
            <w:tcW w:w="3489" w:type="dxa"/>
            <w:gridSpan w:val="2"/>
          </w:tcPr>
          <w:p w14:paraId="553D682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proofErr w:type="spellStart"/>
            <w:r w:rsidRPr="00010644">
              <w:rPr>
                <w:rFonts w:cs="Arial"/>
              </w:rPr>
              <w:t>Fatigued</w:t>
            </w:r>
            <w:proofErr w:type="spellEnd"/>
            <w:r w:rsidRPr="00010644">
              <w:rPr>
                <w:rFonts w:cs="Arial"/>
              </w:rPr>
              <w:t xml:space="preserve"> </w:t>
            </w:r>
            <w:proofErr w:type="spellStart"/>
            <w:r w:rsidRPr="00010644">
              <w:rPr>
                <w:rFonts w:cs="Arial"/>
              </w:rPr>
              <w:t>condition</w:t>
            </w:r>
            <w:proofErr w:type="spellEnd"/>
          </w:p>
        </w:tc>
      </w:tr>
      <w:tr w:rsidR="00286354" w:rsidRPr="009815B8" w14:paraId="7C8FE739" w14:textId="77777777" w:rsidTr="00286354">
        <w:trPr>
          <w:trHeight w:val="251"/>
        </w:trPr>
        <w:tc>
          <w:tcPr>
            <w:tcW w:w="804" w:type="dxa"/>
          </w:tcPr>
          <w:p w14:paraId="7F374BBB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 xml:space="preserve">Jump </w:t>
            </w:r>
          </w:p>
        </w:tc>
        <w:tc>
          <w:tcPr>
            <w:tcW w:w="1544" w:type="dxa"/>
          </w:tcPr>
          <w:p w14:paraId="07614BE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>Test Variable</w:t>
            </w:r>
          </w:p>
        </w:tc>
        <w:tc>
          <w:tcPr>
            <w:tcW w:w="1332" w:type="dxa"/>
          </w:tcPr>
          <w:p w14:paraId="3AA8D5D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 xml:space="preserve">Mean </w:t>
            </w:r>
            <w:r w:rsidRPr="00010644">
              <w:rPr>
                <w:rFonts w:cs="Arial"/>
                <w:lang w:val="en-GB"/>
              </w:rPr>
              <w:t>±</w:t>
            </w:r>
            <w:r w:rsidRPr="00010644">
              <w:rPr>
                <w:rFonts w:cs="Arial"/>
              </w:rPr>
              <w:t xml:space="preserve"> SD</w:t>
            </w:r>
          </w:p>
        </w:tc>
        <w:tc>
          <w:tcPr>
            <w:tcW w:w="1887" w:type="dxa"/>
          </w:tcPr>
          <w:p w14:paraId="7A1FC662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>ICC (95% CI)</w:t>
            </w:r>
          </w:p>
        </w:tc>
        <w:tc>
          <w:tcPr>
            <w:tcW w:w="1401" w:type="dxa"/>
          </w:tcPr>
          <w:p w14:paraId="300A896D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 xml:space="preserve">Mean </w:t>
            </w:r>
            <w:r w:rsidRPr="00010644">
              <w:rPr>
                <w:rFonts w:cs="Arial"/>
                <w:lang w:val="en-GB"/>
              </w:rPr>
              <w:t>±</w:t>
            </w:r>
            <w:r w:rsidRPr="00010644">
              <w:rPr>
                <w:rFonts w:cs="Arial"/>
              </w:rPr>
              <w:t xml:space="preserve"> SD</w:t>
            </w:r>
          </w:p>
        </w:tc>
        <w:tc>
          <w:tcPr>
            <w:tcW w:w="2088" w:type="dxa"/>
          </w:tcPr>
          <w:p w14:paraId="1F46DCC3" w14:textId="77777777" w:rsidR="00286354" w:rsidRPr="00010644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010644">
              <w:rPr>
                <w:rFonts w:cs="Arial"/>
              </w:rPr>
              <w:t>ICC (95% CI)</w:t>
            </w:r>
          </w:p>
        </w:tc>
      </w:tr>
      <w:tr w:rsidR="00286354" w:rsidRPr="009815B8" w14:paraId="5B93F22C" w14:textId="77777777" w:rsidTr="00286354">
        <w:trPr>
          <w:trHeight w:val="251"/>
        </w:trPr>
        <w:tc>
          <w:tcPr>
            <w:tcW w:w="804" w:type="dxa"/>
            <w:vAlign w:val="center"/>
          </w:tcPr>
          <w:p w14:paraId="37A6735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9815B8">
              <w:rPr>
                <w:rFonts w:cs="Arial"/>
              </w:rPr>
              <w:t>SLH</w:t>
            </w:r>
          </w:p>
        </w:tc>
        <w:tc>
          <w:tcPr>
            <w:tcW w:w="1544" w:type="dxa"/>
          </w:tcPr>
          <w:p w14:paraId="07A481C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i/>
                <w:lang w:val="en-US"/>
              </w:rPr>
            </w:pPr>
            <w:r w:rsidRPr="009815B8">
              <w:rPr>
                <w:rFonts w:cs="Arial"/>
                <w:i/>
                <w:lang w:val="en-US"/>
              </w:rPr>
              <w:t xml:space="preserve">PC scores of </w:t>
            </w:r>
            <w:r>
              <w:rPr>
                <w:rFonts w:cs="Arial"/>
                <w:i/>
                <w:lang w:val="en-US"/>
              </w:rPr>
              <w:t>j</w:t>
            </w:r>
            <w:r w:rsidRPr="009815B8">
              <w:rPr>
                <w:rFonts w:cs="Arial"/>
                <w:i/>
                <w:lang w:val="en-US"/>
              </w:rPr>
              <w:t>oint angle</w:t>
            </w:r>
            <w:r>
              <w:rPr>
                <w:rFonts w:cs="Arial"/>
                <w:i/>
                <w:lang w:val="en-US"/>
              </w:rPr>
              <w:t>s</w:t>
            </w:r>
            <w:r w:rsidRPr="009815B8">
              <w:rPr>
                <w:rFonts w:cs="Arial"/>
                <w:i/>
                <w:lang w:val="en-US"/>
              </w:rPr>
              <w:t xml:space="preserve"> and angular changes: </w:t>
            </w:r>
          </w:p>
          <w:p w14:paraId="4D13F56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11BA542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</w:t>
            </w:r>
          </w:p>
          <w:p w14:paraId="343B069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</w:t>
            </w:r>
          </w:p>
          <w:p w14:paraId="57782E4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3</w:t>
            </w:r>
          </w:p>
          <w:p w14:paraId="389399A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4</w:t>
            </w:r>
          </w:p>
          <w:p w14:paraId="117A894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5</w:t>
            </w:r>
          </w:p>
          <w:p w14:paraId="24F1ABC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6</w:t>
            </w:r>
          </w:p>
          <w:p w14:paraId="6656FD1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7</w:t>
            </w:r>
          </w:p>
          <w:p w14:paraId="3237CCA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8</w:t>
            </w:r>
          </w:p>
          <w:p w14:paraId="21B3A53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9</w:t>
            </w:r>
          </w:p>
          <w:p w14:paraId="03D735A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0</w:t>
            </w:r>
          </w:p>
          <w:p w14:paraId="72324AB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1</w:t>
            </w:r>
          </w:p>
          <w:p w14:paraId="0E6942C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2</w:t>
            </w:r>
          </w:p>
          <w:p w14:paraId="773355C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3</w:t>
            </w:r>
          </w:p>
          <w:p w14:paraId="076FC2A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4</w:t>
            </w:r>
          </w:p>
          <w:p w14:paraId="658BACE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5</w:t>
            </w:r>
          </w:p>
          <w:p w14:paraId="3A75F0A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6</w:t>
            </w:r>
          </w:p>
          <w:p w14:paraId="599D96A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7</w:t>
            </w:r>
          </w:p>
          <w:p w14:paraId="0DAA2F3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8</w:t>
            </w:r>
          </w:p>
          <w:p w14:paraId="54E0EAB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9</w:t>
            </w:r>
          </w:p>
          <w:p w14:paraId="5399B47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0</w:t>
            </w:r>
          </w:p>
          <w:p w14:paraId="4AAC28D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1</w:t>
            </w:r>
          </w:p>
          <w:p w14:paraId="49A7BF7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2</w:t>
            </w:r>
          </w:p>
          <w:p w14:paraId="4369C9C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3</w:t>
            </w:r>
          </w:p>
          <w:p w14:paraId="4C6F511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4</w:t>
            </w:r>
          </w:p>
          <w:p w14:paraId="658742E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5</w:t>
            </w:r>
          </w:p>
          <w:p w14:paraId="111ED72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6</w:t>
            </w:r>
          </w:p>
          <w:p w14:paraId="6730222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332" w:type="dxa"/>
          </w:tcPr>
          <w:p w14:paraId="3C9BBE4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DDEE6B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2B467E5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A695A0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6AF552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F634D4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US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1.8 </w:t>
            </w:r>
          </w:p>
          <w:p w14:paraId="2F9883E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US"/>
              </w:rPr>
              <w:t xml:space="preserve">0.3 </w:t>
            </w:r>
            <w:r w:rsidRPr="009815B8">
              <w:rPr>
                <w:rFonts w:cs="Arial"/>
                <w:lang w:val="en-GB"/>
              </w:rPr>
              <w:t xml:space="preserve">± 1.6 </w:t>
            </w:r>
          </w:p>
          <w:p w14:paraId="0908BFA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US"/>
              </w:rPr>
              <w:t xml:space="preserve">0.2 </w:t>
            </w:r>
            <w:r w:rsidRPr="009815B8">
              <w:rPr>
                <w:rFonts w:cs="Arial"/>
                <w:lang w:val="en-GB"/>
              </w:rPr>
              <w:t xml:space="preserve">± 1.4 </w:t>
            </w:r>
          </w:p>
          <w:p w14:paraId="2FAC82B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US"/>
              </w:rPr>
              <w:t xml:space="preserve">0.0 </w:t>
            </w:r>
            <w:r w:rsidRPr="009815B8">
              <w:rPr>
                <w:rFonts w:cs="Arial"/>
                <w:lang w:val="en-GB"/>
              </w:rPr>
              <w:t xml:space="preserve">± 1.5 </w:t>
            </w:r>
          </w:p>
          <w:p w14:paraId="081F90A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US"/>
              </w:rPr>
              <w:t xml:space="preserve">-0.2 </w:t>
            </w:r>
            <w:r w:rsidRPr="009815B8">
              <w:rPr>
                <w:rFonts w:cs="Arial"/>
                <w:lang w:val="en-GB"/>
              </w:rPr>
              <w:t xml:space="preserve">± 1.2 </w:t>
            </w:r>
          </w:p>
          <w:p w14:paraId="3DFD3F4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US"/>
              </w:rPr>
              <w:t xml:space="preserve">0.1 </w:t>
            </w:r>
            <w:r w:rsidRPr="009815B8">
              <w:rPr>
                <w:rFonts w:cs="Arial"/>
                <w:lang w:val="en-GB"/>
              </w:rPr>
              <w:t xml:space="preserve">± 1.2 </w:t>
            </w:r>
          </w:p>
          <w:p w14:paraId="3771036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US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1.0 </w:t>
            </w:r>
          </w:p>
          <w:p w14:paraId="059D196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0 </w:t>
            </w:r>
            <w:r w:rsidRPr="009815B8">
              <w:rPr>
                <w:rFonts w:cs="Arial"/>
                <w:lang w:val="en-GB"/>
              </w:rPr>
              <w:t xml:space="preserve">± 1.0 </w:t>
            </w:r>
          </w:p>
          <w:p w14:paraId="76E4761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1 </w:t>
            </w:r>
            <w:r w:rsidRPr="009815B8">
              <w:rPr>
                <w:rFonts w:cs="Arial"/>
                <w:lang w:val="en-GB"/>
              </w:rPr>
              <w:t xml:space="preserve">± 1.2 </w:t>
            </w:r>
          </w:p>
          <w:p w14:paraId="3592F28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2 </w:t>
            </w:r>
            <w:r w:rsidRPr="009815B8">
              <w:rPr>
                <w:rFonts w:cs="Arial"/>
                <w:lang w:val="en-GB"/>
              </w:rPr>
              <w:t xml:space="preserve">± 0.7 </w:t>
            </w:r>
          </w:p>
          <w:p w14:paraId="616ED1E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1 </w:t>
            </w:r>
            <w:r w:rsidRPr="009815B8">
              <w:rPr>
                <w:rFonts w:cs="Arial"/>
                <w:lang w:val="en-GB"/>
              </w:rPr>
              <w:t xml:space="preserve">± 0.7 </w:t>
            </w:r>
          </w:p>
          <w:p w14:paraId="7378435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1 </w:t>
            </w:r>
            <w:r w:rsidRPr="009815B8">
              <w:rPr>
                <w:rFonts w:cs="Arial"/>
                <w:lang w:val="en-GB"/>
              </w:rPr>
              <w:t xml:space="preserve">± 0.9 </w:t>
            </w:r>
          </w:p>
          <w:p w14:paraId="67BD57E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0.7 </w:t>
            </w:r>
          </w:p>
          <w:p w14:paraId="65E2CC6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1 </w:t>
            </w:r>
            <w:r w:rsidRPr="009815B8">
              <w:rPr>
                <w:rFonts w:cs="Arial"/>
                <w:lang w:val="en-GB"/>
              </w:rPr>
              <w:t xml:space="preserve">± 0.6 </w:t>
            </w:r>
          </w:p>
          <w:p w14:paraId="48C96DA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0.5 </w:t>
            </w:r>
          </w:p>
          <w:p w14:paraId="72817E4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0.5 </w:t>
            </w:r>
          </w:p>
          <w:p w14:paraId="6CD57FD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4 </w:t>
            </w:r>
          </w:p>
          <w:p w14:paraId="5596619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3 </w:t>
            </w:r>
          </w:p>
          <w:p w14:paraId="052B2C9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3 </w:t>
            </w:r>
          </w:p>
          <w:p w14:paraId="645A2F9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3 </w:t>
            </w:r>
          </w:p>
          <w:p w14:paraId="72E0771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1 ± 0.3 </w:t>
            </w:r>
          </w:p>
          <w:p w14:paraId="28449E6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2 </w:t>
            </w:r>
          </w:p>
          <w:p w14:paraId="6B7D4CA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2 </w:t>
            </w:r>
          </w:p>
          <w:p w14:paraId="40F272D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>0.0 ± 0.1</w:t>
            </w:r>
          </w:p>
          <w:p w14:paraId="302C89B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1 </w:t>
            </w:r>
          </w:p>
          <w:p w14:paraId="37ACACC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>-0.0 ± 0.1</w:t>
            </w:r>
          </w:p>
        </w:tc>
        <w:tc>
          <w:tcPr>
            <w:tcW w:w="1887" w:type="dxa"/>
          </w:tcPr>
          <w:p w14:paraId="766DA3C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7305CA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55EA92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5B8C82D4" w14:textId="77777777" w:rsidR="00286354" w:rsidRPr="009815B8" w:rsidRDefault="00286354" w:rsidP="00286354">
            <w:pPr>
              <w:spacing w:line="240" w:lineRule="auto"/>
              <w:rPr>
                <w:rFonts w:cs="Arial"/>
                <w:lang w:val="en-US"/>
              </w:rPr>
            </w:pPr>
          </w:p>
          <w:p w14:paraId="3883DF4D" w14:textId="77777777" w:rsidR="00286354" w:rsidRPr="009815B8" w:rsidRDefault="00286354" w:rsidP="00286354">
            <w:pPr>
              <w:spacing w:line="240" w:lineRule="auto"/>
              <w:rPr>
                <w:rFonts w:cs="Arial"/>
                <w:lang w:val="en-US"/>
              </w:rPr>
            </w:pPr>
          </w:p>
          <w:p w14:paraId="361A501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7 (0.62, 0.87)</w:t>
            </w:r>
          </w:p>
          <w:p w14:paraId="2A80126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0 (0.84, 0.95)</w:t>
            </w:r>
          </w:p>
          <w:p w14:paraId="0E4F815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5 (0.75, 0.91)</w:t>
            </w:r>
          </w:p>
          <w:p w14:paraId="1B20D03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8 (0.81, 0.93)</w:t>
            </w:r>
          </w:p>
          <w:p w14:paraId="54E105B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8 (0.80, 0.93)</w:t>
            </w:r>
          </w:p>
          <w:p w14:paraId="57A4B2E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1 (0.85, 0.95)</w:t>
            </w:r>
          </w:p>
          <w:p w14:paraId="6470A3C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8 (0.81, 0.93)</w:t>
            </w:r>
          </w:p>
          <w:p w14:paraId="504720C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0 (0.83, 0.94)</w:t>
            </w:r>
          </w:p>
          <w:p w14:paraId="53C0F07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7 (0.78, 0.92)</w:t>
            </w:r>
          </w:p>
          <w:p w14:paraId="2BD7043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3 (0.54, 0.84)</w:t>
            </w:r>
          </w:p>
          <w:p w14:paraId="72C88D4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7 (0.62, 0.87)</w:t>
            </w:r>
          </w:p>
          <w:p w14:paraId="12E1204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0 (0.50, 0.83)</w:t>
            </w:r>
          </w:p>
          <w:p w14:paraId="61A0403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8 (0.63, 0.87)</w:t>
            </w:r>
          </w:p>
          <w:p w14:paraId="5BCDA5C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6 (0.76, 0.92)</w:t>
            </w:r>
          </w:p>
          <w:p w14:paraId="7B5D848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4 (0.73, 0.91)</w:t>
            </w:r>
          </w:p>
          <w:p w14:paraId="4DB31D7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66 (0.43, 0.80)</w:t>
            </w:r>
          </w:p>
          <w:p w14:paraId="6B7D5A9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6 (0.76, 0.92)</w:t>
            </w:r>
          </w:p>
          <w:p w14:paraId="4308DA8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0 (0.49, 0.83)</w:t>
            </w:r>
          </w:p>
          <w:p w14:paraId="45B3285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5 (0.59, 0.86)</w:t>
            </w:r>
          </w:p>
          <w:p w14:paraId="05200C5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2 (0.54, 0.84)</w:t>
            </w:r>
          </w:p>
          <w:p w14:paraId="3985506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9 (0.65, 0.88)</w:t>
            </w:r>
          </w:p>
          <w:p w14:paraId="4A6B26A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1 (0.51, 0.83)</w:t>
            </w:r>
          </w:p>
          <w:p w14:paraId="0BB6082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67 (0.46, 0.81)</w:t>
            </w:r>
          </w:p>
          <w:p w14:paraId="6164220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1 (0.68, 0.89)</w:t>
            </w:r>
          </w:p>
          <w:p w14:paraId="597945A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6 (0.60, 0.86)</w:t>
            </w:r>
          </w:p>
          <w:p w14:paraId="1C72B20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1 (0.69, 0.89)</w:t>
            </w:r>
          </w:p>
          <w:p w14:paraId="77236DA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401" w:type="dxa"/>
          </w:tcPr>
          <w:p w14:paraId="2532C70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280B5C3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56DCCA8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F5240C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18C2B2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960194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US"/>
              </w:rPr>
              <w:t xml:space="preserve">0.0 </w:t>
            </w:r>
            <w:r w:rsidRPr="009815B8">
              <w:rPr>
                <w:rFonts w:cs="Arial"/>
                <w:lang w:val="en-GB"/>
              </w:rPr>
              <w:t xml:space="preserve">± 1.7 </w:t>
            </w:r>
          </w:p>
          <w:p w14:paraId="36B5EB9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US"/>
              </w:rPr>
              <w:t xml:space="preserve">0.3 </w:t>
            </w:r>
            <w:r w:rsidRPr="009815B8">
              <w:rPr>
                <w:rFonts w:cs="Arial"/>
                <w:lang w:val="en-GB"/>
              </w:rPr>
              <w:t xml:space="preserve">± 1.3 </w:t>
            </w:r>
          </w:p>
          <w:p w14:paraId="7C1CE2C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US"/>
              </w:rPr>
              <w:t xml:space="preserve">0.1 </w:t>
            </w:r>
            <w:r w:rsidRPr="009815B8">
              <w:rPr>
                <w:rFonts w:cs="Arial"/>
                <w:lang w:val="en-GB"/>
              </w:rPr>
              <w:t xml:space="preserve">± 1.6 </w:t>
            </w:r>
          </w:p>
          <w:p w14:paraId="7B3549C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US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1.4 </w:t>
            </w:r>
          </w:p>
          <w:p w14:paraId="465C54C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1 </w:t>
            </w:r>
            <w:r w:rsidRPr="009815B8">
              <w:rPr>
                <w:rFonts w:cs="Arial"/>
                <w:lang w:val="en-GB"/>
              </w:rPr>
              <w:t xml:space="preserve">± 1.2 </w:t>
            </w:r>
          </w:p>
          <w:p w14:paraId="5F2DF98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0 </w:t>
            </w:r>
            <w:r w:rsidRPr="009815B8">
              <w:rPr>
                <w:rFonts w:cs="Arial"/>
                <w:lang w:val="en-GB"/>
              </w:rPr>
              <w:t xml:space="preserve">± 1.2 </w:t>
            </w:r>
          </w:p>
          <w:p w14:paraId="01CAFE6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1 ± 1.0 </w:t>
            </w:r>
          </w:p>
          <w:p w14:paraId="638E4BA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1 ± 1.0 </w:t>
            </w:r>
          </w:p>
          <w:p w14:paraId="64F9DD4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1 ± 1.2 </w:t>
            </w:r>
          </w:p>
          <w:p w14:paraId="60ABBF5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2 ± 0.9 </w:t>
            </w:r>
          </w:p>
          <w:p w14:paraId="37D7794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1 ± 0.8 </w:t>
            </w:r>
          </w:p>
          <w:p w14:paraId="6054F72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9 </w:t>
            </w:r>
          </w:p>
          <w:p w14:paraId="369B7DB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9 </w:t>
            </w:r>
          </w:p>
          <w:p w14:paraId="0633E0A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7 </w:t>
            </w:r>
          </w:p>
          <w:p w14:paraId="0F3E3F7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6 </w:t>
            </w:r>
          </w:p>
          <w:p w14:paraId="62154EB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6 </w:t>
            </w:r>
          </w:p>
          <w:p w14:paraId="6679627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1 ± 0.4 </w:t>
            </w:r>
          </w:p>
          <w:p w14:paraId="59C3AB4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1 ± 0.3 </w:t>
            </w:r>
          </w:p>
          <w:p w14:paraId="428F7FA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>-0.1 ± 0.3</w:t>
            </w:r>
          </w:p>
          <w:p w14:paraId="16217CA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1 ± 0.3 </w:t>
            </w:r>
          </w:p>
          <w:p w14:paraId="1DB872C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>0.0 ± 0.3</w:t>
            </w:r>
          </w:p>
          <w:p w14:paraId="4818212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2 </w:t>
            </w:r>
          </w:p>
          <w:p w14:paraId="60BC750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1 </w:t>
            </w:r>
          </w:p>
          <w:p w14:paraId="38E1D57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1 </w:t>
            </w:r>
          </w:p>
          <w:p w14:paraId="4AC8481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1 </w:t>
            </w:r>
          </w:p>
          <w:p w14:paraId="0081B9B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1 </w:t>
            </w:r>
          </w:p>
        </w:tc>
        <w:tc>
          <w:tcPr>
            <w:tcW w:w="2088" w:type="dxa"/>
          </w:tcPr>
          <w:p w14:paraId="0BBDD5B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0CBD284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FBED36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6C0903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046A3B5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A7367D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1 (0.69, 0.89)</w:t>
            </w:r>
          </w:p>
          <w:p w14:paraId="3864CC1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9 (0.82, 0.94)</w:t>
            </w:r>
          </w:p>
          <w:p w14:paraId="0DF6BF1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5 (0.92, 0.97)</w:t>
            </w:r>
          </w:p>
          <w:p w14:paraId="4E0E81D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6 (0.77, 0.92)</w:t>
            </w:r>
          </w:p>
          <w:p w14:paraId="1D97174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1 (0.84, 0.95)</w:t>
            </w:r>
          </w:p>
          <w:p w14:paraId="4865BFC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5 (0.92, 0.97)</w:t>
            </w:r>
          </w:p>
          <w:p w14:paraId="027B618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0 (0.84, 0.94)</w:t>
            </w:r>
          </w:p>
          <w:p w14:paraId="525A4EC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3 (0.88, 0.96)</w:t>
            </w:r>
          </w:p>
          <w:p w14:paraId="6D8C884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0 (0.84, 0.94)</w:t>
            </w:r>
          </w:p>
          <w:p w14:paraId="4355CD4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2 (0.71, 0.90)</w:t>
            </w:r>
          </w:p>
          <w:p w14:paraId="4DB239B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3 (0.72, 0.90)</w:t>
            </w:r>
          </w:p>
          <w:p w14:paraId="495D48D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0 (0.50, 0.83)</w:t>
            </w:r>
          </w:p>
          <w:p w14:paraId="1AC1649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3 (0.71, 0.90)</w:t>
            </w:r>
          </w:p>
          <w:p w14:paraId="083D871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5 (0.75, 0.91)</w:t>
            </w:r>
          </w:p>
          <w:p w14:paraId="3B74761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3 (0.72, 0.90)</w:t>
            </w:r>
          </w:p>
          <w:p w14:paraId="7DE2358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7 (0.63, 0.87)</w:t>
            </w:r>
          </w:p>
          <w:p w14:paraId="6A2D581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4 (0.74, 0.91)</w:t>
            </w:r>
          </w:p>
          <w:p w14:paraId="6899133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62 (0.37, 0.78)</w:t>
            </w:r>
          </w:p>
          <w:p w14:paraId="5382186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3 (0.71, 0.90)</w:t>
            </w:r>
          </w:p>
          <w:p w14:paraId="40EF7DA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62 (0.37, 0.78)</w:t>
            </w:r>
          </w:p>
          <w:p w14:paraId="3EB3BBF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2 (0.70, 0.90)</w:t>
            </w:r>
          </w:p>
          <w:p w14:paraId="103EE63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1 (0.68, 0.90)</w:t>
            </w:r>
          </w:p>
          <w:p w14:paraId="5811E27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1 (0.52, 0.83)</w:t>
            </w:r>
          </w:p>
          <w:p w14:paraId="412A6C1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0 (0.67, 0.89)</w:t>
            </w:r>
          </w:p>
          <w:p w14:paraId="13826FC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4 (0.73, 0.91)</w:t>
            </w:r>
          </w:p>
          <w:p w14:paraId="0E07C81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7 (0.78, 0.92)</w:t>
            </w:r>
          </w:p>
        </w:tc>
      </w:tr>
      <w:tr w:rsidR="00286354" w:rsidRPr="009815B8" w14:paraId="68BE1F77" w14:textId="77777777" w:rsidTr="00286354">
        <w:trPr>
          <w:trHeight w:val="251"/>
        </w:trPr>
        <w:tc>
          <w:tcPr>
            <w:tcW w:w="804" w:type="dxa"/>
            <w:vAlign w:val="center"/>
          </w:tcPr>
          <w:p w14:paraId="55BE575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9815B8">
              <w:rPr>
                <w:rFonts w:cs="Arial"/>
              </w:rPr>
              <w:t>CMJ</w:t>
            </w:r>
          </w:p>
        </w:tc>
        <w:tc>
          <w:tcPr>
            <w:tcW w:w="1544" w:type="dxa"/>
          </w:tcPr>
          <w:p w14:paraId="0229071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i/>
                <w:lang w:val="en-US"/>
              </w:rPr>
            </w:pPr>
            <w:r w:rsidRPr="009815B8">
              <w:rPr>
                <w:rFonts w:cs="Arial"/>
                <w:i/>
                <w:lang w:val="en-US"/>
              </w:rPr>
              <w:t xml:space="preserve">PC scores of Joint angle and angular changes: </w:t>
            </w:r>
          </w:p>
          <w:p w14:paraId="7B019B1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07A8129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</w:t>
            </w:r>
          </w:p>
          <w:p w14:paraId="55DCC7E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</w:t>
            </w:r>
          </w:p>
          <w:p w14:paraId="11ED952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3</w:t>
            </w:r>
          </w:p>
          <w:p w14:paraId="627ECCE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4</w:t>
            </w:r>
          </w:p>
          <w:p w14:paraId="3587C9C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5</w:t>
            </w:r>
          </w:p>
          <w:p w14:paraId="3554CDE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6</w:t>
            </w:r>
          </w:p>
          <w:p w14:paraId="116C055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7</w:t>
            </w:r>
          </w:p>
          <w:p w14:paraId="7816909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8</w:t>
            </w:r>
          </w:p>
          <w:p w14:paraId="14B58F2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9</w:t>
            </w:r>
          </w:p>
          <w:p w14:paraId="1440A72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0</w:t>
            </w:r>
          </w:p>
          <w:p w14:paraId="0F59458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1</w:t>
            </w:r>
          </w:p>
          <w:p w14:paraId="6ECE2FE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2</w:t>
            </w:r>
          </w:p>
          <w:p w14:paraId="770F95A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3</w:t>
            </w:r>
          </w:p>
          <w:p w14:paraId="2BED8D2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4</w:t>
            </w:r>
          </w:p>
          <w:p w14:paraId="534DB8E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5</w:t>
            </w:r>
          </w:p>
          <w:p w14:paraId="67BB9A0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lastRenderedPageBreak/>
              <w:t>PC16</w:t>
            </w:r>
          </w:p>
          <w:p w14:paraId="231036F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7</w:t>
            </w:r>
          </w:p>
          <w:p w14:paraId="401A4FD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8</w:t>
            </w:r>
          </w:p>
          <w:p w14:paraId="4C75D35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9</w:t>
            </w:r>
          </w:p>
          <w:p w14:paraId="5F3930C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0</w:t>
            </w:r>
          </w:p>
          <w:p w14:paraId="301043E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1</w:t>
            </w:r>
          </w:p>
          <w:p w14:paraId="7B094B4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2</w:t>
            </w:r>
          </w:p>
          <w:p w14:paraId="2E98FD1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3</w:t>
            </w:r>
          </w:p>
          <w:p w14:paraId="3E332F2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4</w:t>
            </w:r>
          </w:p>
          <w:p w14:paraId="4CA4E16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5</w:t>
            </w:r>
          </w:p>
          <w:p w14:paraId="6C681E6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6</w:t>
            </w:r>
          </w:p>
          <w:p w14:paraId="71627A0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i/>
                <w:lang w:val="en-US"/>
              </w:rPr>
            </w:pPr>
          </w:p>
        </w:tc>
        <w:tc>
          <w:tcPr>
            <w:tcW w:w="1332" w:type="dxa"/>
          </w:tcPr>
          <w:p w14:paraId="69EF617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1F7BCC4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B57BD4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2004C9E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2C146B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BC2474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US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>± 1.7</w:t>
            </w:r>
          </w:p>
          <w:p w14:paraId="67361BA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2 </w:t>
            </w:r>
            <w:r w:rsidRPr="009815B8">
              <w:rPr>
                <w:rFonts w:cs="Arial"/>
                <w:lang w:val="en-GB"/>
              </w:rPr>
              <w:t>± 2.2</w:t>
            </w:r>
          </w:p>
          <w:p w14:paraId="21CED46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2 </w:t>
            </w:r>
            <w:r w:rsidRPr="009815B8">
              <w:rPr>
                <w:rFonts w:cs="Arial"/>
                <w:lang w:val="en-GB"/>
              </w:rPr>
              <w:t xml:space="preserve">± 1.4 </w:t>
            </w:r>
          </w:p>
          <w:p w14:paraId="16B7DA0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1.2 </w:t>
            </w:r>
          </w:p>
          <w:p w14:paraId="2634DBA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3 </w:t>
            </w:r>
            <w:r w:rsidRPr="009815B8">
              <w:rPr>
                <w:rFonts w:cs="Arial"/>
                <w:lang w:val="en-GB"/>
              </w:rPr>
              <w:t xml:space="preserve">± 1.2 </w:t>
            </w:r>
          </w:p>
          <w:p w14:paraId="54DB284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1 </w:t>
            </w:r>
            <w:r w:rsidRPr="009815B8">
              <w:rPr>
                <w:rFonts w:cs="Arial"/>
                <w:lang w:val="en-GB"/>
              </w:rPr>
              <w:t xml:space="preserve">± 1.3 </w:t>
            </w:r>
          </w:p>
          <w:p w14:paraId="76A3FAE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0 </w:t>
            </w:r>
            <w:r w:rsidRPr="009815B8">
              <w:rPr>
                <w:rFonts w:cs="Arial"/>
                <w:lang w:val="en-GB"/>
              </w:rPr>
              <w:t xml:space="preserve">± 1.2 </w:t>
            </w:r>
          </w:p>
          <w:p w14:paraId="0BDCB5E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2 </w:t>
            </w:r>
            <w:r w:rsidRPr="009815B8">
              <w:rPr>
                <w:rFonts w:cs="Arial"/>
                <w:lang w:val="en-GB"/>
              </w:rPr>
              <w:t xml:space="preserve">± 0.9 </w:t>
            </w:r>
          </w:p>
          <w:p w14:paraId="2D3C087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1 </w:t>
            </w:r>
            <w:r w:rsidRPr="009815B8">
              <w:rPr>
                <w:rFonts w:cs="Arial"/>
                <w:lang w:val="en-GB"/>
              </w:rPr>
              <w:t xml:space="preserve">± 0.8 </w:t>
            </w:r>
          </w:p>
          <w:p w14:paraId="731D55A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2 </w:t>
            </w:r>
            <w:r w:rsidRPr="009815B8">
              <w:rPr>
                <w:rFonts w:cs="Arial"/>
                <w:lang w:val="en-GB"/>
              </w:rPr>
              <w:t xml:space="preserve">± 0.8 </w:t>
            </w:r>
          </w:p>
          <w:p w14:paraId="476BF01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0 </w:t>
            </w:r>
            <w:r w:rsidRPr="009815B8">
              <w:rPr>
                <w:rFonts w:cs="Arial"/>
                <w:lang w:val="en-GB"/>
              </w:rPr>
              <w:t xml:space="preserve">± 0.7 </w:t>
            </w:r>
          </w:p>
          <w:p w14:paraId="12E7598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0 </w:t>
            </w:r>
            <w:r w:rsidRPr="009815B8">
              <w:rPr>
                <w:rFonts w:cs="Arial"/>
                <w:lang w:val="en-GB"/>
              </w:rPr>
              <w:t xml:space="preserve">± 0.7 </w:t>
            </w:r>
          </w:p>
          <w:p w14:paraId="50629DC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0.7 </w:t>
            </w:r>
          </w:p>
          <w:p w14:paraId="724CDB2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0.5 </w:t>
            </w:r>
          </w:p>
          <w:p w14:paraId="09802F8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0.6 </w:t>
            </w:r>
          </w:p>
          <w:p w14:paraId="15ACF9A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lastRenderedPageBreak/>
              <w:t xml:space="preserve">0.0 </w:t>
            </w:r>
            <w:r w:rsidRPr="009815B8">
              <w:rPr>
                <w:rFonts w:cs="Arial"/>
                <w:lang w:val="en-GB"/>
              </w:rPr>
              <w:t xml:space="preserve">± 0.5 </w:t>
            </w:r>
          </w:p>
          <w:p w14:paraId="27F370A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0.4 </w:t>
            </w:r>
          </w:p>
          <w:p w14:paraId="4135E52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0.3 </w:t>
            </w:r>
          </w:p>
          <w:p w14:paraId="4BA5CAC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0.3 </w:t>
            </w:r>
          </w:p>
          <w:p w14:paraId="3260656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0 </w:t>
            </w:r>
            <w:r w:rsidRPr="009815B8">
              <w:rPr>
                <w:rFonts w:cs="Arial"/>
                <w:lang w:val="en-GB"/>
              </w:rPr>
              <w:t xml:space="preserve">± 0.3 </w:t>
            </w:r>
          </w:p>
          <w:p w14:paraId="371EA34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0 </w:t>
            </w:r>
            <w:r w:rsidRPr="009815B8">
              <w:rPr>
                <w:rFonts w:cs="Arial"/>
                <w:lang w:val="en-GB"/>
              </w:rPr>
              <w:t xml:space="preserve">± 0.2 </w:t>
            </w:r>
          </w:p>
          <w:p w14:paraId="2D6A3DC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>-0.0 ± 0.2</w:t>
            </w:r>
          </w:p>
          <w:p w14:paraId="5FD189A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1 </w:t>
            </w:r>
          </w:p>
          <w:p w14:paraId="0499F37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2 </w:t>
            </w:r>
          </w:p>
          <w:p w14:paraId="211E712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1 </w:t>
            </w:r>
          </w:p>
          <w:p w14:paraId="27E8ADB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.0.1 </w:t>
            </w:r>
          </w:p>
        </w:tc>
        <w:tc>
          <w:tcPr>
            <w:tcW w:w="1887" w:type="dxa"/>
          </w:tcPr>
          <w:p w14:paraId="245DA55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79DD71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D51ACA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015962F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5D35EDC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8EFBB8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2 (0.70, 0.90)</w:t>
            </w:r>
          </w:p>
          <w:p w14:paraId="1FFA970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5 (0.91, 0.97)</w:t>
            </w:r>
          </w:p>
          <w:p w14:paraId="6B8148D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3 (0.71, 0.90)</w:t>
            </w:r>
          </w:p>
          <w:p w14:paraId="59D4B47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1 (0.69, 0.89)</w:t>
            </w:r>
          </w:p>
          <w:p w14:paraId="501B974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4 (0.73, 0.91)</w:t>
            </w:r>
          </w:p>
          <w:p w14:paraId="4D87C0D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1 (0.85, 0.95)</w:t>
            </w:r>
          </w:p>
          <w:p w14:paraId="6BFE7CA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0 (0.81, 0.94)</w:t>
            </w:r>
          </w:p>
          <w:p w14:paraId="1D001BF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9 (0.64, 0.88)</w:t>
            </w:r>
          </w:p>
          <w:p w14:paraId="283E50D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5 (0.75, 0.92)</w:t>
            </w:r>
          </w:p>
          <w:p w14:paraId="79AF133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8 (0.80, 0.93)</w:t>
            </w:r>
          </w:p>
          <w:p w14:paraId="4C8185D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67 (0.45, 0.81)</w:t>
            </w:r>
          </w:p>
          <w:p w14:paraId="1FF866F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7 (0.78, 0.93)</w:t>
            </w:r>
          </w:p>
          <w:p w14:paraId="1793E89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1 (0.68, 0.89)</w:t>
            </w:r>
          </w:p>
          <w:p w14:paraId="204F3CF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62 (0.37, 0.79)</w:t>
            </w:r>
          </w:p>
          <w:p w14:paraId="1AE3254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6 (0.60, 0.87)</w:t>
            </w:r>
          </w:p>
          <w:p w14:paraId="1719E23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lastRenderedPageBreak/>
              <w:t>0.69 (0.48, 0.83)</w:t>
            </w:r>
          </w:p>
          <w:p w14:paraId="570763F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5 (0.58, 0.86)</w:t>
            </w:r>
          </w:p>
          <w:p w14:paraId="5193DA3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65 (0.41, 0.80)</w:t>
            </w:r>
          </w:p>
          <w:p w14:paraId="3027731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66 (0.44, 0.81)</w:t>
            </w:r>
          </w:p>
          <w:p w14:paraId="7477A7B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61 (0.35, 0.78)</w:t>
            </w:r>
          </w:p>
          <w:p w14:paraId="2D69768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69 (0.49, 0.82)</w:t>
            </w:r>
          </w:p>
          <w:p w14:paraId="41F45C6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64 (0.39, 0.79)</w:t>
            </w:r>
          </w:p>
          <w:p w14:paraId="568A9D7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59 (0.32, 0.77)</w:t>
            </w:r>
          </w:p>
          <w:p w14:paraId="1EC785D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1 (0.67, 0.89)</w:t>
            </w:r>
          </w:p>
          <w:p w14:paraId="676772D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67 (0.45, 0.81)</w:t>
            </w:r>
          </w:p>
          <w:p w14:paraId="06AE3A4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0 (0.49, 0.83)</w:t>
            </w:r>
          </w:p>
        </w:tc>
        <w:tc>
          <w:tcPr>
            <w:tcW w:w="1401" w:type="dxa"/>
          </w:tcPr>
          <w:p w14:paraId="64FDFC1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EBD2A2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A077A5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BEDBA8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A19426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6154B3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US"/>
              </w:rPr>
              <w:t xml:space="preserve">0.0 </w:t>
            </w:r>
            <w:r w:rsidRPr="009815B8">
              <w:rPr>
                <w:rFonts w:cs="Arial"/>
                <w:lang w:val="en-GB"/>
              </w:rPr>
              <w:t xml:space="preserve">± 1.6 </w:t>
            </w:r>
          </w:p>
          <w:p w14:paraId="69F2BF0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US"/>
              </w:rPr>
              <w:t xml:space="preserve">0.2 </w:t>
            </w:r>
            <w:r w:rsidRPr="009815B8">
              <w:rPr>
                <w:rFonts w:cs="Arial"/>
                <w:lang w:val="en-GB"/>
              </w:rPr>
              <w:t xml:space="preserve">± 2.2 </w:t>
            </w:r>
          </w:p>
          <w:p w14:paraId="2096CDF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US"/>
              </w:rPr>
              <w:t xml:space="preserve">0.2 </w:t>
            </w:r>
            <w:r w:rsidRPr="009815B8">
              <w:rPr>
                <w:rFonts w:cs="Arial"/>
                <w:lang w:val="en-GB"/>
              </w:rPr>
              <w:t xml:space="preserve">± 1.4 </w:t>
            </w:r>
          </w:p>
          <w:p w14:paraId="5468BB4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9815B8">
              <w:rPr>
                <w:rFonts w:cs="Arial"/>
                <w:lang w:val="en-GB"/>
              </w:rPr>
              <w:t xml:space="preserve">0.0 ± </w:t>
            </w:r>
            <w:r w:rsidRPr="009815B8">
              <w:rPr>
                <w:rFonts w:cs="Arial"/>
              </w:rPr>
              <w:t>1.5</w:t>
            </w:r>
          </w:p>
          <w:p w14:paraId="50E542E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1 </w:t>
            </w:r>
            <w:r w:rsidRPr="009815B8">
              <w:rPr>
                <w:rFonts w:cs="Arial"/>
                <w:lang w:val="en-GB"/>
              </w:rPr>
              <w:t xml:space="preserve">± 1.2 </w:t>
            </w:r>
          </w:p>
          <w:p w14:paraId="06443C9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0 </w:t>
            </w:r>
            <w:r w:rsidRPr="009815B8">
              <w:rPr>
                <w:rFonts w:cs="Arial"/>
                <w:lang w:val="en-GB"/>
              </w:rPr>
              <w:t xml:space="preserve">± 1.3 </w:t>
            </w:r>
          </w:p>
          <w:p w14:paraId="02D40CF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1 </w:t>
            </w:r>
            <w:r w:rsidRPr="009815B8">
              <w:rPr>
                <w:rFonts w:cs="Arial"/>
                <w:lang w:val="en-GB"/>
              </w:rPr>
              <w:t xml:space="preserve">± 1.1 </w:t>
            </w:r>
          </w:p>
          <w:p w14:paraId="1C0269D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2 </w:t>
            </w:r>
            <w:r w:rsidRPr="009815B8">
              <w:rPr>
                <w:rFonts w:cs="Arial"/>
                <w:lang w:val="en-GB"/>
              </w:rPr>
              <w:t xml:space="preserve">± 0.9 </w:t>
            </w:r>
          </w:p>
          <w:p w14:paraId="23A2946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2 </w:t>
            </w:r>
            <w:r w:rsidRPr="009815B8">
              <w:rPr>
                <w:rFonts w:cs="Arial"/>
                <w:lang w:val="en-GB"/>
              </w:rPr>
              <w:t xml:space="preserve">± 0.8 </w:t>
            </w:r>
          </w:p>
          <w:p w14:paraId="2F25031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9815B8">
              <w:rPr>
                <w:rFonts w:cs="Arial"/>
              </w:rPr>
              <w:t xml:space="preserve">0.1 </w:t>
            </w:r>
            <w:r w:rsidRPr="009815B8">
              <w:rPr>
                <w:rFonts w:cs="Arial"/>
                <w:lang w:val="en-GB"/>
              </w:rPr>
              <w:t xml:space="preserve">± </w:t>
            </w:r>
            <w:r w:rsidRPr="009815B8">
              <w:rPr>
                <w:rFonts w:cs="Arial"/>
              </w:rPr>
              <w:t xml:space="preserve">0.8 </w:t>
            </w:r>
          </w:p>
          <w:p w14:paraId="39F4A65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9815B8">
              <w:rPr>
                <w:rFonts w:cs="Arial"/>
              </w:rPr>
              <w:t xml:space="preserve">-0.1 </w:t>
            </w:r>
            <w:r w:rsidRPr="009815B8">
              <w:rPr>
                <w:rFonts w:cs="Arial"/>
                <w:lang w:val="en-GB"/>
              </w:rPr>
              <w:t>± 0.8</w:t>
            </w:r>
            <w:r w:rsidRPr="009815B8">
              <w:rPr>
                <w:rFonts w:cs="Arial"/>
              </w:rPr>
              <w:t xml:space="preserve"> </w:t>
            </w:r>
          </w:p>
          <w:p w14:paraId="799DD2F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1 </w:t>
            </w:r>
            <w:r w:rsidRPr="009815B8">
              <w:rPr>
                <w:rFonts w:cs="Arial"/>
                <w:lang w:val="en-GB"/>
              </w:rPr>
              <w:t xml:space="preserve">± 0.6 </w:t>
            </w:r>
          </w:p>
          <w:p w14:paraId="36B2F72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>±</w:t>
            </w:r>
            <w:r w:rsidRPr="009815B8">
              <w:rPr>
                <w:rFonts w:cs="Arial"/>
              </w:rPr>
              <w:t xml:space="preserve"> 0.8 </w:t>
            </w:r>
          </w:p>
          <w:p w14:paraId="0AC0F15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2 </w:t>
            </w:r>
            <w:r w:rsidRPr="009815B8">
              <w:rPr>
                <w:rFonts w:cs="Arial"/>
                <w:lang w:val="en-GB"/>
              </w:rPr>
              <w:t xml:space="preserve">± 0.5 </w:t>
            </w:r>
          </w:p>
          <w:p w14:paraId="26F7130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0 </w:t>
            </w:r>
            <w:r w:rsidRPr="009815B8">
              <w:rPr>
                <w:rFonts w:cs="Arial"/>
                <w:lang w:val="en-GB"/>
              </w:rPr>
              <w:t xml:space="preserve">± 0.6 </w:t>
            </w:r>
          </w:p>
          <w:p w14:paraId="6FA1185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lastRenderedPageBreak/>
              <w:t xml:space="preserve">-0.1 </w:t>
            </w:r>
            <w:r w:rsidRPr="009815B8">
              <w:rPr>
                <w:rFonts w:cs="Arial"/>
                <w:lang w:val="en-GB"/>
              </w:rPr>
              <w:t xml:space="preserve">± 0.5 </w:t>
            </w:r>
          </w:p>
          <w:p w14:paraId="123032B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4 </w:t>
            </w:r>
          </w:p>
          <w:p w14:paraId="5E16D12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1 ± 0.3 </w:t>
            </w:r>
          </w:p>
          <w:p w14:paraId="2C61A46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3 </w:t>
            </w:r>
          </w:p>
          <w:p w14:paraId="38EBB1F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3 </w:t>
            </w:r>
          </w:p>
          <w:p w14:paraId="4518432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3 </w:t>
            </w:r>
          </w:p>
          <w:p w14:paraId="4ED5F06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2 </w:t>
            </w:r>
          </w:p>
          <w:p w14:paraId="0073D40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1 </w:t>
            </w:r>
          </w:p>
          <w:p w14:paraId="769A67C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2 </w:t>
            </w:r>
          </w:p>
          <w:p w14:paraId="1C8D6AC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1 </w:t>
            </w:r>
          </w:p>
          <w:p w14:paraId="7846665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>-0.0 ± 0.1</w:t>
            </w:r>
          </w:p>
          <w:p w14:paraId="3FD07F0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2088" w:type="dxa"/>
          </w:tcPr>
          <w:p w14:paraId="3CA6199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B2FAA5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EA69D3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58E9A65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169E1D6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ADB108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4 (0.73, 0.91)</w:t>
            </w:r>
          </w:p>
          <w:p w14:paraId="5115B42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4 (0.91, 0.97)</w:t>
            </w:r>
          </w:p>
          <w:p w14:paraId="48AE17D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3 (0.72, 0.90)</w:t>
            </w:r>
          </w:p>
          <w:p w14:paraId="59D53F6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9 (0.82, 0.94)</w:t>
            </w:r>
          </w:p>
          <w:p w14:paraId="64EDA03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6 (0.79, 0.93)</w:t>
            </w:r>
          </w:p>
          <w:p w14:paraId="0B28435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1 (0.85, 0.95)</w:t>
            </w:r>
          </w:p>
          <w:p w14:paraId="22ACF10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5 (0.73, 0.92)</w:t>
            </w:r>
          </w:p>
          <w:p w14:paraId="5FA81DE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3 (0.54, 0.85)</w:t>
            </w:r>
          </w:p>
          <w:p w14:paraId="4F90A1E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9 (0.82, 0.94)</w:t>
            </w:r>
          </w:p>
          <w:p w14:paraId="7AA0EDF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2 (0.70, 0.90)</w:t>
            </w:r>
          </w:p>
          <w:p w14:paraId="0AD61A0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4 (0.57, 0.85)</w:t>
            </w:r>
          </w:p>
          <w:p w14:paraId="52B0B38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7 (0.78, 0.92)</w:t>
            </w:r>
          </w:p>
          <w:p w14:paraId="5FE495C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8 (0.79, 0.93)</w:t>
            </w:r>
          </w:p>
          <w:p w14:paraId="5F534C5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67 (0.45, 0.81)</w:t>
            </w:r>
          </w:p>
          <w:p w14:paraId="19A5476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0 (0.63, 0.87)</w:t>
            </w:r>
          </w:p>
          <w:p w14:paraId="74B210E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lastRenderedPageBreak/>
              <w:t>0.76 (0.60, 0.86)</w:t>
            </w:r>
          </w:p>
          <w:p w14:paraId="6E3FC58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4 (0.73, 0.91)</w:t>
            </w:r>
          </w:p>
          <w:p w14:paraId="1F8AF62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64 (0.40, 0.79)</w:t>
            </w:r>
          </w:p>
          <w:p w14:paraId="31125C6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6 (0.60, 0.87)</w:t>
            </w:r>
          </w:p>
          <w:p w14:paraId="2870EA7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69 (0.49, 0.83)</w:t>
            </w:r>
          </w:p>
          <w:p w14:paraId="0EE080E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4 (0.57, 0.85)</w:t>
            </w:r>
          </w:p>
          <w:p w14:paraId="55BEAA7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8 (0.63, 0.87)</w:t>
            </w:r>
          </w:p>
          <w:p w14:paraId="0E9E4AB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49 (0.15, 0.71)</w:t>
            </w:r>
          </w:p>
          <w:p w14:paraId="69A4D36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69 (0.48, 0.82)</w:t>
            </w:r>
          </w:p>
          <w:p w14:paraId="734FD5F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3 (0.71, 0.90)</w:t>
            </w:r>
          </w:p>
          <w:p w14:paraId="58D1192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67 (0.45, 0.81)</w:t>
            </w:r>
          </w:p>
        </w:tc>
      </w:tr>
      <w:tr w:rsidR="00286354" w:rsidRPr="009815B8" w14:paraId="253B4599" w14:textId="77777777" w:rsidTr="00286354">
        <w:trPr>
          <w:trHeight w:val="251"/>
        </w:trPr>
        <w:tc>
          <w:tcPr>
            <w:tcW w:w="804" w:type="dxa"/>
            <w:vAlign w:val="center"/>
          </w:tcPr>
          <w:p w14:paraId="60CA0A9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9815B8">
              <w:rPr>
                <w:rFonts w:cs="Arial"/>
              </w:rPr>
              <w:lastRenderedPageBreak/>
              <w:t>MRH</w:t>
            </w:r>
          </w:p>
        </w:tc>
        <w:tc>
          <w:tcPr>
            <w:tcW w:w="1544" w:type="dxa"/>
          </w:tcPr>
          <w:p w14:paraId="420463E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i/>
                <w:lang w:val="en-US"/>
              </w:rPr>
            </w:pPr>
            <w:r w:rsidRPr="009815B8">
              <w:rPr>
                <w:rFonts w:cs="Arial"/>
                <w:i/>
                <w:lang w:val="en-US"/>
              </w:rPr>
              <w:t xml:space="preserve">PC scores of Joint angle and angular changes: </w:t>
            </w:r>
          </w:p>
          <w:p w14:paraId="3D7A294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128D784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</w:t>
            </w:r>
          </w:p>
          <w:p w14:paraId="584B470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</w:t>
            </w:r>
          </w:p>
          <w:p w14:paraId="5AF1BE1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3</w:t>
            </w:r>
          </w:p>
          <w:p w14:paraId="0715BE8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4</w:t>
            </w:r>
          </w:p>
          <w:p w14:paraId="683A78B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5</w:t>
            </w:r>
          </w:p>
          <w:p w14:paraId="2636B9A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6</w:t>
            </w:r>
          </w:p>
          <w:p w14:paraId="1C7C66E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7</w:t>
            </w:r>
          </w:p>
          <w:p w14:paraId="6B855B3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8</w:t>
            </w:r>
          </w:p>
          <w:p w14:paraId="7609A4B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9</w:t>
            </w:r>
          </w:p>
          <w:p w14:paraId="6B003EC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0</w:t>
            </w:r>
          </w:p>
          <w:p w14:paraId="0374DA0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1</w:t>
            </w:r>
          </w:p>
          <w:p w14:paraId="34DCAC3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2</w:t>
            </w:r>
          </w:p>
          <w:p w14:paraId="10C6740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3</w:t>
            </w:r>
          </w:p>
          <w:p w14:paraId="285DC1B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4</w:t>
            </w:r>
          </w:p>
          <w:p w14:paraId="2FDCE0B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5</w:t>
            </w:r>
          </w:p>
          <w:p w14:paraId="47A5D3E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6</w:t>
            </w:r>
          </w:p>
          <w:p w14:paraId="3FBE1AD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7</w:t>
            </w:r>
          </w:p>
          <w:p w14:paraId="7B182AC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8</w:t>
            </w:r>
          </w:p>
          <w:p w14:paraId="692E067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9</w:t>
            </w:r>
          </w:p>
          <w:p w14:paraId="25BB95F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0</w:t>
            </w:r>
          </w:p>
          <w:p w14:paraId="28760E0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1</w:t>
            </w:r>
          </w:p>
          <w:p w14:paraId="5405442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2</w:t>
            </w:r>
          </w:p>
          <w:p w14:paraId="6914D16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3</w:t>
            </w:r>
          </w:p>
          <w:p w14:paraId="5EB1531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4</w:t>
            </w:r>
          </w:p>
          <w:p w14:paraId="53CCDBC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5</w:t>
            </w:r>
          </w:p>
          <w:p w14:paraId="7517BC3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6</w:t>
            </w:r>
          </w:p>
          <w:p w14:paraId="2A9BF41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i/>
                <w:lang w:val="en-US"/>
              </w:rPr>
            </w:pPr>
          </w:p>
        </w:tc>
        <w:tc>
          <w:tcPr>
            <w:tcW w:w="1332" w:type="dxa"/>
          </w:tcPr>
          <w:p w14:paraId="3BF061C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0FE43BC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1D6206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EA4EFF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2896E8E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072417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US"/>
              </w:rPr>
              <w:t xml:space="preserve">-0.2 </w:t>
            </w:r>
            <w:r w:rsidRPr="009815B8">
              <w:rPr>
                <w:rFonts w:cs="Arial"/>
                <w:lang w:val="en-GB"/>
              </w:rPr>
              <w:t xml:space="preserve">± 1.9 </w:t>
            </w:r>
          </w:p>
          <w:p w14:paraId="7A46074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>0.2 ± 1.6</w:t>
            </w:r>
          </w:p>
          <w:p w14:paraId="6B9256E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1 ± 1.7 </w:t>
            </w:r>
          </w:p>
          <w:p w14:paraId="681DD96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1 ± 1.4 </w:t>
            </w:r>
          </w:p>
          <w:p w14:paraId="5C292DE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3 ± 1.2 </w:t>
            </w:r>
          </w:p>
          <w:p w14:paraId="32D23A8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1.1 </w:t>
            </w:r>
          </w:p>
          <w:p w14:paraId="461C177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1.1 </w:t>
            </w:r>
          </w:p>
          <w:p w14:paraId="3EBC586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1.0 </w:t>
            </w:r>
          </w:p>
          <w:p w14:paraId="5A98B8D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1 ± 0.9 </w:t>
            </w:r>
          </w:p>
          <w:p w14:paraId="2FF8043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2 ± 0.9 </w:t>
            </w:r>
          </w:p>
          <w:p w14:paraId="58C7AD3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1 ± 0.7 </w:t>
            </w:r>
          </w:p>
          <w:p w14:paraId="7F4C158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7 </w:t>
            </w:r>
          </w:p>
          <w:p w14:paraId="24E1D48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1 ± 0.9 </w:t>
            </w:r>
          </w:p>
          <w:p w14:paraId="06A1F5D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6 </w:t>
            </w:r>
          </w:p>
          <w:p w14:paraId="0E61DE1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1 ± 0.5 </w:t>
            </w:r>
          </w:p>
          <w:p w14:paraId="5B9160F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4 </w:t>
            </w:r>
          </w:p>
          <w:p w14:paraId="7342747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4 </w:t>
            </w:r>
          </w:p>
          <w:p w14:paraId="577B000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3 </w:t>
            </w:r>
          </w:p>
          <w:p w14:paraId="24BCDDB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3 </w:t>
            </w:r>
          </w:p>
          <w:p w14:paraId="7C919E4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>0.0 ± 0.3</w:t>
            </w:r>
          </w:p>
          <w:p w14:paraId="7971CE8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2 </w:t>
            </w:r>
          </w:p>
          <w:p w14:paraId="1E0BF41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2 </w:t>
            </w:r>
          </w:p>
          <w:p w14:paraId="4B9F1BD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2 </w:t>
            </w:r>
          </w:p>
          <w:p w14:paraId="31FC2E5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1 </w:t>
            </w:r>
          </w:p>
          <w:p w14:paraId="328ACFF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1 </w:t>
            </w:r>
          </w:p>
          <w:p w14:paraId="125A1DF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1  </w:t>
            </w:r>
          </w:p>
          <w:p w14:paraId="263B51C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887" w:type="dxa"/>
          </w:tcPr>
          <w:p w14:paraId="4CBD5E7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17DCE76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10A5FF7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B4514D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343CB1C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177CF1F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8 (0.80, 0.93)</w:t>
            </w:r>
          </w:p>
          <w:p w14:paraId="2F5A6B7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9 (0.81, 0.94)</w:t>
            </w:r>
          </w:p>
          <w:p w14:paraId="3AD88D1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4 (0.90, 0.96)</w:t>
            </w:r>
          </w:p>
          <w:p w14:paraId="20A895C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8 (0.81, 0.93)</w:t>
            </w:r>
          </w:p>
          <w:p w14:paraId="7E879E0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0 (0.83, 0.94)</w:t>
            </w:r>
          </w:p>
          <w:p w14:paraId="33C67A7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0 (0.83, 0.94)</w:t>
            </w:r>
          </w:p>
          <w:p w14:paraId="6054EDE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2 (0.87, 0.95)</w:t>
            </w:r>
          </w:p>
          <w:p w14:paraId="3537025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9 (0.81, 0.94)</w:t>
            </w:r>
          </w:p>
          <w:p w14:paraId="1A60CA0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0 (0.83, 0.94)</w:t>
            </w:r>
          </w:p>
          <w:p w14:paraId="0E321D0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8 (0.80, 0.93)</w:t>
            </w:r>
          </w:p>
          <w:p w14:paraId="33910DE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1 (0.67, 0.89)</w:t>
            </w:r>
          </w:p>
          <w:p w14:paraId="5ED0429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8 (0.80, 0.93)</w:t>
            </w:r>
          </w:p>
          <w:p w14:paraId="76989B7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2 (0.87, 0.96)</w:t>
            </w:r>
          </w:p>
          <w:p w14:paraId="5790E59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1 (0.85, 0.95)</w:t>
            </w:r>
          </w:p>
          <w:p w14:paraId="6CC3D48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3 (0.72, 0.90)</w:t>
            </w:r>
          </w:p>
          <w:p w14:paraId="2FBC10C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1 (0.68, 0.89)</w:t>
            </w:r>
          </w:p>
          <w:p w14:paraId="5CDBCFC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5 (0.75, 0.92)</w:t>
            </w:r>
          </w:p>
          <w:p w14:paraId="77BF9F7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1 (0.51, 0.83)</w:t>
            </w:r>
          </w:p>
          <w:p w14:paraId="0D55C10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1 (0.68, 0.89)</w:t>
            </w:r>
          </w:p>
          <w:p w14:paraId="2DDBA5F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9 (0.65, 0.88)</w:t>
            </w:r>
          </w:p>
          <w:p w14:paraId="5E7B3FA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2 (0.53, 0.84)</w:t>
            </w:r>
          </w:p>
          <w:p w14:paraId="3945258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8 (0.63, 0.87)</w:t>
            </w:r>
          </w:p>
          <w:p w14:paraId="2CBEB48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0 (0.66, 0.88)</w:t>
            </w:r>
          </w:p>
          <w:p w14:paraId="2B20166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9 (0.66, 0.88)</w:t>
            </w:r>
          </w:p>
          <w:p w14:paraId="090931B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3 (0.71, 0.90)</w:t>
            </w:r>
          </w:p>
          <w:p w14:paraId="40C4CBF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9 (0.65, 0.88</w:t>
            </w:r>
          </w:p>
        </w:tc>
        <w:tc>
          <w:tcPr>
            <w:tcW w:w="1401" w:type="dxa"/>
          </w:tcPr>
          <w:p w14:paraId="58D27D9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1E287A5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11EA6B2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91E2B5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57240F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B33F83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US"/>
              </w:rPr>
              <w:t xml:space="preserve">0.1 </w:t>
            </w:r>
            <w:r w:rsidRPr="009815B8">
              <w:rPr>
                <w:rFonts w:cs="Arial"/>
                <w:lang w:val="en-GB"/>
              </w:rPr>
              <w:t xml:space="preserve">± 1.8 </w:t>
            </w:r>
          </w:p>
          <w:p w14:paraId="23C6025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>0.2 ± 1.7</w:t>
            </w:r>
          </w:p>
          <w:p w14:paraId="7E548B7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3 ± 1.5 </w:t>
            </w:r>
          </w:p>
          <w:p w14:paraId="0C770F2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1 ± 1.2 </w:t>
            </w:r>
          </w:p>
          <w:p w14:paraId="4E8C0FC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2 </w:t>
            </w:r>
            <w:r w:rsidRPr="009815B8">
              <w:rPr>
                <w:rFonts w:cs="Arial"/>
                <w:lang w:val="en-GB"/>
              </w:rPr>
              <w:t xml:space="preserve">± 1.3 </w:t>
            </w:r>
          </w:p>
          <w:p w14:paraId="6E45EDE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1 </w:t>
            </w:r>
            <w:r w:rsidRPr="009815B8">
              <w:rPr>
                <w:rFonts w:cs="Arial"/>
                <w:lang w:val="en-GB"/>
              </w:rPr>
              <w:t xml:space="preserve">± 1.2 </w:t>
            </w:r>
          </w:p>
          <w:p w14:paraId="0BC4A1F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1 </w:t>
            </w:r>
            <w:r w:rsidRPr="009815B8">
              <w:rPr>
                <w:rFonts w:cs="Arial"/>
                <w:lang w:val="en-GB"/>
              </w:rPr>
              <w:t xml:space="preserve">± 1.1 </w:t>
            </w:r>
          </w:p>
          <w:p w14:paraId="1187567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1 </w:t>
            </w:r>
            <w:r w:rsidRPr="009815B8">
              <w:rPr>
                <w:rFonts w:cs="Arial"/>
                <w:lang w:val="en-GB"/>
              </w:rPr>
              <w:t xml:space="preserve">± 1.1 </w:t>
            </w:r>
          </w:p>
          <w:p w14:paraId="100D71E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2 </w:t>
            </w:r>
            <w:r w:rsidRPr="009815B8">
              <w:rPr>
                <w:rFonts w:cs="Arial"/>
                <w:lang w:val="en-GB"/>
              </w:rPr>
              <w:t xml:space="preserve">± 0.9 </w:t>
            </w:r>
          </w:p>
          <w:p w14:paraId="6ED817E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0 </w:t>
            </w:r>
            <w:r w:rsidRPr="009815B8">
              <w:rPr>
                <w:rFonts w:cs="Arial"/>
                <w:lang w:val="en-GB"/>
              </w:rPr>
              <w:t xml:space="preserve">± 0.9 </w:t>
            </w:r>
          </w:p>
          <w:p w14:paraId="731A5A2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1 </w:t>
            </w:r>
            <w:r w:rsidRPr="009815B8">
              <w:rPr>
                <w:rFonts w:cs="Arial"/>
                <w:lang w:val="en-GB"/>
              </w:rPr>
              <w:t xml:space="preserve">± 0.6 </w:t>
            </w:r>
          </w:p>
          <w:p w14:paraId="5501649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0 </w:t>
            </w:r>
            <w:r w:rsidRPr="009815B8">
              <w:rPr>
                <w:rFonts w:cs="Arial"/>
                <w:lang w:val="en-GB"/>
              </w:rPr>
              <w:t xml:space="preserve">± 0.9 </w:t>
            </w:r>
          </w:p>
          <w:p w14:paraId="317D717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1 </w:t>
            </w:r>
            <w:r w:rsidRPr="009815B8">
              <w:rPr>
                <w:rFonts w:cs="Arial"/>
                <w:lang w:val="en-GB"/>
              </w:rPr>
              <w:t xml:space="preserve">± 0.8 </w:t>
            </w:r>
          </w:p>
          <w:p w14:paraId="3475BB7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0 </w:t>
            </w:r>
            <w:r w:rsidRPr="009815B8">
              <w:rPr>
                <w:rFonts w:cs="Arial"/>
                <w:lang w:val="en-GB"/>
              </w:rPr>
              <w:t xml:space="preserve">± 0.8 </w:t>
            </w:r>
          </w:p>
          <w:p w14:paraId="23A4AB2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9815B8">
              <w:rPr>
                <w:rFonts w:cs="Arial"/>
                <w:lang w:val="en-GB"/>
              </w:rPr>
              <w:t xml:space="preserve">0.0 ± </w:t>
            </w:r>
            <w:r w:rsidRPr="009815B8">
              <w:rPr>
                <w:rFonts w:cs="Arial"/>
              </w:rPr>
              <w:t>0.5</w:t>
            </w:r>
          </w:p>
          <w:p w14:paraId="7F46CD7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0.4 </w:t>
            </w:r>
          </w:p>
          <w:p w14:paraId="5A45F17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0.4 </w:t>
            </w:r>
          </w:p>
          <w:p w14:paraId="484DB0A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0.4 </w:t>
            </w:r>
          </w:p>
          <w:p w14:paraId="677F06F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0.3 </w:t>
            </w:r>
          </w:p>
          <w:p w14:paraId="0F3B9EE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0 </w:t>
            </w:r>
            <w:r w:rsidRPr="009815B8">
              <w:rPr>
                <w:rFonts w:cs="Arial"/>
                <w:lang w:val="en-GB"/>
              </w:rPr>
              <w:t xml:space="preserve">± 0.2 </w:t>
            </w:r>
          </w:p>
          <w:p w14:paraId="7D4AF37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0.3 </w:t>
            </w:r>
          </w:p>
          <w:p w14:paraId="3F6AA18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0 </w:t>
            </w:r>
            <w:r w:rsidRPr="009815B8">
              <w:rPr>
                <w:rFonts w:cs="Arial"/>
                <w:lang w:val="en-GB"/>
              </w:rPr>
              <w:t xml:space="preserve">± 0.2 </w:t>
            </w:r>
          </w:p>
          <w:p w14:paraId="78C4742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0.2 </w:t>
            </w:r>
          </w:p>
          <w:p w14:paraId="23A9563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0 </w:t>
            </w:r>
            <w:r w:rsidRPr="009815B8">
              <w:rPr>
                <w:rFonts w:cs="Arial"/>
                <w:lang w:val="en-GB"/>
              </w:rPr>
              <w:t xml:space="preserve">± 0.1 </w:t>
            </w:r>
          </w:p>
          <w:p w14:paraId="325D1F4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0 </w:t>
            </w:r>
            <w:r w:rsidRPr="009815B8">
              <w:rPr>
                <w:rFonts w:cs="Arial"/>
                <w:lang w:val="en-GB"/>
              </w:rPr>
              <w:t xml:space="preserve">± 0.1 </w:t>
            </w:r>
          </w:p>
          <w:p w14:paraId="3985891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9815B8">
              <w:rPr>
                <w:rFonts w:cs="Arial"/>
              </w:rPr>
              <w:t xml:space="preserve">0.0 </w:t>
            </w:r>
            <w:r w:rsidRPr="009815B8">
              <w:rPr>
                <w:rFonts w:cs="Arial"/>
                <w:lang w:val="en-GB"/>
              </w:rPr>
              <w:t xml:space="preserve">± 0.1 </w:t>
            </w:r>
          </w:p>
          <w:p w14:paraId="52E9D85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</w:p>
        </w:tc>
        <w:tc>
          <w:tcPr>
            <w:tcW w:w="2088" w:type="dxa"/>
          </w:tcPr>
          <w:p w14:paraId="701DE51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5EA688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CB85C9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57C5792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DC6AF8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5A47C0E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7 (0.78, 0.93)</w:t>
            </w:r>
          </w:p>
          <w:p w14:paraId="0DBF497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1 (0.84, 0.95)</w:t>
            </w:r>
          </w:p>
          <w:p w14:paraId="7E72FA6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8 (0.79, 0.93)</w:t>
            </w:r>
          </w:p>
          <w:p w14:paraId="1BFD31E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9 (0.82, 0.94)</w:t>
            </w:r>
          </w:p>
          <w:p w14:paraId="5B6F9DA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2 (0.87, 0.96)</w:t>
            </w:r>
          </w:p>
          <w:p w14:paraId="6400788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1 (0.85, 0.95)</w:t>
            </w:r>
          </w:p>
          <w:p w14:paraId="011D5B0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6 (0.76, 0,92)</w:t>
            </w:r>
          </w:p>
          <w:p w14:paraId="5E397F3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9 (0.81, 0.94)</w:t>
            </w:r>
          </w:p>
          <w:p w14:paraId="5ED26E3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9 (0.82, 0.94)</w:t>
            </w:r>
          </w:p>
          <w:p w14:paraId="49DB4EB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7 (0.78, 0.92)</w:t>
            </w:r>
          </w:p>
          <w:p w14:paraId="7D6752F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5 (0.57, 0.86)</w:t>
            </w:r>
          </w:p>
          <w:p w14:paraId="7FE6A61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3 (0.72, 0.90)</w:t>
            </w:r>
          </w:p>
          <w:p w14:paraId="4E7DE05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8 (0.80, 0.93)</w:t>
            </w:r>
          </w:p>
          <w:p w14:paraId="4E1582A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92 (0.87, 0.96)</w:t>
            </w:r>
          </w:p>
          <w:p w14:paraId="2A41972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2 (0.53, 0.84)</w:t>
            </w:r>
          </w:p>
          <w:p w14:paraId="3150C19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2 (0.53, 0.84)</w:t>
            </w:r>
          </w:p>
          <w:p w14:paraId="02203C9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4 (0.73, 0.91)</w:t>
            </w:r>
          </w:p>
          <w:p w14:paraId="29C21CB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0 (0.66, 0.88)</w:t>
            </w:r>
          </w:p>
          <w:p w14:paraId="16D37AF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1 (0.68, 0.90)</w:t>
            </w:r>
          </w:p>
          <w:p w14:paraId="4A21E75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68 (0.46, 0.82)</w:t>
            </w:r>
          </w:p>
          <w:p w14:paraId="11B5E87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0 (0.67, 0.89)</w:t>
            </w:r>
          </w:p>
          <w:p w14:paraId="0AA4564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6 (0.59, 0.86)</w:t>
            </w:r>
          </w:p>
          <w:p w14:paraId="5D8FBAD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6 (0.76, 0.92)</w:t>
            </w:r>
          </w:p>
          <w:p w14:paraId="6DFF8F0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75 (0.59, 0.86)</w:t>
            </w:r>
          </w:p>
          <w:p w14:paraId="001F50A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80 (0.67, 0.90)</w:t>
            </w:r>
          </w:p>
          <w:p w14:paraId="4C66887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0.68 (0.46, 0.82)</w:t>
            </w:r>
          </w:p>
          <w:p w14:paraId="148DF6A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286354" w:rsidRPr="009815B8" w14:paraId="65F7CD7C" w14:textId="77777777" w:rsidTr="00286354">
        <w:trPr>
          <w:trHeight w:val="1261"/>
        </w:trPr>
        <w:tc>
          <w:tcPr>
            <w:tcW w:w="804" w:type="dxa"/>
            <w:vAlign w:val="center"/>
          </w:tcPr>
          <w:p w14:paraId="6DE9C08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9815B8">
              <w:rPr>
                <w:rFonts w:cs="Arial"/>
              </w:rPr>
              <w:t>COH</w:t>
            </w:r>
          </w:p>
        </w:tc>
        <w:tc>
          <w:tcPr>
            <w:tcW w:w="1544" w:type="dxa"/>
          </w:tcPr>
          <w:p w14:paraId="3B8B822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i/>
                <w:lang w:val="en-US"/>
              </w:rPr>
            </w:pPr>
            <w:r w:rsidRPr="009815B8">
              <w:rPr>
                <w:rFonts w:cs="Arial"/>
                <w:i/>
                <w:lang w:val="en-US"/>
              </w:rPr>
              <w:t xml:space="preserve">PC scores of Joint angle and angular changes: </w:t>
            </w:r>
          </w:p>
          <w:p w14:paraId="720D429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i/>
                <w:lang w:val="en-US"/>
              </w:rPr>
            </w:pPr>
          </w:p>
          <w:p w14:paraId="01C1C4E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</w:t>
            </w:r>
          </w:p>
          <w:p w14:paraId="01AB7E3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</w:t>
            </w:r>
          </w:p>
          <w:p w14:paraId="2B1551C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3</w:t>
            </w:r>
          </w:p>
          <w:p w14:paraId="6BEF3BA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4</w:t>
            </w:r>
          </w:p>
          <w:p w14:paraId="53D0F56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5</w:t>
            </w:r>
          </w:p>
          <w:p w14:paraId="126321A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6</w:t>
            </w:r>
          </w:p>
          <w:p w14:paraId="000E9DB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7</w:t>
            </w:r>
          </w:p>
          <w:p w14:paraId="4BC663F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lastRenderedPageBreak/>
              <w:t>PC8</w:t>
            </w:r>
          </w:p>
          <w:p w14:paraId="14F570F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9</w:t>
            </w:r>
          </w:p>
          <w:p w14:paraId="26FC903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0</w:t>
            </w:r>
          </w:p>
          <w:p w14:paraId="4235AD4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1</w:t>
            </w:r>
          </w:p>
          <w:p w14:paraId="20455D1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2</w:t>
            </w:r>
          </w:p>
          <w:p w14:paraId="20108B6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3</w:t>
            </w:r>
          </w:p>
          <w:p w14:paraId="35C0BEA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4</w:t>
            </w:r>
          </w:p>
          <w:p w14:paraId="3E5F6E3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5</w:t>
            </w:r>
          </w:p>
          <w:p w14:paraId="6E1390B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6</w:t>
            </w:r>
          </w:p>
          <w:p w14:paraId="7FA29AE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7</w:t>
            </w:r>
          </w:p>
          <w:p w14:paraId="1C1EAB5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8</w:t>
            </w:r>
          </w:p>
          <w:p w14:paraId="5FA05E2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19</w:t>
            </w:r>
          </w:p>
          <w:p w14:paraId="264902C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0</w:t>
            </w:r>
          </w:p>
          <w:p w14:paraId="59FCEC8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1</w:t>
            </w:r>
          </w:p>
          <w:p w14:paraId="570BD00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2</w:t>
            </w:r>
          </w:p>
          <w:p w14:paraId="7B37E76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3</w:t>
            </w:r>
          </w:p>
          <w:p w14:paraId="2AB5D60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4</w:t>
            </w:r>
          </w:p>
          <w:p w14:paraId="1CE0A29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5</w:t>
            </w:r>
          </w:p>
          <w:p w14:paraId="70CA186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  <w:r w:rsidRPr="009815B8">
              <w:rPr>
                <w:rFonts w:cs="Arial"/>
                <w:lang w:val="en-US"/>
              </w:rPr>
              <w:t>PC26</w:t>
            </w:r>
          </w:p>
        </w:tc>
        <w:tc>
          <w:tcPr>
            <w:tcW w:w="1332" w:type="dxa"/>
          </w:tcPr>
          <w:p w14:paraId="14160A7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2C9B7CB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40C9FB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53583FD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7B97024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B4088A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US"/>
              </w:rPr>
              <w:t xml:space="preserve">-0.2 </w:t>
            </w:r>
            <w:r w:rsidRPr="009815B8">
              <w:rPr>
                <w:rFonts w:cs="Arial"/>
                <w:lang w:val="en-GB"/>
              </w:rPr>
              <w:t xml:space="preserve">± 1.8 </w:t>
            </w:r>
          </w:p>
          <w:p w14:paraId="25C78DE4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US"/>
              </w:rPr>
              <w:t xml:space="preserve">0.1 </w:t>
            </w:r>
            <w:r w:rsidRPr="009815B8">
              <w:rPr>
                <w:rFonts w:cs="Arial"/>
                <w:lang w:val="en-GB"/>
              </w:rPr>
              <w:t xml:space="preserve">± 1.6 </w:t>
            </w:r>
          </w:p>
          <w:p w14:paraId="739B3D3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2 </w:t>
            </w:r>
            <w:r w:rsidRPr="009815B8">
              <w:rPr>
                <w:rFonts w:cs="Arial"/>
                <w:lang w:val="en-GB"/>
              </w:rPr>
              <w:t xml:space="preserve">± 1.6 </w:t>
            </w:r>
          </w:p>
          <w:p w14:paraId="25885B9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1.7 </w:t>
            </w:r>
          </w:p>
          <w:p w14:paraId="7B2DBBC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3 </w:t>
            </w:r>
            <w:r w:rsidRPr="009815B8">
              <w:rPr>
                <w:rFonts w:cs="Arial"/>
                <w:lang w:val="en-GB"/>
              </w:rPr>
              <w:t xml:space="preserve">± 1.3 </w:t>
            </w:r>
          </w:p>
          <w:p w14:paraId="248A26B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3 </w:t>
            </w:r>
            <w:r w:rsidRPr="009815B8">
              <w:rPr>
                <w:rFonts w:cs="Arial"/>
                <w:lang w:val="en-GB"/>
              </w:rPr>
              <w:t xml:space="preserve">± 1.5 </w:t>
            </w:r>
          </w:p>
          <w:p w14:paraId="62FC683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1 </w:t>
            </w:r>
            <w:r w:rsidRPr="009815B8">
              <w:rPr>
                <w:rFonts w:cs="Arial"/>
                <w:lang w:val="en-GB"/>
              </w:rPr>
              <w:t xml:space="preserve">± 1.4 </w:t>
            </w:r>
          </w:p>
          <w:p w14:paraId="0837CE9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lastRenderedPageBreak/>
              <w:t xml:space="preserve">0.1 </w:t>
            </w:r>
            <w:r w:rsidRPr="009815B8">
              <w:rPr>
                <w:rFonts w:cs="Arial"/>
                <w:lang w:val="en-GB"/>
              </w:rPr>
              <w:t xml:space="preserve">± 1.2 </w:t>
            </w:r>
          </w:p>
          <w:p w14:paraId="5FFE50C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1 </w:t>
            </w:r>
            <w:r w:rsidRPr="009815B8">
              <w:rPr>
                <w:rFonts w:cs="Arial"/>
                <w:lang w:val="en-GB"/>
              </w:rPr>
              <w:t xml:space="preserve">± 1.2 </w:t>
            </w:r>
          </w:p>
          <w:p w14:paraId="3A6E944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2 </w:t>
            </w:r>
            <w:r w:rsidRPr="009815B8">
              <w:rPr>
                <w:rFonts w:cs="Arial"/>
                <w:lang w:val="en-GB"/>
              </w:rPr>
              <w:t>± 1.3</w:t>
            </w:r>
          </w:p>
          <w:p w14:paraId="3F3C20E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1.0 </w:t>
            </w:r>
          </w:p>
          <w:p w14:paraId="00C7B42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1 </w:t>
            </w:r>
            <w:r w:rsidRPr="009815B8">
              <w:rPr>
                <w:rFonts w:cs="Arial"/>
                <w:lang w:val="en-GB"/>
              </w:rPr>
              <w:t xml:space="preserve">± 1.0 </w:t>
            </w:r>
          </w:p>
          <w:p w14:paraId="0856514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1 </w:t>
            </w:r>
            <w:r w:rsidRPr="009815B8">
              <w:rPr>
                <w:rFonts w:cs="Arial"/>
                <w:lang w:val="en-GB"/>
              </w:rPr>
              <w:t xml:space="preserve">± 1.0 </w:t>
            </w:r>
          </w:p>
          <w:p w14:paraId="7277B00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1 </w:t>
            </w:r>
            <w:r w:rsidRPr="009815B8">
              <w:rPr>
                <w:rFonts w:cs="Arial"/>
                <w:lang w:val="en-GB"/>
              </w:rPr>
              <w:t xml:space="preserve">± 0.7 </w:t>
            </w:r>
          </w:p>
          <w:p w14:paraId="74A8251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1 </w:t>
            </w:r>
            <w:r w:rsidRPr="009815B8">
              <w:rPr>
                <w:rFonts w:cs="Arial"/>
                <w:lang w:val="en-GB"/>
              </w:rPr>
              <w:t xml:space="preserve">± 0.6 </w:t>
            </w:r>
          </w:p>
          <w:p w14:paraId="71A2C16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1 </w:t>
            </w:r>
            <w:r w:rsidRPr="009815B8">
              <w:rPr>
                <w:rFonts w:cs="Arial"/>
                <w:lang w:val="en-GB"/>
              </w:rPr>
              <w:t xml:space="preserve">± 0.6 </w:t>
            </w:r>
          </w:p>
          <w:p w14:paraId="0BE3AB7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1 </w:t>
            </w:r>
            <w:r w:rsidRPr="009815B8">
              <w:rPr>
                <w:rFonts w:cs="Arial"/>
                <w:lang w:val="en-GB"/>
              </w:rPr>
              <w:t xml:space="preserve">± 0.5 </w:t>
            </w:r>
          </w:p>
          <w:p w14:paraId="3835127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1 </w:t>
            </w:r>
            <w:r w:rsidRPr="009815B8">
              <w:rPr>
                <w:rFonts w:cs="Arial"/>
                <w:lang w:val="en-GB"/>
              </w:rPr>
              <w:t xml:space="preserve">± 0.4 </w:t>
            </w:r>
          </w:p>
          <w:p w14:paraId="67119E0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0.4 </w:t>
            </w:r>
          </w:p>
          <w:p w14:paraId="29E8E4C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0.3 </w:t>
            </w:r>
          </w:p>
          <w:p w14:paraId="669DD63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1 </w:t>
            </w:r>
            <w:r w:rsidRPr="009815B8">
              <w:rPr>
                <w:rFonts w:cs="Arial"/>
                <w:lang w:val="en-GB"/>
              </w:rPr>
              <w:t xml:space="preserve">± 0.3 </w:t>
            </w:r>
          </w:p>
          <w:p w14:paraId="5030356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0.2 </w:t>
            </w:r>
          </w:p>
          <w:p w14:paraId="647E85F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0 </w:t>
            </w:r>
            <w:r w:rsidRPr="009815B8">
              <w:rPr>
                <w:rFonts w:cs="Arial"/>
                <w:lang w:val="en-GB"/>
              </w:rPr>
              <w:t xml:space="preserve">± 0.2 </w:t>
            </w:r>
          </w:p>
          <w:p w14:paraId="64E5453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0.2 </w:t>
            </w:r>
          </w:p>
          <w:p w14:paraId="4A9E3B6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0 </w:t>
            </w:r>
            <w:r w:rsidRPr="009815B8">
              <w:rPr>
                <w:rFonts w:cs="Arial"/>
                <w:lang w:val="en-GB"/>
              </w:rPr>
              <w:t xml:space="preserve">± 0.1 </w:t>
            </w:r>
          </w:p>
          <w:p w14:paraId="335AD7F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0.2 </w:t>
            </w:r>
            <w:r w:rsidRPr="009815B8">
              <w:rPr>
                <w:rFonts w:cs="Arial"/>
              </w:rPr>
              <w:t xml:space="preserve"> </w:t>
            </w:r>
          </w:p>
        </w:tc>
        <w:tc>
          <w:tcPr>
            <w:tcW w:w="1887" w:type="dxa"/>
          </w:tcPr>
          <w:p w14:paraId="3F1C9D0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401" w:type="dxa"/>
          </w:tcPr>
          <w:p w14:paraId="47C14ED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5DFA6F8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6B94D38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47839AD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1ED7F7F5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  <w:p w14:paraId="5E50414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US"/>
              </w:rPr>
              <w:t xml:space="preserve">-0.2 </w:t>
            </w:r>
            <w:r w:rsidRPr="009815B8">
              <w:rPr>
                <w:rFonts w:cs="Arial"/>
                <w:lang w:val="en-GB"/>
              </w:rPr>
              <w:t xml:space="preserve">± 1.7 </w:t>
            </w:r>
          </w:p>
          <w:p w14:paraId="47E5216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US"/>
              </w:rPr>
              <w:t xml:space="preserve">0.3 </w:t>
            </w:r>
            <w:r w:rsidRPr="009815B8">
              <w:rPr>
                <w:rFonts w:cs="Arial"/>
                <w:lang w:val="en-GB"/>
              </w:rPr>
              <w:t xml:space="preserve">± 1.7 </w:t>
            </w:r>
          </w:p>
          <w:p w14:paraId="3C3E3EE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US"/>
              </w:rPr>
              <w:t xml:space="preserve">0.3 </w:t>
            </w:r>
            <w:r w:rsidRPr="009815B8">
              <w:rPr>
                <w:rFonts w:cs="Arial"/>
                <w:lang w:val="en-GB"/>
              </w:rPr>
              <w:t xml:space="preserve">± 1.7 </w:t>
            </w:r>
          </w:p>
          <w:p w14:paraId="3AFF4A3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US"/>
              </w:rPr>
              <w:t xml:space="preserve">-0.1 </w:t>
            </w:r>
            <w:r w:rsidRPr="009815B8">
              <w:rPr>
                <w:rFonts w:cs="Arial"/>
                <w:lang w:val="en-GB"/>
              </w:rPr>
              <w:t xml:space="preserve">± 1.5 </w:t>
            </w:r>
          </w:p>
          <w:p w14:paraId="6ECF830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-0.1 </w:t>
            </w:r>
            <w:r w:rsidRPr="009815B8">
              <w:rPr>
                <w:rFonts w:cs="Arial"/>
                <w:lang w:val="en-GB"/>
              </w:rPr>
              <w:t xml:space="preserve">± 1.4 </w:t>
            </w:r>
          </w:p>
          <w:p w14:paraId="29E1F22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</w:rPr>
              <w:t xml:space="preserve">0.1 </w:t>
            </w:r>
            <w:r w:rsidRPr="009815B8">
              <w:rPr>
                <w:rFonts w:cs="Arial"/>
                <w:lang w:val="en-GB"/>
              </w:rPr>
              <w:t xml:space="preserve">± 1.4 </w:t>
            </w:r>
          </w:p>
          <w:p w14:paraId="5C141AA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1.3 </w:t>
            </w:r>
          </w:p>
          <w:p w14:paraId="0A4EAFD7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lastRenderedPageBreak/>
              <w:t xml:space="preserve">0.1 ± 1.0 </w:t>
            </w:r>
          </w:p>
          <w:p w14:paraId="07BC8FAB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1.2 </w:t>
            </w:r>
          </w:p>
          <w:p w14:paraId="67E04E5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9 </w:t>
            </w:r>
          </w:p>
          <w:p w14:paraId="23293FE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1 ± 0.8 </w:t>
            </w:r>
          </w:p>
          <w:p w14:paraId="00868AB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1.0 </w:t>
            </w:r>
          </w:p>
          <w:p w14:paraId="44856979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1 ± 0.9 </w:t>
            </w:r>
          </w:p>
          <w:p w14:paraId="4D2C279D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7 </w:t>
            </w:r>
          </w:p>
          <w:p w14:paraId="31F8A37A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1 ±0.6 </w:t>
            </w:r>
          </w:p>
          <w:p w14:paraId="2AA45950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1 ± 0.5 </w:t>
            </w:r>
          </w:p>
          <w:p w14:paraId="7E030B4E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5 </w:t>
            </w:r>
          </w:p>
          <w:p w14:paraId="55D5A6D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4 </w:t>
            </w:r>
          </w:p>
          <w:p w14:paraId="006EA1E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5 </w:t>
            </w:r>
          </w:p>
          <w:p w14:paraId="2F4526C8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1 ± 0.4 </w:t>
            </w:r>
          </w:p>
          <w:p w14:paraId="0AED8BA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3 </w:t>
            </w:r>
          </w:p>
          <w:p w14:paraId="5613E943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3 </w:t>
            </w:r>
          </w:p>
          <w:p w14:paraId="54E89222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-0.0 ± 0.2 </w:t>
            </w:r>
          </w:p>
          <w:p w14:paraId="793AFBF6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1 </w:t>
            </w:r>
          </w:p>
          <w:p w14:paraId="66E115DC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GB"/>
              </w:rPr>
            </w:pPr>
            <w:r w:rsidRPr="009815B8">
              <w:rPr>
                <w:rFonts w:cs="Arial"/>
                <w:lang w:val="en-GB"/>
              </w:rPr>
              <w:t xml:space="preserve">0.0 ± 0.1 </w:t>
            </w:r>
          </w:p>
          <w:p w14:paraId="64107EBF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</w:rPr>
            </w:pPr>
            <w:r w:rsidRPr="009815B8">
              <w:rPr>
                <w:rFonts w:cs="Arial"/>
              </w:rPr>
              <w:t xml:space="preserve">-0.0 </w:t>
            </w:r>
            <w:r w:rsidRPr="009815B8">
              <w:rPr>
                <w:rFonts w:cs="Arial"/>
                <w:lang w:val="en-GB"/>
              </w:rPr>
              <w:t xml:space="preserve">± 0.1 </w:t>
            </w:r>
          </w:p>
        </w:tc>
        <w:tc>
          <w:tcPr>
            <w:tcW w:w="2088" w:type="dxa"/>
          </w:tcPr>
          <w:p w14:paraId="67DB5FD1" w14:textId="77777777" w:rsidR="00286354" w:rsidRPr="009815B8" w:rsidRDefault="00286354" w:rsidP="00286354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</w:tbl>
    <w:p w14:paraId="3EF6A5DF" w14:textId="77777777" w:rsidR="00286354" w:rsidRDefault="00286354" w:rsidP="00286354">
      <w:pPr>
        <w:rPr>
          <w:lang w:val="en-US"/>
        </w:rPr>
      </w:pPr>
      <w:r>
        <w:rPr>
          <w:lang w:val="en-US"/>
        </w:rPr>
        <w:t xml:space="preserve">SLH = single leg hop; CMJ = countermovement jump; MRH = 90° medial rotational hop; COH = cross-over hop </w:t>
      </w:r>
    </w:p>
    <w:p w14:paraId="7B1AC28B" w14:textId="77777777" w:rsidR="00BE5F0B" w:rsidRPr="00286354" w:rsidRDefault="00BE5F0B" w:rsidP="00286354">
      <w:pPr>
        <w:rPr>
          <w:lang w:val="en-US"/>
        </w:rPr>
      </w:pPr>
    </w:p>
    <w:sectPr w:rsidR="00BE5F0B" w:rsidRPr="00286354" w:rsidSect="00AA6CD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68A708" w14:textId="77777777" w:rsidR="00AC287A" w:rsidRDefault="00AC287A" w:rsidP="007A664B">
      <w:pPr>
        <w:spacing w:line="240" w:lineRule="auto"/>
      </w:pPr>
      <w:r>
        <w:separator/>
      </w:r>
    </w:p>
  </w:endnote>
  <w:endnote w:type="continuationSeparator" w:id="0">
    <w:p w14:paraId="731A9C39" w14:textId="77777777" w:rsidR="00AC287A" w:rsidRDefault="00AC287A" w:rsidP="007A66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18EF05" w14:textId="77777777" w:rsidR="00AC287A" w:rsidRDefault="00AC287A" w:rsidP="007A664B">
      <w:pPr>
        <w:spacing w:line="240" w:lineRule="auto"/>
      </w:pPr>
      <w:r>
        <w:separator/>
      </w:r>
    </w:p>
  </w:footnote>
  <w:footnote w:type="continuationSeparator" w:id="0">
    <w:p w14:paraId="6E83EEE4" w14:textId="77777777" w:rsidR="00AC287A" w:rsidRDefault="00AC287A" w:rsidP="007A664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64B"/>
    <w:rsid w:val="00013D49"/>
    <w:rsid w:val="0001415C"/>
    <w:rsid w:val="0001440F"/>
    <w:rsid w:val="00016A6A"/>
    <w:rsid w:val="00017B69"/>
    <w:rsid w:val="000223E8"/>
    <w:rsid w:val="0003126E"/>
    <w:rsid w:val="00033E36"/>
    <w:rsid w:val="00045193"/>
    <w:rsid w:val="00060700"/>
    <w:rsid w:val="00060E8A"/>
    <w:rsid w:val="00072F12"/>
    <w:rsid w:val="00075235"/>
    <w:rsid w:val="00085911"/>
    <w:rsid w:val="000912C9"/>
    <w:rsid w:val="000927BD"/>
    <w:rsid w:val="000A39BB"/>
    <w:rsid w:val="000B2FFD"/>
    <w:rsid w:val="000C5AA4"/>
    <w:rsid w:val="000D64EB"/>
    <w:rsid w:val="000D7E54"/>
    <w:rsid w:val="00112B63"/>
    <w:rsid w:val="0012299B"/>
    <w:rsid w:val="001247D5"/>
    <w:rsid w:val="00124A63"/>
    <w:rsid w:val="0012572C"/>
    <w:rsid w:val="00125D5A"/>
    <w:rsid w:val="00130C4B"/>
    <w:rsid w:val="00131954"/>
    <w:rsid w:val="0014156C"/>
    <w:rsid w:val="00145997"/>
    <w:rsid w:val="00146310"/>
    <w:rsid w:val="00150437"/>
    <w:rsid w:val="00150757"/>
    <w:rsid w:val="00153E37"/>
    <w:rsid w:val="00161D17"/>
    <w:rsid w:val="001735AC"/>
    <w:rsid w:val="00184BCD"/>
    <w:rsid w:val="00185977"/>
    <w:rsid w:val="00195666"/>
    <w:rsid w:val="001A180A"/>
    <w:rsid w:val="001B5828"/>
    <w:rsid w:val="001D305E"/>
    <w:rsid w:val="001D43CE"/>
    <w:rsid w:val="001E400A"/>
    <w:rsid w:val="001E559E"/>
    <w:rsid w:val="001E60C1"/>
    <w:rsid w:val="001F00B9"/>
    <w:rsid w:val="001F0A49"/>
    <w:rsid w:val="001F4ACC"/>
    <w:rsid w:val="00205055"/>
    <w:rsid w:val="00220305"/>
    <w:rsid w:val="00225FE3"/>
    <w:rsid w:val="002350D5"/>
    <w:rsid w:val="00255D52"/>
    <w:rsid w:val="00275CA8"/>
    <w:rsid w:val="002812A4"/>
    <w:rsid w:val="00286354"/>
    <w:rsid w:val="002866F3"/>
    <w:rsid w:val="002B511B"/>
    <w:rsid w:val="002C1634"/>
    <w:rsid w:val="002D7CC2"/>
    <w:rsid w:val="002E53F9"/>
    <w:rsid w:val="00301EAD"/>
    <w:rsid w:val="00304E88"/>
    <w:rsid w:val="00307BE8"/>
    <w:rsid w:val="00310345"/>
    <w:rsid w:val="0031583E"/>
    <w:rsid w:val="003206C5"/>
    <w:rsid w:val="00333039"/>
    <w:rsid w:val="0036688A"/>
    <w:rsid w:val="0037019B"/>
    <w:rsid w:val="00370FD4"/>
    <w:rsid w:val="00375149"/>
    <w:rsid w:val="0038653F"/>
    <w:rsid w:val="003961F4"/>
    <w:rsid w:val="003B56E1"/>
    <w:rsid w:val="003B783A"/>
    <w:rsid w:val="003C5787"/>
    <w:rsid w:val="003D3963"/>
    <w:rsid w:val="003E016E"/>
    <w:rsid w:val="003E4CDE"/>
    <w:rsid w:val="003F46A9"/>
    <w:rsid w:val="00440FE4"/>
    <w:rsid w:val="00450FF7"/>
    <w:rsid w:val="00453323"/>
    <w:rsid w:val="00454F4A"/>
    <w:rsid w:val="00465E85"/>
    <w:rsid w:val="00466CD4"/>
    <w:rsid w:val="00473869"/>
    <w:rsid w:val="0049371B"/>
    <w:rsid w:val="00496F8E"/>
    <w:rsid w:val="004C2F8C"/>
    <w:rsid w:val="004D2A4D"/>
    <w:rsid w:val="004D6D44"/>
    <w:rsid w:val="004F2ED9"/>
    <w:rsid w:val="004F479E"/>
    <w:rsid w:val="004F5283"/>
    <w:rsid w:val="0050189B"/>
    <w:rsid w:val="00520322"/>
    <w:rsid w:val="005338F7"/>
    <w:rsid w:val="00536BFC"/>
    <w:rsid w:val="00555BD2"/>
    <w:rsid w:val="00562712"/>
    <w:rsid w:val="00563A3B"/>
    <w:rsid w:val="00564029"/>
    <w:rsid w:val="00572E25"/>
    <w:rsid w:val="005754D4"/>
    <w:rsid w:val="00580499"/>
    <w:rsid w:val="005A44F3"/>
    <w:rsid w:val="005B0144"/>
    <w:rsid w:val="005B2C10"/>
    <w:rsid w:val="005B4B5A"/>
    <w:rsid w:val="005E5F68"/>
    <w:rsid w:val="005F0277"/>
    <w:rsid w:val="00606CCE"/>
    <w:rsid w:val="00607A00"/>
    <w:rsid w:val="006155D1"/>
    <w:rsid w:val="00617601"/>
    <w:rsid w:val="00617EFF"/>
    <w:rsid w:val="00624505"/>
    <w:rsid w:val="006402A8"/>
    <w:rsid w:val="00640732"/>
    <w:rsid w:val="006513FA"/>
    <w:rsid w:val="00661382"/>
    <w:rsid w:val="00663E4A"/>
    <w:rsid w:val="00666C5F"/>
    <w:rsid w:val="00670575"/>
    <w:rsid w:val="006707BE"/>
    <w:rsid w:val="00680267"/>
    <w:rsid w:val="00682B73"/>
    <w:rsid w:val="006A181F"/>
    <w:rsid w:val="006C0A27"/>
    <w:rsid w:val="006D18AC"/>
    <w:rsid w:val="006D22FC"/>
    <w:rsid w:val="00702BA2"/>
    <w:rsid w:val="00704127"/>
    <w:rsid w:val="007168D9"/>
    <w:rsid w:val="0073623C"/>
    <w:rsid w:val="00752E28"/>
    <w:rsid w:val="00756F9A"/>
    <w:rsid w:val="00776CFE"/>
    <w:rsid w:val="00797019"/>
    <w:rsid w:val="00797DC6"/>
    <w:rsid w:val="007A26F7"/>
    <w:rsid w:val="007A664B"/>
    <w:rsid w:val="007A7926"/>
    <w:rsid w:val="007B214E"/>
    <w:rsid w:val="007B49C5"/>
    <w:rsid w:val="007B6D1A"/>
    <w:rsid w:val="007C528C"/>
    <w:rsid w:val="007C696C"/>
    <w:rsid w:val="007D10DF"/>
    <w:rsid w:val="007D355A"/>
    <w:rsid w:val="007F52BA"/>
    <w:rsid w:val="00822F18"/>
    <w:rsid w:val="00825D26"/>
    <w:rsid w:val="00827D71"/>
    <w:rsid w:val="00830551"/>
    <w:rsid w:val="00831626"/>
    <w:rsid w:val="00836F93"/>
    <w:rsid w:val="0084322A"/>
    <w:rsid w:val="008433A6"/>
    <w:rsid w:val="00843A77"/>
    <w:rsid w:val="00844FA9"/>
    <w:rsid w:val="008462B9"/>
    <w:rsid w:val="00847B8B"/>
    <w:rsid w:val="008547F1"/>
    <w:rsid w:val="00862877"/>
    <w:rsid w:val="00862C27"/>
    <w:rsid w:val="00864291"/>
    <w:rsid w:val="008A3CDD"/>
    <w:rsid w:val="008E1053"/>
    <w:rsid w:val="008F0DEA"/>
    <w:rsid w:val="00902B44"/>
    <w:rsid w:val="00906BB9"/>
    <w:rsid w:val="0092289D"/>
    <w:rsid w:val="0094369D"/>
    <w:rsid w:val="00951EEC"/>
    <w:rsid w:val="00991F07"/>
    <w:rsid w:val="009A2F98"/>
    <w:rsid w:val="009A3CC2"/>
    <w:rsid w:val="009A509C"/>
    <w:rsid w:val="009C5A61"/>
    <w:rsid w:val="009D4AD5"/>
    <w:rsid w:val="009D51FB"/>
    <w:rsid w:val="009E2033"/>
    <w:rsid w:val="00A323CB"/>
    <w:rsid w:val="00A44B0E"/>
    <w:rsid w:val="00A45DAB"/>
    <w:rsid w:val="00A53082"/>
    <w:rsid w:val="00A5438F"/>
    <w:rsid w:val="00A700CC"/>
    <w:rsid w:val="00A70CDE"/>
    <w:rsid w:val="00A7515D"/>
    <w:rsid w:val="00A77209"/>
    <w:rsid w:val="00A807B6"/>
    <w:rsid w:val="00A81821"/>
    <w:rsid w:val="00AA6CD2"/>
    <w:rsid w:val="00AB6D25"/>
    <w:rsid w:val="00AC287A"/>
    <w:rsid w:val="00AC66AE"/>
    <w:rsid w:val="00AC6BAB"/>
    <w:rsid w:val="00AD3327"/>
    <w:rsid w:val="00AD4B96"/>
    <w:rsid w:val="00AE333C"/>
    <w:rsid w:val="00AE34E6"/>
    <w:rsid w:val="00B07300"/>
    <w:rsid w:val="00B11930"/>
    <w:rsid w:val="00B47A11"/>
    <w:rsid w:val="00B503E7"/>
    <w:rsid w:val="00B52A76"/>
    <w:rsid w:val="00B53CDD"/>
    <w:rsid w:val="00B55C9C"/>
    <w:rsid w:val="00B664D5"/>
    <w:rsid w:val="00B70820"/>
    <w:rsid w:val="00B80F33"/>
    <w:rsid w:val="00B91B40"/>
    <w:rsid w:val="00BB4645"/>
    <w:rsid w:val="00BC3D20"/>
    <w:rsid w:val="00BC504C"/>
    <w:rsid w:val="00BD4451"/>
    <w:rsid w:val="00BE2F7D"/>
    <w:rsid w:val="00BE4DEE"/>
    <w:rsid w:val="00BE5F0B"/>
    <w:rsid w:val="00BE7EAA"/>
    <w:rsid w:val="00BF037F"/>
    <w:rsid w:val="00C2428D"/>
    <w:rsid w:val="00C318FA"/>
    <w:rsid w:val="00C3667E"/>
    <w:rsid w:val="00C366DF"/>
    <w:rsid w:val="00C43A3D"/>
    <w:rsid w:val="00C5071B"/>
    <w:rsid w:val="00C56B90"/>
    <w:rsid w:val="00C711BC"/>
    <w:rsid w:val="00C72603"/>
    <w:rsid w:val="00C74224"/>
    <w:rsid w:val="00C9477B"/>
    <w:rsid w:val="00CA7786"/>
    <w:rsid w:val="00CB1986"/>
    <w:rsid w:val="00CB3276"/>
    <w:rsid w:val="00CB5A55"/>
    <w:rsid w:val="00CB7227"/>
    <w:rsid w:val="00CD7877"/>
    <w:rsid w:val="00CF55BA"/>
    <w:rsid w:val="00D04C76"/>
    <w:rsid w:val="00D07F51"/>
    <w:rsid w:val="00D15D48"/>
    <w:rsid w:val="00D21292"/>
    <w:rsid w:val="00D26D92"/>
    <w:rsid w:val="00D27A13"/>
    <w:rsid w:val="00D448B6"/>
    <w:rsid w:val="00D47176"/>
    <w:rsid w:val="00D51C90"/>
    <w:rsid w:val="00D70CE3"/>
    <w:rsid w:val="00D769D5"/>
    <w:rsid w:val="00D779D5"/>
    <w:rsid w:val="00D80042"/>
    <w:rsid w:val="00D90B62"/>
    <w:rsid w:val="00DA1570"/>
    <w:rsid w:val="00DB1E0C"/>
    <w:rsid w:val="00DB28B3"/>
    <w:rsid w:val="00DC5434"/>
    <w:rsid w:val="00DC5DBF"/>
    <w:rsid w:val="00DD2DB6"/>
    <w:rsid w:val="00DD45B8"/>
    <w:rsid w:val="00DE405A"/>
    <w:rsid w:val="00DF1AFA"/>
    <w:rsid w:val="00DF6726"/>
    <w:rsid w:val="00E143F3"/>
    <w:rsid w:val="00E20733"/>
    <w:rsid w:val="00E21CDB"/>
    <w:rsid w:val="00E23948"/>
    <w:rsid w:val="00E41519"/>
    <w:rsid w:val="00E457BE"/>
    <w:rsid w:val="00E53B29"/>
    <w:rsid w:val="00E62A94"/>
    <w:rsid w:val="00E804E9"/>
    <w:rsid w:val="00E84410"/>
    <w:rsid w:val="00E97EF4"/>
    <w:rsid w:val="00EA6D06"/>
    <w:rsid w:val="00EE754C"/>
    <w:rsid w:val="00F012BF"/>
    <w:rsid w:val="00F146ED"/>
    <w:rsid w:val="00F4106B"/>
    <w:rsid w:val="00F524B5"/>
    <w:rsid w:val="00F54B5D"/>
    <w:rsid w:val="00F61479"/>
    <w:rsid w:val="00F85F58"/>
    <w:rsid w:val="00F90B41"/>
    <w:rsid w:val="00F928C5"/>
    <w:rsid w:val="00F931E3"/>
    <w:rsid w:val="00FC2DFF"/>
    <w:rsid w:val="00FD43EE"/>
    <w:rsid w:val="00FE2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7E7EA38"/>
  <w15:chartTrackingRefBased/>
  <w15:docId w15:val="{F778EDFA-A112-1146-B481-29FC7F8C9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L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A664B"/>
    <w:pPr>
      <w:spacing w:line="360" w:lineRule="auto"/>
      <w:jc w:val="both"/>
    </w:pPr>
    <w:rPr>
      <w:rFonts w:ascii="Arial" w:hAnsi="Arial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A66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A664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A664B"/>
    <w:rPr>
      <w:rFonts w:ascii="Arial" w:hAnsi="Arial"/>
      <w:sz w:val="22"/>
    </w:rPr>
  </w:style>
  <w:style w:type="paragraph" w:styleId="Fuzeile">
    <w:name w:val="footer"/>
    <w:basedOn w:val="Standard"/>
    <w:link w:val="FuzeileZchn"/>
    <w:uiPriority w:val="99"/>
    <w:unhideWhenUsed/>
    <w:rsid w:val="007A664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A664B"/>
    <w:rPr>
      <w:rFonts w:ascii="Arial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0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407</Words>
  <Characters>17632</Characters>
  <Application>Microsoft Office Word</Application>
  <DocSecurity>0</DocSecurity>
  <Lines>2204</Lines>
  <Paragraphs>220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é Calisti</dc:creator>
  <cp:keywords/>
  <dc:description/>
  <cp:lastModifiedBy>Calisti Maite - Sportwissenschaft</cp:lastModifiedBy>
  <cp:revision>2</cp:revision>
  <dcterms:created xsi:type="dcterms:W3CDTF">2025-04-29T07:07:00Z</dcterms:created>
  <dcterms:modified xsi:type="dcterms:W3CDTF">2025-04-29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f5c0cf7f3dc44a2207b8fd3bd6462f6d6ecf48f7c054a921bf40630cba9a43</vt:lpwstr>
  </property>
</Properties>
</file>